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p w14:paraId="1651D9CB" w14:textId="27F0C354" w:rsidR="009C51EB" w:rsidRPr="0045355C" w:rsidRDefault="009C51EB" w:rsidP="002D37EB">
      <w:pPr>
        <w:ind w:firstLine="0"/>
        <w:rPr>
          <w:b/>
          <w:sz w:val="28"/>
          <w:szCs w:val="28"/>
        </w:rPr>
      </w:pPr>
      <w:r w:rsidRPr="0045355C">
        <w:rPr>
          <w:b/>
          <w:sz w:val="28"/>
          <w:szCs w:val="28"/>
        </w:rPr>
        <w:t>Su</w:t>
      </w:r>
      <w:r w:rsidR="0045355C" w:rsidRPr="0045355C">
        <w:rPr>
          <w:b/>
          <w:sz w:val="28"/>
          <w:szCs w:val="28"/>
        </w:rPr>
        <w:t>pplementary information</w:t>
      </w:r>
    </w:p>
    <w:p w14:paraId="5A8237C5" w14:textId="77777777" w:rsidR="0045355C" w:rsidRPr="002D37EB" w:rsidRDefault="0045355C" w:rsidP="002D37EB">
      <w:pPr>
        <w:ind w:firstLine="0"/>
        <w:rPr>
          <w:b/>
        </w:rPr>
      </w:pPr>
    </w:p>
    <w:p w14:paraId="281A806B" w14:textId="25A49962" w:rsidR="00CC48E1" w:rsidRDefault="004D1314" w:rsidP="002D37EB">
      <w:pPr>
        <w:ind w:firstLine="0"/>
        <w:rPr>
          <w:b/>
        </w:rPr>
      </w:pPr>
      <w:r w:rsidRPr="002D37EB">
        <w:rPr>
          <w:b/>
        </w:rPr>
        <w:t>Supplementary Figures</w:t>
      </w:r>
    </w:p>
    <w:p w14:paraId="369D1826" w14:textId="77777777" w:rsidR="00695C54" w:rsidRPr="002D37EB" w:rsidRDefault="00695C54" w:rsidP="002D37EB">
      <w:pPr>
        <w:ind w:firstLine="0"/>
        <w:rPr>
          <w:b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43"/>
        <w:gridCol w:w="4873"/>
      </w:tblGrid>
      <w:tr w:rsidR="00CC48E1" w:rsidRPr="00F300B3" w14:paraId="33861BEB" w14:textId="77777777" w:rsidTr="003E7A83">
        <w:trPr>
          <w:trHeight w:val="4772"/>
        </w:trPr>
        <w:tc>
          <w:tcPr>
            <w:tcW w:w="4106" w:type="dxa"/>
          </w:tcPr>
          <w:p w14:paraId="65E1C26E" w14:textId="77777777" w:rsidR="00CC48E1" w:rsidRPr="00F300B3" w:rsidRDefault="00CC48E1" w:rsidP="00337A63">
            <w:pPr>
              <w:rPr>
                <w:lang w:eastAsia="zh-TW"/>
              </w:rPr>
            </w:pPr>
            <w:r w:rsidRPr="00F300B3">
              <w:rPr>
                <w:rFonts w:hint="eastAsia"/>
                <w:lang w:eastAsia="zh-TW"/>
              </w:rPr>
              <w:t>A</w:t>
            </w:r>
          </w:p>
          <w:p w14:paraId="20ECD14D" w14:textId="77777777" w:rsidR="00CC48E1" w:rsidRPr="00F300B3" w:rsidRDefault="00CC48E1" w:rsidP="00337A63">
            <w:pPr>
              <w:rPr>
                <w:lang w:eastAsia="zh-TW"/>
              </w:rPr>
            </w:pPr>
          </w:p>
          <w:p w14:paraId="38263A8F" w14:textId="77777777" w:rsidR="00CC48E1" w:rsidRPr="00F300B3" w:rsidRDefault="00CC48E1" w:rsidP="00337A63">
            <w:r w:rsidRPr="00F300B3">
              <w:rPr>
                <w:noProof/>
                <w:lang w:val="en-US" w:eastAsia="en-US"/>
              </w:rPr>
              <w:drawing>
                <wp:inline distT="0" distB="0" distL="0" distR="0" wp14:anchorId="6AD5604E" wp14:editId="16DC7D49">
                  <wp:extent cx="2452687" cy="1627700"/>
                  <wp:effectExtent l="0" t="0" r="508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LogTransformed_HistogramReadlength.png"/>
                          <pic:cNvPicPr/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5669"/>
                          <a:stretch/>
                        </pic:blipFill>
                        <pic:spPr bwMode="auto">
                          <a:xfrm>
                            <a:off x="0" y="0"/>
                            <a:ext cx="2452687" cy="16277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2DA153A5" w14:textId="77777777" w:rsidR="00CC48E1" w:rsidRPr="00F300B3" w:rsidRDefault="00CC48E1" w:rsidP="00337A63"/>
        </w:tc>
        <w:tc>
          <w:tcPr>
            <w:tcW w:w="4910" w:type="dxa"/>
          </w:tcPr>
          <w:p w14:paraId="2112B6A9" w14:textId="77777777" w:rsidR="00CC48E1" w:rsidRPr="00F300B3" w:rsidRDefault="00CC48E1" w:rsidP="00337A63">
            <w:pPr>
              <w:rPr>
                <w:lang w:eastAsia="zh-TW"/>
              </w:rPr>
            </w:pPr>
            <w:r w:rsidRPr="00F300B3">
              <w:rPr>
                <w:rFonts w:hint="eastAsia"/>
                <w:lang w:eastAsia="zh-TW"/>
              </w:rPr>
              <w:t>B</w:t>
            </w:r>
          </w:p>
          <w:p w14:paraId="65F64370" w14:textId="77777777" w:rsidR="00CC48E1" w:rsidRPr="00F300B3" w:rsidRDefault="00CC48E1" w:rsidP="00337A63">
            <w:r w:rsidRPr="00F300B3">
              <w:rPr>
                <w:noProof/>
                <w:lang w:val="en-US" w:eastAsia="en-US"/>
              </w:rPr>
              <w:drawing>
                <wp:inline distT="0" distB="0" distL="0" distR="0" wp14:anchorId="23BF1131" wp14:editId="74035D10">
                  <wp:extent cx="2957006" cy="2695575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LengthvsQualityScatterPlot_hex.png"/>
                          <pic:cNvPicPr/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8659"/>
                          <a:stretch/>
                        </pic:blipFill>
                        <pic:spPr bwMode="auto">
                          <a:xfrm>
                            <a:off x="0" y="0"/>
                            <a:ext cx="3038235" cy="276962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A36FEAF" w14:textId="7CD8D65D" w:rsidR="00CC48E1" w:rsidRPr="00F300B3" w:rsidRDefault="00CC48E1" w:rsidP="00DB582E">
      <w:pPr>
        <w:ind w:firstLine="0"/>
      </w:pPr>
      <w:r w:rsidRPr="00F300B3">
        <w:rPr>
          <w:b/>
        </w:rPr>
        <w:t>Fig</w:t>
      </w:r>
      <w:r w:rsidR="00695C54">
        <w:rPr>
          <w:b/>
        </w:rPr>
        <w:t>ure</w:t>
      </w:r>
      <w:r w:rsidRPr="00F300B3">
        <w:rPr>
          <w:b/>
        </w:rPr>
        <w:t xml:space="preserve"> S</w:t>
      </w:r>
      <w:r w:rsidR="00CB2573" w:rsidRPr="00F300B3">
        <w:rPr>
          <w:b/>
        </w:rPr>
        <w:t>1</w:t>
      </w:r>
      <w:r w:rsidRPr="00F300B3">
        <w:rPr>
          <w:b/>
        </w:rPr>
        <w:t>. Assessment of Nanopore long reads with Nanopack tools.</w:t>
      </w:r>
      <w:r w:rsidRPr="00F300B3">
        <w:tab/>
      </w:r>
      <w:r w:rsidRPr="00F300B3">
        <w:rPr>
          <w:b/>
        </w:rPr>
        <w:t xml:space="preserve">A. </w:t>
      </w:r>
      <w:r w:rsidRPr="00F300B3">
        <w:t>Plot of read length distribution</w:t>
      </w:r>
      <w:r w:rsidRPr="00DB582E">
        <w:t>.</w:t>
      </w:r>
      <w:r w:rsidRPr="00F300B3">
        <w:t xml:space="preserve"> </w:t>
      </w:r>
      <w:r w:rsidRPr="00F300B3">
        <w:rPr>
          <w:b/>
        </w:rPr>
        <w:t xml:space="preserve">B. </w:t>
      </w:r>
      <w:r w:rsidRPr="00F300B3">
        <w:t>Plot of average read quality vs. read length.</w:t>
      </w:r>
      <w:r w:rsidRPr="00F300B3">
        <w:rPr>
          <w:b/>
        </w:rPr>
        <w:t xml:space="preserve"> </w:t>
      </w:r>
    </w:p>
    <w:p w14:paraId="2F4F1B95" w14:textId="77777777" w:rsidR="00695C54" w:rsidRPr="00F300B3" w:rsidRDefault="00695C54" w:rsidP="00337A63"/>
    <w:p w14:paraId="79D00D9B" w14:textId="77777777" w:rsidR="00CC48E1" w:rsidRPr="00F300B3" w:rsidRDefault="00CC48E1" w:rsidP="00337A63">
      <w:pPr>
        <w:rPr>
          <w:lang w:eastAsia="zh-TW"/>
        </w:rPr>
      </w:pPr>
      <w:r w:rsidRPr="00F300B3">
        <w:rPr>
          <w:noProof/>
          <w:lang w:val="en-US" w:eastAsia="en-US"/>
        </w:rPr>
        <w:drawing>
          <wp:inline distT="0" distB="0" distL="0" distR="0" wp14:anchorId="46BC52A6" wp14:editId="41BB9228">
            <wp:extent cx="4748213" cy="3301549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750291" cy="33029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A6E56D" w14:textId="5FB2F4F4" w:rsidR="00CC48E1" w:rsidRPr="00F300B3" w:rsidRDefault="00CC48E1" w:rsidP="002D37EB">
      <w:pPr>
        <w:ind w:firstLine="0"/>
        <w:rPr>
          <w:lang w:eastAsia="zh-TW"/>
        </w:rPr>
      </w:pPr>
      <w:r w:rsidRPr="00F300B3">
        <w:rPr>
          <w:rFonts w:hint="eastAsia"/>
          <w:b/>
          <w:lang w:eastAsia="zh-TW"/>
        </w:rPr>
        <w:lastRenderedPageBreak/>
        <w:t>Fig</w:t>
      </w:r>
      <w:r w:rsidR="00695C54">
        <w:rPr>
          <w:b/>
          <w:lang w:eastAsia="zh-TW"/>
        </w:rPr>
        <w:t>ure</w:t>
      </w:r>
      <w:r w:rsidRPr="00F300B3">
        <w:rPr>
          <w:rFonts w:hint="eastAsia"/>
          <w:b/>
          <w:lang w:eastAsia="zh-TW"/>
        </w:rPr>
        <w:t xml:space="preserve"> </w:t>
      </w:r>
      <w:r w:rsidRPr="00F300B3">
        <w:rPr>
          <w:b/>
          <w:lang w:eastAsia="zh-TW"/>
        </w:rPr>
        <w:t>S</w:t>
      </w:r>
      <w:r w:rsidR="0045757B" w:rsidRPr="00F300B3">
        <w:rPr>
          <w:b/>
          <w:lang w:eastAsia="zh-TW"/>
        </w:rPr>
        <w:t>2</w:t>
      </w:r>
      <w:r w:rsidRPr="00F300B3">
        <w:rPr>
          <w:rFonts w:hint="eastAsia"/>
          <w:b/>
          <w:lang w:eastAsia="zh-TW"/>
        </w:rPr>
        <w:t>.</w:t>
      </w:r>
      <w:r w:rsidRPr="00F300B3">
        <w:rPr>
          <w:b/>
          <w:lang w:eastAsia="zh-TW"/>
        </w:rPr>
        <w:t xml:space="preserve">  Gap filling with consensus sequences produced from local assembly.</w:t>
      </w:r>
      <w:r w:rsidRPr="00F300B3">
        <w:rPr>
          <w:lang w:eastAsia="zh-TW"/>
        </w:rPr>
        <w:t xml:space="preserve"> </w:t>
      </w:r>
      <w:r w:rsidRPr="00DB582E">
        <w:rPr>
          <w:b/>
          <w:lang w:eastAsia="zh-TW"/>
        </w:rPr>
        <w:t>A:</w:t>
      </w:r>
      <w:r w:rsidRPr="00F300B3">
        <w:rPr>
          <w:lang w:eastAsia="zh-TW"/>
        </w:rPr>
        <w:t xml:space="preserve"> completely filled region in chromosome. </w:t>
      </w:r>
      <w:r w:rsidRPr="00F300B3">
        <w:rPr>
          <w:b/>
          <w:lang w:eastAsia="zh-TW"/>
        </w:rPr>
        <w:t>B:</w:t>
      </w:r>
      <w:r w:rsidRPr="00F300B3">
        <w:rPr>
          <w:lang w:eastAsia="zh-TW"/>
        </w:rPr>
        <w:t xml:space="preserve"> Partially filled region in chromosome. Data displayed by UCSC genome browser.</w:t>
      </w:r>
    </w:p>
    <w:p w14:paraId="591A6D59" w14:textId="53078515" w:rsidR="00CC48E1" w:rsidRDefault="00CC48E1" w:rsidP="002D37EB">
      <w:pPr>
        <w:ind w:firstLine="0"/>
      </w:pPr>
    </w:p>
    <w:p w14:paraId="6289521D" w14:textId="6F6C2B8D" w:rsidR="002D37EB" w:rsidRDefault="002D37EB" w:rsidP="002D37EB">
      <w:pPr>
        <w:ind w:firstLine="0"/>
      </w:pPr>
      <w:bookmarkStart w:id="0" w:name="_GoBack"/>
      <w:bookmarkEnd w:id="0"/>
    </w:p>
    <w:p w14:paraId="23CFA42E" w14:textId="77777777" w:rsidR="00695C54" w:rsidRPr="00F300B3" w:rsidRDefault="00695C54" w:rsidP="002D37EB">
      <w:pPr>
        <w:ind w:firstLine="0"/>
      </w:pPr>
    </w:p>
    <w:p w14:paraId="233365E9" w14:textId="48778E34" w:rsidR="00CC48E1" w:rsidRDefault="004D1314" w:rsidP="002D37EB">
      <w:pPr>
        <w:ind w:firstLine="0"/>
        <w:rPr>
          <w:b/>
        </w:rPr>
      </w:pPr>
      <w:r w:rsidRPr="002D37EB">
        <w:rPr>
          <w:b/>
        </w:rPr>
        <w:t>Supplementary Tables</w:t>
      </w:r>
    </w:p>
    <w:p w14:paraId="2D97303E" w14:textId="77777777" w:rsidR="0045355C" w:rsidRPr="002D37EB" w:rsidRDefault="0045355C" w:rsidP="002D37EB">
      <w:pPr>
        <w:ind w:firstLine="0"/>
        <w:rPr>
          <w:b/>
        </w:rPr>
      </w:pPr>
    </w:p>
    <w:p w14:paraId="6EC89711" w14:textId="18536DBE" w:rsidR="004D1314" w:rsidRPr="000162CE" w:rsidRDefault="004D1314" w:rsidP="002D37EB">
      <w:pPr>
        <w:ind w:firstLine="0"/>
        <w:rPr>
          <w:b/>
        </w:rPr>
      </w:pPr>
      <w:r w:rsidRPr="000162CE">
        <w:rPr>
          <w:b/>
        </w:rPr>
        <w:t>Table S1. General summary of Nanopore long reads</w:t>
      </w:r>
    </w:p>
    <w:tbl>
      <w:tblPr>
        <w:tblW w:w="67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47"/>
        <w:gridCol w:w="2410"/>
        <w:gridCol w:w="1842"/>
      </w:tblGrid>
      <w:tr w:rsidR="004D1314" w:rsidRPr="002D37EB" w14:paraId="610F15F6" w14:textId="77777777" w:rsidTr="003E7A83">
        <w:trPr>
          <w:trHeight w:val="123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2058510D" w14:textId="77777777" w:rsidR="004D1314" w:rsidRPr="002D37EB" w:rsidRDefault="004D1314" w:rsidP="002D37EB">
            <w:pPr>
              <w:spacing w:line="240" w:lineRule="exact"/>
              <w:rPr>
                <w:sz w:val="20"/>
                <w:szCs w:val="20"/>
                <w:lang w:eastAsia="zh-TW"/>
              </w:rPr>
            </w:pPr>
            <w:r w:rsidRPr="002D37EB">
              <w:rPr>
                <w:sz w:val="20"/>
                <w:szCs w:val="20"/>
                <w:lang w:eastAsia="zh-TW"/>
              </w:rPr>
              <w:t>Number of reads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72A2C85" w14:textId="77777777" w:rsidR="004D1314" w:rsidRPr="002D37EB" w:rsidRDefault="004D1314" w:rsidP="002D37EB">
            <w:pPr>
              <w:spacing w:line="240" w:lineRule="exact"/>
              <w:rPr>
                <w:sz w:val="20"/>
                <w:szCs w:val="20"/>
                <w:lang w:eastAsia="zh-TW"/>
              </w:rPr>
            </w:pPr>
            <w:r w:rsidRPr="002D37EB">
              <w:rPr>
                <w:sz w:val="20"/>
                <w:szCs w:val="20"/>
                <w:lang w:eastAsia="zh-TW"/>
              </w:rPr>
              <w:t>8,551,836</w:t>
            </w:r>
          </w:p>
        </w:tc>
        <w:tc>
          <w:tcPr>
            <w:tcW w:w="1842" w:type="dxa"/>
          </w:tcPr>
          <w:p w14:paraId="27FAF17D" w14:textId="77777777" w:rsidR="004D1314" w:rsidRPr="002D37EB" w:rsidRDefault="004D1314" w:rsidP="002D37EB">
            <w:pPr>
              <w:spacing w:line="240" w:lineRule="exact"/>
              <w:rPr>
                <w:sz w:val="20"/>
                <w:szCs w:val="20"/>
                <w:lang w:eastAsia="zh-TW"/>
              </w:rPr>
            </w:pPr>
          </w:p>
        </w:tc>
      </w:tr>
      <w:tr w:rsidR="004D1314" w:rsidRPr="002D37EB" w14:paraId="1D6D0C6F" w14:textId="77777777" w:rsidTr="003E7A83">
        <w:trPr>
          <w:trHeight w:val="198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1ACA5822" w14:textId="77777777" w:rsidR="004D1314" w:rsidRPr="002D37EB" w:rsidRDefault="004D1314" w:rsidP="002D37EB">
            <w:pPr>
              <w:spacing w:line="240" w:lineRule="exact"/>
              <w:rPr>
                <w:sz w:val="20"/>
                <w:szCs w:val="20"/>
                <w:lang w:eastAsia="zh-TW"/>
              </w:rPr>
            </w:pPr>
            <w:r w:rsidRPr="002D37EB">
              <w:rPr>
                <w:sz w:val="20"/>
                <w:szCs w:val="20"/>
                <w:lang w:eastAsia="zh-TW"/>
              </w:rPr>
              <w:t>Total bases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FA3DB0E" w14:textId="77777777" w:rsidR="004D1314" w:rsidRPr="002D37EB" w:rsidRDefault="004D1314" w:rsidP="002D37EB">
            <w:pPr>
              <w:spacing w:line="240" w:lineRule="exact"/>
              <w:rPr>
                <w:sz w:val="20"/>
                <w:szCs w:val="20"/>
                <w:lang w:eastAsia="zh-TW"/>
              </w:rPr>
            </w:pPr>
            <w:r w:rsidRPr="002D37EB">
              <w:rPr>
                <w:sz w:val="20"/>
                <w:szCs w:val="20"/>
                <w:lang w:eastAsia="zh-TW"/>
              </w:rPr>
              <w:t>76,030,640,229</w:t>
            </w:r>
          </w:p>
        </w:tc>
        <w:tc>
          <w:tcPr>
            <w:tcW w:w="1842" w:type="dxa"/>
          </w:tcPr>
          <w:p w14:paraId="2C178599" w14:textId="77777777" w:rsidR="004D1314" w:rsidRPr="002D37EB" w:rsidRDefault="004D1314" w:rsidP="002D37EB">
            <w:pPr>
              <w:spacing w:line="240" w:lineRule="exact"/>
              <w:rPr>
                <w:sz w:val="20"/>
                <w:szCs w:val="20"/>
                <w:lang w:eastAsia="zh-TW"/>
              </w:rPr>
            </w:pPr>
          </w:p>
        </w:tc>
      </w:tr>
      <w:tr w:rsidR="004D1314" w:rsidRPr="002D37EB" w14:paraId="4A34F7B3" w14:textId="77777777" w:rsidTr="003E7A83">
        <w:trPr>
          <w:trHeight w:val="129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7B82CD98" w14:textId="77777777" w:rsidR="004D1314" w:rsidRPr="002D37EB" w:rsidRDefault="004D1314" w:rsidP="002D37EB">
            <w:pPr>
              <w:spacing w:line="240" w:lineRule="exact"/>
              <w:rPr>
                <w:sz w:val="20"/>
                <w:szCs w:val="20"/>
                <w:lang w:eastAsia="zh-TW"/>
              </w:rPr>
            </w:pPr>
            <w:r w:rsidRPr="002D37EB">
              <w:rPr>
                <w:sz w:val="20"/>
                <w:szCs w:val="20"/>
                <w:lang w:eastAsia="zh-TW"/>
              </w:rPr>
              <w:t>Mean read length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416472A" w14:textId="77777777" w:rsidR="004D1314" w:rsidRPr="002D37EB" w:rsidRDefault="004D1314" w:rsidP="002D37EB">
            <w:pPr>
              <w:spacing w:line="240" w:lineRule="exact"/>
              <w:rPr>
                <w:sz w:val="20"/>
                <w:szCs w:val="20"/>
                <w:lang w:eastAsia="zh-TW"/>
              </w:rPr>
            </w:pPr>
            <w:r w:rsidRPr="002D37EB">
              <w:rPr>
                <w:sz w:val="20"/>
                <w:szCs w:val="20"/>
                <w:lang w:eastAsia="zh-TW"/>
              </w:rPr>
              <w:t>8,890.60</w:t>
            </w:r>
          </w:p>
        </w:tc>
        <w:tc>
          <w:tcPr>
            <w:tcW w:w="1842" w:type="dxa"/>
          </w:tcPr>
          <w:p w14:paraId="45B4F557" w14:textId="77777777" w:rsidR="004D1314" w:rsidRPr="002D37EB" w:rsidRDefault="004D1314" w:rsidP="002D37EB">
            <w:pPr>
              <w:spacing w:line="240" w:lineRule="exact"/>
              <w:rPr>
                <w:sz w:val="20"/>
                <w:szCs w:val="20"/>
                <w:lang w:eastAsia="zh-TW"/>
              </w:rPr>
            </w:pPr>
          </w:p>
        </w:tc>
      </w:tr>
      <w:tr w:rsidR="004D1314" w:rsidRPr="002D37EB" w14:paraId="1C2AA358" w14:textId="77777777" w:rsidTr="003E7A83">
        <w:trPr>
          <w:trHeight w:val="203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6D0F79D9" w14:textId="77777777" w:rsidR="004D1314" w:rsidRPr="002D37EB" w:rsidRDefault="004D1314" w:rsidP="002D37EB">
            <w:pPr>
              <w:spacing w:line="240" w:lineRule="exact"/>
              <w:rPr>
                <w:sz w:val="20"/>
                <w:szCs w:val="20"/>
                <w:lang w:eastAsia="zh-TW"/>
              </w:rPr>
            </w:pPr>
            <w:r w:rsidRPr="002D37EB">
              <w:rPr>
                <w:sz w:val="20"/>
                <w:szCs w:val="20"/>
                <w:lang w:eastAsia="zh-TW"/>
              </w:rPr>
              <w:t>Median read length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5C26249" w14:textId="77777777" w:rsidR="004D1314" w:rsidRPr="002D37EB" w:rsidRDefault="004D1314" w:rsidP="002D37EB">
            <w:pPr>
              <w:spacing w:line="240" w:lineRule="exact"/>
              <w:rPr>
                <w:sz w:val="20"/>
                <w:szCs w:val="20"/>
                <w:lang w:eastAsia="zh-TW"/>
              </w:rPr>
            </w:pPr>
            <w:r w:rsidRPr="002D37EB">
              <w:rPr>
                <w:sz w:val="20"/>
                <w:szCs w:val="20"/>
                <w:lang w:eastAsia="zh-TW"/>
              </w:rPr>
              <w:t>8,008</w:t>
            </w:r>
          </w:p>
        </w:tc>
        <w:tc>
          <w:tcPr>
            <w:tcW w:w="1842" w:type="dxa"/>
          </w:tcPr>
          <w:p w14:paraId="0D414617" w14:textId="77777777" w:rsidR="004D1314" w:rsidRPr="002D37EB" w:rsidRDefault="004D1314" w:rsidP="002D37EB">
            <w:pPr>
              <w:spacing w:line="240" w:lineRule="exact"/>
              <w:rPr>
                <w:sz w:val="20"/>
                <w:szCs w:val="20"/>
                <w:lang w:eastAsia="zh-TW"/>
              </w:rPr>
            </w:pPr>
          </w:p>
        </w:tc>
      </w:tr>
      <w:tr w:rsidR="004D1314" w:rsidRPr="002D37EB" w14:paraId="79BFD7F9" w14:textId="77777777" w:rsidTr="003E7A83">
        <w:trPr>
          <w:trHeight w:val="136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2AC92948" w14:textId="77777777" w:rsidR="004D1314" w:rsidRPr="002D37EB" w:rsidRDefault="004D1314" w:rsidP="002D37EB">
            <w:pPr>
              <w:spacing w:line="240" w:lineRule="exact"/>
              <w:rPr>
                <w:sz w:val="20"/>
                <w:szCs w:val="20"/>
                <w:lang w:eastAsia="zh-TW"/>
              </w:rPr>
            </w:pPr>
            <w:r w:rsidRPr="002D37EB">
              <w:rPr>
                <w:sz w:val="20"/>
                <w:szCs w:val="20"/>
                <w:lang w:eastAsia="zh-TW"/>
              </w:rPr>
              <w:t>Mean read quality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2417F7C" w14:textId="77777777" w:rsidR="004D1314" w:rsidRPr="002D37EB" w:rsidRDefault="004D1314" w:rsidP="002D37EB">
            <w:pPr>
              <w:spacing w:line="240" w:lineRule="exact"/>
              <w:rPr>
                <w:sz w:val="20"/>
                <w:szCs w:val="20"/>
                <w:lang w:eastAsia="zh-TW"/>
              </w:rPr>
            </w:pPr>
            <w:r w:rsidRPr="002D37EB">
              <w:rPr>
                <w:sz w:val="20"/>
                <w:szCs w:val="20"/>
                <w:lang w:eastAsia="zh-TW"/>
              </w:rPr>
              <w:t>12.1</w:t>
            </w:r>
          </w:p>
        </w:tc>
        <w:tc>
          <w:tcPr>
            <w:tcW w:w="1842" w:type="dxa"/>
          </w:tcPr>
          <w:p w14:paraId="25C460BC" w14:textId="77777777" w:rsidR="004D1314" w:rsidRPr="002D37EB" w:rsidRDefault="004D1314" w:rsidP="002D37EB">
            <w:pPr>
              <w:spacing w:line="240" w:lineRule="exact"/>
              <w:rPr>
                <w:sz w:val="20"/>
                <w:szCs w:val="20"/>
                <w:lang w:eastAsia="zh-TW"/>
              </w:rPr>
            </w:pPr>
          </w:p>
        </w:tc>
      </w:tr>
      <w:tr w:rsidR="004D1314" w:rsidRPr="002D37EB" w14:paraId="693C73C7" w14:textId="77777777" w:rsidTr="003E7A83">
        <w:trPr>
          <w:trHeight w:val="209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4FCD6DD5" w14:textId="77777777" w:rsidR="004D1314" w:rsidRPr="002D37EB" w:rsidRDefault="004D1314" w:rsidP="002D37EB">
            <w:pPr>
              <w:spacing w:line="240" w:lineRule="exact"/>
              <w:rPr>
                <w:sz w:val="20"/>
                <w:szCs w:val="20"/>
                <w:lang w:eastAsia="zh-TW"/>
              </w:rPr>
            </w:pPr>
            <w:r w:rsidRPr="002D37EB">
              <w:rPr>
                <w:sz w:val="20"/>
                <w:szCs w:val="20"/>
                <w:lang w:eastAsia="zh-TW"/>
              </w:rPr>
              <w:t>Median read quality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6FB6052" w14:textId="77777777" w:rsidR="004D1314" w:rsidRPr="002D37EB" w:rsidRDefault="004D1314" w:rsidP="002D37EB">
            <w:pPr>
              <w:spacing w:line="240" w:lineRule="exact"/>
              <w:rPr>
                <w:sz w:val="20"/>
                <w:szCs w:val="20"/>
                <w:lang w:eastAsia="zh-TW"/>
              </w:rPr>
            </w:pPr>
            <w:r w:rsidRPr="002D37EB">
              <w:rPr>
                <w:sz w:val="20"/>
                <w:szCs w:val="20"/>
                <w:lang w:eastAsia="zh-TW"/>
              </w:rPr>
              <w:t>12.6</w:t>
            </w:r>
          </w:p>
        </w:tc>
        <w:tc>
          <w:tcPr>
            <w:tcW w:w="1842" w:type="dxa"/>
          </w:tcPr>
          <w:p w14:paraId="44AAD865" w14:textId="77777777" w:rsidR="004D1314" w:rsidRPr="002D37EB" w:rsidRDefault="004D1314" w:rsidP="002D37EB">
            <w:pPr>
              <w:spacing w:line="240" w:lineRule="exact"/>
              <w:rPr>
                <w:sz w:val="20"/>
                <w:szCs w:val="20"/>
                <w:lang w:eastAsia="zh-TW"/>
              </w:rPr>
            </w:pPr>
          </w:p>
        </w:tc>
      </w:tr>
      <w:tr w:rsidR="004D1314" w:rsidRPr="002D37EB" w14:paraId="3049C00A" w14:textId="77777777" w:rsidTr="003E7A83">
        <w:trPr>
          <w:trHeight w:val="127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4F32985F" w14:textId="77777777" w:rsidR="004D1314" w:rsidRPr="002D37EB" w:rsidRDefault="004D1314" w:rsidP="002D37EB">
            <w:pPr>
              <w:spacing w:line="240" w:lineRule="exact"/>
              <w:rPr>
                <w:sz w:val="20"/>
                <w:szCs w:val="20"/>
                <w:lang w:eastAsia="zh-TW"/>
              </w:rPr>
            </w:pPr>
            <w:r w:rsidRPr="002D37EB">
              <w:rPr>
                <w:sz w:val="20"/>
                <w:szCs w:val="20"/>
                <w:lang w:eastAsia="zh-TW"/>
              </w:rPr>
              <w:t>Read length N5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30C50BF" w14:textId="77777777" w:rsidR="004D1314" w:rsidRPr="002D37EB" w:rsidRDefault="004D1314" w:rsidP="002D37EB">
            <w:pPr>
              <w:spacing w:line="240" w:lineRule="exact"/>
              <w:rPr>
                <w:sz w:val="20"/>
                <w:szCs w:val="20"/>
                <w:lang w:eastAsia="zh-TW"/>
              </w:rPr>
            </w:pPr>
            <w:r w:rsidRPr="002D37EB">
              <w:rPr>
                <w:sz w:val="20"/>
                <w:szCs w:val="20"/>
                <w:lang w:eastAsia="zh-TW"/>
              </w:rPr>
              <w:t>11,570</w:t>
            </w:r>
          </w:p>
        </w:tc>
        <w:tc>
          <w:tcPr>
            <w:tcW w:w="1842" w:type="dxa"/>
          </w:tcPr>
          <w:p w14:paraId="6A82A03A" w14:textId="77777777" w:rsidR="004D1314" w:rsidRPr="002D37EB" w:rsidRDefault="004D1314" w:rsidP="002D37EB">
            <w:pPr>
              <w:spacing w:line="240" w:lineRule="exact"/>
              <w:rPr>
                <w:sz w:val="20"/>
                <w:szCs w:val="20"/>
                <w:lang w:eastAsia="zh-TW"/>
              </w:rPr>
            </w:pPr>
          </w:p>
        </w:tc>
      </w:tr>
      <w:tr w:rsidR="004D1314" w:rsidRPr="002D37EB" w14:paraId="2709D3FB" w14:textId="77777777" w:rsidTr="003E7A83">
        <w:trPr>
          <w:trHeight w:val="201"/>
        </w:trPr>
        <w:tc>
          <w:tcPr>
            <w:tcW w:w="2547" w:type="dxa"/>
            <w:shd w:val="clear" w:color="auto" w:fill="auto"/>
            <w:noWrap/>
            <w:vAlign w:val="bottom"/>
          </w:tcPr>
          <w:p w14:paraId="185919D9" w14:textId="77777777" w:rsidR="004D1314" w:rsidRPr="002D37EB" w:rsidRDefault="004D1314" w:rsidP="002D37EB">
            <w:pPr>
              <w:spacing w:line="240" w:lineRule="exact"/>
              <w:rPr>
                <w:sz w:val="20"/>
                <w:szCs w:val="20"/>
                <w:lang w:eastAsia="zh-TW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2D4167FC" w14:textId="77777777" w:rsidR="004D1314" w:rsidRPr="002D37EB" w:rsidRDefault="004D1314" w:rsidP="002D37EB">
            <w:pPr>
              <w:spacing w:line="240" w:lineRule="exact"/>
              <w:rPr>
                <w:sz w:val="20"/>
                <w:szCs w:val="20"/>
                <w:lang w:eastAsia="zh-TW"/>
              </w:rPr>
            </w:pPr>
          </w:p>
        </w:tc>
        <w:tc>
          <w:tcPr>
            <w:tcW w:w="1842" w:type="dxa"/>
          </w:tcPr>
          <w:p w14:paraId="413EF355" w14:textId="77777777" w:rsidR="004D1314" w:rsidRPr="002D37EB" w:rsidRDefault="004D1314" w:rsidP="002D37EB">
            <w:pPr>
              <w:spacing w:line="240" w:lineRule="exact"/>
              <w:rPr>
                <w:sz w:val="20"/>
                <w:szCs w:val="20"/>
                <w:lang w:eastAsia="zh-TW"/>
              </w:rPr>
            </w:pPr>
          </w:p>
        </w:tc>
      </w:tr>
      <w:tr w:rsidR="004D1314" w:rsidRPr="002D37EB" w14:paraId="49CAB48E" w14:textId="77777777" w:rsidTr="003E7A83">
        <w:trPr>
          <w:trHeight w:val="191"/>
        </w:trPr>
        <w:tc>
          <w:tcPr>
            <w:tcW w:w="6799" w:type="dxa"/>
            <w:gridSpan w:val="3"/>
            <w:shd w:val="clear" w:color="auto" w:fill="auto"/>
            <w:noWrap/>
            <w:vAlign w:val="bottom"/>
          </w:tcPr>
          <w:p w14:paraId="3F15FE54" w14:textId="77777777" w:rsidR="004D1314" w:rsidRPr="002D37EB" w:rsidRDefault="004D1314" w:rsidP="002D37EB">
            <w:pPr>
              <w:spacing w:line="240" w:lineRule="exact"/>
              <w:rPr>
                <w:rFonts w:eastAsia="Times New Roman"/>
                <w:sz w:val="20"/>
                <w:szCs w:val="20"/>
                <w:lang w:eastAsia="zh-TW"/>
              </w:rPr>
            </w:pPr>
            <w:r w:rsidRPr="002D37EB">
              <w:rPr>
                <w:sz w:val="20"/>
                <w:szCs w:val="20"/>
              </w:rPr>
              <w:t>Quality value distribution</w:t>
            </w:r>
          </w:p>
        </w:tc>
      </w:tr>
      <w:tr w:rsidR="004D1314" w:rsidRPr="002D37EB" w14:paraId="4FFDA6AC" w14:textId="77777777" w:rsidTr="003E7A83">
        <w:trPr>
          <w:trHeight w:val="208"/>
        </w:trPr>
        <w:tc>
          <w:tcPr>
            <w:tcW w:w="2547" w:type="dxa"/>
            <w:shd w:val="clear" w:color="auto" w:fill="auto"/>
            <w:noWrap/>
            <w:vAlign w:val="bottom"/>
          </w:tcPr>
          <w:p w14:paraId="007D95D7" w14:textId="77777777" w:rsidR="004D1314" w:rsidRPr="002D37EB" w:rsidRDefault="004D1314" w:rsidP="002D37EB">
            <w:pPr>
              <w:spacing w:line="240" w:lineRule="exact"/>
              <w:rPr>
                <w:sz w:val="20"/>
                <w:szCs w:val="20"/>
                <w:lang w:eastAsia="zh-TW"/>
              </w:rPr>
            </w:pPr>
            <w:r w:rsidRPr="002D37EB">
              <w:rPr>
                <w:sz w:val="20"/>
                <w:szCs w:val="20"/>
                <w:lang w:eastAsia="zh-TW"/>
              </w:rPr>
              <w:t>Q-value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6CE9FBF2" w14:textId="77777777" w:rsidR="004D1314" w:rsidRPr="002D37EB" w:rsidRDefault="004D1314" w:rsidP="002D37EB">
            <w:pPr>
              <w:spacing w:line="240" w:lineRule="exact"/>
              <w:rPr>
                <w:sz w:val="20"/>
                <w:szCs w:val="20"/>
                <w:lang w:eastAsia="zh-TW"/>
              </w:rPr>
            </w:pPr>
            <w:r w:rsidRPr="002D37EB">
              <w:rPr>
                <w:sz w:val="20"/>
                <w:szCs w:val="20"/>
                <w:lang w:eastAsia="zh-TW"/>
              </w:rPr>
              <w:t>Number of reads</w:t>
            </w:r>
          </w:p>
        </w:tc>
        <w:tc>
          <w:tcPr>
            <w:tcW w:w="1842" w:type="dxa"/>
          </w:tcPr>
          <w:p w14:paraId="67735E83" w14:textId="77777777" w:rsidR="004D1314" w:rsidRPr="002D37EB" w:rsidRDefault="004D1314" w:rsidP="002D37EB">
            <w:pPr>
              <w:spacing w:line="240" w:lineRule="exact"/>
              <w:rPr>
                <w:sz w:val="20"/>
                <w:szCs w:val="20"/>
                <w:lang w:eastAsia="zh-TW"/>
              </w:rPr>
            </w:pPr>
            <w:r w:rsidRPr="002D37EB">
              <w:rPr>
                <w:sz w:val="20"/>
                <w:szCs w:val="20"/>
                <w:lang w:eastAsia="zh-TW"/>
              </w:rPr>
              <w:t>Percentage</w:t>
            </w:r>
          </w:p>
        </w:tc>
      </w:tr>
      <w:tr w:rsidR="004D1314" w:rsidRPr="002D37EB" w14:paraId="7F133F54" w14:textId="77777777" w:rsidTr="003E7A83">
        <w:trPr>
          <w:trHeight w:val="183"/>
        </w:trPr>
        <w:tc>
          <w:tcPr>
            <w:tcW w:w="2547" w:type="dxa"/>
            <w:shd w:val="clear" w:color="auto" w:fill="auto"/>
            <w:noWrap/>
            <w:vAlign w:val="bottom"/>
          </w:tcPr>
          <w:p w14:paraId="50F00194" w14:textId="77777777" w:rsidR="004D1314" w:rsidRPr="002D37EB" w:rsidRDefault="004D1314" w:rsidP="002D37EB">
            <w:pPr>
              <w:spacing w:line="240" w:lineRule="exact"/>
              <w:rPr>
                <w:sz w:val="20"/>
                <w:szCs w:val="20"/>
                <w:lang w:eastAsia="zh-TW"/>
              </w:rPr>
            </w:pPr>
            <w:r w:rsidRPr="002D37EB">
              <w:rPr>
                <w:sz w:val="20"/>
                <w:szCs w:val="20"/>
                <w:lang w:eastAsia="zh-TW"/>
              </w:rPr>
              <w:t>≥ Q5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22797697" w14:textId="77777777" w:rsidR="004D1314" w:rsidRPr="002D37EB" w:rsidRDefault="004D1314" w:rsidP="002D37EB">
            <w:pPr>
              <w:spacing w:line="240" w:lineRule="exact"/>
              <w:rPr>
                <w:sz w:val="20"/>
                <w:szCs w:val="20"/>
                <w:lang w:eastAsia="zh-TW"/>
              </w:rPr>
            </w:pPr>
            <w:r w:rsidRPr="002D37EB">
              <w:rPr>
                <w:sz w:val="20"/>
                <w:szCs w:val="20"/>
                <w:lang w:eastAsia="zh-TW"/>
              </w:rPr>
              <w:t>8,479,034</w:t>
            </w:r>
          </w:p>
        </w:tc>
        <w:tc>
          <w:tcPr>
            <w:tcW w:w="1842" w:type="dxa"/>
          </w:tcPr>
          <w:p w14:paraId="28C740F2" w14:textId="77777777" w:rsidR="004D1314" w:rsidRPr="002D37EB" w:rsidRDefault="004D1314" w:rsidP="002D37EB">
            <w:pPr>
              <w:spacing w:line="240" w:lineRule="exact"/>
              <w:rPr>
                <w:sz w:val="20"/>
                <w:szCs w:val="20"/>
                <w:lang w:eastAsia="zh-TW"/>
              </w:rPr>
            </w:pPr>
            <w:r w:rsidRPr="002D37EB">
              <w:rPr>
                <w:sz w:val="20"/>
                <w:szCs w:val="20"/>
                <w:lang w:eastAsia="zh-TW"/>
              </w:rPr>
              <w:t>99.10%</w:t>
            </w:r>
          </w:p>
        </w:tc>
      </w:tr>
      <w:tr w:rsidR="004D1314" w:rsidRPr="002D37EB" w14:paraId="5766F073" w14:textId="77777777" w:rsidTr="003E7A83">
        <w:trPr>
          <w:trHeight w:val="57"/>
        </w:trPr>
        <w:tc>
          <w:tcPr>
            <w:tcW w:w="2547" w:type="dxa"/>
            <w:shd w:val="clear" w:color="auto" w:fill="auto"/>
            <w:noWrap/>
            <w:vAlign w:val="bottom"/>
          </w:tcPr>
          <w:p w14:paraId="20717B4B" w14:textId="77777777" w:rsidR="004D1314" w:rsidRPr="002D37EB" w:rsidRDefault="004D1314" w:rsidP="002D37EB">
            <w:pPr>
              <w:spacing w:line="240" w:lineRule="exact"/>
              <w:rPr>
                <w:sz w:val="20"/>
                <w:szCs w:val="20"/>
                <w:lang w:eastAsia="zh-TW"/>
              </w:rPr>
            </w:pPr>
            <w:r w:rsidRPr="002D37EB">
              <w:rPr>
                <w:sz w:val="20"/>
                <w:szCs w:val="20"/>
                <w:lang w:eastAsia="zh-TW"/>
              </w:rPr>
              <w:t>≥ Q7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3C93B6CD" w14:textId="77777777" w:rsidR="004D1314" w:rsidRPr="002D37EB" w:rsidRDefault="004D1314" w:rsidP="002D37EB">
            <w:pPr>
              <w:spacing w:line="240" w:lineRule="exact"/>
              <w:rPr>
                <w:sz w:val="20"/>
                <w:szCs w:val="20"/>
                <w:lang w:eastAsia="zh-TW"/>
              </w:rPr>
            </w:pPr>
            <w:r w:rsidRPr="002D37EB">
              <w:rPr>
                <w:sz w:val="20"/>
                <w:szCs w:val="20"/>
                <w:lang w:eastAsia="zh-TW"/>
              </w:rPr>
              <w:t>8,338,492</w:t>
            </w:r>
          </w:p>
        </w:tc>
        <w:tc>
          <w:tcPr>
            <w:tcW w:w="1842" w:type="dxa"/>
          </w:tcPr>
          <w:p w14:paraId="09D8A60D" w14:textId="77777777" w:rsidR="004D1314" w:rsidRPr="002D37EB" w:rsidRDefault="004D1314" w:rsidP="002D37EB">
            <w:pPr>
              <w:spacing w:line="240" w:lineRule="exact"/>
              <w:rPr>
                <w:sz w:val="20"/>
                <w:szCs w:val="20"/>
                <w:lang w:eastAsia="zh-TW"/>
              </w:rPr>
            </w:pPr>
            <w:r w:rsidRPr="002D37EB">
              <w:rPr>
                <w:sz w:val="20"/>
                <w:szCs w:val="20"/>
                <w:lang w:eastAsia="zh-TW"/>
              </w:rPr>
              <w:t>97.50%</w:t>
            </w:r>
          </w:p>
        </w:tc>
      </w:tr>
      <w:tr w:rsidR="004D1314" w:rsidRPr="002D37EB" w14:paraId="041820E4" w14:textId="77777777" w:rsidTr="003E7A83">
        <w:trPr>
          <w:trHeight w:val="131"/>
        </w:trPr>
        <w:tc>
          <w:tcPr>
            <w:tcW w:w="2547" w:type="dxa"/>
            <w:shd w:val="clear" w:color="auto" w:fill="auto"/>
            <w:noWrap/>
            <w:vAlign w:val="bottom"/>
          </w:tcPr>
          <w:p w14:paraId="232360AB" w14:textId="77777777" w:rsidR="004D1314" w:rsidRPr="002D37EB" w:rsidRDefault="004D1314" w:rsidP="002D37EB">
            <w:pPr>
              <w:spacing w:line="240" w:lineRule="exact"/>
              <w:rPr>
                <w:sz w:val="20"/>
                <w:szCs w:val="20"/>
                <w:lang w:eastAsia="zh-TW"/>
              </w:rPr>
            </w:pPr>
            <w:r w:rsidRPr="002D37EB">
              <w:rPr>
                <w:sz w:val="20"/>
                <w:szCs w:val="20"/>
                <w:lang w:eastAsia="zh-TW"/>
              </w:rPr>
              <w:t>≥ Q10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1F404163" w14:textId="77777777" w:rsidR="004D1314" w:rsidRPr="002D37EB" w:rsidRDefault="004D1314" w:rsidP="002D37EB">
            <w:pPr>
              <w:spacing w:line="240" w:lineRule="exact"/>
              <w:rPr>
                <w:sz w:val="20"/>
                <w:szCs w:val="20"/>
                <w:lang w:eastAsia="zh-TW"/>
              </w:rPr>
            </w:pPr>
            <w:r w:rsidRPr="002D37EB">
              <w:rPr>
                <w:sz w:val="20"/>
                <w:szCs w:val="20"/>
                <w:lang w:eastAsia="zh-TW"/>
              </w:rPr>
              <w:t>7,254,860</w:t>
            </w:r>
          </w:p>
        </w:tc>
        <w:tc>
          <w:tcPr>
            <w:tcW w:w="1842" w:type="dxa"/>
          </w:tcPr>
          <w:p w14:paraId="7F192E74" w14:textId="77777777" w:rsidR="004D1314" w:rsidRPr="002D37EB" w:rsidRDefault="004D1314" w:rsidP="002D37EB">
            <w:pPr>
              <w:spacing w:line="240" w:lineRule="exact"/>
              <w:rPr>
                <w:sz w:val="20"/>
                <w:szCs w:val="20"/>
                <w:lang w:eastAsia="zh-TW"/>
              </w:rPr>
            </w:pPr>
            <w:r w:rsidRPr="002D37EB">
              <w:rPr>
                <w:sz w:val="20"/>
                <w:szCs w:val="20"/>
                <w:lang w:eastAsia="zh-TW"/>
              </w:rPr>
              <w:t>84.80%</w:t>
            </w:r>
          </w:p>
        </w:tc>
      </w:tr>
      <w:tr w:rsidR="004D1314" w:rsidRPr="002D37EB" w14:paraId="17B7CED0" w14:textId="77777777" w:rsidTr="003E7A83">
        <w:trPr>
          <w:trHeight w:val="205"/>
        </w:trPr>
        <w:tc>
          <w:tcPr>
            <w:tcW w:w="2547" w:type="dxa"/>
            <w:shd w:val="clear" w:color="auto" w:fill="auto"/>
            <w:noWrap/>
            <w:vAlign w:val="bottom"/>
          </w:tcPr>
          <w:p w14:paraId="2CB26AF9" w14:textId="77777777" w:rsidR="004D1314" w:rsidRPr="002D37EB" w:rsidRDefault="004D1314" w:rsidP="002D37EB">
            <w:pPr>
              <w:spacing w:line="240" w:lineRule="exact"/>
              <w:rPr>
                <w:sz w:val="20"/>
                <w:szCs w:val="20"/>
                <w:lang w:eastAsia="zh-TW"/>
              </w:rPr>
            </w:pPr>
            <w:r w:rsidRPr="002D37EB">
              <w:rPr>
                <w:sz w:val="20"/>
                <w:szCs w:val="20"/>
                <w:lang w:eastAsia="zh-TW"/>
              </w:rPr>
              <w:t>≥ Q12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53BEA95F" w14:textId="77777777" w:rsidR="004D1314" w:rsidRPr="002D37EB" w:rsidRDefault="004D1314" w:rsidP="002D37EB">
            <w:pPr>
              <w:spacing w:line="240" w:lineRule="exact"/>
              <w:rPr>
                <w:sz w:val="20"/>
                <w:szCs w:val="20"/>
                <w:lang w:eastAsia="zh-TW"/>
              </w:rPr>
            </w:pPr>
            <w:r w:rsidRPr="002D37EB">
              <w:rPr>
                <w:sz w:val="20"/>
                <w:szCs w:val="20"/>
                <w:lang w:eastAsia="zh-TW"/>
              </w:rPr>
              <w:t>5,190,105</w:t>
            </w:r>
          </w:p>
        </w:tc>
        <w:tc>
          <w:tcPr>
            <w:tcW w:w="1842" w:type="dxa"/>
          </w:tcPr>
          <w:p w14:paraId="54749653" w14:textId="77777777" w:rsidR="004D1314" w:rsidRPr="002D37EB" w:rsidRDefault="004D1314" w:rsidP="002D37EB">
            <w:pPr>
              <w:spacing w:line="240" w:lineRule="exact"/>
              <w:rPr>
                <w:sz w:val="20"/>
                <w:szCs w:val="20"/>
                <w:lang w:eastAsia="zh-TW"/>
              </w:rPr>
            </w:pPr>
            <w:r w:rsidRPr="002D37EB">
              <w:rPr>
                <w:sz w:val="20"/>
                <w:szCs w:val="20"/>
                <w:lang w:eastAsia="zh-TW"/>
              </w:rPr>
              <w:t>60.70%</w:t>
            </w:r>
          </w:p>
        </w:tc>
      </w:tr>
      <w:tr w:rsidR="004D1314" w:rsidRPr="002D37EB" w14:paraId="18C26125" w14:textId="77777777" w:rsidTr="003E7A83">
        <w:trPr>
          <w:trHeight w:val="137"/>
        </w:trPr>
        <w:tc>
          <w:tcPr>
            <w:tcW w:w="2547" w:type="dxa"/>
            <w:shd w:val="clear" w:color="auto" w:fill="auto"/>
            <w:noWrap/>
            <w:vAlign w:val="bottom"/>
          </w:tcPr>
          <w:p w14:paraId="0185C12E" w14:textId="77777777" w:rsidR="004D1314" w:rsidRPr="002D37EB" w:rsidRDefault="004D1314" w:rsidP="002D37EB">
            <w:pPr>
              <w:spacing w:line="240" w:lineRule="exact"/>
              <w:rPr>
                <w:sz w:val="20"/>
                <w:szCs w:val="20"/>
                <w:lang w:eastAsia="zh-TW"/>
              </w:rPr>
            </w:pPr>
            <w:r w:rsidRPr="002D37EB">
              <w:rPr>
                <w:sz w:val="20"/>
                <w:szCs w:val="20"/>
                <w:lang w:eastAsia="zh-TW"/>
              </w:rPr>
              <w:t>≥ Q15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0350BD5C" w14:textId="77777777" w:rsidR="004D1314" w:rsidRPr="002D37EB" w:rsidRDefault="004D1314" w:rsidP="002D37EB">
            <w:pPr>
              <w:spacing w:line="240" w:lineRule="exact"/>
              <w:rPr>
                <w:sz w:val="20"/>
                <w:szCs w:val="20"/>
                <w:lang w:eastAsia="zh-TW"/>
              </w:rPr>
            </w:pPr>
            <w:r w:rsidRPr="002D37EB">
              <w:rPr>
                <w:sz w:val="20"/>
                <w:szCs w:val="20"/>
                <w:lang w:eastAsia="zh-TW"/>
              </w:rPr>
              <w:t>25,585</w:t>
            </w:r>
          </w:p>
        </w:tc>
        <w:tc>
          <w:tcPr>
            <w:tcW w:w="1842" w:type="dxa"/>
          </w:tcPr>
          <w:p w14:paraId="4B7D1603" w14:textId="77777777" w:rsidR="004D1314" w:rsidRPr="002D37EB" w:rsidRDefault="004D1314" w:rsidP="002D37EB">
            <w:pPr>
              <w:spacing w:line="240" w:lineRule="exact"/>
              <w:rPr>
                <w:sz w:val="20"/>
                <w:szCs w:val="20"/>
                <w:lang w:eastAsia="zh-TW"/>
              </w:rPr>
            </w:pPr>
            <w:r w:rsidRPr="002D37EB">
              <w:rPr>
                <w:sz w:val="20"/>
                <w:szCs w:val="20"/>
                <w:lang w:eastAsia="zh-TW"/>
              </w:rPr>
              <w:t>0.30%</w:t>
            </w:r>
          </w:p>
        </w:tc>
      </w:tr>
    </w:tbl>
    <w:p w14:paraId="2D2E0844" w14:textId="77777777" w:rsidR="004D1314" w:rsidRPr="00F300B3" w:rsidRDefault="004D1314" w:rsidP="00337A63"/>
    <w:p w14:paraId="0E027FD6" w14:textId="52DE52AE" w:rsidR="004D1314" w:rsidRDefault="004D1314" w:rsidP="00337A63"/>
    <w:p w14:paraId="3616B973" w14:textId="77777777" w:rsidR="00695C54" w:rsidRPr="00F300B3" w:rsidRDefault="00695C54" w:rsidP="00337A63"/>
    <w:p w14:paraId="256F7559" w14:textId="77777777" w:rsidR="004D1314" w:rsidRPr="000162CE" w:rsidRDefault="004D1314" w:rsidP="00DB582E">
      <w:pPr>
        <w:ind w:firstLine="0"/>
        <w:rPr>
          <w:b/>
        </w:rPr>
      </w:pPr>
      <w:r w:rsidRPr="000162CE">
        <w:rPr>
          <w:b/>
        </w:rPr>
        <w:t>Table S2. Comparison between assemblers prior to polishing</w:t>
      </w:r>
    </w:p>
    <w:tbl>
      <w:tblPr>
        <w:tblW w:w="5000" w:type="pct"/>
        <w:jc w:val="righ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885"/>
        <w:gridCol w:w="1709"/>
        <w:gridCol w:w="1441"/>
        <w:gridCol w:w="1529"/>
        <w:gridCol w:w="1352"/>
        <w:gridCol w:w="1100"/>
      </w:tblGrid>
      <w:tr w:rsidR="00B1494D" w:rsidRPr="001B24B3" w14:paraId="6D281F89" w14:textId="77777777" w:rsidTr="00B1494D">
        <w:trPr>
          <w:trHeight w:val="289"/>
          <w:jc w:val="right"/>
        </w:trPr>
        <w:tc>
          <w:tcPr>
            <w:tcW w:w="5000" w:type="pct"/>
            <w:gridSpan w:val="6"/>
            <w:shd w:val="clear" w:color="auto" w:fill="auto"/>
            <w:noWrap/>
            <w:vAlign w:val="bottom"/>
          </w:tcPr>
          <w:p w14:paraId="17853AA9" w14:textId="77777777" w:rsidR="00B1494D" w:rsidRPr="001B24B3" w:rsidRDefault="00B1494D" w:rsidP="002D37EB">
            <w:pPr>
              <w:spacing w:line="240" w:lineRule="exact"/>
              <w:contextualSpacing/>
              <w:jc w:val="center"/>
              <w:rPr>
                <w:rFonts w:ascii="Calibri" w:hAnsi="Calibri" w:cs="Calibri"/>
                <w:sz w:val="18"/>
                <w:szCs w:val="18"/>
                <w:lang w:eastAsia="zh-TW"/>
              </w:rPr>
            </w:pPr>
            <w:r w:rsidRPr="001B24B3">
              <w:rPr>
                <w:rFonts w:ascii="Calibri" w:hAnsi="Calibri" w:cs="Calibri"/>
                <w:sz w:val="18"/>
                <w:szCs w:val="18"/>
                <w:lang w:eastAsia="zh-TW"/>
              </w:rPr>
              <w:t>Fundamental data</w:t>
            </w:r>
          </w:p>
        </w:tc>
      </w:tr>
      <w:tr w:rsidR="00B1494D" w:rsidRPr="001B24B3" w14:paraId="032634D6" w14:textId="77777777" w:rsidTr="00B1494D">
        <w:trPr>
          <w:trHeight w:val="289"/>
          <w:jc w:val="right"/>
        </w:trPr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6488874E" w14:textId="77777777" w:rsidR="00B1494D" w:rsidRPr="001B24B3" w:rsidRDefault="00B1494D" w:rsidP="001B24B3">
            <w:pPr>
              <w:spacing w:line="240" w:lineRule="exact"/>
              <w:contextualSpacing/>
              <w:rPr>
                <w:rFonts w:ascii="Calibri" w:hAnsi="Calibri" w:cs="Calibri"/>
                <w:sz w:val="18"/>
                <w:szCs w:val="18"/>
                <w:lang w:eastAsia="zh-TW"/>
              </w:rPr>
            </w:pPr>
            <w:r w:rsidRPr="001B24B3">
              <w:rPr>
                <w:rFonts w:ascii="Calibri" w:hAnsi="Calibri" w:cs="Calibri"/>
                <w:sz w:val="18"/>
                <w:szCs w:val="18"/>
                <w:lang w:eastAsia="zh-TW"/>
              </w:rPr>
              <w:t>Assembly</w:t>
            </w:r>
          </w:p>
        </w:tc>
        <w:tc>
          <w:tcPr>
            <w:tcW w:w="948" w:type="pct"/>
            <w:shd w:val="clear" w:color="auto" w:fill="auto"/>
            <w:noWrap/>
            <w:vAlign w:val="center"/>
            <w:hideMark/>
          </w:tcPr>
          <w:p w14:paraId="64BBB1DF" w14:textId="77777777" w:rsidR="00B1494D" w:rsidRPr="001B24B3" w:rsidRDefault="00B1494D" w:rsidP="001B24B3">
            <w:pPr>
              <w:spacing w:line="240" w:lineRule="exact"/>
              <w:contextualSpacing/>
              <w:rPr>
                <w:rFonts w:ascii="Calibri" w:hAnsi="Calibri" w:cs="Calibri"/>
                <w:sz w:val="18"/>
                <w:szCs w:val="18"/>
                <w:lang w:eastAsia="zh-TW"/>
              </w:rPr>
            </w:pPr>
            <w:r w:rsidRPr="001B24B3">
              <w:rPr>
                <w:rFonts w:ascii="Calibri" w:hAnsi="Calibri" w:cs="Calibri"/>
                <w:sz w:val="18"/>
                <w:szCs w:val="18"/>
                <w:lang w:eastAsia="zh-TW"/>
              </w:rPr>
              <w:t>Total Length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14:paraId="0FA39F7E" w14:textId="77777777" w:rsidR="00B1494D" w:rsidRPr="001B24B3" w:rsidRDefault="00B1494D" w:rsidP="001B24B3">
            <w:pPr>
              <w:spacing w:line="240" w:lineRule="exact"/>
              <w:contextualSpacing/>
              <w:rPr>
                <w:rFonts w:ascii="Calibri" w:hAnsi="Calibri" w:cs="Calibri"/>
                <w:sz w:val="18"/>
                <w:szCs w:val="18"/>
                <w:lang w:eastAsia="zh-TW"/>
              </w:rPr>
            </w:pPr>
            <w:r w:rsidRPr="001B24B3">
              <w:rPr>
                <w:rFonts w:ascii="Calibri" w:hAnsi="Calibri" w:cs="Calibri"/>
                <w:sz w:val="18"/>
                <w:szCs w:val="18"/>
                <w:lang w:eastAsia="zh-TW"/>
              </w:rPr>
              <w:t>No. of Scaffolds</w:t>
            </w:r>
          </w:p>
        </w:tc>
        <w:tc>
          <w:tcPr>
            <w:tcW w:w="848" w:type="pct"/>
            <w:shd w:val="clear" w:color="auto" w:fill="auto"/>
            <w:noWrap/>
            <w:vAlign w:val="center"/>
            <w:hideMark/>
          </w:tcPr>
          <w:p w14:paraId="132A5255" w14:textId="77777777" w:rsidR="00B1494D" w:rsidRPr="001B24B3" w:rsidRDefault="00B1494D" w:rsidP="001B24B3">
            <w:pPr>
              <w:spacing w:line="240" w:lineRule="exact"/>
              <w:contextualSpacing/>
              <w:rPr>
                <w:rFonts w:ascii="Calibri" w:hAnsi="Calibri" w:cs="Calibri"/>
                <w:sz w:val="18"/>
                <w:szCs w:val="18"/>
                <w:lang w:eastAsia="zh-TW"/>
              </w:rPr>
            </w:pPr>
            <w:r w:rsidRPr="001B24B3">
              <w:rPr>
                <w:rFonts w:ascii="Calibri" w:hAnsi="Calibri" w:cs="Calibri"/>
                <w:sz w:val="18"/>
                <w:szCs w:val="18"/>
                <w:lang w:eastAsia="zh-TW"/>
              </w:rPr>
              <w:t>Longest Scaffold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59A54B23" w14:textId="77777777" w:rsidR="00B1494D" w:rsidRPr="001B24B3" w:rsidRDefault="00B1494D" w:rsidP="001B24B3">
            <w:pPr>
              <w:spacing w:line="240" w:lineRule="exact"/>
              <w:contextualSpacing/>
              <w:rPr>
                <w:rFonts w:ascii="Calibri" w:hAnsi="Calibri" w:cs="Calibri"/>
                <w:sz w:val="18"/>
                <w:szCs w:val="18"/>
                <w:lang w:eastAsia="zh-TW"/>
              </w:rPr>
            </w:pPr>
            <w:r w:rsidRPr="001B24B3">
              <w:rPr>
                <w:rFonts w:ascii="Calibri" w:hAnsi="Calibri" w:cs="Calibri"/>
                <w:sz w:val="18"/>
                <w:szCs w:val="18"/>
                <w:lang w:eastAsia="zh-TW"/>
              </w:rPr>
              <w:t>N50</w:t>
            </w:r>
          </w:p>
        </w:tc>
        <w:tc>
          <w:tcPr>
            <w:tcW w:w="610" w:type="pct"/>
          </w:tcPr>
          <w:p w14:paraId="354069C3" w14:textId="77777777" w:rsidR="00B1494D" w:rsidRPr="001B24B3" w:rsidRDefault="00B1494D" w:rsidP="001B24B3">
            <w:pPr>
              <w:spacing w:line="240" w:lineRule="exact"/>
              <w:contextualSpacing/>
              <w:rPr>
                <w:rFonts w:ascii="Calibri" w:hAnsi="Calibri" w:cs="Calibri"/>
                <w:sz w:val="18"/>
                <w:szCs w:val="18"/>
                <w:lang w:eastAsia="zh-TW"/>
              </w:rPr>
            </w:pPr>
          </w:p>
        </w:tc>
      </w:tr>
      <w:tr w:rsidR="00B1494D" w:rsidRPr="001B24B3" w14:paraId="4A64B8D0" w14:textId="77777777" w:rsidTr="00B1494D">
        <w:trPr>
          <w:trHeight w:val="289"/>
          <w:jc w:val="right"/>
        </w:trPr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185002A7" w14:textId="77777777" w:rsidR="00B1494D" w:rsidRPr="001B24B3" w:rsidRDefault="00B1494D" w:rsidP="001B24B3">
            <w:pPr>
              <w:spacing w:line="240" w:lineRule="exact"/>
              <w:contextualSpacing/>
              <w:rPr>
                <w:rFonts w:ascii="Calibri" w:hAnsi="Calibri" w:cs="Calibri"/>
                <w:sz w:val="18"/>
                <w:szCs w:val="18"/>
                <w:lang w:eastAsia="zh-TW"/>
              </w:rPr>
            </w:pPr>
            <w:proofErr w:type="spellStart"/>
            <w:r w:rsidRPr="001B24B3">
              <w:rPr>
                <w:rFonts w:ascii="Calibri" w:hAnsi="Calibri" w:cs="Calibri"/>
                <w:sz w:val="18"/>
                <w:szCs w:val="18"/>
                <w:lang w:eastAsia="zh-TW"/>
              </w:rPr>
              <w:t>MaSuRCA_hybrid</w:t>
            </w:r>
            <w:proofErr w:type="spellEnd"/>
          </w:p>
        </w:tc>
        <w:tc>
          <w:tcPr>
            <w:tcW w:w="948" w:type="pct"/>
            <w:shd w:val="clear" w:color="auto" w:fill="auto"/>
            <w:noWrap/>
            <w:vAlign w:val="center"/>
            <w:hideMark/>
          </w:tcPr>
          <w:p w14:paraId="5082714C" w14:textId="77777777" w:rsidR="00B1494D" w:rsidRPr="001B24B3" w:rsidRDefault="00B1494D" w:rsidP="001B24B3">
            <w:pPr>
              <w:spacing w:line="240" w:lineRule="exact"/>
              <w:contextualSpacing/>
              <w:rPr>
                <w:rFonts w:ascii="Calibri" w:hAnsi="Calibri" w:cs="Calibri"/>
                <w:sz w:val="18"/>
                <w:szCs w:val="18"/>
                <w:lang w:eastAsia="zh-TW"/>
              </w:rPr>
            </w:pPr>
            <w:r w:rsidRPr="001B24B3">
              <w:rPr>
                <w:rFonts w:ascii="Calibri" w:hAnsi="Calibri" w:cs="Calibri"/>
                <w:sz w:val="18"/>
                <w:szCs w:val="18"/>
                <w:lang w:eastAsia="zh-TW"/>
              </w:rPr>
              <w:t xml:space="preserve">2,851,379,220 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14:paraId="37414607" w14:textId="77777777" w:rsidR="00B1494D" w:rsidRPr="001B24B3" w:rsidRDefault="00B1494D" w:rsidP="001B24B3">
            <w:pPr>
              <w:spacing w:line="240" w:lineRule="exact"/>
              <w:contextualSpacing/>
              <w:rPr>
                <w:rFonts w:ascii="Calibri" w:hAnsi="Calibri" w:cs="Calibri"/>
                <w:sz w:val="18"/>
                <w:szCs w:val="18"/>
                <w:lang w:eastAsia="zh-TW"/>
              </w:rPr>
            </w:pPr>
            <w:r w:rsidRPr="001B24B3">
              <w:rPr>
                <w:rFonts w:ascii="Calibri" w:hAnsi="Calibri" w:cs="Calibri"/>
                <w:sz w:val="18"/>
                <w:szCs w:val="18"/>
                <w:lang w:eastAsia="zh-TW"/>
              </w:rPr>
              <w:t xml:space="preserve">5,065 </w:t>
            </w:r>
          </w:p>
        </w:tc>
        <w:tc>
          <w:tcPr>
            <w:tcW w:w="848" w:type="pct"/>
            <w:shd w:val="clear" w:color="auto" w:fill="auto"/>
            <w:noWrap/>
            <w:vAlign w:val="center"/>
            <w:hideMark/>
          </w:tcPr>
          <w:p w14:paraId="5E285714" w14:textId="77777777" w:rsidR="00B1494D" w:rsidRPr="001B24B3" w:rsidRDefault="00B1494D" w:rsidP="001B24B3">
            <w:pPr>
              <w:spacing w:line="240" w:lineRule="exact"/>
              <w:contextualSpacing/>
              <w:rPr>
                <w:rFonts w:ascii="Calibri" w:hAnsi="Calibri" w:cs="Calibri"/>
                <w:sz w:val="18"/>
                <w:szCs w:val="18"/>
                <w:lang w:eastAsia="zh-TW"/>
              </w:rPr>
            </w:pPr>
            <w:r w:rsidRPr="001B24B3">
              <w:rPr>
                <w:rFonts w:ascii="Calibri" w:hAnsi="Calibri" w:cs="Calibri"/>
                <w:sz w:val="18"/>
                <w:szCs w:val="18"/>
                <w:lang w:eastAsia="zh-TW"/>
              </w:rPr>
              <w:t xml:space="preserve">15,033,544 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4CA1809E" w14:textId="77777777" w:rsidR="00B1494D" w:rsidRPr="001B24B3" w:rsidRDefault="00B1494D" w:rsidP="001B24B3">
            <w:pPr>
              <w:spacing w:line="240" w:lineRule="exact"/>
              <w:contextualSpacing/>
              <w:rPr>
                <w:rFonts w:ascii="Calibri" w:hAnsi="Calibri" w:cs="Calibri"/>
                <w:sz w:val="18"/>
                <w:szCs w:val="18"/>
                <w:lang w:eastAsia="zh-TW"/>
              </w:rPr>
            </w:pPr>
            <w:r w:rsidRPr="001B24B3">
              <w:rPr>
                <w:rFonts w:ascii="Calibri" w:hAnsi="Calibri" w:cs="Calibri"/>
                <w:sz w:val="18"/>
                <w:szCs w:val="18"/>
                <w:lang w:eastAsia="zh-TW"/>
              </w:rPr>
              <w:t xml:space="preserve">2,662,167 </w:t>
            </w:r>
          </w:p>
        </w:tc>
        <w:tc>
          <w:tcPr>
            <w:tcW w:w="610" w:type="pct"/>
          </w:tcPr>
          <w:p w14:paraId="6AD00BE1" w14:textId="77777777" w:rsidR="00B1494D" w:rsidRPr="001B24B3" w:rsidRDefault="00B1494D" w:rsidP="001B24B3">
            <w:pPr>
              <w:spacing w:line="240" w:lineRule="exact"/>
              <w:contextualSpacing/>
              <w:rPr>
                <w:rFonts w:ascii="Calibri" w:hAnsi="Calibri" w:cs="Calibri"/>
                <w:sz w:val="18"/>
                <w:szCs w:val="18"/>
                <w:lang w:eastAsia="zh-TW"/>
              </w:rPr>
            </w:pPr>
          </w:p>
        </w:tc>
      </w:tr>
      <w:tr w:rsidR="00B1494D" w:rsidRPr="001B24B3" w14:paraId="49DF04D4" w14:textId="77777777" w:rsidTr="00B1494D">
        <w:trPr>
          <w:trHeight w:val="289"/>
          <w:jc w:val="right"/>
        </w:trPr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11A7745E" w14:textId="77777777" w:rsidR="00B1494D" w:rsidRPr="001B24B3" w:rsidRDefault="00B1494D" w:rsidP="001B24B3">
            <w:pPr>
              <w:spacing w:line="240" w:lineRule="exact"/>
              <w:contextualSpacing/>
              <w:rPr>
                <w:rFonts w:ascii="Calibri" w:hAnsi="Calibri" w:cs="Calibri"/>
                <w:sz w:val="18"/>
                <w:szCs w:val="18"/>
                <w:lang w:eastAsia="zh-TW"/>
              </w:rPr>
            </w:pPr>
            <w:proofErr w:type="spellStart"/>
            <w:r w:rsidRPr="001B24B3">
              <w:rPr>
                <w:rFonts w:ascii="Calibri" w:hAnsi="Calibri" w:cs="Calibri"/>
                <w:sz w:val="18"/>
                <w:szCs w:val="18"/>
                <w:lang w:eastAsia="zh-TW"/>
              </w:rPr>
              <w:t>Flye_raw_ont</w:t>
            </w:r>
            <w:proofErr w:type="spellEnd"/>
          </w:p>
        </w:tc>
        <w:tc>
          <w:tcPr>
            <w:tcW w:w="948" w:type="pct"/>
            <w:shd w:val="clear" w:color="auto" w:fill="auto"/>
            <w:noWrap/>
            <w:vAlign w:val="center"/>
            <w:hideMark/>
          </w:tcPr>
          <w:p w14:paraId="6027EB60" w14:textId="77777777" w:rsidR="00B1494D" w:rsidRPr="001B24B3" w:rsidRDefault="00B1494D" w:rsidP="001B24B3">
            <w:pPr>
              <w:spacing w:line="240" w:lineRule="exact"/>
              <w:contextualSpacing/>
              <w:rPr>
                <w:rFonts w:ascii="Calibri" w:hAnsi="Calibri" w:cs="Calibri"/>
                <w:sz w:val="18"/>
                <w:szCs w:val="18"/>
                <w:lang w:eastAsia="zh-TW"/>
              </w:rPr>
            </w:pPr>
            <w:r w:rsidRPr="001B24B3">
              <w:rPr>
                <w:rFonts w:ascii="Calibri" w:hAnsi="Calibri" w:cs="Calibri"/>
                <w:sz w:val="18"/>
                <w:szCs w:val="18"/>
                <w:lang w:eastAsia="zh-TW"/>
              </w:rPr>
              <w:t xml:space="preserve">2,855,453,703 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14:paraId="767DA8AC" w14:textId="77777777" w:rsidR="00B1494D" w:rsidRPr="001B24B3" w:rsidRDefault="00B1494D" w:rsidP="001B24B3">
            <w:pPr>
              <w:spacing w:line="240" w:lineRule="exact"/>
              <w:contextualSpacing/>
              <w:rPr>
                <w:rFonts w:ascii="Calibri" w:hAnsi="Calibri" w:cs="Calibri"/>
                <w:sz w:val="18"/>
                <w:szCs w:val="18"/>
                <w:lang w:eastAsia="zh-TW"/>
              </w:rPr>
            </w:pPr>
            <w:r w:rsidRPr="001B24B3">
              <w:rPr>
                <w:rFonts w:ascii="Calibri" w:hAnsi="Calibri" w:cs="Calibri"/>
                <w:sz w:val="18"/>
                <w:szCs w:val="18"/>
                <w:lang w:eastAsia="zh-TW"/>
              </w:rPr>
              <w:t xml:space="preserve">8,615 </w:t>
            </w:r>
          </w:p>
        </w:tc>
        <w:tc>
          <w:tcPr>
            <w:tcW w:w="848" w:type="pct"/>
            <w:shd w:val="clear" w:color="auto" w:fill="auto"/>
            <w:noWrap/>
            <w:vAlign w:val="center"/>
            <w:hideMark/>
          </w:tcPr>
          <w:p w14:paraId="4DBCD6C7" w14:textId="77777777" w:rsidR="00B1494D" w:rsidRPr="001B24B3" w:rsidRDefault="00B1494D" w:rsidP="001B24B3">
            <w:pPr>
              <w:spacing w:line="240" w:lineRule="exact"/>
              <w:contextualSpacing/>
              <w:rPr>
                <w:rFonts w:ascii="Calibri" w:hAnsi="Calibri" w:cs="Calibri"/>
                <w:sz w:val="18"/>
                <w:szCs w:val="18"/>
                <w:lang w:eastAsia="zh-TW"/>
              </w:rPr>
            </w:pPr>
            <w:r w:rsidRPr="001B24B3">
              <w:rPr>
                <w:rFonts w:ascii="Calibri" w:hAnsi="Calibri" w:cs="Calibri"/>
                <w:sz w:val="18"/>
                <w:szCs w:val="18"/>
                <w:lang w:eastAsia="zh-TW"/>
              </w:rPr>
              <w:t xml:space="preserve">17,917,662 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608879B7" w14:textId="77777777" w:rsidR="00B1494D" w:rsidRPr="001B24B3" w:rsidRDefault="00B1494D" w:rsidP="001B24B3">
            <w:pPr>
              <w:spacing w:line="240" w:lineRule="exact"/>
              <w:contextualSpacing/>
              <w:rPr>
                <w:rFonts w:ascii="Calibri" w:hAnsi="Calibri" w:cs="Calibri"/>
                <w:sz w:val="18"/>
                <w:szCs w:val="18"/>
                <w:lang w:eastAsia="zh-TW"/>
              </w:rPr>
            </w:pPr>
            <w:r w:rsidRPr="001B24B3">
              <w:rPr>
                <w:rFonts w:ascii="Calibri" w:hAnsi="Calibri" w:cs="Calibri"/>
                <w:sz w:val="18"/>
                <w:szCs w:val="18"/>
                <w:lang w:eastAsia="zh-TW"/>
              </w:rPr>
              <w:t xml:space="preserve">1,303,056 </w:t>
            </w:r>
          </w:p>
        </w:tc>
        <w:tc>
          <w:tcPr>
            <w:tcW w:w="610" w:type="pct"/>
          </w:tcPr>
          <w:p w14:paraId="6EB2511F" w14:textId="77777777" w:rsidR="00B1494D" w:rsidRPr="001B24B3" w:rsidRDefault="00B1494D" w:rsidP="001B24B3">
            <w:pPr>
              <w:spacing w:line="240" w:lineRule="exact"/>
              <w:contextualSpacing/>
              <w:rPr>
                <w:rFonts w:ascii="Calibri" w:hAnsi="Calibri" w:cs="Calibri"/>
                <w:sz w:val="18"/>
                <w:szCs w:val="18"/>
                <w:lang w:eastAsia="zh-TW"/>
              </w:rPr>
            </w:pPr>
          </w:p>
        </w:tc>
      </w:tr>
      <w:tr w:rsidR="00B1494D" w:rsidRPr="001B24B3" w14:paraId="6EE5B763" w14:textId="77777777" w:rsidTr="00B1494D">
        <w:trPr>
          <w:trHeight w:val="289"/>
          <w:jc w:val="right"/>
        </w:trPr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3A587F14" w14:textId="77777777" w:rsidR="00B1494D" w:rsidRPr="001B24B3" w:rsidRDefault="00B1494D" w:rsidP="001B24B3">
            <w:pPr>
              <w:spacing w:line="240" w:lineRule="exact"/>
              <w:contextualSpacing/>
              <w:rPr>
                <w:rFonts w:ascii="Calibri" w:hAnsi="Calibri" w:cs="Calibri"/>
                <w:sz w:val="18"/>
                <w:szCs w:val="18"/>
                <w:lang w:eastAsia="zh-TW"/>
              </w:rPr>
            </w:pPr>
            <w:proofErr w:type="spellStart"/>
            <w:r w:rsidRPr="001B24B3">
              <w:rPr>
                <w:rFonts w:ascii="Calibri" w:hAnsi="Calibri" w:cs="Calibri"/>
                <w:sz w:val="18"/>
                <w:szCs w:val="18"/>
                <w:lang w:eastAsia="zh-TW"/>
              </w:rPr>
              <w:t>Flye_cor_ont</w:t>
            </w:r>
            <w:proofErr w:type="spellEnd"/>
          </w:p>
        </w:tc>
        <w:tc>
          <w:tcPr>
            <w:tcW w:w="948" w:type="pct"/>
            <w:shd w:val="clear" w:color="auto" w:fill="auto"/>
            <w:noWrap/>
            <w:vAlign w:val="center"/>
            <w:hideMark/>
          </w:tcPr>
          <w:p w14:paraId="700FF4E9" w14:textId="77777777" w:rsidR="00B1494D" w:rsidRPr="001B24B3" w:rsidRDefault="00B1494D" w:rsidP="001B24B3">
            <w:pPr>
              <w:spacing w:line="240" w:lineRule="exact"/>
              <w:contextualSpacing/>
              <w:rPr>
                <w:rFonts w:ascii="Calibri" w:hAnsi="Calibri" w:cs="Calibri"/>
                <w:sz w:val="18"/>
                <w:szCs w:val="18"/>
                <w:lang w:eastAsia="zh-TW"/>
              </w:rPr>
            </w:pPr>
            <w:r w:rsidRPr="001B24B3">
              <w:rPr>
                <w:rFonts w:ascii="Calibri" w:hAnsi="Calibri" w:cs="Calibri"/>
                <w:sz w:val="18"/>
                <w:szCs w:val="18"/>
                <w:lang w:eastAsia="zh-TW"/>
              </w:rPr>
              <w:t xml:space="preserve">2,804,382,095 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14:paraId="2F3375E6" w14:textId="77777777" w:rsidR="00B1494D" w:rsidRPr="001B24B3" w:rsidRDefault="00B1494D" w:rsidP="001B24B3">
            <w:pPr>
              <w:spacing w:line="240" w:lineRule="exact"/>
              <w:contextualSpacing/>
              <w:rPr>
                <w:rFonts w:ascii="Calibri" w:hAnsi="Calibri" w:cs="Calibri"/>
                <w:sz w:val="18"/>
                <w:szCs w:val="18"/>
                <w:lang w:eastAsia="zh-TW"/>
              </w:rPr>
            </w:pPr>
            <w:r w:rsidRPr="001B24B3">
              <w:rPr>
                <w:rFonts w:ascii="Calibri" w:hAnsi="Calibri" w:cs="Calibri"/>
                <w:sz w:val="18"/>
                <w:szCs w:val="18"/>
                <w:lang w:eastAsia="zh-TW"/>
              </w:rPr>
              <w:t xml:space="preserve">7,357 </w:t>
            </w:r>
          </w:p>
        </w:tc>
        <w:tc>
          <w:tcPr>
            <w:tcW w:w="848" w:type="pct"/>
            <w:shd w:val="clear" w:color="auto" w:fill="auto"/>
            <w:noWrap/>
            <w:vAlign w:val="center"/>
            <w:hideMark/>
          </w:tcPr>
          <w:p w14:paraId="643EB7B8" w14:textId="77777777" w:rsidR="00B1494D" w:rsidRPr="001B24B3" w:rsidRDefault="00B1494D" w:rsidP="001B24B3">
            <w:pPr>
              <w:spacing w:line="240" w:lineRule="exact"/>
              <w:contextualSpacing/>
              <w:rPr>
                <w:rFonts w:ascii="Calibri" w:hAnsi="Calibri" w:cs="Calibri"/>
                <w:sz w:val="18"/>
                <w:szCs w:val="18"/>
                <w:lang w:eastAsia="zh-TW"/>
              </w:rPr>
            </w:pPr>
            <w:r w:rsidRPr="001B24B3">
              <w:rPr>
                <w:rFonts w:ascii="Calibri" w:hAnsi="Calibri" w:cs="Calibri"/>
                <w:sz w:val="18"/>
                <w:szCs w:val="18"/>
                <w:lang w:eastAsia="zh-TW"/>
              </w:rPr>
              <w:t xml:space="preserve">15,201,322 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551AEC67" w14:textId="77777777" w:rsidR="00B1494D" w:rsidRPr="001B24B3" w:rsidRDefault="00B1494D" w:rsidP="001B24B3">
            <w:pPr>
              <w:spacing w:line="240" w:lineRule="exact"/>
              <w:contextualSpacing/>
              <w:rPr>
                <w:rFonts w:ascii="Calibri" w:hAnsi="Calibri" w:cs="Calibri"/>
                <w:sz w:val="18"/>
                <w:szCs w:val="18"/>
                <w:lang w:eastAsia="zh-TW"/>
              </w:rPr>
            </w:pPr>
            <w:r w:rsidRPr="001B24B3">
              <w:rPr>
                <w:rFonts w:ascii="Calibri" w:hAnsi="Calibri" w:cs="Calibri"/>
                <w:sz w:val="18"/>
                <w:szCs w:val="18"/>
                <w:lang w:eastAsia="zh-TW"/>
              </w:rPr>
              <w:t xml:space="preserve">1,122,863 </w:t>
            </w:r>
          </w:p>
        </w:tc>
        <w:tc>
          <w:tcPr>
            <w:tcW w:w="610" w:type="pct"/>
          </w:tcPr>
          <w:p w14:paraId="04EC0E1A" w14:textId="77777777" w:rsidR="00B1494D" w:rsidRPr="001B24B3" w:rsidRDefault="00B1494D" w:rsidP="001B24B3">
            <w:pPr>
              <w:spacing w:line="240" w:lineRule="exact"/>
              <w:contextualSpacing/>
              <w:rPr>
                <w:rFonts w:ascii="Calibri" w:hAnsi="Calibri" w:cs="Calibri"/>
                <w:sz w:val="18"/>
                <w:szCs w:val="18"/>
                <w:lang w:eastAsia="zh-TW"/>
              </w:rPr>
            </w:pPr>
          </w:p>
        </w:tc>
      </w:tr>
      <w:tr w:rsidR="00B1494D" w:rsidRPr="001B24B3" w14:paraId="609D5923" w14:textId="77777777" w:rsidTr="00B1494D">
        <w:trPr>
          <w:trHeight w:val="289"/>
          <w:jc w:val="right"/>
        </w:trPr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4577DDE4" w14:textId="77777777" w:rsidR="00B1494D" w:rsidRPr="001B24B3" w:rsidRDefault="00B1494D" w:rsidP="001B24B3">
            <w:pPr>
              <w:spacing w:line="240" w:lineRule="exact"/>
              <w:contextualSpacing/>
              <w:rPr>
                <w:rFonts w:ascii="Calibri" w:hAnsi="Calibri" w:cs="Calibri"/>
                <w:sz w:val="18"/>
                <w:szCs w:val="18"/>
                <w:lang w:eastAsia="zh-TW"/>
              </w:rPr>
            </w:pPr>
            <w:r w:rsidRPr="001B24B3">
              <w:rPr>
                <w:rFonts w:ascii="Calibri" w:hAnsi="Calibri" w:cs="Calibri"/>
                <w:sz w:val="18"/>
                <w:szCs w:val="18"/>
                <w:lang w:eastAsia="zh-TW"/>
              </w:rPr>
              <w:t>Wtdbg2_raw_ont</w:t>
            </w:r>
          </w:p>
        </w:tc>
        <w:tc>
          <w:tcPr>
            <w:tcW w:w="948" w:type="pct"/>
            <w:shd w:val="clear" w:color="auto" w:fill="auto"/>
            <w:noWrap/>
            <w:vAlign w:val="center"/>
            <w:hideMark/>
          </w:tcPr>
          <w:p w14:paraId="22884D12" w14:textId="77777777" w:rsidR="00B1494D" w:rsidRPr="001B24B3" w:rsidRDefault="00B1494D" w:rsidP="001B24B3">
            <w:pPr>
              <w:spacing w:line="240" w:lineRule="exact"/>
              <w:contextualSpacing/>
              <w:rPr>
                <w:rFonts w:ascii="Calibri" w:hAnsi="Calibri" w:cs="Calibri"/>
                <w:sz w:val="18"/>
                <w:szCs w:val="18"/>
                <w:lang w:eastAsia="zh-TW"/>
              </w:rPr>
            </w:pPr>
            <w:r w:rsidRPr="001B24B3">
              <w:rPr>
                <w:rFonts w:ascii="Calibri" w:hAnsi="Calibri" w:cs="Calibri"/>
                <w:sz w:val="18"/>
                <w:szCs w:val="18"/>
                <w:lang w:eastAsia="zh-TW"/>
              </w:rPr>
              <w:t xml:space="preserve">2,772,902,571 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14:paraId="62016BD3" w14:textId="77777777" w:rsidR="00B1494D" w:rsidRPr="001B24B3" w:rsidRDefault="00B1494D" w:rsidP="001B24B3">
            <w:pPr>
              <w:spacing w:line="240" w:lineRule="exact"/>
              <w:contextualSpacing/>
              <w:rPr>
                <w:rFonts w:ascii="Calibri" w:hAnsi="Calibri" w:cs="Calibri"/>
                <w:sz w:val="18"/>
                <w:szCs w:val="18"/>
                <w:lang w:eastAsia="zh-TW"/>
              </w:rPr>
            </w:pPr>
            <w:r w:rsidRPr="001B24B3">
              <w:rPr>
                <w:rFonts w:ascii="Calibri" w:hAnsi="Calibri" w:cs="Calibri"/>
                <w:sz w:val="18"/>
                <w:szCs w:val="18"/>
                <w:lang w:eastAsia="zh-TW"/>
              </w:rPr>
              <w:t xml:space="preserve">10,165 </w:t>
            </w:r>
          </w:p>
        </w:tc>
        <w:tc>
          <w:tcPr>
            <w:tcW w:w="848" w:type="pct"/>
            <w:shd w:val="clear" w:color="auto" w:fill="auto"/>
            <w:noWrap/>
            <w:vAlign w:val="center"/>
            <w:hideMark/>
          </w:tcPr>
          <w:p w14:paraId="6B927802" w14:textId="77777777" w:rsidR="00B1494D" w:rsidRPr="001B24B3" w:rsidRDefault="00B1494D" w:rsidP="001B24B3">
            <w:pPr>
              <w:spacing w:line="240" w:lineRule="exact"/>
              <w:contextualSpacing/>
              <w:rPr>
                <w:rFonts w:ascii="Calibri" w:hAnsi="Calibri" w:cs="Calibri"/>
                <w:sz w:val="18"/>
                <w:szCs w:val="18"/>
                <w:lang w:eastAsia="zh-TW"/>
              </w:rPr>
            </w:pPr>
            <w:r w:rsidRPr="001B24B3">
              <w:rPr>
                <w:rFonts w:ascii="Calibri" w:hAnsi="Calibri" w:cs="Calibri"/>
                <w:sz w:val="18"/>
                <w:szCs w:val="18"/>
                <w:lang w:eastAsia="zh-TW"/>
              </w:rPr>
              <w:t xml:space="preserve">11,019,242 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6D12D651" w14:textId="77777777" w:rsidR="00B1494D" w:rsidRPr="001B24B3" w:rsidRDefault="00B1494D" w:rsidP="001B24B3">
            <w:pPr>
              <w:spacing w:line="240" w:lineRule="exact"/>
              <w:contextualSpacing/>
              <w:rPr>
                <w:rFonts w:ascii="Calibri" w:hAnsi="Calibri" w:cs="Calibri"/>
                <w:sz w:val="18"/>
                <w:szCs w:val="18"/>
                <w:lang w:eastAsia="zh-TW"/>
              </w:rPr>
            </w:pPr>
            <w:r w:rsidRPr="001B24B3">
              <w:rPr>
                <w:rFonts w:ascii="Calibri" w:hAnsi="Calibri" w:cs="Calibri"/>
                <w:sz w:val="18"/>
                <w:szCs w:val="18"/>
                <w:lang w:eastAsia="zh-TW"/>
              </w:rPr>
              <w:t xml:space="preserve">1,405,467 </w:t>
            </w:r>
          </w:p>
        </w:tc>
        <w:tc>
          <w:tcPr>
            <w:tcW w:w="610" w:type="pct"/>
          </w:tcPr>
          <w:p w14:paraId="06B4C95B" w14:textId="77777777" w:rsidR="00B1494D" w:rsidRPr="001B24B3" w:rsidRDefault="00B1494D" w:rsidP="001B24B3">
            <w:pPr>
              <w:spacing w:line="240" w:lineRule="exact"/>
              <w:contextualSpacing/>
              <w:rPr>
                <w:rFonts w:ascii="Calibri" w:hAnsi="Calibri" w:cs="Calibri"/>
                <w:sz w:val="18"/>
                <w:szCs w:val="18"/>
                <w:lang w:eastAsia="zh-TW"/>
              </w:rPr>
            </w:pPr>
          </w:p>
        </w:tc>
      </w:tr>
      <w:tr w:rsidR="00B1494D" w:rsidRPr="001B24B3" w14:paraId="5441340E" w14:textId="77777777" w:rsidTr="00B1494D">
        <w:trPr>
          <w:trHeight w:val="289"/>
          <w:jc w:val="right"/>
        </w:trPr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0D5F53F1" w14:textId="77777777" w:rsidR="00B1494D" w:rsidRPr="001B24B3" w:rsidRDefault="00B1494D" w:rsidP="001B24B3">
            <w:pPr>
              <w:spacing w:line="240" w:lineRule="exact"/>
              <w:contextualSpacing/>
              <w:rPr>
                <w:rFonts w:ascii="Calibri" w:hAnsi="Calibri" w:cs="Calibri"/>
                <w:sz w:val="18"/>
                <w:szCs w:val="18"/>
                <w:lang w:eastAsia="zh-TW"/>
              </w:rPr>
            </w:pPr>
            <w:r w:rsidRPr="001B24B3">
              <w:rPr>
                <w:rFonts w:ascii="Calibri" w:hAnsi="Calibri" w:cs="Calibri"/>
                <w:sz w:val="18"/>
                <w:szCs w:val="18"/>
                <w:lang w:eastAsia="zh-TW"/>
              </w:rPr>
              <w:t>Wtdbg2_cor_ont</w:t>
            </w:r>
          </w:p>
        </w:tc>
        <w:tc>
          <w:tcPr>
            <w:tcW w:w="948" w:type="pct"/>
            <w:shd w:val="clear" w:color="auto" w:fill="auto"/>
            <w:noWrap/>
            <w:vAlign w:val="center"/>
            <w:hideMark/>
          </w:tcPr>
          <w:p w14:paraId="1D2406CA" w14:textId="77777777" w:rsidR="00B1494D" w:rsidRPr="001B24B3" w:rsidRDefault="00B1494D" w:rsidP="001B24B3">
            <w:pPr>
              <w:spacing w:line="240" w:lineRule="exact"/>
              <w:contextualSpacing/>
              <w:rPr>
                <w:rFonts w:ascii="Calibri" w:hAnsi="Calibri" w:cs="Calibri"/>
                <w:sz w:val="18"/>
                <w:szCs w:val="18"/>
                <w:lang w:eastAsia="zh-TW"/>
              </w:rPr>
            </w:pPr>
            <w:r w:rsidRPr="001B24B3">
              <w:rPr>
                <w:rFonts w:ascii="Calibri" w:hAnsi="Calibri" w:cs="Calibri"/>
                <w:sz w:val="18"/>
                <w:szCs w:val="18"/>
                <w:lang w:eastAsia="zh-TW"/>
              </w:rPr>
              <w:t xml:space="preserve">2,805,071,358 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14:paraId="0A253CBE" w14:textId="77777777" w:rsidR="00B1494D" w:rsidRPr="001B24B3" w:rsidRDefault="00B1494D" w:rsidP="001B24B3">
            <w:pPr>
              <w:spacing w:line="240" w:lineRule="exact"/>
              <w:contextualSpacing/>
              <w:rPr>
                <w:rFonts w:ascii="Calibri" w:hAnsi="Calibri" w:cs="Calibri"/>
                <w:sz w:val="18"/>
                <w:szCs w:val="18"/>
                <w:lang w:eastAsia="zh-TW"/>
              </w:rPr>
            </w:pPr>
            <w:r w:rsidRPr="001B24B3">
              <w:rPr>
                <w:rFonts w:ascii="Calibri" w:hAnsi="Calibri" w:cs="Calibri"/>
                <w:sz w:val="18"/>
                <w:szCs w:val="18"/>
                <w:lang w:eastAsia="zh-TW"/>
              </w:rPr>
              <w:t xml:space="preserve">14,479 </w:t>
            </w:r>
          </w:p>
        </w:tc>
        <w:tc>
          <w:tcPr>
            <w:tcW w:w="848" w:type="pct"/>
            <w:shd w:val="clear" w:color="auto" w:fill="auto"/>
            <w:noWrap/>
            <w:vAlign w:val="center"/>
            <w:hideMark/>
          </w:tcPr>
          <w:p w14:paraId="5197F1D4" w14:textId="77777777" w:rsidR="00B1494D" w:rsidRPr="001B24B3" w:rsidRDefault="00B1494D" w:rsidP="001B24B3">
            <w:pPr>
              <w:spacing w:line="240" w:lineRule="exact"/>
              <w:contextualSpacing/>
              <w:rPr>
                <w:rFonts w:ascii="Calibri" w:hAnsi="Calibri" w:cs="Calibri"/>
                <w:sz w:val="18"/>
                <w:szCs w:val="18"/>
                <w:lang w:eastAsia="zh-TW"/>
              </w:rPr>
            </w:pPr>
            <w:r w:rsidRPr="001B24B3">
              <w:rPr>
                <w:rFonts w:ascii="Calibri" w:hAnsi="Calibri" w:cs="Calibri"/>
                <w:sz w:val="18"/>
                <w:szCs w:val="18"/>
                <w:lang w:eastAsia="zh-TW"/>
              </w:rPr>
              <w:t xml:space="preserve">7,107,886 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4D2543AE" w14:textId="77777777" w:rsidR="00B1494D" w:rsidRPr="001B24B3" w:rsidRDefault="00B1494D" w:rsidP="001B24B3">
            <w:pPr>
              <w:spacing w:line="240" w:lineRule="exact"/>
              <w:contextualSpacing/>
              <w:rPr>
                <w:rFonts w:ascii="Calibri" w:hAnsi="Calibri" w:cs="Calibri"/>
                <w:sz w:val="18"/>
                <w:szCs w:val="18"/>
                <w:lang w:eastAsia="zh-TW"/>
              </w:rPr>
            </w:pPr>
            <w:r w:rsidRPr="001B24B3">
              <w:rPr>
                <w:rFonts w:ascii="Calibri" w:hAnsi="Calibri" w:cs="Calibri"/>
                <w:sz w:val="18"/>
                <w:szCs w:val="18"/>
                <w:lang w:eastAsia="zh-TW"/>
              </w:rPr>
              <w:t xml:space="preserve">843,585 </w:t>
            </w:r>
          </w:p>
        </w:tc>
        <w:tc>
          <w:tcPr>
            <w:tcW w:w="610" w:type="pct"/>
          </w:tcPr>
          <w:p w14:paraId="29A2591B" w14:textId="77777777" w:rsidR="00B1494D" w:rsidRPr="001B24B3" w:rsidRDefault="00B1494D" w:rsidP="001B24B3">
            <w:pPr>
              <w:spacing w:line="240" w:lineRule="exact"/>
              <w:contextualSpacing/>
              <w:rPr>
                <w:rFonts w:ascii="Calibri" w:hAnsi="Calibri" w:cs="Calibri"/>
                <w:sz w:val="18"/>
                <w:szCs w:val="18"/>
                <w:lang w:eastAsia="zh-TW"/>
              </w:rPr>
            </w:pPr>
          </w:p>
        </w:tc>
      </w:tr>
      <w:tr w:rsidR="00B1494D" w:rsidRPr="001B24B3" w14:paraId="15A008D2" w14:textId="77777777" w:rsidTr="00B1494D">
        <w:trPr>
          <w:trHeight w:val="289"/>
          <w:jc w:val="right"/>
        </w:trPr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3CFDC0D5" w14:textId="77777777" w:rsidR="00B1494D" w:rsidRPr="001B24B3" w:rsidRDefault="00B1494D" w:rsidP="001B24B3">
            <w:pPr>
              <w:spacing w:line="240" w:lineRule="exact"/>
              <w:contextualSpacing/>
              <w:rPr>
                <w:rFonts w:ascii="Calibri" w:hAnsi="Calibri" w:cs="Calibri"/>
                <w:sz w:val="18"/>
                <w:szCs w:val="18"/>
                <w:lang w:eastAsia="zh-TW"/>
              </w:rPr>
            </w:pPr>
            <w:r w:rsidRPr="001B24B3">
              <w:rPr>
                <w:rFonts w:ascii="Calibri" w:hAnsi="Calibri" w:cs="Calibri"/>
                <w:sz w:val="18"/>
                <w:szCs w:val="18"/>
                <w:lang w:eastAsia="zh-TW"/>
              </w:rPr>
              <w:t>MaSuRCA</w:t>
            </w:r>
          </w:p>
        </w:tc>
        <w:tc>
          <w:tcPr>
            <w:tcW w:w="948" w:type="pct"/>
            <w:shd w:val="clear" w:color="auto" w:fill="auto"/>
            <w:noWrap/>
            <w:vAlign w:val="center"/>
            <w:hideMark/>
          </w:tcPr>
          <w:p w14:paraId="6DDB7EFF" w14:textId="77777777" w:rsidR="00B1494D" w:rsidRPr="001B24B3" w:rsidRDefault="00B1494D" w:rsidP="001B24B3">
            <w:pPr>
              <w:spacing w:line="240" w:lineRule="exact"/>
              <w:contextualSpacing/>
              <w:rPr>
                <w:rFonts w:ascii="Calibri" w:hAnsi="Calibri" w:cs="Calibri"/>
                <w:sz w:val="18"/>
                <w:szCs w:val="18"/>
                <w:lang w:eastAsia="zh-TW"/>
              </w:rPr>
            </w:pPr>
            <w:r w:rsidRPr="001B24B3">
              <w:rPr>
                <w:rFonts w:ascii="Calibri" w:hAnsi="Calibri" w:cs="Calibri"/>
                <w:sz w:val="18"/>
                <w:szCs w:val="18"/>
                <w:lang w:eastAsia="zh-TW"/>
              </w:rPr>
              <w:t xml:space="preserve">2,801,815,577 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14:paraId="18A3F1C1" w14:textId="77777777" w:rsidR="00B1494D" w:rsidRPr="001B24B3" w:rsidRDefault="00B1494D" w:rsidP="001B24B3">
            <w:pPr>
              <w:spacing w:line="240" w:lineRule="exact"/>
              <w:contextualSpacing/>
              <w:rPr>
                <w:rFonts w:ascii="Calibri" w:hAnsi="Calibri" w:cs="Calibri"/>
                <w:sz w:val="18"/>
                <w:szCs w:val="18"/>
                <w:lang w:eastAsia="zh-TW"/>
              </w:rPr>
            </w:pPr>
            <w:r w:rsidRPr="001B24B3">
              <w:rPr>
                <w:rFonts w:ascii="Calibri" w:hAnsi="Calibri" w:cs="Calibri"/>
                <w:sz w:val="18"/>
                <w:szCs w:val="18"/>
                <w:lang w:eastAsia="zh-TW"/>
              </w:rPr>
              <w:t xml:space="preserve">55,553 </w:t>
            </w:r>
          </w:p>
        </w:tc>
        <w:tc>
          <w:tcPr>
            <w:tcW w:w="848" w:type="pct"/>
            <w:shd w:val="clear" w:color="auto" w:fill="auto"/>
            <w:noWrap/>
            <w:vAlign w:val="center"/>
            <w:hideMark/>
          </w:tcPr>
          <w:p w14:paraId="647E28FE" w14:textId="77777777" w:rsidR="00B1494D" w:rsidRPr="001B24B3" w:rsidRDefault="00B1494D" w:rsidP="001B24B3">
            <w:pPr>
              <w:spacing w:line="240" w:lineRule="exact"/>
              <w:contextualSpacing/>
              <w:rPr>
                <w:rFonts w:ascii="Calibri" w:hAnsi="Calibri" w:cs="Calibri"/>
                <w:sz w:val="18"/>
                <w:szCs w:val="18"/>
                <w:lang w:eastAsia="zh-TW"/>
              </w:rPr>
            </w:pPr>
            <w:r w:rsidRPr="001B24B3">
              <w:rPr>
                <w:rFonts w:ascii="Calibri" w:hAnsi="Calibri" w:cs="Calibri"/>
                <w:sz w:val="18"/>
                <w:szCs w:val="18"/>
                <w:lang w:eastAsia="zh-TW"/>
              </w:rPr>
              <w:t xml:space="preserve">3,705,697 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56F774BC" w14:textId="77777777" w:rsidR="00B1494D" w:rsidRPr="001B24B3" w:rsidRDefault="00B1494D" w:rsidP="001B24B3">
            <w:pPr>
              <w:spacing w:line="240" w:lineRule="exact"/>
              <w:contextualSpacing/>
              <w:rPr>
                <w:rFonts w:ascii="Calibri" w:hAnsi="Calibri" w:cs="Calibri"/>
                <w:sz w:val="18"/>
                <w:szCs w:val="18"/>
                <w:lang w:eastAsia="zh-TW"/>
              </w:rPr>
            </w:pPr>
            <w:r w:rsidRPr="001B24B3">
              <w:rPr>
                <w:rFonts w:ascii="Calibri" w:hAnsi="Calibri" w:cs="Calibri"/>
                <w:sz w:val="18"/>
                <w:szCs w:val="18"/>
                <w:lang w:eastAsia="zh-TW"/>
              </w:rPr>
              <w:t xml:space="preserve">506,040 </w:t>
            </w:r>
          </w:p>
        </w:tc>
        <w:tc>
          <w:tcPr>
            <w:tcW w:w="610" w:type="pct"/>
          </w:tcPr>
          <w:p w14:paraId="6E462FAE" w14:textId="77777777" w:rsidR="00B1494D" w:rsidRPr="001B24B3" w:rsidRDefault="00B1494D" w:rsidP="001B24B3">
            <w:pPr>
              <w:spacing w:line="240" w:lineRule="exact"/>
              <w:contextualSpacing/>
              <w:rPr>
                <w:rFonts w:ascii="Calibri" w:hAnsi="Calibri" w:cs="Calibri"/>
                <w:sz w:val="18"/>
                <w:szCs w:val="18"/>
                <w:lang w:eastAsia="zh-TW"/>
              </w:rPr>
            </w:pPr>
          </w:p>
        </w:tc>
      </w:tr>
      <w:tr w:rsidR="00B1494D" w:rsidRPr="001B24B3" w14:paraId="2FF634FD" w14:textId="77777777" w:rsidTr="00B1494D">
        <w:trPr>
          <w:trHeight w:val="289"/>
          <w:jc w:val="right"/>
        </w:trPr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215F954A" w14:textId="77777777" w:rsidR="00B1494D" w:rsidRPr="001B24B3" w:rsidRDefault="00B1494D" w:rsidP="001B24B3">
            <w:pPr>
              <w:spacing w:line="240" w:lineRule="exact"/>
              <w:contextualSpacing/>
              <w:rPr>
                <w:rFonts w:ascii="Calibri" w:hAnsi="Calibri" w:cs="Calibri"/>
                <w:sz w:val="18"/>
                <w:szCs w:val="18"/>
                <w:lang w:eastAsia="zh-TW"/>
              </w:rPr>
            </w:pPr>
            <w:r w:rsidRPr="001B24B3">
              <w:rPr>
                <w:rFonts w:ascii="Calibri" w:hAnsi="Calibri" w:cs="Calibri"/>
                <w:sz w:val="18"/>
                <w:szCs w:val="18"/>
                <w:lang w:eastAsia="zh-TW"/>
              </w:rPr>
              <w:t>ALLPATHS</w:t>
            </w:r>
          </w:p>
        </w:tc>
        <w:tc>
          <w:tcPr>
            <w:tcW w:w="948" w:type="pct"/>
            <w:shd w:val="clear" w:color="auto" w:fill="auto"/>
            <w:noWrap/>
            <w:vAlign w:val="center"/>
            <w:hideMark/>
          </w:tcPr>
          <w:p w14:paraId="6AEF0B93" w14:textId="77777777" w:rsidR="00B1494D" w:rsidRPr="001B24B3" w:rsidRDefault="00B1494D" w:rsidP="001B24B3">
            <w:pPr>
              <w:spacing w:line="240" w:lineRule="exact"/>
              <w:contextualSpacing/>
              <w:rPr>
                <w:rFonts w:ascii="Calibri" w:hAnsi="Calibri" w:cs="Calibri"/>
                <w:sz w:val="18"/>
                <w:szCs w:val="18"/>
                <w:lang w:eastAsia="zh-TW"/>
              </w:rPr>
            </w:pPr>
            <w:r w:rsidRPr="001B24B3">
              <w:rPr>
                <w:rFonts w:ascii="Calibri" w:hAnsi="Calibri" w:cs="Calibri"/>
                <w:sz w:val="18"/>
                <w:szCs w:val="18"/>
                <w:lang w:eastAsia="zh-TW"/>
              </w:rPr>
              <w:t xml:space="preserve">2,728,019,337 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14:paraId="6F9C027B" w14:textId="77777777" w:rsidR="00B1494D" w:rsidRPr="001B24B3" w:rsidRDefault="00B1494D" w:rsidP="001B24B3">
            <w:pPr>
              <w:spacing w:line="240" w:lineRule="exact"/>
              <w:contextualSpacing/>
              <w:rPr>
                <w:rFonts w:ascii="Calibri" w:hAnsi="Calibri" w:cs="Calibri"/>
                <w:sz w:val="18"/>
                <w:szCs w:val="18"/>
                <w:lang w:eastAsia="zh-TW"/>
              </w:rPr>
            </w:pPr>
            <w:r w:rsidRPr="001B24B3">
              <w:rPr>
                <w:rFonts w:ascii="Calibri" w:hAnsi="Calibri" w:cs="Calibri"/>
                <w:sz w:val="18"/>
                <w:szCs w:val="18"/>
                <w:lang w:eastAsia="zh-TW"/>
              </w:rPr>
              <w:t xml:space="preserve">56,467 </w:t>
            </w:r>
          </w:p>
        </w:tc>
        <w:tc>
          <w:tcPr>
            <w:tcW w:w="848" w:type="pct"/>
            <w:shd w:val="clear" w:color="auto" w:fill="auto"/>
            <w:noWrap/>
            <w:vAlign w:val="center"/>
            <w:hideMark/>
          </w:tcPr>
          <w:p w14:paraId="4F182118" w14:textId="77777777" w:rsidR="00B1494D" w:rsidRPr="001B24B3" w:rsidRDefault="00B1494D" w:rsidP="001B24B3">
            <w:pPr>
              <w:spacing w:line="240" w:lineRule="exact"/>
              <w:contextualSpacing/>
              <w:rPr>
                <w:rFonts w:ascii="Calibri" w:hAnsi="Calibri" w:cs="Calibri"/>
                <w:sz w:val="18"/>
                <w:szCs w:val="18"/>
                <w:lang w:eastAsia="zh-TW"/>
              </w:rPr>
            </w:pPr>
            <w:r w:rsidRPr="001B24B3">
              <w:rPr>
                <w:rFonts w:ascii="Calibri" w:hAnsi="Calibri" w:cs="Calibri"/>
                <w:sz w:val="18"/>
                <w:szCs w:val="18"/>
                <w:lang w:eastAsia="zh-TW"/>
              </w:rPr>
              <w:t xml:space="preserve">1,522,448 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6BBA6BA9" w14:textId="77777777" w:rsidR="00B1494D" w:rsidRPr="001B24B3" w:rsidRDefault="00B1494D" w:rsidP="001B24B3">
            <w:pPr>
              <w:spacing w:line="240" w:lineRule="exact"/>
              <w:contextualSpacing/>
              <w:rPr>
                <w:rFonts w:ascii="Calibri" w:hAnsi="Calibri" w:cs="Calibri"/>
                <w:sz w:val="18"/>
                <w:szCs w:val="18"/>
                <w:lang w:eastAsia="zh-TW"/>
              </w:rPr>
            </w:pPr>
            <w:r w:rsidRPr="001B24B3">
              <w:rPr>
                <w:rFonts w:ascii="Calibri" w:hAnsi="Calibri" w:cs="Calibri"/>
                <w:sz w:val="18"/>
                <w:szCs w:val="18"/>
                <w:lang w:eastAsia="zh-TW"/>
              </w:rPr>
              <w:t xml:space="preserve">143,443 </w:t>
            </w:r>
          </w:p>
        </w:tc>
        <w:tc>
          <w:tcPr>
            <w:tcW w:w="610" w:type="pct"/>
          </w:tcPr>
          <w:p w14:paraId="69C11958" w14:textId="77777777" w:rsidR="00B1494D" w:rsidRPr="001B24B3" w:rsidRDefault="00B1494D" w:rsidP="001B24B3">
            <w:pPr>
              <w:spacing w:line="240" w:lineRule="exact"/>
              <w:contextualSpacing/>
              <w:rPr>
                <w:rFonts w:ascii="Calibri" w:hAnsi="Calibri" w:cs="Calibri"/>
                <w:sz w:val="18"/>
                <w:szCs w:val="18"/>
                <w:lang w:eastAsia="zh-TW"/>
              </w:rPr>
            </w:pPr>
          </w:p>
        </w:tc>
      </w:tr>
      <w:tr w:rsidR="00B1494D" w:rsidRPr="001B24B3" w14:paraId="377FD0F8" w14:textId="77777777" w:rsidTr="00B1494D">
        <w:trPr>
          <w:trHeight w:val="289"/>
          <w:jc w:val="right"/>
        </w:trPr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3BAD000A" w14:textId="77777777" w:rsidR="00B1494D" w:rsidRPr="001B24B3" w:rsidRDefault="00B1494D" w:rsidP="001B24B3">
            <w:pPr>
              <w:spacing w:line="240" w:lineRule="exact"/>
              <w:contextualSpacing/>
              <w:rPr>
                <w:rFonts w:ascii="Calibri" w:hAnsi="Calibri" w:cs="Calibri"/>
                <w:sz w:val="18"/>
                <w:szCs w:val="18"/>
                <w:lang w:eastAsia="zh-TW"/>
              </w:rPr>
            </w:pPr>
            <w:proofErr w:type="spellStart"/>
            <w:r w:rsidRPr="001B24B3">
              <w:rPr>
                <w:rFonts w:ascii="Calibri" w:hAnsi="Calibri" w:cs="Calibri"/>
                <w:sz w:val="18"/>
                <w:szCs w:val="18"/>
                <w:lang w:eastAsia="zh-TW"/>
              </w:rPr>
              <w:t>ABySS</w:t>
            </w:r>
            <w:proofErr w:type="spellEnd"/>
          </w:p>
        </w:tc>
        <w:tc>
          <w:tcPr>
            <w:tcW w:w="948" w:type="pct"/>
            <w:shd w:val="clear" w:color="auto" w:fill="auto"/>
            <w:noWrap/>
            <w:vAlign w:val="center"/>
            <w:hideMark/>
          </w:tcPr>
          <w:p w14:paraId="76E749A9" w14:textId="77777777" w:rsidR="00B1494D" w:rsidRPr="001B24B3" w:rsidRDefault="00B1494D" w:rsidP="001B24B3">
            <w:pPr>
              <w:spacing w:line="240" w:lineRule="exact"/>
              <w:contextualSpacing/>
              <w:rPr>
                <w:rFonts w:ascii="Calibri" w:hAnsi="Calibri" w:cs="Calibri"/>
                <w:sz w:val="18"/>
                <w:szCs w:val="18"/>
                <w:lang w:eastAsia="zh-TW"/>
              </w:rPr>
            </w:pPr>
            <w:r w:rsidRPr="001B24B3">
              <w:rPr>
                <w:rFonts w:ascii="Calibri" w:hAnsi="Calibri" w:cs="Calibri"/>
                <w:sz w:val="18"/>
                <w:szCs w:val="18"/>
                <w:lang w:eastAsia="zh-TW"/>
              </w:rPr>
              <w:t xml:space="preserve">3,259,619,136 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14:paraId="2201C3EB" w14:textId="77777777" w:rsidR="00B1494D" w:rsidRPr="001B24B3" w:rsidRDefault="00B1494D" w:rsidP="001B24B3">
            <w:pPr>
              <w:spacing w:line="240" w:lineRule="exact"/>
              <w:contextualSpacing/>
              <w:rPr>
                <w:rFonts w:ascii="Calibri" w:hAnsi="Calibri" w:cs="Calibri"/>
                <w:sz w:val="18"/>
                <w:szCs w:val="18"/>
                <w:lang w:eastAsia="zh-TW"/>
              </w:rPr>
            </w:pPr>
            <w:r w:rsidRPr="001B24B3">
              <w:rPr>
                <w:rFonts w:ascii="Calibri" w:hAnsi="Calibri" w:cs="Calibri"/>
                <w:sz w:val="18"/>
                <w:szCs w:val="18"/>
                <w:lang w:eastAsia="zh-TW"/>
              </w:rPr>
              <w:t xml:space="preserve">6,019,194 </w:t>
            </w:r>
          </w:p>
        </w:tc>
        <w:tc>
          <w:tcPr>
            <w:tcW w:w="848" w:type="pct"/>
            <w:shd w:val="clear" w:color="auto" w:fill="auto"/>
            <w:noWrap/>
            <w:vAlign w:val="center"/>
            <w:hideMark/>
          </w:tcPr>
          <w:p w14:paraId="38C5DB06" w14:textId="77777777" w:rsidR="00B1494D" w:rsidRPr="001B24B3" w:rsidRDefault="00B1494D" w:rsidP="001B24B3">
            <w:pPr>
              <w:spacing w:line="240" w:lineRule="exact"/>
              <w:contextualSpacing/>
              <w:rPr>
                <w:rFonts w:ascii="Calibri" w:hAnsi="Calibri" w:cs="Calibri"/>
                <w:sz w:val="18"/>
                <w:szCs w:val="18"/>
                <w:lang w:eastAsia="zh-TW"/>
              </w:rPr>
            </w:pPr>
            <w:r w:rsidRPr="001B24B3">
              <w:rPr>
                <w:rFonts w:ascii="Calibri" w:hAnsi="Calibri" w:cs="Calibri"/>
                <w:sz w:val="18"/>
                <w:szCs w:val="18"/>
                <w:lang w:eastAsia="zh-TW"/>
              </w:rPr>
              <w:t xml:space="preserve">989,977 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1970480E" w14:textId="77777777" w:rsidR="00B1494D" w:rsidRPr="001B24B3" w:rsidRDefault="00B1494D" w:rsidP="001B24B3">
            <w:pPr>
              <w:spacing w:line="240" w:lineRule="exact"/>
              <w:contextualSpacing/>
              <w:rPr>
                <w:rFonts w:ascii="Calibri" w:hAnsi="Calibri" w:cs="Calibri"/>
                <w:sz w:val="18"/>
                <w:szCs w:val="18"/>
                <w:lang w:eastAsia="zh-TW"/>
              </w:rPr>
            </w:pPr>
            <w:r w:rsidRPr="001B24B3">
              <w:rPr>
                <w:rFonts w:ascii="Calibri" w:hAnsi="Calibri" w:cs="Calibri"/>
                <w:sz w:val="18"/>
                <w:szCs w:val="18"/>
                <w:lang w:eastAsia="zh-TW"/>
              </w:rPr>
              <w:t xml:space="preserve">72,341 </w:t>
            </w:r>
          </w:p>
        </w:tc>
        <w:tc>
          <w:tcPr>
            <w:tcW w:w="610" w:type="pct"/>
          </w:tcPr>
          <w:p w14:paraId="0388F085" w14:textId="77777777" w:rsidR="00B1494D" w:rsidRPr="001B24B3" w:rsidRDefault="00B1494D" w:rsidP="001B24B3">
            <w:pPr>
              <w:spacing w:line="240" w:lineRule="exact"/>
              <w:contextualSpacing/>
              <w:rPr>
                <w:rFonts w:ascii="Calibri" w:hAnsi="Calibri" w:cs="Calibri"/>
                <w:sz w:val="18"/>
                <w:szCs w:val="18"/>
                <w:lang w:eastAsia="zh-TW"/>
              </w:rPr>
            </w:pPr>
          </w:p>
        </w:tc>
      </w:tr>
      <w:tr w:rsidR="00B1494D" w:rsidRPr="001B24B3" w14:paraId="27061D51" w14:textId="77777777" w:rsidTr="00B1494D">
        <w:trPr>
          <w:trHeight w:val="289"/>
          <w:jc w:val="right"/>
        </w:trPr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07819778" w14:textId="77777777" w:rsidR="00B1494D" w:rsidRPr="001B24B3" w:rsidRDefault="00B1494D" w:rsidP="001B24B3">
            <w:pPr>
              <w:spacing w:line="240" w:lineRule="exact"/>
              <w:contextualSpacing/>
              <w:rPr>
                <w:rFonts w:ascii="Calibri" w:hAnsi="Calibri" w:cs="Calibri"/>
                <w:sz w:val="18"/>
                <w:szCs w:val="18"/>
                <w:lang w:eastAsia="zh-TW"/>
              </w:rPr>
            </w:pPr>
            <w:r w:rsidRPr="001B24B3">
              <w:rPr>
                <w:rFonts w:ascii="Calibri" w:hAnsi="Calibri" w:cs="Calibri"/>
                <w:sz w:val="18"/>
                <w:szCs w:val="18"/>
                <w:lang w:eastAsia="zh-TW"/>
              </w:rPr>
              <w:t>SOAP</w:t>
            </w:r>
          </w:p>
        </w:tc>
        <w:tc>
          <w:tcPr>
            <w:tcW w:w="948" w:type="pct"/>
            <w:shd w:val="clear" w:color="auto" w:fill="auto"/>
            <w:noWrap/>
            <w:vAlign w:val="center"/>
            <w:hideMark/>
          </w:tcPr>
          <w:p w14:paraId="119C7A56" w14:textId="77777777" w:rsidR="00B1494D" w:rsidRPr="001B24B3" w:rsidRDefault="00B1494D" w:rsidP="001B24B3">
            <w:pPr>
              <w:spacing w:line="240" w:lineRule="exact"/>
              <w:contextualSpacing/>
              <w:rPr>
                <w:rFonts w:ascii="Calibri" w:hAnsi="Calibri" w:cs="Calibri"/>
                <w:sz w:val="18"/>
                <w:szCs w:val="18"/>
                <w:lang w:eastAsia="zh-TW"/>
              </w:rPr>
            </w:pPr>
            <w:r w:rsidRPr="001B24B3">
              <w:rPr>
                <w:rFonts w:ascii="Calibri" w:hAnsi="Calibri" w:cs="Calibri"/>
                <w:sz w:val="18"/>
                <w:szCs w:val="18"/>
                <w:lang w:eastAsia="zh-TW"/>
              </w:rPr>
              <w:t xml:space="preserve">3,875,873,933 </w:t>
            </w:r>
          </w:p>
        </w:tc>
        <w:tc>
          <w:tcPr>
            <w:tcW w:w="799" w:type="pct"/>
            <w:shd w:val="clear" w:color="auto" w:fill="auto"/>
            <w:noWrap/>
            <w:vAlign w:val="center"/>
            <w:hideMark/>
          </w:tcPr>
          <w:p w14:paraId="3B0E015F" w14:textId="77777777" w:rsidR="00B1494D" w:rsidRPr="001B24B3" w:rsidRDefault="00B1494D" w:rsidP="001B24B3">
            <w:pPr>
              <w:spacing w:line="240" w:lineRule="exact"/>
              <w:contextualSpacing/>
              <w:rPr>
                <w:rFonts w:ascii="Calibri" w:hAnsi="Calibri" w:cs="Calibri"/>
                <w:sz w:val="18"/>
                <w:szCs w:val="18"/>
                <w:lang w:eastAsia="zh-TW"/>
              </w:rPr>
            </w:pPr>
            <w:r w:rsidRPr="001B24B3">
              <w:rPr>
                <w:rFonts w:ascii="Calibri" w:hAnsi="Calibri" w:cs="Calibri"/>
                <w:sz w:val="18"/>
                <w:szCs w:val="18"/>
                <w:lang w:eastAsia="zh-TW"/>
              </w:rPr>
              <w:t xml:space="preserve">6,898,267 </w:t>
            </w:r>
          </w:p>
        </w:tc>
        <w:tc>
          <w:tcPr>
            <w:tcW w:w="848" w:type="pct"/>
            <w:shd w:val="clear" w:color="auto" w:fill="auto"/>
            <w:noWrap/>
            <w:vAlign w:val="center"/>
            <w:hideMark/>
          </w:tcPr>
          <w:p w14:paraId="235761F8" w14:textId="77777777" w:rsidR="00B1494D" w:rsidRPr="001B24B3" w:rsidRDefault="00B1494D" w:rsidP="001B24B3">
            <w:pPr>
              <w:spacing w:line="240" w:lineRule="exact"/>
              <w:contextualSpacing/>
              <w:rPr>
                <w:rFonts w:ascii="Calibri" w:hAnsi="Calibri" w:cs="Calibri"/>
                <w:sz w:val="18"/>
                <w:szCs w:val="18"/>
                <w:lang w:eastAsia="zh-TW"/>
              </w:rPr>
            </w:pPr>
            <w:r w:rsidRPr="001B24B3">
              <w:rPr>
                <w:rFonts w:ascii="Calibri" w:hAnsi="Calibri" w:cs="Calibri"/>
                <w:sz w:val="18"/>
                <w:szCs w:val="18"/>
                <w:lang w:eastAsia="zh-TW"/>
              </w:rPr>
              <w:t xml:space="preserve">2,017,445 </w:t>
            </w:r>
          </w:p>
        </w:tc>
        <w:tc>
          <w:tcPr>
            <w:tcW w:w="750" w:type="pct"/>
            <w:shd w:val="clear" w:color="auto" w:fill="auto"/>
            <w:noWrap/>
            <w:vAlign w:val="center"/>
            <w:hideMark/>
          </w:tcPr>
          <w:p w14:paraId="6A56335E" w14:textId="77777777" w:rsidR="00B1494D" w:rsidRPr="001B24B3" w:rsidRDefault="00B1494D" w:rsidP="001B24B3">
            <w:pPr>
              <w:spacing w:line="240" w:lineRule="exact"/>
              <w:contextualSpacing/>
              <w:rPr>
                <w:rFonts w:ascii="Calibri" w:hAnsi="Calibri" w:cs="Calibri"/>
                <w:sz w:val="18"/>
                <w:szCs w:val="18"/>
                <w:lang w:eastAsia="zh-TW"/>
              </w:rPr>
            </w:pPr>
            <w:r w:rsidRPr="001B24B3">
              <w:rPr>
                <w:rFonts w:ascii="Calibri" w:hAnsi="Calibri" w:cs="Calibri"/>
                <w:sz w:val="18"/>
                <w:szCs w:val="18"/>
                <w:lang w:eastAsia="zh-TW"/>
              </w:rPr>
              <w:t xml:space="preserve">46,388 </w:t>
            </w:r>
          </w:p>
        </w:tc>
        <w:tc>
          <w:tcPr>
            <w:tcW w:w="610" w:type="pct"/>
          </w:tcPr>
          <w:p w14:paraId="07FD99E8" w14:textId="77777777" w:rsidR="00B1494D" w:rsidRPr="001B24B3" w:rsidRDefault="00B1494D" w:rsidP="001B24B3">
            <w:pPr>
              <w:spacing w:line="240" w:lineRule="exact"/>
              <w:contextualSpacing/>
              <w:rPr>
                <w:rFonts w:ascii="Calibri" w:hAnsi="Calibri" w:cs="Calibri"/>
                <w:sz w:val="18"/>
                <w:szCs w:val="18"/>
                <w:lang w:eastAsia="zh-TW"/>
              </w:rPr>
            </w:pPr>
          </w:p>
        </w:tc>
      </w:tr>
      <w:tr w:rsidR="00B1494D" w:rsidRPr="001B24B3" w14:paraId="4D80B3B4" w14:textId="77777777" w:rsidTr="00B1494D">
        <w:trPr>
          <w:trHeight w:val="289"/>
          <w:jc w:val="right"/>
        </w:trPr>
        <w:tc>
          <w:tcPr>
            <w:tcW w:w="4390" w:type="pct"/>
            <w:gridSpan w:val="5"/>
            <w:shd w:val="clear" w:color="auto" w:fill="auto"/>
            <w:noWrap/>
            <w:vAlign w:val="bottom"/>
          </w:tcPr>
          <w:p w14:paraId="72873507" w14:textId="77777777" w:rsidR="00B1494D" w:rsidRPr="001B24B3" w:rsidRDefault="00B1494D" w:rsidP="001B24B3">
            <w:pPr>
              <w:spacing w:line="240" w:lineRule="exact"/>
              <w:contextualSpacing/>
              <w:rPr>
                <w:rFonts w:ascii="Calibri" w:hAnsi="Calibri" w:cs="Calibri"/>
                <w:sz w:val="18"/>
                <w:szCs w:val="18"/>
                <w:lang w:eastAsia="zh-TW"/>
              </w:rPr>
            </w:pPr>
            <w:r w:rsidRPr="001B24B3">
              <w:rPr>
                <w:rFonts w:ascii="Calibri" w:hAnsi="Calibri" w:cs="Calibri"/>
                <w:sz w:val="18"/>
                <w:szCs w:val="18"/>
              </w:rPr>
              <w:t>Genome fraction, duplication ratio and number of N’s, mismatches and indels in assembly using SRs and LRs.</w:t>
            </w:r>
            <w:r w:rsidRPr="001B24B3">
              <w:rPr>
                <w:rFonts w:ascii="Calibri" w:hAnsi="Calibri" w:cs="Calibri"/>
                <w:sz w:val="18"/>
                <w:szCs w:val="18"/>
                <w:lang w:eastAsia="zh-TW"/>
              </w:rPr>
              <w:t xml:space="preserve"> (</w:t>
            </w:r>
            <w:r w:rsidRPr="001B24B3">
              <w:rPr>
                <w:rFonts w:ascii="Calibri" w:hAnsi="Calibri" w:cs="Calibri"/>
                <w:sz w:val="18"/>
                <w:szCs w:val="18"/>
              </w:rPr>
              <w:t>updated 21-08)</w:t>
            </w:r>
          </w:p>
        </w:tc>
        <w:tc>
          <w:tcPr>
            <w:tcW w:w="610" w:type="pct"/>
          </w:tcPr>
          <w:p w14:paraId="480A4833" w14:textId="77777777" w:rsidR="00B1494D" w:rsidRPr="001B24B3" w:rsidRDefault="00B1494D" w:rsidP="001B24B3">
            <w:pPr>
              <w:spacing w:line="240" w:lineRule="exact"/>
              <w:contextualSpacing/>
              <w:rPr>
                <w:rFonts w:ascii="Calibri" w:hAnsi="Calibri" w:cs="Calibri"/>
                <w:sz w:val="18"/>
                <w:szCs w:val="18"/>
                <w:lang w:eastAsia="zh-TW"/>
              </w:rPr>
            </w:pPr>
          </w:p>
        </w:tc>
      </w:tr>
      <w:tr w:rsidR="00B1494D" w:rsidRPr="001B24B3" w14:paraId="61987D8E" w14:textId="77777777" w:rsidTr="00B1494D">
        <w:trPr>
          <w:trHeight w:val="289"/>
          <w:jc w:val="right"/>
        </w:trPr>
        <w:tc>
          <w:tcPr>
            <w:tcW w:w="1045" w:type="pct"/>
            <w:shd w:val="clear" w:color="auto" w:fill="auto"/>
            <w:noWrap/>
            <w:vAlign w:val="bottom"/>
          </w:tcPr>
          <w:p w14:paraId="4DC23337" w14:textId="77777777" w:rsidR="00B1494D" w:rsidRPr="001B24B3" w:rsidRDefault="00B1494D" w:rsidP="001B24B3">
            <w:pPr>
              <w:spacing w:line="240" w:lineRule="exact"/>
              <w:contextualSpacing/>
              <w:rPr>
                <w:rFonts w:ascii="Calibri" w:hAnsi="Calibri" w:cs="Calibri"/>
                <w:sz w:val="18"/>
                <w:szCs w:val="18"/>
                <w:lang w:eastAsia="zh-TW"/>
              </w:rPr>
            </w:pPr>
            <w:r w:rsidRPr="001B24B3">
              <w:rPr>
                <w:rFonts w:ascii="Calibri" w:hAnsi="Calibri" w:cs="Calibri"/>
                <w:sz w:val="18"/>
                <w:szCs w:val="18"/>
                <w:lang w:eastAsia="zh-TW"/>
              </w:rPr>
              <w:t>Assembly</w:t>
            </w:r>
          </w:p>
        </w:tc>
        <w:tc>
          <w:tcPr>
            <w:tcW w:w="948" w:type="pct"/>
            <w:shd w:val="clear" w:color="auto" w:fill="auto"/>
            <w:noWrap/>
            <w:vAlign w:val="center"/>
          </w:tcPr>
          <w:p w14:paraId="2E33AF88" w14:textId="77777777" w:rsidR="00B1494D" w:rsidRPr="001B24B3" w:rsidRDefault="00B1494D" w:rsidP="001B24B3">
            <w:pPr>
              <w:spacing w:line="240" w:lineRule="exact"/>
              <w:contextualSpacing/>
              <w:rPr>
                <w:rFonts w:ascii="Calibri" w:hAnsi="Calibri" w:cs="Calibri"/>
                <w:sz w:val="18"/>
                <w:szCs w:val="18"/>
                <w:lang w:eastAsia="zh-TW"/>
              </w:rPr>
            </w:pPr>
            <w:r w:rsidRPr="001B24B3">
              <w:rPr>
                <w:rFonts w:ascii="Calibri" w:hAnsi="Calibri" w:cs="Calibri"/>
                <w:sz w:val="18"/>
                <w:szCs w:val="18"/>
                <w:lang w:eastAsia="zh-TW"/>
              </w:rPr>
              <w:t>Genome fraction (%)</w:t>
            </w:r>
          </w:p>
        </w:tc>
        <w:tc>
          <w:tcPr>
            <w:tcW w:w="799" w:type="pct"/>
            <w:shd w:val="clear" w:color="auto" w:fill="auto"/>
            <w:noWrap/>
            <w:vAlign w:val="center"/>
          </w:tcPr>
          <w:p w14:paraId="0FE1B320" w14:textId="77777777" w:rsidR="00B1494D" w:rsidRPr="001B24B3" w:rsidRDefault="00B1494D" w:rsidP="001B24B3">
            <w:pPr>
              <w:spacing w:line="240" w:lineRule="exact"/>
              <w:contextualSpacing/>
              <w:rPr>
                <w:rFonts w:ascii="Calibri" w:hAnsi="Calibri" w:cs="Calibri"/>
                <w:sz w:val="18"/>
                <w:szCs w:val="18"/>
                <w:lang w:eastAsia="zh-TW"/>
              </w:rPr>
            </w:pPr>
            <w:r w:rsidRPr="001B24B3">
              <w:rPr>
                <w:rFonts w:ascii="Calibri" w:hAnsi="Calibri" w:cs="Calibri"/>
                <w:sz w:val="18"/>
                <w:szCs w:val="18"/>
                <w:lang w:eastAsia="zh-TW"/>
              </w:rPr>
              <w:t>Duplication ratio</w:t>
            </w:r>
          </w:p>
        </w:tc>
        <w:tc>
          <w:tcPr>
            <w:tcW w:w="848" w:type="pct"/>
            <w:shd w:val="clear" w:color="auto" w:fill="auto"/>
            <w:noWrap/>
            <w:vAlign w:val="center"/>
          </w:tcPr>
          <w:p w14:paraId="60A1875F" w14:textId="77777777" w:rsidR="00B1494D" w:rsidRPr="001B24B3" w:rsidRDefault="00B1494D" w:rsidP="001B24B3">
            <w:pPr>
              <w:spacing w:line="240" w:lineRule="exact"/>
              <w:contextualSpacing/>
              <w:rPr>
                <w:rFonts w:ascii="Calibri" w:hAnsi="Calibri" w:cs="Calibri"/>
                <w:sz w:val="18"/>
                <w:szCs w:val="18"/>
                <w:lang w:eastAsia="zh-TW"/>
              </w:rPr>
            </w:pPr>
            <w:r w:rsidRPr="001B24B3">
              <w:rPr>
                <w:rFonts w:ascii="Calibri" w:hAnsi="Calibri" w:cs="Calibri"/>
                <w:sz w:val="18"/>
                <w:szCs w:val="18"/>
                <w:lang w:eastAsia="zh-TW"/>
              </w:rPr>
              <w:t>#N/ 100 kb</w:t>
            </w:r>
          </w:p>
        </w:tc>
        <w:tc>
          <w:tcPr>
            <w:tcW w:w="750" w:type="pct"/>
            <w:shd w:val="clear" w:color="auto" w:fill="auto"/>
            <w:noWrap/>
            <w:vAlign w:val="center"/>
          </w:tcPr>
          <w:p w14:paraId="2FD342EC" w14:textId="77777777" w:rsidR="00B1494D" w:rsidRPr="001B24B3" w:rsidRDefault="00B1494D" w:rsidP="001B24B3">
            <w:pPr>
              <w:spacing w:line="240" w:lineRule="exact"/>
              <w:contextualSpacing/>
              <w:rPr>
                <w:rFonts w:ascii="Calibri" w:hAnsi="Calibri" w:cs="Calibri"/>
                <w:sz w:val="18"/>
                <w:szCs w:val="18"/>
                <w:lang w:eastAsia="zh-TW"/>
              </w:rPr>
            </w:pPr>
            <w:r w:rsidRPr="001B24B3">
              <w:rPr>
                <w:rFonts w:ascii="Calibri" w:hAnsi="Calibri" w:cs="Calibri"/>
                <w:sz w:val="18"/>
                <w:szCs w:val="18"/>
                <w:lang w:eastAsia="zh-TW"/>
              </w:rPr>
              <w:t>#mismatches/ 100 kb</w:t>
            </w:r>
          </w:p>
        </w:tc>
        <w:tc>
          <w:tcPr>
            <w:tcW w:w="610" w:type="pct"/>
          </w:tcPr>
          <w:p w14:paraId="56BB116E" w14:textId="77777777" w:rsidR="00B1494D" w:rsidRPr="001B24B3" w:rsidRDefault="00B1494D" w:rsidP="001B24B3">
            <w:pPr>
              <w:spacing w:line="240" w:lineRule="exact"/>
              <w:contextualSpacing/>
              <w:rPr>
                <w:rFonts w:ascii="Calibri" w:hAnsi="Calibri" w:cs="Calibri"/>
                <w:sz w:val="18"/>
                <w:szCs w:val="18"/>
                <w:lang w:eastAsia="zh-TW"/>
              </w:rPr>
            </w:pPr>
            <w:r w:rsidRPr="001B24B3">
              <w:rPr>
                <w:rFonts w:ascii="Calibri" w:hAnsi="Calibri" w:cs="Calibri"/>
                <w:sz w:val="18"/>
                <w:szCs w:val="18"/>
                <w:lang w:eastAsia="zh-TW"/>
              </w:rPr>
              <w:t>#indel/ 100 kb</w:t>
            </w:r>
          </w:p>
        </w:tc>
      </w:tr>
      <w:tr w:rsidR="00B1494D" w:rsidRPr="001B24B3" w14:paraId="2D71D83E" w14:textId="77777777" w:rsidTr="00B1494D">
        <w:tblPrEx>
          <w:tblCellMar>
            <w:left w:w="108" w:type="dxa"/>
            <w:right w:w="108" w:type="dxa"/>
          </w:tblCellMar>
        </w:tblPrEx>
        <w:trPr>
          <w:trHeight w:val="288"/>
          <w:jc w:val="right"/>
        </w:trPr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7FD6A47B" w14:textId="77777777" w:rsidR="00B1494D" w:rsidRPr="001B24B3" w:rsidRDefault="00B1494D" w:rsidP="001B24B3">
            <w:pPr>
              <w:spacing w:line="240" w:lineRule="exact"/>
              <w:contextualSpacing/>
              <w:rPr>
                <w:rFonts w:ascii="Calibri" w:hAnsi="Calibri" w:cs="Calibri"/>
                <w:sz w:val="18"/>
                <w:szCs w:val="18"/>
                <w:lang w:eastAsia="zh-TW"/>
              </w:rPr>
            </w:pPr>
            <w:proofErr w:type="spellStart"/>
            <w:r w:rsidRPr="001B24B3">
              <w:rPr>
                <w:rFonts w:ascii="Calibri" w:hAnsi="Calibri" w:cs="Calibri"/>
                <w:sz w:val="18"/>
                <w:szCs w:val="18"/>
                <w:lang w:eastAsia="zh-TW"/>
              </w:rPr>
              <w:lastRenderedPageBreak/>
              <w:t>MaSuRCA_hybrid</w:t>
            </w:r>
            <w:proofErr w:type="spellEnd"/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14:paraId="68710369" w14:textId="77777777" w:rsidR="00B1494D" w:rsidRPr="001B24B3" w:rsidRDefault="00B1494D" w:rsidP="001B24B3">
            <w:pPr>
              <w:spacing w:line="240" w:lineRule="exact"/>
              <w:contextualSpacing/>
              <w:rPr>
                <w:rFonts w:ascii="Calibri" w:hAnsi="Calibri" w:cs="Calibri"/>
                <w:sz w:val="18"/>
                <w:szCs w:val="18"/>
                <w:lang w:eastAsia="zh-TW"/>
              </w:rPr>
            </w:pPr>
            <w:r w:rsidRPr="001B24B3">
              <w:rPr>
                <w:rFonts w:ascii="Calibri" w:hAnsi="Calibri" w:cs="Calibri"/>
                <w:sz w:val="18"/>
                <w:szCs w:val="18"/>
                <w:lang w:eastAsia="zh-TW"/>
              </w:rPr>
              <w:t>98.152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14:paraId="529CAF61" w14:textId="77777777" w:rsidR="00B1494D" w:rsidRPr="001B24B3" w:rsidRDefault="00B1494D" w:rsidP="001B24B3">
            <w:pPr>
              <w:spacing w:line="240" w:lineRule="exact"/>
              <w:contextualSpacing/>
              <w:rPr>
                <w:rFonts w:ascii="Calibri" w:hAnsi="Calibri" w:cs="Calibri"/>
                <w:sz w:val="18"/>
                <w:szCs w:val="18"/>
                <w:lang w:eastAsia="zh-TW"/>
              </w:rPr>
            </w:pPr>
            <w:r w:rsidRPr="001B24B3">
              <w:rPr>
                <w:rFonts w:ascii="Calibri" w:hAnsi="Calibri" w:cs="Calibri"/>
                <w:sz w:val="18"/>
                <w:szCs w:val="18"/>
                <w:lang w:eastAsia="zh-TW"/>
              </w:rPr>
              <w:t>1.019</w:t>
            </w: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60010D14" w14:textId="77777777" w:rsidR="00B1494D" w:rsidRPr="001B24B3" w:rsidRDefault="00B1494D" w:rsidP="001B24B3">
            <w:pPr>
              <w:spacing w:line="240" w:lineRule="exact"/>
              <w:contextualSpacing/>
              <w:rPr>
                <w:rFonts w:ascii="Calibri" w:hAnsi="Calibri" w:cs="Calibri"/>
                <w:sz w:val="18"/>
                <w:szCs w:val="18"/>
                <w:lang w:eastAsia="zh-TW"/>
              </w:rPr>
            </w:pPr>
            <w:r w:rsidRPr="001B24B3">
              <w:rPr>
                <w:rFonts w:ascii="Calibri" w:hAnsi="Calibri" w:cs="Calibri"/>
                <w:sz w:val="18"/>
                <w:szCs w:val="18"/>
                <w:lang w:eastAsia="zh-TW"/>
              </w:rPr>
              <w:t>0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235FA73D" w14:textId="77777777" w:rsidR="00B1494D" w:rsidRPr="001B24B3" w:rsidRDefault="00B1494D" w:rsidP="001B24B3">
            <w:pPr>
              <w:spacing w:line="240" w:lineRule="exact"/>
              <w:contextualSpacing/>
              <w:rPr>
                <w:rFonts w:ascii="Calibri" w:hAnsi="Calibri" w:cs="Calibri"/>
                <w:sz w:val="18"/>
                <w:szCs w:val="18"/>
                <w:lang w:eastAsia="zh-TW"/>
              </w:rPr>
            </w:pPr>
            <w:r w:rsidRPr="001B24B3">
              <w:rPr>
                <w:rFonts w:ascii="Calibri" w:hAnsi="Calibri" w:cs="Calibri"/>
                <w:sz w:val="18"/>
                <w:szCs w:val="18"/>
                <w:lang w:eastAsia="zh-TW"/>
              </w:rPr>
              <w:t>393.02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279F8303" w14:textId="77777777" w:rsidR="00B1494D" w:rsidRPr="001B24B3" w:rsidRDefault="00B1494D" w:rsidP="001B24B3">
            <w:pPr>
              <w:spacing w:line="240" w:lineRule="exact"/>
              <w:contextualSpacing/>
              <w:rPr>
                <w:rFonts w:ascii="Calibri" w:hAnsi="Calibri" w:cs="Calibri"/>
                <w:sz w:val="18"/>
                <w:szCs w:val="18"/>
                <w:lang w:eastAsia="zh-TW"/>
              </w:rPr>
            </w:pPr>
            <w:r w:rsidRPr="001B24B3">
              <w:rPr>
                <w:rFonts w:ascii="Calibri" w:hAnsi="Calibri" w:cs="Calibri"/>
                <w:sz w:val="18"/>
                <w:szCs w:val="18"/>
                <w:lang w:eastAsia="zh-TW"/>
              </w:rPr>
              <w:t>89.55</w:t>
            </w:r>
          </w:p>
        </w:tc>
      </w:tr>
      <w:tr w:rsidR="00B1494D" w:rsidRPr="001B24B3" w14:paraId="521DE4A4" w14:textId="77777777" w:rsidTr="00B1494D">
        <w:tblPrEx>
          <w:tblCellMar>
            <w:left w:w="108" w:type="dxa"/>
            <w:right w:w="108" w:type="dxa"/>
          </w:tblCellMar>
        </w:tblPrEx>
        <w:trPr>
          <w:trHeight w:val="288"/>
          <w:jc w:val="right"/>
        </w:trPr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1B30B1CD" w14:textId="77777777" w:rsidR="00B1494D" w:rsidRPr="001B24B3" w:rsidRDefault="00B1494D" w:rsidP="001B24B3">
            <w:pPr>
              <w:spacing w:line="240" w:lineRule="exact"/>
              <w:contextualSpacing/>
              <w:rPr>
                <w:rFonts w:ascii="Calibri" w:hAnsi="Calibri" w:cs="Calibri"/>
                <w:sz w:val="18"/>
                <w:szCs w:val="18"/>
                <w:lang w:eastAsia="zh-TW"/>
              </w:rPr>
            </w:pPr>
            <w:proofErr w:type="spellStart"/>
            <w:r w:rsidRPr="001B24B3">
              <w:rPr>
                <w:rFonts w:ascii="Calibri" w:hAnsi="Calibri" w:cs="Calibri"/>
                <w:sz w:val="18"/>
                <w:szCs w:val="18"/>
                <w:lang w:eastAsia="zh-TW"/>
              </w:rPr>
              <w:t>Flye_raw_ont</w:t>
            </w:r>
            <w:proofErr w:type="spellEnd"/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14:paraId="3621BF9E" w14:textId="77777777" w:rsidR="00B1494D" w:rsidRPr="001B24B3" w:rsidRDefault="00B1494D" w:rsidP="001B24B3">
            <w:pPr>
              <w:spacing w:line="240" w:lineRule="exact"/>
              <w:contextualSpacing/>
              <w:rPr>
                <w:rFonts w:ascii="Calibri" w:hAnsi="Calibri" w:cs="Calibri"/>
                <w:sz w:val="18"/>
                <w:szCs w:val="18"/>
                <w:lang w:eastAsia="zh-TW"/>
              </w:rPr>
            </w:pPr>
            <w:r w:rsidRPr="001B24B3">
              <w:rPr>
                <w:rFonts w:ascii="Calibri" w:hAnsi="Calibri" w:cs="Calibri"/>
                <w:sz w:val="18"/>
                <w:szCs w:val="18"/>
                <w:lang w:eastAsia="zh-TW"/>
              </w:rPr>
              <w:t>97.337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14:paraId="47C0E870" w14:textId="77777777" w:rsidR="00B1494D" w:rsidRPr="001B24B3" w:rsidRDefault="00B1494D" w:rsidP="001B24B3">
            <w:pPr>
              <w:spacing w:line="240" w:lineRule="exact"/>
              <w:contextualSpacing/>
              <w:rPr>
                <w:rFonts w:ascii="Calibri" w:hAnsi="Calibri" w:cs="Calibri"/>
                <w:sz w:val="18"/>
                <w:szCs w:val="18"/>
                <w:lang w:eastAsia="zh-TW"/>
              </w:rPr>
            </w:pPr>
            <w:r w:rsidRPr="001B24B3">
              <w:rPr>
                <w:rFonts w:ascii="Calibri" w:hAnsi="Calibri" w:cs="Calibri"/>
                <w:sz w:val="18"/>
                <w:szCs w:val="18"/>
                <w:lang w:eastAsia="zh-TW"/>
              </w:rPr>
              <w:t>1.015</w:t>
            </w: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4EA1FAEF" w14:textId="77777777" w:rsidR="00B1494D" w:rsidRPr="001B24B3" w:rsidRDefault="00B1494D" w:rsidP="001B24B3">
            <w:pPr>
              <w:spacing w:line="240" w:lineRule="exact"/>
              <w:contextualSpacing/>
              <w:rPr>
                <w:rFonts w:ascii="Calibri" w:hAnsi="Calibri" w:cs="Calibri"/>
                <w:sz w:val="18"/>
                <w:szCs w:val="18"/>
                <w:lang w:eastAsia="zh-TW"/>
              </w:rPr>
            </w:pPr>
            <w:r w:rsidRPr="001B24B3">
              <w:rPr>
                <w:rFonts w:ascii="Calibri" w:hAnsi="Calibri" w:cs="Calibri"/>
                <w:sz w:val="18"/>
                <w:szCs w:val="18"/>
                <w:lang w:eastAsia="zh-TW"/>
              </w:rPr>
              <w:t>0.07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37249265" w14:textId="77777777" w:rsidR="00B1494D" w:rsidRPr="001B24B3" w:rsidRDefault="00B1494D" w:rsidP="001B24B3">
            <w:pPr>
              <w:spacing w:line="240" w:lineRule="exact"/>
              <w:contextualSpacing/>
              <w:rPr>
                <w:rFonts w:ascii="Calibri" w:hAnsi="Calibri" w:cs="Calibri"/>
                <w:sz w:val="18"/>
                <w:szCs w:val="18"/>
                <w:lang w:eastAsia="zh-TW"/>
              </w:rPr>
            </w:pPr>
            <w:r w:rsidRPr="001B24B3">
              <w:rPr>
                <w:rFonts w:ascii="Calibri" w:hAnsi="Calibri" w:cs="Calibri"/>
                <w:sz w:val="18"/>
                <w:szCs w:val="18"/>
                <w:lang w:eastAsia="zh-TW"/>
              </w:rPr>
              <w:t>389.79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1110F1EE" w14:textId="77777777" w:rsidR="00B1494D" w:rsidRPr="001B24B3" w:rsidRDefault="00B1494D" w:rsidP="001B24B3">
            <w:pPr>
              <w:spacing w:line="240" w:lineRule="exact"/>
              <w:contextualSpacing/>
              <w:rPr>
                <w:rFonts w:ascii="Calibri" w:hAnsi="Calibri" w:cs="Calibri"/>
                <w:sz w:val="18"/>
                <w:szCs w:val="18"/>
                <w:lang w:eastAsia="zh-TW"/>
              </w:rPr>
            </w:pPr>
            <w:r w:rsidRPr="001B24B3">
              <w:rPr>
                <w:rFonts w:ascii="Calibri" w:hAnsi="Calibri" w:cs="Calibri"/>
                <w:sz w:val="18"/>
                <w:szCs w:val="18"/>
                <w:lang w:eastAsia="zh-TW"/>
              </w:rPr>
              <w:t>135.69</w:t>
            </w:r>
          </w:p>
        </w:tc>
      </w:tr>
      <w:tr w:rsidR="00B1494D" w:rsidRPr="001B24B3" w14:paraId="100A9E59" w14:textId="77777777" w:rsidTr="00B1494D">
        <w:tblPrEx>
          <w:tblCellMar>
            <w:left w:w="108" w:type="dxa"/>
            <w:right w:w="108" w:type="dxa"/>
          </w:tblCellMar>
        </w:tblPrEx>
        <w:trPr>
          <w:trHeight w:val="288"/>
          <w:jc w:val="right"/>
        </w:trPr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2FBA747F" w14:textId="77777777" w:rsidR="00B1494D" w:rsidRPr="001B24B3" w:rsidRDefault="00B1494D" w:rsidP="001B24B3">
            <w:pPr>
              <w:spacing w:line="240" w:lineRule="exact"/>
              <w:contextualSpacing/>
              <w:rPr>
                <w:rFonts w:ascii="Calibri" w:hAnsi="Calibri" w:cs="Calibri"/>
                <w:sz w:val="18"/>
                <w:szCs w:val="18"/>
                <w:lang w:eastAsia="zh-TW"/>
              </w:rPr>
            </w:pPr>
            <w:proofErr w:type="spellStart"/>
            <w:r w:rsidRPr="001B24B3">
              <w:rPr>
                <w:rFonts w:ascii="Calibri" w:hAnsi="Calibri" w:cs="Calibri"/>
                <w:sz w:val="18"/>
                <w:szCs w:val="18"/>
                <w:lang w:eastAsia="zh-TW"/>
              </w:rPr>
              <w:t>Flye_cor_ont</w:t>
            </w:r>
            <w:proofErr w:type="spellEnd"/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14:paraId="1F140142" w14:textId="77777777" w:rsidR="00B1494D" w:rsidRPr="001B24B3" w:rsidRDefault="00B1494D" w:rsidP="001B24B3">
            <w:pPr>
              <w:spacing w:line="240" w:lineRule="exact"/>
              <w:contextualSpacing/>
              <w:rPr>
                <w:rFonts w:ascii="Calibri" w:hAnsi="Calibri" w:cs="Calibri"/>
                <w:sz w:val="18"/>
                <w:szCs w:val="18"/>
                <w:lang w:eastAsia="zh-TW"/>
              </w:rPr>
            </w:pPr>
            <w:r w:rsidRPr="001B24B3">
              <w:rPr>
                <w:rFonts w:ascii="Calibri" w:hAnsi="Calibri" w:cs="Calibri"/>
                <w:sz w:val="18"/>
                <w:szCs w:val="18"/>
                <w:lang w:eastAsia="zh-TW"/>
              </w:rPr>
              <w:t>97.009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14:paraId="5D8101A3" w14:textId="77777777" w:rsidR="00B1494D" w:rsidRPr="001B24B3" w:rsidRDefault="00B1494D" w:rsidP="001B24B3">
            <w:pPr>
              <w:spacing w:line="240" w:lineRule="exact"/>
              <w:contextualSpacing/>
              <w:rPr>
                <w:rFonts w:ascii="Calibri" w:hAnsi="Calibri" w:cs="Calibri"/>
                <w:sz w:val="18"/>
                <w:szCs w:val="18"/>
                <w:lang w:eastAsia="zh-TW"/>
              </w:rPr>
            </w:pPr>
            <w:r w:rsidRPr="001B24B3">
              <w:rPr>
                <w:rFonts w:ascii="Calibri" w:hAnsi="Calibri" w:cs="Calibri"/>
                <w:sz w:val="18"/>
                <w:szCs w:val="18"/>
                <w:lang w:eastAsia="zh-TW"/>
              </w:rPr>
              <w:t>1.014</w:t>
            </w: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3928C10D" w14:textId="77777777" w:rsidR="00B1494D" w:rsidRPr="001B24B3" w:rsidRDefault="00B1494D" w:rsidP="001B24B3">
            <w:pPr>
              <w:spacing w:line="240" w:lineRule="exact"/>
              <w:contextualSpacing/>
              <w:rPr>
                <w:rFonts w:ascii="Calibri" w:hAnsi="Calibri" w:cs="Calibri"/>
                <w:sz w:val="18"/>
                <w:szCs w:val="18"/>
                <w:lang w:eastAsia="zh-TW"/>
              </w:rPr>
            </w:pPr>
            <w:r w:rsidRPr="001B24B3">
              <w:rPr>
                <w:rFonts w:ascii="Calibri" w:hAnsi="Calibri" w:cs="Calibri"/>
                <w:sz w:val="18"/>
                <w:szCs w:val="18"/>
                <w:lang w:eastAsia="zh-TW"/>
              </w:rPr>
              <w:t>0.03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6B82ECB5" w14:textId="77777777" w:rsidR="00B1494D" w:rsidRPr="001B24B3" w:rsidRDefault="00B1494D" w:rsidP="001B24B3">
            <w:pPr>
              <w:spacing w:line="240" w:lineRule="exact"/>
              <w:contextualSpacing/>
              <w:rPr>
                <w:rFonts w:ascii="Calibri" w:hAnsi="Calibri" w:cs="Calibri"/>
                <w:sz w:val="18"/>
                <w:szCs w:val="18"/>
                <w:lang w:eastAsia="zh-TW"/>
              </w:rPr>
            </w:pPr>
            <w:r w:rsidRPr="001B24B3">
              <w:rPr>
                <w:rFonts w:ascii="Calibri" w:hAnsi="Calibri" w:cs="Calibri"/>
                <w:sz w:val="18"/>
                <w:szCs w:val="18"/>
                <w:lang w:eastAsia="zh-TW"/>
              </w:rPr>
              <w:t>365.67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18BFC58E" w14:textId="77777777" w:rsidR="00B1494D" w:rsidRPr="001B24B3" w:rsidRDefault="00B1494D" w:rsidP="001B24B3">
            <w:pPr>
              <w:spacing w:line="240" w:lineRule="exact"/>
              <w:contextualSpacing/>
              <w:rPr>
                <w:rFonts w:ascii="Calibri" w:hAnsi="Calibri" w:cs="Calibri"/>
                <w:sz w:val="18"/>
                <w:szCs w:val="18"/>
                <w:lang w:eastAsia="zh-TW"/>
              </w:rPr>
            </w:pPr>
            <w:r w:rsidRPr="001B24B3">
              <w:rPr>
                <w:rFonts w:ascii="Calibri" w:hAnsi="Calibri" w:cs="Calibri"/>
                <w:sz w:val="18"/>
                <w:szCs w:val="18"/>
                <w:lang w:eastAsia="zh-TW"/>
              </w:rPr>
              <w:t>128.19</w:t>
            </w:r>
          </w:p>
        </w:tc>
      </w:tr>
      <w:tr w:rsidR="00B1494D" w:rsidRPr="001B24B3" w14:paraId="37D7A771" w14:textId="77777777" w:rsidTr="00B1494D">
        <w:tblPrEx>
          <w:tblCellMar>
            <w:left w:w="108" w:type="dxa"/>
            <w:right w:w="108" w:type="dxa"/>
          </w:tblCellMar>
        </w:tblPrEx>
        <w:trPr>
          <w:trHeight w:val="288"/>
          <w:jc w:val="right"/>
        </w:trPr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229142C3" w14:textId="77777777" w:rsidR="00B1494D" w:rsidRPr="001B24B3" w:rsidRDefault="00B1494D" w:rsidP="001B24B3">
            <w:pPr>
              <w:spacing w:line="240" w:lineRule="exact"/>
              <w:contextualSpacing/>
              <w:rPr>
                <w:rFonts w:ascii="Calibri" w:hAnsi="Calibri" w:cs="Calibri"/>
                <w:sz w:val="18"/>
                <w:szCs w:val="18"/>
                <w:lang w:eastAsia="zh-TW"/>
              </w:rPr>
            </w:pPr>
            <w:r w:rsidRPr="001B24B3">
              <w:rPr>
                <w:rFonts w:ascii="Calibri" w:hAnsi="Calibri" w:cs="Calibri"/>
                <w:sz w:val="18"/>
                <w:szCs w:val="18"/>
                <w:lang w:eastAsia="zh-TW"/>
              </w:rPr>
              <w:t>wtdbg2_raw_ont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14:paraId="39BAE964" w14:textId="77777777" w:rsidR="00B1494D" w:rsidRPr="001B24B3" w:rsidRDefault="00B1494D" w:rsidP="001B24B3">
            <w:pPr>
              <w:spacing w:line="240" w:lineRule="exact"/>
              <w:contextualSpacing/>
              <w:rPr>
                <w:rFonts w:ascii="Calibri" w:hAnsi="Calibri" w:cs="Calibri"/>
                <w:sz w:val="18"/>
                <w:szCs w:val="18"/>
                <w:lang w:eastAsia="zh-TW"/>
              </w:rPr>
            </w:pPr>
            <w:r w:rsidRPr="001B24B3">
              <w:rPr>
                <w:rFonts w:ascii="Calibri" w:hAnsi="Calibri" w:cs="Calibri"/>
                <w:sz w:val="18"/>
                <w:szCs w:val="18"/>
                <w:lang w:eastAsia="zh-TW"/>
              </w:rPr>
              <w:t>95.407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14:paraId="529874CC" w14:textId="77777777" w:rsidR="00B1494D" w:rsidRPr="001B24B3" w:rsidRDefault="00B1494D" w:rsidP="001B24B3">
            <w:pPr>
              <w:spacing w:line="240" w:lineRule="exact"/>
              <w:contextualSpacing/>
              <w:rPr>
                <w:rFonts w:ascii="Calibri" w:hAnsi="Calibri" w:cs="Calibri"/>
                <w:sz w:val="18"/>
                <w:szCs w:val="18"/>
                <w:lang w:eastAsia="zh-TW"/>
              </w:rPr>
            </w:pPr>
            <w:r w:rsidRPr="001B24B3">
              <w:rPr>
                <w:rFonts w:ascii="Calibri" w:hAnsi="Calibri" w:cs="Calibri"/>
                <w:sz w:val="18"/>
                <w:szCs w:val="18"/>
                <w:lang w:eastAsia="zh-TW"/>
              </w:rPr>
              <w:t>1.005</w:t>
            </w: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3DC59D49" w14:textId="77777777" w:rsidR="00B1494D" w:rsidRPr="001B24B3" w:rsidRDefault="00B1494D" w:rsidP="001B24B3">
            <w:pPr>
              <w:spacing w:line="240" w:lineRule="exact"/>
              <w:contextualSpacing/>
              <w:rPr>
                <w:rFonts w:ascii="Calibri" w:hAnsi="Calibri" w:cs="Calibri"/>
                <w:sz w:val="18"/>
                <w:szCs w:val="18"/>
                <w:lang w:eastAsia="zh-TW"/>
              </w:rPr>
            </w:pPr>
            <w:r w:rsidRPr="001B24B3">
              <w:rPr>
                <w:rFonts w:ascii="Calibri" w:hAnsi="Calibri" w:cs="Calibri"/>
                <w:sz w:val="18"/>
                <w:szCs w:val="18"/>
                <w:lang w:eastAsia="zh-TW"/>
              </w:rPr>
              <w:t>0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612FD7ED" w14:textId="77777777" w:rsidR="00B1494D" w:rsidRPr="001B24B3" w:rsidRDefault="00B1494D" w:rsidP="001B24B3">
            <w:pPr>
              <w:spacing w:line="240" w:lineRule="exact"/>
              <w:contextualSpacing/>
              <w:rPr>
                <w:rFonts w:ascii="Calibri" w:hAnsi="Calibri" w:cs="Calibri"/>
                <w:sz w:val="18"/>
                <w:szCs w:val="18"/>
                <w:lang w:eastAsia="zh-TW"/>
              </w:rPr>
            </w:pPr>
            <w:r w:rsidRPr="001B24B3">
              <w:rPr>
                <w:rFonts w:ascii="Calibri" w:hAnsi="Calibri" w:cs="Calibri"/>
                <w:sz w:val="18"/>
                <w:szCs w:val="18"/>
                <w:lang w:eastAsia="zh-TW"/>
              </w:rPr>
              <w:t>416.97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037B9A35" w14:textId="77777777" w:rsidR="00B1494D" w:rsidRPr="001B24B3" w:rsidRDefault="00B1494D" w:rsidP="001B24B3">
            <w:pPr>
              <w:spacing w:line="240" w:lineRule="exact"/>
              <w:contextualSpacing/>
              <w:rPr>
                <w:rFonts w:ascii="Calibri" w:hAnsi="Calibri" w:cs="Calibri"/>
                <w:sz w:val="18"/>
                <w:szCs w:val="18"/>
                <w:lang w:eastAsia="zh-TW"/>
              </w:rPr>
            </w:pPr>
            <w:r w:rsidRPr="001B24B3">
              <w:rPr>
                <w:rFonts w:ascii="Calibri" w:hAnsi="Calibri" w:cs="Calibri"/>
                <w:sz w:val="18"/>
                <w:szCs w:val="18"/>
                <w:lang w:eastAsia="zh-TW"/>
              </w:rPr>
              <w:t>184.91</w:t>
            </w:r>
          </w:p>
        </w:tc>
      </w:tr>
      <w:tr w:rsidR="00B1494D" w:rsidRPr="001B24B3" w14:paraId="2703EED7" w14:textId="77777777" w:rsidTr="00B1494D">
        <w:tblPrEx>
          <w:tblCellMar>
            <w:left w:w="108" w:type="dxa"/>
            <w:right w:w="108" w:type="dxa"/>
          </w:tblCellMar>
        </w:tblPrEx>
        <w:trPr>
          <w:trHeight w:val="288"/>
          <w:jc w:val="right"/>
        </w:trPr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043D3252" w14:textId="77777777" w:rsidR="00B1494D" w:rsidRPr="001B24B3" w:rsidRDefault="00B1494D" w:rsidP="001B24B3">
            <w:pPr>
              <w:spacing w:line="240" w:lineRule="exact"/>
              <w:contextualSpacing/>
              <w:rPr>
                <w:rFonts w:ascii="Calibri" w:hAnsi="Calibri" w:cs="Calibri"/>
                <w:sz w:val="18"/>
                <w:szCs w:val="18"/>
                <w:lang w:eastAsia="zh-TW"/>
              </w:rPr>
            </w:pPr>
            <w:r w:rsidRPr="001B24B3">
              <w:rPr>
                <w:rFonts w:ascii="Calibri" w:hAnsi="Calibri" w:cs="Calibri"/>
                <w:sz w:val="18"/>
                <w:szCs w:val="18"/>
                <w:lang w:eastAsia="zh-TW"/>
              </w:rPr>
              <w:t>wtdbg2_cor_ont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14:paraId="3AC02278" w14:textId="77777777" w:rsidR="00B1494D" w:rsidRPr="001B24B3" w:rsidRDefault="00B1494D" w:rsidP="001B24B3">
            <w:pPr>
              <w:spacing w:line="240" w:lineRule="exact"/>
              <w:contextualSpacing/>
              <w:rPr>
                <w:rFonts w:ascii="Calibri" w:hAnsi="Calibri" w:cs="Calibri"/>
                <w:sz w:val="18"/>
                <w:szCs w:val="18"/>
                <w:lang w:eastAsia="zh-TW"/>
              </w:rPr>
            </w:pPr>
            <w:r w:rsidRPr="001B24B3">
              <w:rPr>
                <w:rFonts w:ascii="Calibri" w:hAnsi="Calibri" w:cs="Calibri"/>
                <w:sz w:val="18"/>
                <w:szCs w:val="18"/>
                <w:lang w:eastAsia="zh-TW"/>
              </w:rPr>
              <w:t>95.586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14:paraId="77F735A6" w14:textId="77777777" w:rsidR="00B1494D" w:rsidRPr="001B24B3" w:rsidRDefault="00B1494D" w:rsidP="001B24B3">
            <w:pPr>
              <w:spacing w:line="240" w:lineRule="exact"/>
              <w:contextualSpacing/>
              <w:rPr>
                <w:rFonts w:ascii="Calibri" w:hAnsi="Calibri" w:cs="Calibri"/>
                <w:sz w:val="18"/>
                <w:szCs w:val="18"/>
                <w:lang w:eastAsia="zh-TW"/>
              </w:rPr>
            </w:pPr>
            <w:r w:rsidRPr="001B24B3">
              <w:rPr>
                <w:rFonts w:ascii="Calibri" w:hAnsi="Calibri" w:cs="Calibri"/>
                <w:sz w:val="18"/>
                <w:szCs w:val="18"/>
                <w:lang w:eastAsia="zh-TW"/>
              </w:rPr>
              <w:t>1.019</w:t>
            </w: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61D21C43" w14:textId="77777777" w:rsidR="00B1494D" w:rsidRPr="001B24B3" w:rsidRDefault="00B1494D" w:rsidP="001B24B3">
            <w:pPr>
              <w:spacing w:line="240" w:lineRule="exact"/>
              <w:contextualSpacing/>
              <w:rPr>
                <w:rFonts w:ascii="Calibri" w:hAnsi="Calibri" w:cs="Calibri"/>
                <w:sz w:val="18"/>
                <w:szCs w:val="18"/>
                <w:lang w:eastAsia="zh-TW"/>
              </w:rPr>
            </w:pPr>
            <w:r w:rsidRPr="001B24B3">
              <w:rPr>
                <w:rFonts w:ascii="Calibri" w:hAnsi="Calibri" w:cs="Calibri"/>
                <w:sz w:val="18"/>
                <w:szCs w:val="18"/>
                <w:lang w:eastAsia="zh-TW"/>
              </w:rPr>
              <w:t>0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54931306" w14:textId="77777777" w:rsidR="00B1494D" w:rsidRPr="001B24B3" w:rsidRDefault="00B1494D" w:rsidP="001B24B3">
            <w:pPr>
              <w:spacing w:line="240" w:lineRule="exact"/>
              <w:contextualSpacing/>
              <w:rPr>
                <w:rFonts w:ascii="Calibri" w:hAnsi="Calibri" w:cs="Calibri"/>
                <w:sz w:val="18"/>
                <w:szCs w:val="18"/>
                <w:lang w:eastAsia="zh-TW"/>
              </w:rPr>
            </w:pPr>
            <w:r w:rsidRPr="001B24B3">
              <w:rPr>
                <w:rFonts w:ascii="Calibri" w:hAnsi="Calibri" w:cs="Calibri"/>
                <w:sz w:val="18"/>
                <w:szCs w:val="18"/>
                <w:lang w:eastAsia="zh-TW"/>
              </w:rPr>
              <w:t>409.89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294DC178" w14:textId="77777777" w:rsidR="00B1494D" w:rsidRPr="001B24B3" w:rsidRDefault="00B1494D" w:rsidP="001B24B3">
            <w:pPr>
              <w:spacing w:line="240" w:lineRule="exact"/>
              <w:contextualSpacing/>
              <w:rPr>
                <w:rFonts w:ascii="Calibri" w:hAnsi="Calibri" w:cs="Calibri"/>
                <w:sz w:val="18"/>
                <w:szCs w:val="18"/>
                <w:lang w:eastAsia="zh-TW"/>
              </w:rPr>
            </w:pPr>
            <w:r w:rsidRPr="001B24B3">
              <w:rPr>
                <w:rFonts w:ascii="Calibri" w:hAnsi="Calibri" w:cs="Calibri"/>
                <w:sz w:val="18"/>
                <w:szCs w:val="18"/>
                <w:lang w:eastAsia="zh-TW"/>
              </w:rPr>
              <w:t>148.5</w:t>
            </w:r>
          </w:p>
        </w:tc>
      </w:tr>
      <w:tr w:rsidR="00B1494D" w:rsidRPr="001B24B3" w14:paraId="743FCDEF" w14:textId="77777777" w:rsidTr="00B1494D">
        <w:tblPrEx>
          <w:tblCellMar>
            <w:left w:w="108" w:type="dxa"/>
            <w:right w:w="108" w:type="dxa"/>
          </w:tblCellMar>
        </w:tblPrEx>
        <w:trPr>
          <w:trHeight w:val="288"/>
          <w:jc w:val="right"/>
        </w:trPr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4086FE46" w14:textId="77777777" w:rsidR="00B1494D" w:rsidRPr="001B24B3" w:rsidRDefault="00B1494D" w:rsidP="001B24B3">
            <w:pPr>
              <w:spacing w:line="240" w:lineRule="exact"/>
              <w:contextualSpacing/>
              <w:rPr>
                <w:rFonts w:ascii="Calibri" w:hAnsi="Calibri" w:cs="Calibri"/>
                <w:sz w:val="18"/>
                <w:szCs w:val="18"/>
                <w:lang w:eastAsia="zh-TW"/>
              </w:rPr>
            </w:pPr>
            <w:r w:rsidRPr="001B24B3">
              <w:rPr>
                <w:rFonts w:ascii="Calibri" w:hAnsi="Calibri" w:cs="Calibri"/>
                <w:sz w:val="18"/>
                <w:szCs w:val="18"/>
                <w:lang w:eastAsia="zh-TW"/>
              </w:rPr>
              <w:t>MaSuRCA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14:paraId="15D5A60A" w14:textId="77777777" w:rsidR="00B1494D" w:rsidRPr="001B24B3" w:rsidRDefault="00B1494D" w:rsidP="001B24B3">
            <w:pPr>
              <w:spacing w:line="240" w:lineRule="exact"/>
              <w:contextualSpacing/>
              <w:rPr>
                <w:rFonts w:ascii="Calibri" w:hAnsi="Calibri" w:cs="Calibri"/>
                <w:sz w:val="18"/>
                <w:szCs w:val="18"/>
                <w:lang w:eastAsia="zh-TW"/>
              </w:rPr>
            </w:pPr>
            <w:r w:rsidRPr="001B24B3">
              <w:rPr>
                <w:rFonts w:ascii="Calibri" w:hAnsi="Calibri" w:cs="Calibri"/>
                <w:sz w:val="18"/>
                <w:szCs w:val="18"/>
                <w:lang w:eastAsia="zh-TW"/>
              </w:rPr>
              <w:t>97.587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14:paraId="404F829C" w14:textId="77777777" w:rsidR="00B1494D" w:rsidRPr="001B24B3" w:rsidRDefault="00B1494D" w:rsidP="001B24B3">
            <w:pPr>
              <w:spacing w:line="240" w:lineRule="exact"/>
              <w:contextualSpacing/>
              <w:rPr>
                <w:rFonts w:ascii="Calibri" w:hAnsi="Calibri" w:cs="Calibri"/>
                <w:sz w:val="18"/>
                <w:szCs w:val="18"/>
                <w:lang w:eastAsia="zh-TW"/>
              </w:rPr>
            </w:pPr>
            <w:r w:rsidRPr="001B24B3">
              <w:rPr>
                <w:rFonts w:ascii="Calibri" w:hAnsi="Calibri" w:cs="Calibri"/>
                <w:sz w:val="18"/>
                <w:szCs w:val="18"/>
                <w:lang w:eastAsia="zh-TW"/>
              </w:rPr>
              <w:t>1.01</w:t>
            </w: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45525E42" w14:textId="77777777" w:rsidR="00B1494D" w:rsidRPr="001B24B3" w:rsidRDefault="00B1494D" w:rsidP="001B24B3">
            <w:pPr>
              <w:spacing w:line="240" w:lineRule="exact"/>
              <w:contextualSpacing/>
              <w:rPr>
                <w:rFonts w:ascii="Calibri" w:hAnsi="Calibri" w:cs="Calibri"/>
                <w:sz w:val="18"/>
                <w:szCs w:val="18"/>
                <w:lang w:eastAsia="zh-TW"/>
              </w:rPr>
            </w:pPr>
            <w:r w:rsidRPr="001B24B3">
              <w:rPr>
                <w:rFonts w:ascii="Calibri" w:hAnsi="Calibri" w:cs="Calibri"/>
                <w:sz w:val="18"/>
                <w:szCs w:val="18"/>
                <w:lang w:eastAsia="zh-TW"/>
              </w:rPr>
              <w:t>273.91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03F6DDAD" w14:textId="77777777" w:rsidR="00B1494D" w:rsidRPr="001B24B3" w:rsidRDefault="00B1494D" w:rsidP="001B24B3">
            <w:pPr>
              <w:spacing w:line="240" w:lineRule="exact"/>
              <w:contextualSpacing/>
              <w:rPr>
                <w:rFonts w:ascii="Calibri" w:hAnsi="Calibri" w:cs="Calibri"/>
                <w:sz w:val="18"/>
                <w:szCs w:val="18"/>
                <w:lang w:eastAsia="zh-TW"/>
              </w:rPr>
            </w:pPr>
            <w:r w:rsidRPr="001B24B3">
              <w:rPr>
                <w:rFonts w:ascii="Calibri" w:hAnsi="Calibri" w:cs="Calibri"/>
                <w:sz w:val="18"/>
                <w:szCs w:val="18"/>
                <w:lang w:eastAsia="zh-TW"/>
              </w:rPr>
              <w:t>358.19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30A2E534" w14:textId="77777777" w:rsidR="00B1494D" w:rsidRPr="001B24B3" w:rsidRDefault="00B1494D" w:rsidP="001B24B3">
            <w:pPr>
              <w:spacing w:line="240" w:lineRule="exact"/>
              <w:contextualSpacing/>
              <w:rPr>
                <w:rFonts w:ascii="Calibri" w:hAnsi="Calibri" w:cs="Calibri"/>
                <w:sz w:val="18"/>
                <w:szCs w:val="18"/>
                <w:lang w:eastAsia="zh-TW"/>
              </w:rPr>
            </w:pPr>
            <w:r w:rsidRPr="001B24B3">
              <w:rPr>
                <w:rFonts w:ascii="Calibri" w:hAnsi="Calibri" w:cs="Calibri"/>
                <w:sz w:val="18"/>
                <w:szCs w:val="18"/>
                <w:lang w:eastAsia="zh-TW"/>
              </w:rPr>
              <w:t>76.19</w:t>
            </w:r>
          </w:p>
        </w:tc>
      </w:tr>
      <w:tr w:rsidR="00B1494D" w:rsidRPr="001B24B3" w14:paraId="69F51C83" w14:textId="77777777" w:rsidTr="00B1494D">
        <w:tblPrEx>
          <w:tblCellMar>
            <w:left w:w="108" w:type="dxa"/>
            <w:right w:w="108" w:type="dxa"/>
          </w:tblCellMar>
        </w:tblPrEx>
        <w:trPr>
          <w:trHeight w:val="288"/>
          <w:jc w:val="right"/>
        </w:trPr>
        <w:tc>
          <w:tcPr>
            <w:tcW w:w="1045" w:type="pct"/>
            <w:shd w:val="clear" w:color="auto" w:fill="auto"/>
            <w:noWrap/>
            <w:vAlign w:val="bottom"/>
            <w:hideMark/>
          </w:tcPr>
          <w:p w14:paraId="0DA86739" w14:textId="77777777" w:rsidR="00B1494D" w:rsidRPr="001B24B3" w:rsidRDefault="00B1494D" w:rsidP="001B24B3">
            <w:pPr>
              <w:spacing w:line="240" w:lineRule="exact"/>
              <w:contextualSpacing/>
              <w:rPr>
                <w:rFonts w:ascii="Calibri" w:hAnsi="Calibri" w:cs="Calibri"/>
                <w:sz w:val="18"/>
                <w:szCs w:val="18"/>
                <w:lang w:eastAsia="zh-TW"/>
              </w:rPr>
            </w:pPr>
            <w:r w:rsidRPr="001B24B3">
              <w:rPr>
                <w:rFonts w:ascii="Calibri" w:hAnsi="Calibri" w:cs="Calibri"/>
                <w:sz w:val="18"/>
                <w:szCs w:val="18"/>
                <w:lang w:eastAsia="zh-TW"/>
              </w:rPr>
              <w:t>ALLPATHS</w:t>
            </w:r>
          </w:p>
        </w:tc>
        <w:tc>
          <w:tcPr>
            <w:tcW w:w="948" w:type="pct"/>
            <w:shd w:val="clear" w:color="auto" w:fill="auto"/>
            <w:noWrap/>
            <w:vAlign w:val="bottom"/>
            <w:hideMark/>
          </w:tcPr>
          <w:p w14:paraId="108CAAE9" w14:textId="77777777" w:rsidR="00B1494D" w:rsidRPr="001B24B3" w:rsidRDefault="00B1494D" w:rsidP="001B24B3">
            <w:pPr>
              <w:spacing w:line="240" w:lineRule="exact"/>
              <w:contextualSpacing/>
              <w:rPr>
                <w:rFonts w:ascii="Calibri" w:hAnsi="Calibri" w:cs="Calibri"/>
                <w:sz w:val="18"/>
                <w:szCs w:val="18"/>
                <w:lang w:eastAsia="zh-TW"/>
              </w:rPr>
            </w:pPr>
            <w:r w:rsidRPr="001B24B3">
              <w:rPr>
                <w:rFonts w:ascii="Calibri" w:hAnsi="Calibri" w:cs="Calibri"/>
                <w:sz w:val="18"/>
                <w:szCs w:val="18"/>
                <w:lang w:eastAsia="zh-TW"/>
              </w:rPr>
              <w:t>93.83</w:t>
            </w:r>
          </w:p>
        </w:tc>
        <w:tc>
          <w:tcPr>
            <w:tcW w:w="799" w:type="pct"/>
            <w:shd w:val="clear" w:color="auto" w:fill="auto"/>
            <w:noWrap/>
            <w:vAlign w:val="bottom"/>
            <w:hideMark/>
          </w:tcPr>
          <w:p w14:paraId="7F855EC5" w14:textId="77777777" w:rsidR="00B1494D" w:rsidRPr="001B24B3" w:rsidRDefault="00B1494D" w:rsidP="001B24B3">
            <w:pPr>
              <w:spacing w:line="240" w:lineRule="exact"/>
              <w:contextualSpacing/>
              <w:rPr>
                <w:rFonts w:ascii="Calibri" w:hAnsi="Calibri" w:cs="Calibri"/>
                <w:sz w:val="18"/>
                <w:szCs w:val="18"/>
                <w:lang w:eastAsia="zh-TW"/>
              </w:rPr>
            </w:pPr>
            <w:r w:rsidRPr="001B24B3">
              <w:rPr>
                <w:rFonts w:ascii="Calibri" w:hAnsi="Calibri" w:cs="Calibri"/>
                <w:sz w:val="18"/>
                <w:szCs w:val="18"/>
                <w:lang w:eastAsia="zh-TW"/>
              </w:rPr>
              <w:t>1.03</w:t>
            </w: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3A919943" w14:textId="77777777" w:rsidR="00B1494D" w:rsidRPr="001B24B3" w:rsidRDefault="00B1494D" w:rsidP="001B24B3">
            <w:pPr>
              <w:spacing w:line="240" w:lineRule="exact"/>
              <w:contextualSpacing/>
              <w:rPr>
                <w:rFonts w:ascii="Calibri" w:hAnsi="Calibri" w:cs="Calibri"/>
                <w:sz w:val="18"/>
                <w:szCs w:val="18"/>
                <w:lang w:eastAsia="zh-TW"/>
              </w:rPr>
            </w:pPr>
            <w:r w:rsidRPr="001B24B3">
              <w:rPr>
                <w:rFonts w:ascii="Calibri" w:hAnsi="Calibri" w:cs="Calibri"/>
                <w:sz w:val="18"/>
                <w:szCs w:val="18"/>
                <w:lang w:eastAsia="zh-TW"/>
              </w:rPr>
              <w:t>2318.66</w:t>
            </w:r>
          </w:p>
        </w:tc>
        <w:tc>
          <w:tcPr>
            <w:tcW w:w="750" w:type="pct"/>
            <w:shd w:val="clear" w:color="auto" w:fill="auto"/>
            <w:noWrap/>
            <w:vAlign w:val="bottom"/>
            <w:hideMark/>
          </w:tcPr>
          <w:p w14:paraId="7EB1762E" w14:textId="77777777" w:rsidR="00B1494D" w:rsidRPr="001B24B3" w:rsidRDefault="00B1494D" w:rsidP="001B24B3">
            <w:pPr>
              <w:spacing w:line="240" w:lineRule="exact"/>
              <w:contextualSpacing/>
              <w:rPr>
                <w:rFonts w:ascii="Calibri" w:hAnsi="Calibri" w:cs="Calibri"/>
                <w:sz w:val="18"/>
                <w:szCs w:val="18"/>
                <w:lang w:eastAsia="zh-TW"/>
              </w:rPr>
            </w:pPr>
            <w:r w:rsidRPr="001B24B3">
              <w:rPr>
                <w:rFonts w:ascii="Calibri" w:hAnsi="Calibri" w:cs="Calibri"/>
                <w:sz w:val="18"/>
                <w:szCs w:val="18"/>
                <w:lang w:eastAsia="zh-TW"/>
              </w:rPr>
              <w:t>340.22</w:t>
            </w:r>
          </w:p>
        </w:tc>
        <w:tc>
          <w:tcPr>
            <w:tcW w:w="610" w:type="pct"/>
            <w:shd w:val="clear" w:color="auto" w:fill="auto"/>
            <w:noWrap/>
            <w:vAlign w:val="bottom"/>
            <w:hideMark/>
          </w:tcPr>
          <w:p w14:paraId="790FB08D" w14:textId="77777777" w:rsidR="00B1494D" w:rsidRPr="001B24B3" w:rsidRDefault="00B1494D" w:rsidP="001B24B3">
            <w:pPr>
              <w:spacing w:line="240" w:lineRule="exact"/>
              <w:contextualSpacing/>
              <w:rPr>
                <w:rFonts w:ascii="Calibri" w:hAnsi="Calibri" w:cs="Calibri"/>
                <w:sz w:val="18"/>
                <w:szCs w:val="18"/>
                <w:lang w:eastAsia="zh-TW"/>
              </w:rPr>
            </w:pPr>
            <w:r w:rsidRPr="001B24B3">
              <w:rPr>
                <w:rFonts w:ascii="Calibri" w:hAnsi="Calibri" w:cs="Calibri"/>
                <w:sz w:val="18"/>
                <w:szCs w:val="18"/>
                <w:lang w:eastAsia="zh-TW"/>
              </w:rPr>
              <w:t>70.23</w:t>
            </w:r>
          </w:p>
        </w:tc>
      </w:tr>
    </w:tbl>
    <w:p w14:paraId="2CCF82C8" w14:textId="77777777" w:rsidR="004D1314" w:rsidRPr="00F300B3" w:rsidRDefault="004D1314" w:rsidP="004D1314">
      <w:pPr>
        <w:pStyle w:val="Normal1"/>
        <w:rPr>
          <w:rFonts w:ascii="Times New Roman" w:hAnsi="Times New Roman" w:cs="Times New Roman"/>
          <w:color w:val="auto"/>
          <w:sz w:val="24"/>
          <w:szCs w:val="24"/>
        </w:rPr>
      </w:pPr>
    </w:p>
    <w:p w14:paraId="38AB79E1" w14:textId="259CBBBC" w:rsidR="004D1314" w:rsidRDefault="004D1314" w:rsidP="00337A63">
      <w:pPr>
        <w:rPr>
          <w:lang w:val="en-US"/>
        </w:rPr>
      </w:pPr>
    </w:p>
    <w:p w14:paraId="08DAF464" w14:textId="77777777" w:rsidR="00695C54" w:rsidRPr="002813FE" w:rsidRDefault="00695C54" w:rsidP="00337A63">
      <w:pPr>
        <w:rPr>
          <w:lang w:val="en-US"/>
        </w:rPr>
      </w:pPr>
    </w:p>
    <w:p w14:paraId="051DBF9B" w14:textId="77777777" w:rsidR="00AC3268" w:rsidRPr="00F300B3" w:rsidRDefault="00AC3268" w:rsidP="00AC3268">
      <w:pPr>
        <w:pStyle w:val="Normal1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F300B3">
        <w:rPr>
          <w:rFonts w:ascii="Times New Roman" w:hAnsi="Times New Roman" w:cs="Times New Roman"/>
          <w:b/>
          <w:color w:val="auto"/>
          <w:sz w:val="24"/>
          <w:szCs w:val="24"/>
          <w:lang w:eastAsia="zh-TW"/>
        </w:rPr>
        <w:t>Table S3. Comparison between assemblers after polishing</w:t>
      </w:r>
    </w:p>
    <w:tbl>
      <w:tblPr>
        <w:tblW w:w="4743" w:type="pct"/>
        <w:tblInd w:w="-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43"/>
        <w:gridCol w:w="1711"/>
        <w:gridCol w:w="1440"/>
        <w:gridCol w:w="1531"/>
        <w:gridCol w:w="1528"/>
      </w:tblGrid>
      <w:tr w:rsidR="002D37EB" w:rsidRPr="002813FE" w14:paraId="2A211D22" w14:textId="77777777" w:rsidTr="002D37EB">
        <w:trPr>
          <w:trHeight w:val="288"/>
        </w:trPr>
        <w:tc>
          <w:tcPr>
            <w:tcW w:w="1370" w:type="pct"/>
            <w:shd w:val="clear" w:color="auto" w:fill="auto"/>
            <w:noWrap/>
            <w:vAlign w:val="bottom"/>
            <w:hideMark/>
          </w:tcPr>
          <w:p w14:paraId="45851A8E" w14:textId="77777777" w:rsidR="002D37EB" w:rsidRPr="002813FE" w:rsidRDefault="002D37EB" w:rsidP="002813FE">
            <w:pPr>
              <w:spacing w:line="240" w:lineRule="exac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Polished assembly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E58A58F" w14:textId="77777777" w:rsidR="002D37EB" w:rsidRPr="002813FE" w:rsidRDefault="002D37EB" w:rsidP="002813FE">
            <w:pPr>
              <w:spacing w:line="240" w:lineRule="exact"/>
              <w:jc w:val="center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Total Length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49D42EF9" w14:textId="77777777" w:rsidR="002D37EB" w:rsidRPr="002813FE" w:rsidRDefault="002D37EB" w:rsidP="002813FE">
            <w:pPr>
              <w:spacing w:line="240" w:lineRule="exact"/>
              <w:jc w:val="center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No. of contigs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6C1ADFFE" w14:textId="77777777" w:rsidR="002D37EB" w:rsidRPr="002813FE" w:rsidRDefault="002D37EB" w:rsidP="002813FE">
            <w:pPr>
              <w:spacing w:line="240" w:lineRule="exact"/>
              <w:jc w:val="center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Longest contigs</w:t>
            </w:r>
          </w:p>
        </w:tc>
        <w:tc>
          <w:tcPr>
            <w:tcW w:w="894" w:type="pct"/>
            <w:shd w:val="clear" w:color="auto" w:fill="auto"/>
            <w:noWrap/>
            <w:vAlign w:val="center"/>
            <w:hideMark/>
          </w:tcPr>
          <w:p w14:paraId="5E1015CC" w14:textId="77777777" w:rsidR="002D37EB" w:rsidRPr="002813FE" w:rsidRDefault="002D37EB" w:rsidP="002813FE">
            <w:pPr>
              <w:spacing w:line="240" w:lineRule="exact"/>
              <w:jc w:val="center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N50</w:t>
            </w:r>
          </w:p>
        </w:tc>
      </w:tr>
      <w:tr w:rsidR="002D37EB" w:rsidRPr="002813FE" w14:paraId="3B5F21BB" w14:textId="77777777" w:rsidTr="002D37EB">
        <w:trPr>
          <w:trHeight w:val="288"/>
        </w:trPr>
        <w:tc>
          <w:tcPr>
            <w:tcW w:w="1370" w:type="pct"/>
            <w:shd w:val="clear" w:color="auto" w:fill="auto"/>
            <w:noWrap/>
            <w:vAlign w:val="bottom"/>
            <w:hideMark/>
          </w:tcPr>
          <w:p w14:paraId="440D770D" w14:textId="77777777" w:rsidR="002D37EB" w:rsidRPr="002813FE" w:rsidRDefault="002D37EB" w:rsidP="002813FE">
            <w:pPr>
              <w:spacing w:line="240" w:lineRule="exact"/>
              <w:rPr>
                <w:sz w:val="18"/>
                <w:szCs w:val="18"/>
                <w:lang w:eastAsia="zh-TW"/>
              </w:rPr>
            </w:pPr>
            <w:proofErr w:type="spellStart"/>
            <w:r w:rsidRPr="002813FE">
              <w:rPr>
                <w:sz w:val="18"/>
                <w:szCs w:val="18"/>
                <w:lang w:eastAsia="zh-TW"/>
              </w:rPr>
              <w:t>MaSuRCA_hybrid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539D0025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2,850,177,397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491B5DCA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5,065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39E9D9C3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15,029,858</w:t>
            </w:r>
          </w:p>
        </w:tc>
        <w:tc>
          <w:tcPr>
            <w:tcW w:w="894" w:type="pct"/>
            <w:shd w:val="clear" w:color="auto" w:fill="auto"/>
            <w:noWrap/>
            <w:vAlign w:val="center"/>
            <w:hideMark/>
          </w:tcPr>
          <w:p w14:paraId="5B53DD56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2,662,041</w:t>
            </w:r>
          </w:p>
        </w:tc>
      </w:tr>
      <w:tr w:rsidR="002D37EB" w:rsidRPr="002813FE" w14:paraId="7B101BEA" w14:textId="77777777" w:rsidTr="002D37EB">
        <w:trPr>
          <w:trHeight w:val="288"/>
        </w:trPr>
        <w:tc>
          <w:tcPr>
            <w:tcW w:w="1370" w:type="pct"/>
            <w:shd w:val="clear" w:color="auto" w:fill="auto"/>
            <w:noWrap/>
            <w:vAlign w:val="bottom"/>
            <w:hideMark/>
          </w:tcPr>
          <w:p w14:paraId="01177605" w14:textId="77777777" w:rsidR="002D37EB" w:rsidRPr="002813FE" w:rsidRDefault="002D37EB" w:rsidP="002813FE">
            <w:pPr>
              <w:spacing w:line="240" w:lineRule="exact"/>
              <w:rPr>
                <w:sz w:val="18"/>
                <w:szCs w:val="18"/>
                <w:lang w:eastAsia="zh-TW"/>
              </w:rPr>
            </w:pPr>
            <w:proofErr w:type="spellStart"/>
            <w:r w:rsidRPr="002813FE">
              <w:rPr>
                <w:sz w:val="18"/>
                <w:szCs w:val="18"/>
                <w:lang w:eastAsia="zh-TW"/>
              </w:rPr>
              <w:t>Flye_raw_ont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C175CD4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2,845,640,540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27512801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8,615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6F787E76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17,830,466</w:t>
            </w:r>
          </w:p>
        </w:tc>
        <w:tc>
          <w:tcPr>
            <w:tcW w:w="894" w:type="pct"/>
            <w:shd w:val="clear" w:color="auto" w:fill="auto"/>
            <w:noWrap/>
            <w:vAlign w:val="center"/>
            <w:hideMark/>
          </w:tcPr>
          <w:p w14:paraId="7C98555F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1,298,086</w:t>
            </w:r>
          </w:p>
        </w:tc>
      </w:tr>
      <w:tr w:rsidR="002D37EB" w:rsidRPr="002813FE" w14:paraId="4FF0E353" w14:textId="77777777" w:rsidTr="002D37EB">
        <w:trPr>
          <w:trHeight w:val="288"/>
        </w:trPr>
        <w:tc>
          <w:tcPr>
            <w:tcW w:w="1370" w:type="pct"/>
            <w:shd w:val="clear" w:color="auto" w:fill="auto"/>
            <w:noWrap/>
            <w:vAlign w:val="bottom"/>
            <w:hideMark/>
          </w:tcPr>
          <w:p w14:paraId="435DEF21" w14:textId="77777777" w:rsidR="002D37EB" w:rsidRPr="002813FE" w:rsidRDefault="002D37EB" w:rsidP="002813FE">
            <w:pPr>
              <w:spacing w:line="240" w:lineRule="exact"/>
              <w:rPr>
                <w:sz w:val="18"/>
                <w:szCs w:val="18"/>
                <w:lang w:eastAsia="zh-TW"/>
              </w:rPr>
            </w:pPr>
            <w:proofErr w:type="spellStart"/>
            <w:r w:rsidRPr="002813FE">
              <w:rPr>
                <w:sz w:val="18"/>
                <w:szCs w:val="18"/>
                <w:lang w:eastAsia="zh-TW"/>
              </w:rPr>
              <w:t>Flye_cor_ont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5AB8D13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2,792,382,565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214FBB57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7,357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0AD2BD3E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15,116,357</w:t>
            </w:r>
          </w:p>
        </w:tc>
        <w:tc>
          <w:tcPr>
            <w:tcW w:w="894" w:type="pct"/>
            <w:shd w:val="clear" w:color="auto" w:fill="auto"/>
            <w:noWrap/>
            <w:vAlign w:val="center"/>
            <w:hideMark/>
          </w:tcPr>
          <w:p w14:paraId="51B2B5AF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1,117,872</w:t>
            </w:r>
          </w:p>
        </w:tc>
      </w:tr>
      <w:tr w:rsidR="002D37EB" w:rsidRPr="002813FE" w14:paraId="426DBBCD" w14:textId="77777777" w:rsidTr="002D37EB">
        <w:trPr>
          <w:trHeight w:val="288"/>
        </w:trPr>
        <w:tc>
          <w:tcPr>
            <w:tcW w:w="1370" w:type="pct"/>
            <w:shd w:val="clear" w:color="auto" w:fill="auto"/>
            <w:noWrap/>
            <w:vAlign w:val="bottom"/>
            <w:hideMark/>
          </w:tcPr>
          <w:p w14:paraId="2C8FE658" w14:textId="77777777" w:rsidR="002D37EB" w:rsidRPr="002813FE" w:rsidRDefault="002D37EB" w:rsidP="002813FE">
            <w:pPr>
              <w:spacing w:line="240" w:lineRule="exac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wtdbg2_raw_ont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7848A06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2,788,652,410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22AFC9AB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10,165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4CD87585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11,070,713</w:t>
            </w:r>
          </w:p>
        </w:tc>
        <w:tc>
          <w:tcPr>
            <w:tcW w:w="894" w:type="pct"/>
            <w:shd w:val="clear" w:color="auto" w:fill="auto"/>
            <w:noWrap/>
            <w:vAlign w:val="center"/>
            <w:hideMark/>
          </w:tcPr>
          <w:p w14:paraId="27214556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1,414,097</w:t>
            </w:r>
          </w:p>
        </w:tc>
      </w:tr>
      <w:tr w:rsidR="002D37EB" w:rsidRPr="002813FE" w14:paraId="0C1F7EA3" w14:textId="77777777" w:rsidTr="002D37EB">
        <w:trPr>
          <w:trHeight w:val="288"/>
        </w:trPr>
        <w:tc>
          <w:tcPr>
            <w:tcW w:w="1370" w:type="pct"/>
            <w:shd w:val="clear" w:color="auto" w:fill="auto"/>
            <w:noWrap/>
            <w:vAlign w:val="bottom"/>
            <w:hideMark/>
          </w:tcPr>
          <w:p w14:paraId="1EBEEF0B" w14:textId="77777777" w:rsidR="002D37EB" w:rsidRPr="002813FE" w:rsidRDefault="002D37EB" w:rsidP="002813FE">
            <w:pPr>
              <w:spacing w:line="240" w:lineRule="exac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wtdbg2_cor_ont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DE5388A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2,806,744,540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7DB6BACE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14,479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66296546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7,110,562</w:t>
            </w:r>
          </w:p>
        </w:tc>
        <w:tc>
          <w:tcPr>
            <w:tcW w:w="894" w:type="pct"/>
            <w:shd w:val="clear" w:color="auto" w:fill="auto"/>
            <w:noWrap/>
            <w:vAlign w:val="center"/>
            <w:hideMark/>
          </w:tcPr>
          <w:p w14:paraId="5D1F12C2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845,448</w:t>
            </w:r>
          </w:p>
        </w:tc>
      </w:tr>
      <w:tr w:rsidR="002D37EB" w:rsidRPr="002813FE" w14:paraId="3B53DB84" w14:textId="77777777" w:rsidTr="002D37EB">
        <w:trPr>
          <w:trHeight w:val="288"/>
        </w:trPr>
        <w:tc>
          <w:tcPr>
            <w:tcW w:w="1370" w:type="pct"/>
            <w:shd w:val="clear" w:color="auto" w:fill="auto"/>
            <w:noWrap/>
            <w:vAlign w:val="bottom"/>
            <w:hideMark/>
          </w:tcPr>
          <w:p w14:paraId="40D92956" w14:textId="77777777" w:rsidR="002D37EB" w:rsidRPr="002813FE" w:rsidRDefault="002D37EB" w:rsidP="002813FE">
            <w:pPr>
              <w:spacing w:line="240" w:lineRule="exac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MaSuRCA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61399B0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2,801,250,985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18FBDFCA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55,553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11C4FC9C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3,704,626</w:t>
            </w:r>
          </w:p>
        </w:tc>
        <w:tc>
          <w:tcPr>
            <w:tcW w:w="894" w:type="pct"/>
            <w:shd w:val="clear" w:color="auto" w:fill="auto"/>
            <w:noWrap/>
            <w:vAlign w:val="center"/>
            <w:hideMark/>
          </w:tcPr>
          <w:p w14:paraId="4D1BB74D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506,389</w:t>
            </w:r>
          </w:p>
        </w:tc>
      </w:tr>
      <w:tr w:rsidR="002D37EB" w:rsidRPr="002813FE" w14:paraId="6AE7AB97" w14:textId="77777777" w:rsidTr="002D37EB">
        <w:tblPrEx>
          <w:tblCellMar>
            <w:left w:w="115" w:type="dxa"/>
            <w:right w:w="115" w:type="dxa"/>
          </w:tblCellMar>
        </w:tblPrEx>
        <w:trPr>
          <w:trHeight w:val="289"/>
        </w:trPr>
        <w:tc>
          <w:tcPr>
            <w:tcW w:w="1370" w:type="pct"/>
            <w:shd w:val="clear" w:color="auto" w:fill="auto"/>
            <w:noWrap/>
            <w:vAlign w:val="bottom"/>
          </w:tcPr>
          <w:p w14:paraId="2F43DB00" w14:textId="77777777" w:rsidR="002D37EB" w:rsidRPr="002813FE" w:rsidRDefault="002D37EB" w:rsidP="002813FE">
            <w:pPr>
              <w:spacing w:line="240" w:lineRule="exac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ALLPATHS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59354CBD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2,728,054,850</w:t>
            </w:r>
          </w:p>
        </w:tc>
        <w:tc>
          <w:tcPr>
            <w:tcW w:w="842" w:type="pct"/>
            <w:shd w:val="clear" w:color="auto" w:fill="auto"/>
            <w:noWrap/>
            <w:vAlign w:val="center"/>
          </w:tcPr>
          <w:p w14:paraId="6CCDE246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56,467</w:t>
            </w:r>
          </w:p>
        </w:tc>
        <w:tc>
          <w:tcPr>
            <w:tcW w:w="895" w:type="pct"/>
            <w:shd w:val="clear" w:color="auto" w:fill="auto"/>
            <w:noWrap/>
            <w:vAlign w:val="center"/>
          </w:tcPr>
          <w:p w14:paraId="316E7BAF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1,522,965</w:t>
            </w:r>
          </w:p>
        </w:tc>
        <w:tc>
          <w:tcPr>
            <w:tcW w:w="894" w:type="pct"/>
            <w:shd w:val="clear" w:color="auto" w:fill="auto"/>
            <w:noWrap/>
            <w:vAlign w:val="center"/>
          </w:tcPr>
          <w:p w14:paraId="768BC3E9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143,452</w:t>
            </w:r>
          </w:p>
        </w:tc>
      </w:tr>
      <w:tr w:rsidR="002D37EB" w:rsidRPr="002813FE" w14:paraId="68EB9A26" w14:textId="77777777" w:rsidTr="002D37EB">
        <w:tblPrEx>
          <w:tblCellMar>
            <w:left w:w="115" w:type="dxa"/>
            <w:right w:w="115" w:type="dxa"/>
          </w:tblCellMar>
        </w:tblPrEx>
        <w:trPr>
          <w:trHeight w:val="289"/>
        </w:trPr>
        <w:tc>
          <w:tcPr>
            <w:tcW w:w="1370" w:type="pct"/>
            <w:shd w:val="clear" w:color="auto" w:fill="auto"/>
            <w:noWrap/>
            <w:vAlign w:val="bottom"/>
          </w:tcPr>
          <w:p w14:paraId="4E24DB8B" w14:textId="77777777" w:rsidR="002D37EB" w:rsidRPr="002813FE" w:rsidRDefault="002D37EB" w:rsidP="002813FE">
            <w:pPr>
              <w:spacing w:line="240" w:lineRule="exact"/>
              <w:rPr>
                <w:sz w:val="18"/>
                <w:szCs w:val="18"/>
                <w:lang w:eastAsia="zh-TW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77073444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</w:p>
        </w:tc>
        <w:tc>
          <w:tcPr>
            <w:tcW w:w="842" w:type="pct"/>
            <w:shd w:val="clear" w:color="auto" w:fill="auto"/>
            <w:noWrap/>
            <w:vAlign w:val="center"/>
          </w:tcPr>
          <w:p w14:paraId="6A6D0D8F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</w:p>
        </w:tc>
        <w:tc>
          <w:tcPr>
            <w:tcW w:w="895" w:type="pct"/>
            <w:shd w:val="clear" w:color="auto" w:fill="auto"/>
            <w:noWrap/>
            <w:vAlign w:val="center"/>
          </w:tcPr>
          <w:p w14:paraId="74AE26B3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</w:p>
        </w:tc>
        <w:tc>
          <w:tcPr>
            <w:tcW w:w="894" w:type="pct"/>
            <w:shd w:val="clear" w:color="auto" w:fill="auto"/>
            <w:noWrap/>
            <w:vAlign w:val="center"/>
          </w:tcPr>
          <w:p w14:paraId="580F959D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</w:p>
        </w:tc>
      </w:tr>
      <w:tr w:rsidR="002D37EB" w:rsidRPr="002813FE" w14:paraId="03FBE92B" w14:textId="77777777" w:rsidTr="002D37EB">
        <w:trPr>
          <w:trHeight w:val="288"/>
        </w:trPr>
        <w:tc>
          <w:tcPr>
            <w:tcW w:w="2369" w:type="pct"/>
            <w:gridSpan w:val="2"/>
            <w:shd w:val="clear" w:color="auto" w:fill="auto"/>
            <w:noWrap/>
            <w:vAlign w:val="bottom"/>
          </w:tcPr>
          <w:p w14:paraId="6CDDEA52" w14:textId="77777777" w:rsidR="002D37EB" w:rsidRPr="002813FE" w:rsidRDefault="002D37EB" w:rsidP="002813FE">
            <w:pPr>
              <w:spacing w:line="240" w:lineRule="exact"/>
              <w:jc w:val="right"/>
              <w:rPr>
                <w:rFonts w:eastAsia="Times New Roman"/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</w:rPr>
              <w:t>Comparison of polished assemblers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187346AD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</w:p>
        </w:tc>
        <w:tc>
          <w:tcPr>
            <w:tcW w:w="895" w:type="pct"/>
            <w:shd w:val="clear" w:color="auto" w:fill="auto"/>
            <w:noWrap/>
            <w:vAlign w:val="bottom"/>
          </w:tcPr>
          <w:p w14:paraId="196B0A21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</w:p>
        </w:tc>
        <w:tc>
          <w:tcPr>
            <w:tcW w:w="894" w:type="pct"/>
          </w:tcPr>
          <w:p w14:paraId="3A705F11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</w:p>
        </w:tc>
      </w:tr>
      <w:tr w:rsidR="002D37EB" w:rsidRPr="002813FE" w14:paraId="09CF8BE2" w14:textId="77777777" w:rsidTr="002D37EB">
        <w:trPr>
          <w:trHeight w:val="288"/>
        </w:trPr>
        <w:tc>
          <w:tcPr>
            <w:tcW w:w="1370" w:type="pct"/>
            <w:shd w:val="clear" w:color="auto" w:fill="auto"/>
            <w:noWrap/>
            <w:vAlign w:val="bottom"/>
          </w:tcPr>
          <w:p w14:paraId="3C2F48CC" w14:textId="77777777" w:rsidR="002D37EB" w:rsidRPr="002813FE" w:rsidRDefault="002D37EB" w:rsidP="002813FE">
            <w:pPr>
              <w:spacing w:line="240" w:lineRule="exact"/>
              <w:jc w:val="right"/>
              <w:rPr>
                <w:rFonts w:eastAsia="Times New Roman"/>
                <w:sz w:val="18"/>
                <w:szCs w:val="18"/>
                <w:lang w:eastAsia="zh-TW"/>
              </w:rPr>
            </w:pPr>
            <w:r w:rsidRPr="002813FE">
              <w:rPr>
                <w:rFonts w:hint="eastAsia"/>
                <w:sz w:val="18"/>
                <w:szCs w:val="18"/>
              </w:rPr>
              <w:t>Genes covered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14:paraId="7D088928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4B82B592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</w:p>
        </w:tc>
        <w:tc>
          <w:tcPr>
            <w:tcW w:w="895" w:type="pct"/>
            <w:shd w:val="clear" w:color="auto" w:fill="auto"/>
            <w:noWrap/>
            <w:vAlign w:val="bottom"/>
          </w:tcPr>
          <w:p w14:paraId="707C8D8F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</w:p>
        </w:tc>
        <w:tc>
          <w:tcPr>
            <w:tcW w:w="894" w:type="pct"/>
          </w:tcPr>
          <w:p w14:paraId="754F99E3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</w:p>
        </w:tc>
      </w:tr>
      <w:tr w:rsidR="002D37EB" w:rsidRPr="002813FE" w14:paraId="62856620" w14:textId="77777777" w:rsidTr="002D37EB">
        <w:trPr>
          <w:trHeight w:val="288"/>
        </w:trPr>
        <w:tc>
          <w:tcPr>
            <w:tcW w:w="1370" w:type="pct"/>
            <w:shd w:val="clear" w:color="auto" w:fill="auto"/>
            <w:noWrap/>
            <w:vAlign w:val="bottom"/>
            <w:hideMark/>
          </w:tcPr>
          <w:p w14:paraId="09433721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Polished assembly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2A698AB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#Complete (%)</w:t>
            </w:r>
          </w:p>
        </w:tc>
        <w:tc>
          <w:tcPr>
            <w:tcW w:w="842" w:type="pct"/>
            <w:shd w:val="clear" w:color="auto" w:fill="auto"/>
            <w:noWrap/>
            <w:vAlign w:val="bottom"/>
            <w:hideMark/>
          </w:tcPr>
          <w:p w14:paraId="7C3BD459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#Partial (%)</w:t>
            </w: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14:paraId="1E4E60D5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#Missing (%)</w:t>
            </w:r>
          </w:p>
        </w:tc>
        <w:tc>
          <w:tcPr>
            <w:tcW w:w="894" w:type="pct"/>
          </w:tcPr>
          <w:p w14:paraId="3FE580A7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</w:p>
        </w:tc>
      </w:tr>
      <w:tr w:rsidR="002D37EB" w:rsidRPr="002813FE" w14:paraId="66B1DBBC" w14:textId="77777777" w:rsidTr="002D37EB">
        <w:trPr>
          <w:trHeight w:val="288"/>
        </w:trPr>
        <w:tc>
          <w:tcPr>
            <w:tcW w:w="1370" w:type="pct"/>
            <w:shd w:val="clear" w:color="auto" w:fill="auto"/>
            <w:noWrap/>
            <w:vAlign w:val="bottom"/>
            <w:hideMark/>
          </w:tcPr>
          <w:p w14:paraId="026C52BF" w14:textId="3D913B73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proofErr w:type="spellStart"/>
            <w:r w:rsidRPr="002813FE">
              <w:rPr>
                <w:sz w:val="18"/>
                <w:szCs w:val="18"/>
                <w:lang w:eastAsia="zh-TW"/>
              </w:rPr>
              <w:t>MaSuRCA_hybrid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0AF2D5A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28,721 (73.26)</w:t>
            </w:r>
          </w:p>
        </w:tc>
        <w:tc>
          <w:tcPr>
            <w:tcW w:w="842" w:type="pct"/>
            <w:shd w:val="clear" w:color="auto" w:fill="auto"/>
            <w:noWrap/>
            <w:vAlign w:val="bottom"/>
            <w:hideMark/>
          </w:tcPr>
          <w:p w14:paraId="2B6B7F82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9,817 (25.04)</w:t>
            </w: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14:paraId="56077657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665 (1.7)</w:t>
            </w:r>
          </w:p>
        </w:tc>
        <w:tc>
          <w:tcPr>
            <w:tcW w:w="894" w:type="pct"/>
          </w:tcPr>
          <w:p w14:paraId="7753D8D2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</w:p>
        </w:tc>
      </w:tr>
      <w:tr w:rsidR="002D37EB" w:rsidRPr="002813FE" w14:paraId="5AF32E5A" w14:textId="77777777" w:rsidTr="002D37EB">
        <w:trPr>
          <w:trHeight w:val="288"/>
        </w:trPr>
        <w:tc>
          <w:tcPr>
            <w:tcW w:w="1370" w:type="pct"/>
            <w:shd w:val="clear" w:color="auto" w:fill="auto"/>
            <w:noWrap/>
            <w:vAlign w:val="bottom"/>
            <w:hideMark/>
          </w:tcPr>
          <w:p w14:paraId="67EE91D4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proofErr w:type="spellStart"/>
            <w:r w:rsidRPr="002813FE">
              <w:rPr>
                <w:sz w:val="18"/>
                <w:szCs w:val="18"/>
                <w:lang w:eastAsia="zh-TW"/>
              </w:rPr>
              <w:t>FLYE_raw_ont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65D69AD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27,942 (71.28)</w:t>
            </w:r>
          </w:p>
        </w:tc>
        <w:tc>
          <w:tcPr>
            <w:tcW w:w="842" w:type="pct"/>
            <w:shd w:val="clear" w:color="auto" w:fill="auto"/>
            <w:noWrap/>
            <w:vAlign w:val="bottom"/>
            <w:hideMark/>
          </w:tcPr>
          <w:p w14:paraId="08ABEEC3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10,597 (27.03)</w:t>
            </w: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14:paraId="46F36B4F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664 (1.69)</w:t>
            </w:r>
          </w:p>
        </w:tc>
        <w:tc>
          <w:tcPr>
            <w:tcW w:w="894" w:type="pct"/>
          </w:tcPr>
          <w:p w14:paraId="03687F95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</w:p>
        </w:tc>
      </w:tr>
      <w:tr w:rsidR="002D37EB" w:rsidRPr="002813FE" w14:paraId="23984747" w14:textId="77777777" w:rsidTr="002D37EB">
        <w:trPr>
          <w:trHeight w:val="288"/>
        </w:trPr>
        <w:tc>
          <w:tcPr>
            <w:tcW w:w="1370" w:type="pct"/>
            <w:shd w:val="clear" w:color="auto" w:fill="auto"/>
            <w:noWrap/>
            <w:vAlign w:val="bottom"/>
            <w:hideMark/>
          </w:tcPr>
          <w:p w14:paraId="1F9B1E1C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proofErr w:type="spellStart"/>
            <w:r w:rsidRPr="002813FE">
              <w:rPr>
                <w:sz w:val="18"/>
                <w:szCs w:val="18"/>
                <w:lang w:eastAsia="zh-TW"/>
              </w:rPr>
              <w:t>FLYE_cor_ont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CDED2C5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28,184 (71.89)</w:t>
            </w:r>
          </w:p>
        </w:tc>
        <w:tc>
          <w:tcPr>
            <w:tcW w:w="842" w:type="pct"/>
            <w:shd w:val="clear" w:color="auto" w:fill="auto"/>
            <w:noWrap/>
            <w:vAlign w:val="bottom"/>
            <w:hideMark/>
          </w:tcPr>
          <w:p w14:paraId="2B4884B1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10,557 (26.93)</w:t>
            </w: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14:paraId="18174BD3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462 (1.18)</w:t>
            </w:r>
          </w:p>
        </w:tc>
        <w:tc>
          <w:tcPr>
            <w:tcW w:w="894" w:type="pct"/>
          </w:tcPr>
          <w:p w14:paraId="50C4A91B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</w:p>
        </w:tc>
      </w:tr>
      <w:tr w:rsidR="002D37EB" w:rsidRPr="002813FE" w14:paraId="7BB6387C" w14:textId="77777777" w:rsidTr="002D37EB">
        <w:trPr>
          <w:trHeight w:val="288"/>
        </w:trPr>
        <w:tc>
          <w:tcPr>
            <w:tcW w:w="1370" w:type="pct"/>
            <w:shd w:val="clear" w:color="auto" w:fill="auto"/>
            <w:noWrap/>
            <w:vAlign w:val="bottom"/>
            <w:hideMark/>
          </w:tcPr>
          <w:p w14:paraId="44FD1A21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WTDBG2_raw_ont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CE047B8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26,072 (66.51)</w:t>
            </w:r>
          </w:p>
        </w:tc>
        <w:tc>
          <w:tcPr>
            <w:tcW w:w="842" w:type="pct"/>
            <w:shd w:val="clear" w:color="auto" w:fill="auto"/>
            <w:noWrap/>
            <w:vAlign w:val="bottom"/>
            <w:hideMark/>
          </w:tcPr>
          <w:p w14:paraId="032C2E9F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10,924 (27.87)</w:t>
            </w: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14:paraId="510535E5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2,207 (5.63)</w:t>
            </w:r>
          </w:p>
        </w:tc>
        <w:tc>
          <w:tcPr>
            <w:tcW w:w="894" w:type="pct"/>
          </w:tcPr>
          <w:p w14:paraId="4FF16B82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</w:p>
        </w:tc>
      </w:tr>
      <w:tr w:rsidR="002D37EB" w:rsidRPr="002813FE" w14:paraId="1076CF2C" w14:textId="77777777" w:rsidTr="002D37EB">
        <w:trPr>
          <w:trHeight w:val="288"/>
        </w:trPr>
        <w:tc>
          <w:tcPr>
            <w:tcW w:w="1370" w:type="pct"/>
            <w:shd w:val="clear" w:color="auto" w:fill="auto"/>
            <w:noWrap/>
            <w:vAlign w:val="bottom"/>
            <w:hideMark/>
          </w:tcPr>
          <w:p w14:paraId="143D62D9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WTDBG2_cor_ont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205E3C5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26,159 (66.73)</w:t>
            </w:r>
          </w:p>
        </w:tc>
        <w:tc>
          <w:tcPr>
            <w:tcW w:w="842" w:type="pct"/>
            <w:shd w:val="clear" w:color="auto" w:fill="auto"/>
            <w:noWrap/>
            <w:vAlign w:val="bottom"/>
            <w:hideMark/>
          </w:tcPr>
          <w:p w14:paraId="06FFB43E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11,117 (28.36)</w:t>
            </w: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14:paraId="1AB2606E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1,927 (4.92)</w:t>
            </w:r>
          </w:p>
        </w:tc>
        <w:tc>
          <w:tcPr>
            <w:tcW w:w="894" w:type="pct"/>
          </w:tcPr>
          <w:p w14:paraId="482A0E63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</w:p>
        </w:tc>
      </w:tr>
      <w:tr w:rsidR="002D37EB" w:rsidRPr="002813FE" w14:paraId="666068D7" w14:textId="77777777" w:rsidTr="002D37EB">
        <w:trPr>
          <w:trHeight w:val="288"/>
        </w:trPr>
        <w:tc>
          <w:tcPr>
            <w:tcW w:w="1370" w:type="pct"/>
            <w:shd w:val="clear" w:color="auto" w:fill="auto"/>
            <w:noWrap/>
            <w:vAlign w:val="bottom"/>
            <w:hideMark/>
          </w:tcPr>
          <w:p w14:paraId="6632A5F2" w14:textId="02BA9C92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MaSuRCA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01531F8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26,442 (67.45)</w:t>
            </w:r>
          </w:p>
        </w:tc>
        <w:tc>
          <w:tcPr>
            <w:tcW w:w="842" w:type="pct"/>
            <w:shd w:val="clear" w:color="auto" w:fill="auto"/>
            <w:noWrap/>
            <w:vAlign w:val="bottom"/>
            <w:hideMark/>
          </w:tcPr>
          <w:p w14:paraId="082AD701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12,337 (31.47)</w:t>
            </w: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14:paraId="6E870805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424 (1.08)</w:t>
            </w:r>
          </w:p>
        </w:tc>
        <w:tc>
          <w:tcPr>
            <w:tcW w:w="894" w:type="pct"/>
          </w:tcPr>
          <w:p w14:paraId="4D4B8CAB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</w:p>
        </w:tc>
      </w:tr>
      <w:tr w:rsidR="002D37EB" w:rsidRPr="002813FE" w14:paraId="3ECC5D35" w14:textId="77777777" w:rsidTr="002D37EB">
        <w:trPr>
          <w:trHeight w:val="288"/>
        </w:trPr>
        <w:tc>
          <w:tcPr>
            <w:tcW w:w="1370" w:type="pct"/>
            <w:shd w:val="clear" w:color="auto" w:fill="auto"/>
            <w:noWrap/>
            <w:vAlign w:val="bottom"/>
            <w:hideMark/>
          </w:tcPr>
          <w:p w14:paraId="54C8E578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ALLPATHS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A180C81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21,513 (54.88)</w:t>
            </w:r>
          </w:p>
        </w:tc>
        <w:tc>
          <w:tcPr>
            <w:tcW w:w="842" w:type="pct"/>
            <w:shd w:val="clear" w:color="auto" w:fill="auto"/>
            <w:noWrap/>
            <w:vAlign w:val="bottom"/>
            <w:hideMark/>
          </w:tcPr>
          <w:p w14:paraId="47A47785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16,679 (42.55)</w:t>
            </w: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14:paraId="0B8A0E2C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1,011 (2.58)</w:t>
            </w:r>
          </w:p>
        </w:tc>
        <w:tc>
          <w:tcPr>
            <w:tcW w:w="894" w:type="pct"/>
          </w:tcPr>
          <w:p w14:paraId="4A4E7431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</w:p>
        </w:tc>
      </w:tr>
      <w:tr w:rsidR="002D37EB" w:rsidRPr="002813FE" w14:paraId="4250093E" w14:textId="77777777" w:rsidTr="002D37EB">
        <w:trPr>
          <w:trHeight w:val="288"/>
        </w:trPr>
        <w:tc>
          <w:tcPr>
            <w:tcW w:w="1370" w:type="pct"/>
            <w:shd w:val="clear" w:color="auto" w:fill="auto"/>
            <w:noWrap/>
            <w:vAlign w:val="bottom"/>
          </w:tcPr>
          <w:p w14:paraId="1AA1A599" w14:textId="77777777" w:rsidR="002D37EB" w:rsidRPr="002813FE" w:rsidRDefault="002D37EB" w:rsidP="002813FE">
            <w:pPr>
              <w:spacing w:line="240" w:lineRule="exact"/>
              <w:jc w:val="right"/>
              <w:rPr>
                <w:rFonts w:eastAsia="Times New Roman"/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</w:rPr>
              <w:t>Exons</w:t>
            </w:r>
            <w:r w:rsidRPr="002813FE">
              <w:rPr>
                <w:rFonts w:hint="eastAsia"/>
                <w:sz w:val="18"/>
                <w:szCs w:val="18"/>
              </w:rPr>
              <w:t xml:space="preserve"> covered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14:paraId="465AAC48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1F902DDC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</w:p>
        </w:tc>
        <w:tc>
          <w:tcPr>
            <w:tcW w:w="895" w:type="pct"/>
            <w:shd w:val="clear" w:color="auto" w:fill="auto"/>
            <w:noWrap/>
            <w:vAlign w:val="bottom"/>
          </w:tcPr>
          <w:p w14:paraId="793C1361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</w:p>
        </w:tc>
        <w:tc>
          <w:tcPr>
            <w:tcW w:w="894" w:type="pct"/>
          </w:tcPr>
          <w:p w14:paraId="10C074DD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</w:p>
        </w:tc>
      </w:tr>
      <w:tr w:rsidR="002D37EB" w:rsidRPr="002813FE" w14:paraId="4FC22368" w14:textId="77777777" w:rsidTr="002D37EB">
        <w:trPr>
          <w:trHeight w:val="288"/>
        </w:trPr>
        <w:tc>
          <w:tcPr>
            <w:tcW w:w="1370" w:type="pct"/>
            <w:shd w:val="clear" w:color="auto" w:fill="auto"/>
            <w:noWrap/>
            <w:vAlign w:val="bottom"/>
          </w:tcPr>
          <w:p w14:paraId="1A0E058E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Polished assembly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14:paraId="26F7D521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#Complete (%)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0CB823D7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#Partial (%)</w:t>
            </w:r>
          </w:p>
        </w:tc>
        <w:tc>
          <w:tcPr>
            <w:tcW w:w="895" w:type="pct"/>
            <w:shd w:val="clear" w:color="auto" w:fill="auto"/>
            <w:noWrap/>
            <w:vAlign w:val="bottom"/>
          </w:tcPr>
          <w:p w14:paraId="0F43A236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#Missing (%)</w:t>
            </w:r>
          </w:p>
        </w:tc>
        <w:tc>
          <w:tcPr>
            <w:tcW w:w="894" w:type="pct"/>
          </w:tcPr>
          <w:p w14:paraId="30B2A073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</w:p>
        </w:tc>
      </w:tr>
      <w:tr w:rsidR="002D37EB" w:rsidRPr="002813FE" w14:paraId="3089310E" w14:textId="77777777" w:rsidTr="002D37EB">
        <w:trPr>
          <w:trHeight w:val="288"/>
        </w:trPr>
        <w:tc>
          <w:tcPr>
            <w:tcW w:w="1370" w:type="pct"/>
            <w:shd w:val="clear" w:color="auto" w:fill="auto"/>
            <w:noWrap/>
            <w:vAlign w:val="bottom"/>
          </w:tcPr>
          <w:p w14:paraId="40F1C87F" w14:textId="79F42AB6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proofErr w:type="spellStart"/>
            <w:r w:rsidRPr="002813FE">
              <w:rPr>
                <w:sz w:val="18"/>
                <w:szCs w:val="18"/>
                <w:lang w:eastAsia="zh-TW"/>
              </w:rPr>
              <w:t>MaSuRCA_hybrid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bottom"/>
          </w:tcPr>
          <w:p w14:paraId="16A5966B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241,339 (98.1)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69883806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489 (0.2)</w:t>
            </w:r>
          </w:p>
        </w:tc>
        <w:tc>
          <w:tcPr>
            <w:tcW w:w="895" w:type="pct"/>
            <w:shd w:val="clear" w:color="auto" w:fill="auto"/>
            <w:noWrap/>
            <w:vAlign w:val="bottom"/>
          </w:tcPr>
          <w:p w14:paraId="29DA1E04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4,186 (1.7)</w:t>
            </w:r>
          </w:p>
        </w:tc>
        <w:tc>
          <w:tcPr>
            <w:tcW w:w="894" w:type="pct"/>
          </w:tcPr>
          <w:p w14:paraId="2FBE3F25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</w:p>
        </w:tc>
      </w:tr>
      <w:tr w:rsidR="002D37EB" w:rsidRPr="002813FE" w14:paraId="67CC570A" w14:textId="77777777" w:rsidTr="002D37EB">
        <w:trPr>
          <w:trHeight w:val="288"/>
        </w:trPr>
        <w:tc>
          <w:tcPr>
            <w:tcW w:w="1370" w:type="pct"/>
            <w:shd w:val="clear" w:color="auto" w:fill="auto"/>
            <w:noWrap/>
            <w:vAlign w:val="bottom"/>
          </w:tcPr>
          <w:p w14:paraId="186F3B4D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proofErr w:type="spellStart"/>
            <w:r w:rsidRPr="002813FE">
              <w:rPr>
                <w:sz w:val="18"/>
                <w:szCs w:val="18"/>
                <w:lang w:eastAsia="zh-TW"/>
              </w:rPr>
              <w:t>FLYE_raw_ont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bottom"/>
          </w:tcPr>
          <w:p w14:paraId="7E42C625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240,962 (97.95)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62B87D17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625 (0.25)</w:t>
            </w:r>
          </w:p>
        </w:tc>
        <w:tc>
          <w:tcPr>
            <w:tcW w:w="895" w:type="pct"/>
            <w:shd w:val="clear" w:color="auto" w:fill="auto"/>
            <w:noWrap/>
            <w:vAlign w:val="bottom"/>
          </w:tcPr>
          <w:p w14:paraId="5AA3BABD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4,427 (1.8)</w:t>
            </w:r>
          </w:p>
        </w:tc>
        <w:tc>
          <w:tcPr>
            <w:tcW w:w="894" w:type="pct"/>
          </w:tcPr>
          <w:p w14:paraId="563FC744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</w:p>
        </w:tc>
      </w:tr>
      <w:tr w:rsidR="002D37EB" w:rsidRPr="002813FE" w14:paraId="51D29945" w14:textId="77777777" w:rsidTr="002D37EB">
        <w:trPr>
          <w:trHeight w:val="288"/>
        </w:trPr>
        <w:tc>
          <w:tcPr>
            <w:tcW w:w="1370" w:type="pct"/>
            <w:shd w:val="clear" w:color="auto" w:fill="auto"/>
            <w:noWrap/>
            <w:vAlign w:val="bottom"/>
          </w:tcPr>
          <w:p w14:paraId="57A09BD3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proofErr w:type="spellStart"/>
            <w:r w:rsidRPr="002813FE">
              <w:rPr>
                <w:sz w:val="18"/>
                <w:szCs w:val="18"/>
                <w:lang w:eastAsia="zh-TW"/>
              </w:rPr>
              <w:t>FLYE_cor_ont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bottom"/>
          </w:tcPr>
          <w:p w14:paraId="4786C35F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242,726 (98.66)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1801E590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594 (0.24)</w:t>
            </w:r>
          </w:p>
        </w:tc>
        <w:tc>
          <w:tcPr>
            <w:tcW w:w="895" w:type="pct"/>
            <w:shd w:val="clear" w:color="auto" w:fill="auto"/>
            <w:noWrap/>
            <w:vAlign w:val="bottom"/>
          </w:tcPr>
          <w:p w14:paraId="1BD074D2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2,694 (1.1)</w:t>
            </w:r>
          </w:p>
        </w:tc>
        <w:tc>
          <w:tcPr>
            <w:tcW w:w="894" w:type="pct"/>
          </w:tcPr>
          <w:p w14:paraId="271E55E9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</w:p>
        </w:tc>
      </w:tr>
      <w:tr w:rsidR="002D37EB" w:rsidRPr="002813FE" w14:paraId="604E011D" w14:textId="77777777" w:rsidTr="002D37EB">
        <w:trPr>
          <w:trHeight w:val="288"/>
        </w:trPr>
        <w:tc>
          <w:tcPr>
            <w:tcW w:w="1370" w:type="pct"/>
            <w:shd w:val="clear" w:color="auto" w:fill="auto"/>
            <w:noWrap/>
            <w:vAlign w:val="bottom"/>
          </w:tcPr>
          <w:p w14:paraId="45139B0E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WTDBG2_raw_ont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14:paraId="1C3045F9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231,407 (94.06)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02F92BCA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856 (0.35)</w:t>
            </w:r>
          </w:p>
        </w:tc>
        <w:tc>
          <w:tcPr>
            <w:tcW w:w="895" w:type="pct"/>
            <w:shd w:val="clear" w:color="auto" w:fill="auto"/>
            <w:noWrap/>
            <w:vAlign w:val="bottom"/>
          </w:tcPr>
          <w:p w14:paraId="2C119F0E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13,751 (5.59)</w:t>
            </w:r>
          </w:p>
        </w:tc>
        <w:tc>
          <w:tcPr>
            <w:tcW w:w="894" w:type="pct"/>
          </w:tcPr>
          <w:p w14:paraId="3B0F982E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</w:p>
        </w:tc>
      </w:tr>
      <w:tr w:rsidR="002D37EB" w:rsidRPr="002813FE" w14:paraId="05D97856" w14:textId="77777777" w:rsidTr="002D37EB">
        <w:trPr>
          <w:trHeight w:val="288"/>
        </w:trPr>
        <w:tc>
          <w:tcPr>
            <w:tcW w:w="1370" w:type="pct"/>
            <w:shd w:val="clear" w:color="auto" w:fill="auto"/>
            <w:noWrap/>
            <w:vAlign w:val="bottom"/>
          </w:tcPr>
          <w:p w14:paraId="730C8D29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lastRenderedPageBreak/>
              <w:t>WTDBG2_cor_ont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14:paraId="439060F2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232,328 (94.44)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14E3F1EB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862 (0.35)</w:t>
            </w:r>
          </w:p>
        </w:tc>
        <w:tc>
          <w:tcPr>
            <w:tcW w:w="895" w:type="pct"/>
            <w:shd w:val="clear" w:color="auto" w:fill="auto"/>
            <w:noWrap/>
            <w:vAlign w:val="bottom"/>
          </w:tcPr>
          <w:p w14:paraId="07C47B39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12,824 (5.21)</w:t>
            </w:r>
          </w:p>
        </w:tc>
        <w:tc>
          <w:tcPr>
            <w:tcW w:w="894" w:type="pct"/>
          </w:tcPr>
          <w:p w14:paraId="17B7EBB0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</w:p>
        </w:tc>
      </w:tr>
      <w:tr w:rsidR="002D37EB" w:rsidRPr="002813FE" w14:paraId="3C6FD147" w14:textId="77777777" w:rsidTr="002D37EB">
        <w:trPr>
          <w:trHeight w:val="288"/>
        </w:trPr>
        <w:tc>
          <w:tcPr>
            <w:tcW w:w="1370" w:type="pct"/>
            <w:shd w:val="clear" w:color="auto" w:fill="auto"/>
            <w:noWrap/>
            <w:vAlign w:val="bottom"/>
          </w:tcPr>
          <w:p w14:paraId="6DD85176" w14:textId="3C52D38C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MaSuRCA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14:paraId="1EBA07B2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242,370 (98.52)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61C5EA64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860 (0.35)</w:t>
            </w:r>
          </w:p>
        </w:tc>
        <w:tc>
          <w:tcPr>
            <w:tcW w:w="895" w:type="pct"/>
            <w:shd w:val="clear" w:color="auto" w:fill="auto"/>
            <w:noWrap/>
            <w:vAlign w:val="bottom"/>
          </w:tcPr>
          <w:p w14:paraId="00BDD70C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2,784 (1.13)</w:t>
            </w:r>
          </w:p>
        </w:tc>
        <w:tc>
          <w:tcPr>
            <w:tcW w:w="894" w:type="pct"/>
          </w:tcPr>
          <w:p w14:paraId="0DEF9D3C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</w:p>
        </w:tc>
      </w:tr>
      <w:tr w:rsidR="002D37EB" w:rsidRPr="002813FE" w14:paraId="1786C7B5" w14:textId="77777777" w:rsidTr="002D37EB">
        <w:trPr>
          <w:trHeight w:val="288"/>
        </w:trPr>
        <w:tc>
          <w:tcPr>
            <w:tcW w:w="1370" w:type="pct"/>
            <w:shd w:val="clear" w:color="auto" w:fill="auto"/>
            <w:noWrap/>
            <w:vAlign w:val="bottom"/>
          </w:tcPr>
          <w:p w14:paraId="5E77B474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ALLPATHS</w:t>
            </w:r>
          </w:p>
        </w:tc>
        <w:tc>
          <w:tcPr>
            <w:tcW w:w="1000" w:type="pct"/>
            <w:shd w:val="clear" w:color="auto" w:fill="auto"/>
            <w:noWrap/>
            <w:vAlign w:val="bottom"/>
          </w:tcPr>
          <w:p w14:paraId="3152AB5F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235,902 (95.89)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4B851E33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2,203 (0.9)</w:t>
            </w:r>
          </w:p>
        </w:tc>
        <w:tc>
          <w:tcPr>
            <w:tcW w:w="895" w:type="pct"/>
            <w:shd w:val="clear" w:color="auto" w:fill="auto"/>
            <w:noWrap/>
            <w:vAlign w:val="bottom"/>
          </w:tcPr>
          <w:p w14:paraId="4CE45754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7,909 (3.21)</w:t>
            </w:r>
          </w:p>
        </w:tc>
        <w:tc>
          <w:tcPr>
            <w:tcW w:w="894" w:type="pct"/>
          </w:tcPr>
          <w:p w14:paraId="6EF71252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</w:p>
        </w:tc>
      </w:tr>
      <w:tr w:rsidR="002D37EB" w:rsidRPr="002813FE" w14:paraId="7574EC01" w14:textId="77777777" w:rsidTr="002D37EB">
        <w:tblPrEx>
          <w:tblLook w:val="0000" w:firstRow="0" w:lastRow="0" w:firstColumn="0" w:lastColumn="0" w:noHBand="0" w:noVBand="0"/>
        </w:tblPrEx>
        <w:trPr>
          <w:trHeight w:val="133"/>
        </w:trPr>
        <w:tc>
          <w:tcPr>
            <w:tcW w:w="1370" w:type="pct"/>
            <w:vAlign w:val="bottom"/>
          </w:tcPr>
          <w:p w14:paraId="549C8F1B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</w:p>
        </w:tc>
        <w:tc>
          <w:tcPr>
            <w:tcW w:w="1000" w:type="pct"/>
            <w:vAlign w:val="bottom"/>
          </w:tcPr>
          <w:p w14:paraId="152AD833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842" w:type="pct"/>
            <w:vAlign w:val="bottom"/>
          </w:tcPr>
          <w:p w14:paraId="27B4EAC1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895" w:type="pct"/>
            <w:vAlign w:val="bottom"/>
          </w:tcPr>
          <w:p w14:paraId="629EB9DD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894" w:type="pct"/>
          </w:tcPr>
          <w:p w14:paraId="7E4D459F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</w:rPr>
            </w:pPr>
          </w:p>
        </w:tc>
      </w:tr>
      <w:tr w:rsidR="002D37EB" w:rsidRPr="002813FE" w14:paraId="691515E9" w14:textId="77777777" w:rsidTr="002D37EB">
        <w:tblPrEx>
          <w:tblLook w:val="0000" w:firstRow="0" w:lastRow="0" w:firstColumn="0" w:lastColumn="0" w:noHBand="0" w:noVBand="0"/>
        </w:tblPrEx>
        <w:trPr>
          <w:trHeight w:val="133"/>
        </w:trPr>
        <w:tc>
          <w:tcPr>
            <w:tcW w:w="3211" w:type="pct"/>
            <w:gridSpan w:val="3"/>
            <w:vAlign w:val="bottom"/>
          </w:tcPr>
          <w:p w14:paraId="00CD6F7B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</w:rPr>
            </w:pPr>
            <w:r w:rsidRPr="002813FE">
              <w:rPr>
                <w:sz w:val="18"/>
                <w:szCs w:val="18"/>
                <w:lang w:eastAsia="zh-TW"/>
              </w:rPr>
              <w:t>#genes exons and CDS identified by polished MaSuRCA</w:t>
            </w:r>
          </w:p>
        </w:tc>
        <w:tc>
          <w:tcPr>
            <w:tcW w:w="895" w:type="pct"/>
            <w:vAlign w:val="bottom"/>
          </w:tcPr>
          <w:p w14:paraId="643A693E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894" w:type="pct"/>
          </w:tcPr>
          <w:p w14:paraId="2FE46C22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</w:rPr>
            </w:pPr>
          </w:p>
        </w:tc>
      </w:tr>
      <w:tr w:rsidR="002D37EB" w:rsidRPr="002813FE" w14:paraId="73975257" w14:textId="77777777" w:rsidTr="002D37EB">
        <w:tblPrEx>
          <w:tblLook w:val="0000" w:firstRow="0" w:lastRow="0" w:firstColumn="0" w:lastColumn="0" w:noHBand="0" w:noVBand="0"/>
        </w:tblPrEx>
        <w:trPr>
          <w:trHeight w:val="133"/>
        </w:trPr>
        <w:tc>
          <w:tcPr>
            <w:tcW w:w="1370" w:type="pct"/>
            <w:vAlign w:val="bottom"/>
          </w:tcPr>
          <w:p w14:paraId="5500F9C5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1000" w:type="pct"/>
            <w:vAlign w:val="bottom"/>
          </w:tcPr>
          <w:p w14:paraId="217AE8DD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</w:rPr>
            </w:pPr>
            <w:r w:rsidRPr="002813FE">
              <w:rPr>
                <w:sz w:val="18"/>
                <w:szCs w:val="18"/>
              </w:rPr>
              <w:t>Assembly level</w:t>
            </w:r>
          </w:p>
        </w:tc>
        <w:tc>
          <w:tcPr>
            <w:tcW w:w="842" w:type="pct"/>
            <w:vAlign w:val="bottom"/>
          </w:tcPr>
          <w:p w14:paraId="03442827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</w:rPr>
            </w:pPr>
            <w:r w:rsidRPr="002813FE">
              <w:rPr>
                <w:sz w:val="18"/>
                <w:szCs w:val="18"/>
              </w:rPr>
              <w:t>Complete</w:t>
            </w:r>
          </w:p>
        </w:tc>
        <w:tc>
          <w:tcPr>
            <w:tcW w:w="895" w:type="pct"/>
            <w:vAlign w:val="bottom"/>
          </w:tcPr>
          <w:p w14:paraId="68C506AE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</w:rPr>
            </w:pPr>
            <w:r w:rsidRPr="002813FE">
              <w:rPr>
                <w:sz w:val="18"/>
                <w:szCs w:val="18"/>
              </w:rPr>
              <w:t>Partial</w:t>
            </w:r>
          </w:p>
        </w:tc>
        <w:tc>
          <w:tcPr>
            <w:tcW w:w="894" w:type="pct"/>
            <w:vAlign w:val="bottom"/>
          </w:tcPr>
          <w:p w14:paraId="699E28FD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</w:rPr>
            </w:pPr>
            <w:r w:rsidRPr="002813FE">
              <w:rPr>
                <w:sz w:val="18"/>
                <w:szCs w:val="18"/>
              </w:rPr>
              <w:t>missing</w:t>
            </w:r>
          </w:p>
        </w:tc>
      </w:tr>
      <w:tr w:rsidR="002D37EB" w:rsidRPr="002813FE" w14:paraId="0A823B9C" w14:textId="77777777" w:rsidTr="002D37EB">
        <w:tblPrEx>
          <w:tblLook w:val="0000" w:firstRow="0" w:lastRow="0" w:firstColumn="0" w:lastColumn="0" w:noHBand="0" w:noVBand="0"/>
        </w:tblPrEx>
        <w:trPr>
          <w:trHeight w:val="127"/>
        </w:trPr>
        <w:tc>
          <w:tcPr>
            <w:tcW w:w="1370" w:type="pct"/>
          </w:tcPr>
          <w:p w14:paraId="77002D26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</w:rPr>
            </w:pPr>
            <w:r w:rsidRPr="002813FE">
              <w:rPr>
                <w:rFonts w:hint="eastAsia"/>
                <w:sz w:val="18"/>
                <w:szCs w:val="18"/>
              </w:rPr>
              <w:t>Gene</w:t>
            </w:r>
          </w:p>
        </w:tc>
        <w:tc>
          <w:tcPr>
            <w:tcW w:w="1000" w:type="pct"/>
            <w:vAlign w:val="bottom"/>
          </w:tcPr>
          <w:p w14:paraId="5CD107EF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</w:rPr>
            </w:pPr>
            <w:r w:rsidRPr="002813FE">
              <w:rPr>
                <w:sz w:val="18"/>
                <w:szCs w:val="18"/>
              </w:rPr>
              <w:t>Contigs</w:t>
            </w:r>
          </w:p>
        </w:tc>
        <w:tc>
          <w:tcPr>
            <w:tcW w:w="842" w:type="pct"/>
            <w:vAlign w:val="bottom"/>
          </w:tcPr>
          <w:p w14:paraId="5A2A42D9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</w:rPr>
            </w:pPr>
            <w:r w:rsidRPr="002813FE">
              <w:rPr>
                <w:sz w:val="18"/>
                <w:szCs w:val="18"/>
              </w:rPr>
              <w:t>28,721 (73.26)</w:t>
            </w:r>
          </w:p>
        </w:tc>
        <w:tc>
          <w:tcPr>
            <w:tcW w:w="895" w:type="pct"/>
            <w:vAlign w:val="bottom"/>
          </w:tcPr>
          <w:p w14:paraId="225375AC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</w:rPr>
            </w:pPr>
            <w:r w:rsidRPr="002813FE">
              <w:rPr>
                <w:sz w:val="18"/>
                <w:szCs w:val="18"/>
              </w:rPr>
              <w:t>9,817 (25.04)</w:t>
            </w:r>
          </w:p>
        </w:tc>
        <w:tc>
          <w:tcPr>
            <w:tcW w:w="894" w:type="pct"/>
            <w:vAlign w:val="bottom"/>
          </w:tcPr>
          <w:p w14:paraId="76D5FE1B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</w:rPr>
            </w:pPr>
            <w:r w:rsidRPr="002813FE">
              <w:rPr>
                <w:sz w:val="18"/>
                <w:szCs w:val="18"/>
              </w:rPr>
              <w:t>665 (1.7)</w:t>
            </w:r>
          </w:p>
        </w:tc>
      </w:tr>
      <w:tr w:rsidR="002D37EB" w:rsidRPr="002813FE" w14:paraId="3F23BC84" w14:textId="77777777" w:rsidTr="002D37EB">
        <w:tblPrEx>
          <w:tblLook w:val="0000" w:firstRow="0" w:lastRow="0" w:firstColumn="0" w:lastColumn="0" w:noHBand="0" w:noVBand="0"/>
        </w:tblPrEx>
        <w:trPr>
          <w:trHeight w:val="218"/>
        </w:trPr>
        <w:tc>
          <w:tcPr>
            <w:tcW w:w="1370" w:type="pct"/>
          </w:tcPr>
          <w:p w14:paraId="3FB27AEC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1000" w:type="pct"/>
            <w:vAlign w:val="bottom"/>
          </w:tcPr>
          <w:p w14:paraId="3D228108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</w:rPr>
            </w:pPr>
            <w:r w:rsidRPr="002813FE">
              <w:rPr>
                <w:sz w:val="18"/>
                <w:szCs w:val="18"/>
              </w:rPr>
              <w:t>Chromosomes</w:t>
            </w:r>
          </w:p>
        </w:tc>
        <w:tc>
          <w:tcPr>
            <w:tcW w:w="842" w:type="pct"/>
            <w:vAlign w:val="bottom"/>
          </w:tcPr>
          <w:p w14:paraId="6FBCECD1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</w:rPr>
            </w:pPr>
            <w:r w:rsidRPr="002813FE">
              <w:rPr>
                <w:sz w:val="18"/>
                <w:szCs w:val="18"/>
              </w:rPr>
              <w:t>28,725 (73.27)</w:t>
            </w:r>
          </w:p>
        </w:tc>
        <w:tc>
          <w:tcPr>
            <w:tcW w:w="895" w:type="pct"/>
            <w:vAlign w:val="bottom"/>
          </w:tcPr>
          <w:p w14:paraId="3DD5F0C2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</w:rPr>
            </w:pPr>
            <w:r w:rsidRPr="002813FE">
              <w:rPr>
                <w:sz w:val="18"/>
                <w:szCs w:val="18"/>
              </w:rPr>
              <w:t>9,829 (25.07)</w:t>
            </w:r>
          </w:p>
        </w:tc>
        <w:tc>
          <w:tcPr>
            <w:tcW w:w="894" w:type="pct"/>
            <w:vAlign w:val="bottom"/>
          </w:tcPr>
          <w:p w14:paraId="53820C6E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</w:rPr>
            </w:pPr>
            <w:r w:rsidRPr="002813FE">
              <w:rPr>
                <w:sz w:val="18"/>
                <w:szCs w:val="18"/>
              </w:rPr>
              <w:t>649 (1.66)</w:t>
            </w:r>
          </w:p>
        </w:tc>
      </w:tr>
      <w:tr w:rsidR="002D37EB" w:rsidRPr="002813FE" w14:paraId="118A7203" w14:textId="77777777" w:rsidTr="002D37EB">
        <w:tblPrEx>
          <w:tblLook w:val="0000" w:firstRow="0" w:lastRow="0" w:firstColumn="0" w:lastColumn="0" w:noHBand="0" w:noVBand="0"/>
        </w:tblPrEx>
        <w:trPr>
          <w:trHeight w:val="179"/>
        </w:trPr>
        <w:tc>
          <w:tcPr>
            <w:tcW w:w="1370" w:type="pct"/>
          </w:tcPr>
          <w:p w14:paraId="0567A633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1000" w:type="pct"/>
            <w:vAlign w:val="bottom"/>
          </w:tcPr>
          <w:p w14:paraId="745FA999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</w:rPr>
            </w:pPr>
            <w:r w:rsidRPr="002813FE">
              <w:rPr>
                <w:sz w:val="18"/>
                <w:szCs w:val="18"/>
              </w:rPr>
              <w:t>Polished chromosomes</w:t>
            </w:r>
          </w:p>
        </w:tc>
        <w:tc>
          <w:tcPr>
            <w:tcW w:w="842" w:type="pct"/>
            <w:vAlign w:val="bottom"/>
          </w:tcPr>
          <w:p w14:paraId="14FA3FD5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</w:rPr>
            </w:pPr>
            <w:r w:rsidRPr="002813FE">
              <w:rPr>
                <w:sz w:val="18"/>
                <w:szCs w:val="18"/>
              </w:rPr>
              <w:t>28,744 (73.32)</w:t>
            </w:r>
          </w:p>
        </w:tc>
        <w:tc>
          <w:tcPr>
            <w:tcW w:w="895" w:type="pct"/>
            <w:vAlign w:val="bottom"/>
          </w:tcPr>
          <w:p w14:paraId="5F6F7B8F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</w:rPr>
            </w:pPr>
            <w:r w:rsidRPr="002813FE">
              <w:rPr>
                <w:sz w:val="18"/>
                <w:szCs w:val="18"/>
              </w:rPr>
              <w:t>9,817 (25.04)</w:t>
            </w:r>
          </w:p>
        </w:tc>
        <w:tc>
          <w:tcPr>
            <w:tcW w:w="894" w:type="pct"/>
            <w:vAlign w:val="bottom"/>
          </w:tcPr>
          <w:p w14:paraId="52E40B18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</w:rPr>
            </w:pPr>
            <w:r w:rsidRPr="002813FE">
              <w:rPr>
                <w:sz w:val="18"/>
                <w:szCs w:val="18"/>
              </w:rPr>
              <w:t>642 (1.64)</w:t>
            </w:r>
          </w:p>
        </w:tc>
      </w:tr>
      <w:tr w:rsidR="002D37EB" w:rsidRPr="002813FE" w14:paraId="7ACD4D27" w14:textId="77777777" w:rsidTr="002D37EB">
        <w:tblPrEx>
          <w:tblLook w:val="0000" w:firstRow="0" w:lastRow="0" w:firstColumn="0" w:lastColumn="0" w:noHBand="0" w:noVBand="0"/>
        </w:tblPrEx>
        <w:trPr>
          <w:trHeight w:val="30"/>
        </w:trPr>
        <w:tc>
          <w:tcPr>
            <w:tcW w:w="1370" w:type="pct"/>
          </w:tcPr>
          <w:p w14:paraId="6BB5C47E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1000" w:type="pct"/>
            <w:vAlign w:val="bottom"/>
          </w:tcPr>
          <w:p w14:paraId="37400C9C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</w:rPr>
            </w:pPr>
            <w:r w:rsidRPr="002813FE">
              <w:rPr>
                <w:sz w:val="18"/>
                <w:szCs w:val="18"/>
              </w:rPr>
              <w:t>Final assembly</w:t>
            </w:r>
          </w:p>
        </w:tc>
        <w:tc>
          <w:tcPr>
            <w:tcW w:w="842" w:type="pct"/>
            <w:vAlign w:val="bottom"/>
          </w:tcPr>
          <w:p w14:paraId="2F3099CF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</w:rPr>
            </w:pPr>
            <w:r w:rsidRPr="002813FE">
              <w:rPr>
                <w:sz w:val="18"/>
                <w:szCs w:val="18"/>
              </w:rPr>
              <w:t>28,919 (73.77)</w:t>
            </w:r>
          </w:p>
        </w:tc>
        <w:tc>
          <w:tcPr>
            <w:tcW w:w="895" w:type="pct"/>
            <w:vAlign w:val="bottom"/>
          </w:tcPr>
          <w:p w14:paraId="76896B91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</w:rPr>
            </w:pPr>
            <w:r w:rsidRPr="002813FE">
              <w:rPr>
                <w:sz w:val="18"/>
                <w:szCs w:val="18"/>
              </w:rPr>
              <w:t>9,859 (25.15)</w:t>
            </w:r>
          </w:p>
        </w:tc>
        <w:tc>
          <w:tcPr>
            <w:tcW w:w="894" w:type="pct"/>
            <w:vAlign w:val="bottom"/>
          </w:tcPr>
          <w:p w14:paraId="10F0A3EC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</w:rPr>
            </w:pPr>
            <w:r w:rsidRPr="002813FE">
              <w:rPr>
                <w:sz w:val="18"/>
                <w:szCs w:val="18"/>
              </w:rPr>
              <w:t>425 (1.08)</w:t>
            </w:r>
          </w:p>
        </w:tc>
      </w:tr>
      <w:tr w:rsidR="002D37EB" w:rsidRPr="002813FE" w14:paraId="648CD10E" w14:textId="77777777" w:rsidTr="002D37EB">
        <w:tblPrEx>
          <w:tblLook w:val="0000" w:firstRow="0" w:lastRow="0" w:firstColumn="0" w:lastColumn="0" w:noHBand="0" w:noVBand="0"/>
        </w:tblPrEx>
        <w:trPr>
          <w:trHeight w:val="99"/>
        </w:trPr>
        <w:tc>
          <w:tcPr>
            <w:tcW w:w="1370" w:type="pct"/>
          </w:tcPr>
          <w:p w14:paraId="2BC36A0F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</w:rPr>
            </w:pPr>
            <w:r w:rsidRPr="002813FE">
              <w:rPr>
                <w:rFonts w:hint="eastAsia"/>
                <w:sz w:val="18"/>
                <w:szCs w:val="18"/>
              </w:rPr>
              <w:t>CDS</w:t>
            </w:r>
          </w:p>
        </w:tc>
        <w:tc>
          <w:tcPr>
            <w:tcW w:w="1000" w:type="pct"/>
            <w:vAlign w:val="bottom"/>
          </w:tcPr>
          <w:p w14:paraId="02C8820B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</w:rPr>
            </w:pPr>
            <w:r w:rsidRPr="002813FE">
              <w:rPr>
                <w:sz w:val="18"/>
                <w:szCs w:val="18"/>
              </w:rPr>
              <w:t>Contigs</w:t>
            </w:r>
          </w:p>
        </w:tc>
        <w:tc>
          <w:tcPr>
            <w:tcW w:w="842" w:type="pct"/>
            <w:vAlign w:val="bottom"/>
          </w:tcPr>
          <w:p w14:paraId="61318323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</w:rPr>
            </w:pPr>
            <w:r w:rsidRPr="002813FE">
              <w:rPr>
                <w:sz w:val="18"/>
                <w:szCs w:val="18"/>
              </w:rPr>
              <w:t>217,328 (98.28)</w:t>
            </w:r>
          </w:p>
        </w:tc>
        <w:tc>
          <w:tcPr>
            <w:tcW w:w="895" w:type="pct"/>
            <w:vAlign w:val="bottom"/>
          </w:tcPr>
          <w:p w14:paraId="4380B6D3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</w:rPr>
            </w:pPr>
            <w:r w:rsidRPr="002813FE">
              <w:rPr>
                <w:sz w:val="18"/>
                <w:szCs w:val="18"/>
              </w:rPr>
              <w:t>92 (0.04)</w:t>
            </w:r>
          </w:p>
        </w:tc>
        <w:tc>
          <w:tcPr>
            <w:tcW w:w="894" w:type="pct"/>
            <w:vAlign w:val="bottom"/>
          </w:tcPr>
          <w:p w14:paraId="3BF296B7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</w:rPr>
            </w:pPr>
            <w:r w:rsidRPr="002813FE">
              <w:rPr>
                <w:sz w:val="18"/>
                <w:szCs w:val="18"/>
              </w:rPr>
              <w:t>3,706 (1.68)</w:t>
            </w:r>
          </w:p>
        </w:tc>
      </w:tr>
      <w:tr w:rsidR="002D37EB" w:rsidRPr="002813FE" w14:paraId="6BEB677E" w14:textId="77777777" w:rsidTr="002D37EB">
        <w:tblPrEx>
          <w:tblLook w:val="0000" w:firstRow="0" w:lastRow="0" w:firstColumn="0" w:lastColumn="0" w:noHBand="0" w:noVBand="0"/>
        </w:tblPrEx>
        <w:trPr>
          <w:trHeight w:val="131"/>
        </w:trPr>
        <w:tc>
          <w:tcPr>
            <w:tcW w:w="1370" w:type="pct"/>
          </w:tcPr>
          <w:p w14:paraId="033B8CAC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1000" w:type="pct"/>
            <w:vAlign w:val="bottom"/>
          </w:tcPr>
          <w:p w14:paraId="1E9063AD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</w:rPr>
            </w:pPr>
            <w:r w:rsidRPr="002813FE">
              <w:rPr>
                <w:sz w:val="18"/>
                <w:szCs w:val="18"/>
              </w:rPr>
              <w:t>Chromosomes</w:t>
            </w:r>
          </w:p>
        </w:tc>
        <w:tc>
          <w:tcPr>
            <w:tcW w:w="842" w:type="pct"/>
            <w:vAlign w:val="bottom"/>
          </w:tcPr>
          <w:p w14:paraId="244C9860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</w:rPr>
            </w:pPr>
            <w:r w:rsidRPr="002813FE">
              <w:rPr>
                <w:sz w:val="18"/>
                <w:szCs w:val="18"/>
              </w:rPr>
              <w:t>218,566 (98.84)</w:t>
            </w:r>
          </w:p>
        </w:tc>
        <w:tc>
          <w:tcPr>
            <w:tcW w:w="895" w:type="pct"/>
            <w:vAlign w:val="bottom"/>
          </w:tcPr>
          <w:p w14:paraId="297E7205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</w:rPr>
            </w:pPr>
            <w:r w:rsidRPr="002813FE">
              <w:rPr>
                <w:sz w:val="18"/>
                <w:szCs w:val="18"/>
              </w:rPr>
              <w:t>96 (0.04)</w:t>
            </w:r>
          </w:p>
        </w:tc>
        <w:tc>
          <w:tcPr>
            <w:tcW w:w="894" w:type="pct"/>
            <w:vAlign w:val="bottom"/>
          </w:tcPr>
          <w:p w14:paraId="72E8E6CE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</w:rPr>
            </w:pPr>
            <w:r w:rsidRPr="002813FE">
              <w:rPr>
                <w:sz w:val="18"/>
                <w:szCs w:val="18"/>
              </w:rPr>
              <w:t>2,464 (1.11)</w:t>
            </w:r>
          </w:p>
        </w:tc>
      </w:tr>
      <w:tr w:rsidR="002D37EB" w:rsidRPr="002813FE" w14:paraId="0AD93C0E" w14:textId="77777777" w:rsidTr="002D37EB">
        <w:tblPrEx>
          <w:tblLook w:val="0000" w:firstRow="0" w:lastRow="0" w:firstColumn="0" w:lastColumn="0" w:noHBand="0" w:noVBand="0"/>
        </w:tblPrEx>
        <w:trPr>
          <w:trHeight w:val="162"/>
        </w:trPr>
        <w:tc>
          <w:tcPr>
            <w:tcW w:w="1370" w:type="pct"/>
          </w:tcPr>
          <w:p w14:paraId="0D4BCFC4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1000" w:type="pct"/>
            <w:vAlign w:val="bottom"/>
          </w:tcPr>
          <w:p w14:paraId="306E478E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</w:rPr>
            </w:pPr>
            <w:r w:rsidRPr="002813FE">
              <w:rPr>
                <w:sz w:val="18"/>
                <w:szCs w:val="18"/>
              </w:rPr>
              <w:t>Polished chromosomes</w:t>
            </w:r>
          </w:p>
        </w:tc>
        <w:tc>
          <w:tcPr>
            <w:tcW w:w="842" w:type="pct"/>
            <w:vAlign w:val="bottom"/>
          </w:tcPr>
          <w:p w14:paraId="11BBD2A7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</w:rPr>
            </w:pPr>
            <w:r w:rsidRPr="002813FE">
              <w:rPr>
                <w:sz w:val="18"/>
                <w:szCs w:val="18"/>
              </w:rPr>
              <w:t>218,573 (98.85)</w:t>
            </w:r>
          </w:p>
        </w:tc>
        <w:tc>
          <w:tcPr>
            <w:tcW w:w="895" w:type="pct"/>
            <w:vAlign w:val="bottom"/>
          </w:tcPr>
          <w:p w14:paraId="6D8D0FC1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</w:rPr>
            </w:pPr>
            <w:r w:rsidRPr="002813FE">
              <w:rPr>
                <w:sz w:val="18"/>
                <w:szCs w:val="18"/>
              </w:rPr>
              <w:t>99 (0.04)</w:t>
            </w:r>
          </w:p>
        </w:tc>
        <w:tc>
          <w:tcPr>
            <w:tcW w:w="894" w:type="pct"/>
            <w:vAlign w:val="bottom"/>
          </w:tcPr>
          <w:p w14:paraId="57A25D11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</w:rPr>
            </w:pPr>
            <w:r w:rsidRPr="002813FE">
              <w:rPr>
                <w:sz w:val="18"/>
                <w:szCs w:val="18"/>
              </w:rPr>
              <w:t>2,454 (1.11)</w:t>
            </w:r>
          </w:p>
        </w:tc>
      </w:tr>
      <w:tr w:rsidR="002D37EB" w:rsidRPr="002813FE" w14:paraId="6DEACD5A" w14:textId="77777777" w:rsidTr="002D37EB">
        <w:tblPrEx>
          <w:tblLook w:val="0000" w:firstRow="0" w:lastRow="0" w:firstColumn="0" w:lastColumn="0" w:noHBand="0" w:noVBand="0"/>
        </w:tblPrEx>
        <w:trPr>
          <w:trHeight w:val="38"/>
        </w:trPr>
        <w:tc>
          <w:tcPr>
            <w:tcW w:w="1370" w:type="pct"/>
          </w:tcPr>
          <w:p w14:paraId="4DE863FD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1000" w:type="pct"/>
            <w:vAlign w:val="bottom"/>
          </w:tcPr>
          <w:p w14:paraId="6750C9F5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</w:rPr>
            </w:pPr>
            <w:r w:rsidRPr="002813FE">
              <w:rPr>
                <w:sz w:val="18"/>
                <w:szCs w:val="18"/>
              </w:rPr>
              <w:t>Final assembly</w:t>
            </w:r>
          </w:p>
        </w:tc>
        <w:tc>
          <w:tcPr>
            <w:tcW w:w="842" w:type="pct"/>
            <w:vAlign w:val="bottom"/>
          </w:tcPr>
          <w:p w14:paraId="2160AF2C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</w:rPr>
            </w:pPr>
            <w:r w:rsidRPr="002813FE">
              <w:rPr>
                <w:sz w:val="18"/>
                <w:szCs w:val="18"/>
              </w:rPr>
              <w:t>219,013 (99.04)</w:t>
            </w:r>
          </w:p>
        </w:tc>
        <w:tc>
          <w:tcPr>
            <w:tcW w:w="895" w:type="pct"/>
            <w:vAlign w:val="bottom"/>
          </w:tcPr>
          <w:p w14:paraId="152CE56E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</w:rPr>
            </w:pPr>
            <w:r w:rsidRPr="002813FE">
              <w:rPr>
                <w:sz w:val="18"/>
                <w:szCs w:val="18"/>
              </w:rPr>
              <w:t>102 (0.05)</w:t>
            </w:r>
          </w:p>
        </w:tc>
        <w:tc>
          <w:tcPr>
            <w:tcW w:w="894" w:type="pct"/>
            <w:vAlign w:val="bottom"/>
          </w:tcPr>
          <w:p w14:paraId="766A7A82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</w:rPr>
            </w:pPr>
            <w:r w:rsidRPr="002813FE">
              <w:rPr>
                <w:sz w:val="18"/>
                <w:szCs w:val="18"/>
              </w:rPr>
              <w:t>2,011 (0.91)</w:t>
            </w:r>
          </w:p>
        </w:tc>
      </w:tr>
      <w:tr w:rsidR="002D37EB" w:rsidRPr="002813FE" w14:paraId="22B66FDF" w14:textId="77777777" w:rsidTr="002D37EB">
        <w:tblPrEx>
          <w:tblLook w:val="0000" w:firstRow="0" w:lastRow="0" w:firstColumn="0" w:lastColumn="0" w:noHBand="0" w:noVBand="0"/>
        </w:tblPrEx>
        <w:trPr>
          <w:trHeight w:val="213"/>
        </w:trPr>
        <w:tc>
          <w:tcPr>
            <w:tcW w:w="1370" w:type="pct"/>
          </w:tcPr>
          <w:p w14:paraId="79AB642A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</w:rPr>
            </w:pPr>
            <w:r w:rsidRPr="002813FE">
              <w:rPr>
                <w:rFonts w:hint="eastAsia"/>
                <w:sz w:val="18"/>
                <w:szCs w:val="18"/>
              </w:rPr>
              <w:t>exons</w:t>
            </w:r>
          </w:p>
        </w:tc>
        <w:tc>
          <w:tcPr>
            <w:tcW w:w="1000" w:type="pct"/>
            <w:vAlign w:val="bottom"/>
          </w:tcPr>
          <w:p w14:paraId="3F2E9233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</w:rPr>
            </w:pPr>
            <w:r w:rsidRPr="002813FE">
              <w:rPr>
                <w:sz w:val="18"/>
                <w:szCs w:val="18"/>
              </w:rPr>
              <w:t>Contigs</w:t>
            </w:r>
          </w:p>
        </w:tc>
        <w:tc>
          <w:tcPr>
            <w:tcW w:w="842" w:type="pct"/>
            <w:vAlign w:val="bottom"/>
          </w:tcPr>
          <w:p w14:paraId="78AB7A94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</w:rPr>
            </w:pPr>
            <w:r w:rsidRPr="002813FE">
              <w:rPr>
                <w:sz w:val="18"/>
                <w:szCs w:val="18"/>
              </w:rPr>
              <w:t>241,339 (98.10)</w:t>
            </w:r>
          </w:p>
        </w:tc>
        <w:tc>
          <w:tcPr>
            <w:tcW w:w="895" w:type="pct"/>
            <w:vAlign w:val="bottom"/>
          </w:tcPr>
          <w:p w14:paraId="658A679D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</w:rPr>
            </w:pPr>
            <w:r w:rsidRPr="002813FE">
              <w:rPr>
                <w:sz w:val="18"/>
                <w:szCs w:val="18"/>
              </w:rPr>
              <w:t>489 (0.2)</w:t>
            </w:r>
          </w:p>
        </w:tc>
        <w:tc>
          <w:tcPr>
            <w:tcW w:w="894" w:type="pct"/>
            <w:vAlign w:val="bottom"/>
          </w:tcPr>
          <w:p w14:paraId="09B5E8F3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</w:rPr>
            </w:pPr>
            <w:r w:rsidRPr="002813FE">
              <w:rPr>
                <w:sz w:val="18"/>
                <w:szCs w:val="18"/>
              </w:rPr>
              <w:t>4,186 (1.70)</w:t>
            </w:r>
          </w:p>
        </w:tc>
      </w:tr>
      <w:tr w:rsidR="002D37EB" w:rsidRPr="002813FE" w14:paraId="5B1145DB" w14:textId="77777777" w:rsidTr="002D37EB">
        <w:tblPrEx>
          <w:tblLook w:val="0000" w:firstRow="0" w:lastRow="0" w:firstColumn="0" w:lastColumn="0" w:noHBand="0" w:noVBand="0"/>
        </w:tblPrEx>
        <w:trPr>
          <w:trHeight w:val="30"/>
        </w:trPr>
        <w:tc>
          <w:tcPr>
            <w:tcW w:w="1370" w:type="pct"/>
          </w:tcPr>
          <w:p w14:paraId="174AC5A7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1000" w:type="pct"/>
            <w:vAlign w:val="bottom"/>
          </w:tcPr>
          <w:p w14:paraId="2A8D4BBF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</w:rPr>
            </w:pPr>
            <w:r w:rsidRPr="002813FE">
              <w:rPr>
                <w:sz w:val="18"/>
                <w:szCs w:val="18"/>
              </w:rPr>
              <w:t>Chromosomes</w:t>
            </w:r>
          </w:p>
        </w:tc>
        <w:tc>
          <w:tcPr>
            <w:tcW w:w="842" w:type="pct"/>
            <w:vAlign w:val="bottom"/>
          </w:tcPr>
          <w:p w14:paraId="099F9B15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</w:rPr>
            </w:pPr>
            <w:r w:rsidRPr="002813FE">
              <w:rPr>
                <w:sz w:val="18"/>
                <w:szCs w:val="18"/>
              </w:rPr>
              <w:t>242,248 (98.47)</w:t>
            </w:r>
          </w:p>
        </w:tc>
        <w:tc>
          <w:tcPr>
            <w:tcW w:w="895" w:type="pct"/>
            <w:vAlign w:val="bottom"/>
          </w:tcPr>
          <w:p w14:paraId="4B0D2D0D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</w:rPr>
            </w:pPr>
            <w:r w:rsidRPr="002813FE">
              <w:rPr>
                <w:sz w:val="18"/>
                <w:szCs w:val="18"/>
              </w:rPr>
              <w:t>509 (0.21)</w:t>
            </w:r>
          </w:p>
        </w:tc>
        <w:tc>
          <w:tcPr>
            <w:tcW w:w="894" w:type="pct"/>
            <w:vAlign w:val="bottom"/>
          </w:tcPr>
          <w:p w14:paraId="53861CF2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</w:rPr>
            </w:pPr>
            <w:r w:rsidRPr="002813FE">
              <w:rPr>
                <w:sz w:val="18"/>
                <w:szCs w:val="18"/>
              </w:rPr>
              <w:t>3,257 (1.32)</w:t>
            </w:r>
          </w:p>
        </w:tc>
      </w:tr>
      <w:tr w:rsidR="002D37EB" w:rsidRPr="002813FE" w14:paraId="326EA93D" w14:textId="77777777" w:rsidTr="002D37EB">
        <w:tblPrEx>
          <w:tblLook w:val="0000" w:firstRow="0" w:lastRow="0" w:firstColumn="0" w:lastColumn="0" w:noHBand="0" w:noVBand="0"/>
        </w:tblPrEx>
        <w:trPr>
          <w:trHeight w:val="244"/>
        </w:trPr>
        <w:tc>
          <w:tcPr>
            <w:tcW w:w="1370" w:type="pct"/>
            <w:vAlign w:val="bottom"/>
          </w:tcPr>
          <w:p w14:paraId="7F8C7017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1000" w:type="pct"/>
            <w:vAlign w:val="bottom"/>
          </w:tcPr>
          <w:p w14:paraId="49B529D3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</w:rPr>
            </w:pPr>
            <w:r w:rsidRPr="002813FE">
              <w:rPr>
                <w:sz w:val="18"/>
                <w:szCs w:val="18"/>
              </w:rPr>
              <w:t>Polished chromosomes</w:t>
            </w:r>
          </w:p>
        </w:tc>
        <w:tc>
          <w:tcPr>
            <w:tcW w:w="842" w:type="pct"/>
            <w:vAlign w:val="bottom"/>
          </w:tcPr>
          <w:p w14:paraId="46126D14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</w:rPr>
            </w:pPr>
            <w:r w:rsidRPr="002813FE">
              <w:rPr>
                <w:sz w:val="18"/>
                <w:szCs w:val="18"/>
              </w:rPr>
              <w:t>242,264 (98.48)</w:t>
            </w:r>
          </w:p>
        </w:tc>
        <w:tc>
          <w:tcPr>
            <w:tcW w:w="895" w:type="pct"/>
            <w:vAlign w:val="bottom"/>
          </w:tcPr>
          <w:p w14:paraId="4BEF618C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</w:rPr>
            </w:pPr>
            <w:r w:rsidRPr="002813FE">
              <w:rPr>
                <w:sz w:val="18"/>
                <w:szCs w:val="18"/>
              </w:rPr>
              <w:t>512 (0.21)</w:t>
            </w:r>
          </w:p>
        </w:tc>
        <w:tc>
          <w:tcPr>
            <w:tcW w:w="894" w:type="pct"/>
            <w:vAlign w:val="bottom"/>
          </w:tcPr>
          <w:p w14:paraId="397E0410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</w:rPr>
            </w:pPr>
            <w:r w:rsidRPr="002813FE">
              <w:rPr>
                <w:sz w:val="18"/>
                <w:szCs w:val="18"/>
              </w:rPr>
              <w:t>3,238 (1.32)</w:t>
            </w:r>
          </w:p>
        </w:tc>
      </w:tr>
      <w:tr w:rsidR="002D37EB" w:rsidRPr="002813FE" w14:paraId="77728ECA" w14:textId="77777777" w:rsidTr="002D37EB">
        <w:tblPrEx>
          <w:tblLook w:val="0000" w:firstRow="0" w:lastRow="0" w:firstColumn="0" w:lastColumn="0" w:noHBand="0" w:noVBand="0"/>
        </w:tblPrEx>
        <w:trPr>
          <w:trHeight w:val="50"/>
        </w:trPr>
        <w:tc>
          <w:tcPr>
            <w:tcW w:w="1370" w:type="pct"/>
            <w:vAlign w:val="bottom"/>
          </w:tcPr>
          <w:p w14:paraId="15BF6732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</w:rPr>
            </w:pPr>
          </w:p>
        </w:tc>
        <w:tc>
          <w:tcPr>
            <w:tcW w:w="1000" w:type="pct"/>
            <w:vAlign w:val="bottom"/>
          </w:tcPr>
          <w:p w14:paraId="6AE6A9AD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</w:rPr>
            </w:pPr>
            <w:r w:rsidRPr="002813FE">
              <w:rPr>
                <w:sz w:val="18"/>
                <w:szCs w:val="18"/>
              </w:rPr>
              <w:t>Final assembly</w:t>
            </w:r>
          </w:p>
        </w:tc>
        <w:tc>
          <w:tcPr>
            <w:tcW w:w="842" w:type="pct"/>
            <w:vAlign w:val="bottom"/>
          </w:tcPr>
          <w:p w14:paraId="2E083AC0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</w:rPr>
            </w:pPr>
            <w:r w:rsidRPr="002813FE">
              <w:rPr>
                <w:sz w:val="18"/>
                <w:szCs w:val="18"/>
              </w:rPr>
              <w:t>242,971 (98.76)</w:t>
            </w:r>
          </w:p>
        </w:tc>
        <w:tc>
          <w:tcPr>
            <w:tcW w:w="895" w:type="pct"/>
            <w:vAlign w:val="bottom"/>
          </w:tcPr>
          <w:p w14:paraId="0CC2969E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</w:rPr>
            </w:pPr>
            <w:r w:rsidRPr="002813FE">
              <w:rPr>
                <w:sz w:val="18"/>
                <w:szCs w:val="18"/>
              </w:rPr>
              <w:t>525 (0.21)</w:t>
            </w:r>
          </w:p>
        </w:tc>
        <w:tc>
          <w:tcPr>
            <w:tcW w:w="894" w:type="pct"/>
            <w:vAlign w:val="bottom"/>
          </w:tcPr>
          <w:p w14:paraId="2018EE16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</w:rPr>
            </w:pPr>
            <w:r w:rsidRPr="002813FE">
              <w:rPr>
                <w:sz w:val="18"/>
                <w:szCs w:val="18"/>
              </w:rPr>
              <w:t>2,518 (1.02)</w:t>
            </w:r>
          </w:p>
        </w:tc>
      </w:tr>
      <w:tr w:rsidR="002D37EB" w:rsidRPr="002813FE" w14:paraId="78AB7453" w14:textId="77777777" w:rsidTr="002D37EB">
        <w:trPr>
          <w:trHeight w:val="288"/>
        </w:trPr>
        <w:tc>
          <w:tcPr>
            <w:tcW w:w="1370" w:type="pct"/>
            <w:shd w:val="clear" w:color="auto" w:fill="auto"/>
            <w:noWrap/>
            <w:vAlign w:val="bottom"/>
          </w:tcPr>
          <w:p w14:paraId="34EC2F23" w14:textId="77777777" w:rsidR="002D37EB" w:rsidRPr="002813FE" w:rsidRDefault="002D37EB" w:rsidP="002813FE">
            <w:pPr>
              <w:spacing w:line="240" w:lineRule="exact"/>
              <w:rPr>
                <w:sz w:val="18"/>
                <w:szCs w:val="18"/>
              </w:rPr>
            </w:pPr>
          </w:p>
        </w:tc>
        <w:tc>
          <w:tcPr>
            <w:tcW w:w="1000" w:type="pct"/>
            <w:shd w:val="clear" w:color="auto" w:fill="auto"/>
            <w:noWrap/>
            <w:vAlign w:val="bottom"/>
          </w:tcPr>
          <w:p w14:paraId="63D92B7A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1D65E3E4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</w:p>
        </w:tc>
        <w:tc>
          <w:tcPr>
            <w:tcW w:w="895" w:type="pct"/>
            <w:shd w:val="clear" w:color="auto" w:fill="auto"/>
            <w:noWrap/>
            <w:vAlign w:val="bottom"/>
          </w:tcPr>
          <w:p w14:paraId="68E467A9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</w:p>
        </w:tc>
        <w:tc>
          <w:tcPr>
            <w:tcW w:w="894" w:type="pct"/>
          </w:tcPr>
          <w:p w14:paraId="1D69A353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</w:p>
        </w:tc>
      </w:tr>
      <w:tr w:rsidR="002D37EB" w:rsidRPr="002813FE" w14:paraId="694B0D2A" w14:textId="77777777" w:rsidTr="002D37EB">
        <w:trPr>
          <w:trHeight w:val="288"/>
        </w:trPr>
        <w:tc>
          <w:tcPr>
            <w:tcW w:w="3211" w:type="pct"/>
            <w:gridSpan w:val="3"/>
            <w:shd w:val="clear" w:color="auto" w:fill="auto"/>
            <w:noWrap/>
            <w:vAlign w:val="bottom"/>
          </w:tcPr>
          <w:p w14:paraId="19BE72DC" w14:textId="77777777" w:rsidR="002D37EB" w:rsidRPr="002813FE" w:rsidRDefault="002D37EB" w:rsidP="002813FE">
            <w:pPr>
              <w:spacing w:line="240" w:lineRule="exact"/>
              <w:jc w:val="right"/>
              <w:rPr>
                <w:rFonts w:eastAsia="Times New Roman"/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</w:rPr>
              <w:t>Number of BUSCOs identified by polished assemblies</w:t>
            </w:r>
          </w:p>
        </w:tc>
        <w:tc>
          <w:tcPr>
            <w:tcW w:w="895" w:type="pct"/>
            <w:shd w:val="clear" w:color="auto" w:fill="auto"/>
            <w:noWrap/>
            <w:vAlign w:val="bottom"/>
          </w:tcPr>
          <w:p w14:paraId="3A491E2A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</w:p>
        </w:tc>
        <w:tc>
          <w:tcPr>
            <w:tcW w:w="894" w:type="pct"/>
          </w:tcPr>
          <w:p w14:paraId="22170C99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</w:p>
        </w:tc>
      </w:tr>
      <w:tr w:rsidR="002D37EB" w:rsidRPr="002813FE" w14:paraId="2CFA4FEC" w14:textId="77777777" w:rsidTr="002D37EB">
        <w:trPr>
          <w:trHeight w:val="288"/>
        </w:trPr>
        <w:tc>
          <w:tcPr>
            <w:tcW w:w="2369" w:type="pct"/>
            <w:gridSpan w:val="2"/>
            <w:shd w:val="clear" w:color="auto" w:fill="auto"/>
            <w:noWrap/>
            <w:vAlign w:val="bottom"/>
          </w:tcPr>
          <w:p w14:paraId="14DD3F26" w14:textId="77777777" w:rsidR="002D37EB" w:rsidRPr="002813FE" w:rsidRDefault="002D37EB" w:rsidP="002813FE">
            <w:pPr>
              <w:spacing w:line="240" w:lineRule="exact"/>
              <w:jc w:val="right"/>
              <w:rPr>
                <w:rFonts w:eastAsia="Times New Roman"/>
                <w:b/>
                <w:sz w:val="18"/>
                <w:szCs w:val="18"/>
                <w:lang w:eastAsia="zh-TW"/>
              </w:rPr>
            </w:pPr>
            <w:r w:rsidRPr="002813FE">
              <w:rPr>
                <w:b/>
                <w:sz w:val="18"/>
                <w:szCs w:val="18"/>
              </w:rPr>
              <w:t xml:space="preserve">Eukaryotic </w:t>
            </w:r>
            <w:r w:rsidRPr="002813FE">
              <w:rPr>
                <w:sz w:val="18"/>
                <w:szCs w:val="18"/>
              </w:rPr>
              <w:t>(Total 303 searched)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06CC407E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</w:p>
        </w:tc>
        <w:tc>
          <w:tcPr>
            <w:tcW w:w="895" w:type="pct"/>
            <w:shd w:val="clear" w:color="auto" w:fill="auto"/>
            <w:noWrap/>
            <w:vAlign w:val="bottom"/>
          </w:tcPr>
          <w:p w14:paraId="64D2D147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</w:p>
        </w:tc>
        <w:tc>
          <w:tcPr>
            <w:tcW w:w="894" w:type="pct"/>
          </w:tcPr>
          <w:p w14:paraId="06B370C8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</w:p>
        </w:tc>
      </w:tr>
      <w:tr w:rsidR="002D37EB" w:rsidRPr="002813FE" w14:paraId="04ED1FBC" w14:textId="77777777" w:rsidTr="002D37EB">
        <w:trPr>
          <w:trHeight w:val="288"/>
        </w:trPr>
        <w:tc>
          <w:tcPr>
            <w:tcW w:w="1370" w:type="pct"/>
            <w:shd w:val="clear" w:color="auto" w:fill="auto"/>
            <w:noWrap/>
            <w:vAlign w:val="bottom"/>
            <w:hideMark/>
          </w:tcPr>
          <w:p w14:paraId="2CF49164" w14:textId="77777777" w:rsidR="002D37EB" w:rsidRPr="002813FE" w:rsidRDefault="002D37EB" w:rsidP="002813FE">
            <w:pPr>
              <w:spacing w:line="240" w:lineRule="exac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Polished assembly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D7A8737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#Complete (%) </w:t>
            </w:r>
          </w:p>
        </w:tc>
        <w:tc>
          <w:tcPr>
            <w:tcW w:w="842" w:type="pct"/>
            <w:shd w:val="clear" w:color="auto" w:fill="auto"/>
            <w:noWrap/>
            <w:vAlign w:val="bottom"/>
            <w:hideMark/>
          </w:tcPr>
          <w:p w14:paraId="20A21350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#Fragmented (%) </w:t>
            </w: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14:paraId="04CB9EBC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#Missing (%)</w:t>
            </w:r>
          </w:p>
        </w:tc>
        <w:tc>
          <w:tcPr>
            <w:tcW w:w="894" w:type="pct"/>
          </w:tcPr>
          <w:p w14:paraId="12954E64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</w:p>
        </w:tc>
      </w:tr>
      <w:tr w:rsidR="002D37EB" w:rsidRPr="002813FE" w14:paraId="4013BCE9" w14:textId="77777777" w:rsidTr="002D37EB">
        <w:trPr>
          <w:trHeight w:val="288"/>
        </w:trPr>
        <w:tc>
          <w:tcPr>
            <w:tcW w:w="1370" w:type="pct"/>
            <w:shd w:val="clear" w:color="auto" w:fill="auto"/>
            <w:noWrap/>
            <w:vAlign w:val="bottom"/>
          </w:tcPr>
          <w:p w14:paraId="17144FCA" w14:textId="7C1EA75D" w:rsidR="002D37EB" w:rsidRPr="002813FE" w:rsidRDefault="002D37EB" w:rsidP="002813FE">
            <w:pPr>
              <w:spacing w:line="240" w:lineRule="exact"/>
              <w:rPr>
                <w:sz w:val="18"/>
                <w:szCs w:val="18"/>
                <w:lang w:eastAsia="zh-TW"/>
              </w:rPr>
            </w:pPr>
            <w:proofErr w:type="spellStart"/>
            <w:r w:rsidRPr="002813FE">
              <w:rPr>
                <w:sz w:val="18"/>
                <w:szCs w:val="18"/>
                <w:lang w:eastAsia="zh-TW"/>
              </w:rPr>
              <w:t>MaSuRCA_hybrid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0145AEC9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261 (86.1)</w:t>
            </w:r>
          </w:p>
        </w:tc>
        <w:tc>
          <w:tcPr>
            <w:tcW w:w="842" w:type="pct"/>
            <w:shd w:val="clear" w:color="auto" w:fill="auto"/>
            <w:noWrap/>
            <w:vAlign w:val="center"/>
          </w:tcPr>
          <w:p w14:paraId="694F038C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16 (5.3)</w:t>
            </w:r>
          </w:p>
        </w:tc>
        <w:tc>
          <w:tcPr>
            <w:tcW w:w="895" w:type="pct"/>
            <w:shd w:val="clear" w:color="auto" w:fill="auto"/>
            <w:noWrap/>
            <w:vAlign w:val="center"/>
          </w:tcPr>
          <w:p w14:paraId="17480A59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26 (8.6)</w:t>
            </w:r>
          </w:p>
        </w:tc>
        <w:tc>
          <w:tcPr>
            <w:tcW w:w="894" w:type="pct"/>
          </w:tcPr>
          <w:p w14:paraId="41C1BA45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</w:p>
        </w:tc>
      </w:tr>
      <w:tr w:rsidR="002D37EB" w:rsidRPr="002813FE" w14:paraId="5BCEB8AA" w14:textId="77777777" w:rsidTr="002D37EB">
        <w:trPr>
          <w:trHeight w:val="288"/>
        </w:trPr>
        <w:tc>
          <w:tcPr>
            <w:tcW w:w="1370" w:type="pct"/>
            <w:shd w:val="clear" w:color="auto" w:fill="auto"/>
            <w:noWrap/>
            <w:vAlign w:val="bottom"/>
            <w:hideMark/>
          </w:tcPr>
          <w:p w14:paraId="3954C5C7" w14:textId="77777777" w:rsidR="002D37EB" w:rsidRPr="002813FE" w:rsidRDefault="002D37EB" w:rsidP="002813FE">
            <w:pPr>
              <w:spacing w:line="240" w:lineRule="exact"/>
              <w:rPr>
                <w:sz w:val="18"/>
                <w:szCs w:val="18"/>
                <w:lang w:eastAsia="zh-TW"/>
              </w:rPr>
            </w:pPr>
            <w:proofErr w:type="spellStart"/>
            <w:r w:rsidRPr="002813FE">
              <w:rPr>
                <w:sz w:val="18"/>
                <w:szCs w:val="18"/>
                <w:lang w:eastAsia="zh-TW"/>
              </w:rPr>
              <w:t>FLYE_cor_ont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043439EA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263 (86.8)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629E7895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17 (5.6)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7484DD45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23 (7.6)</w:t>
            </w:r>
          </w:p>
        </w:tc>
        <w:tc>
          <w:tcPr>
            <w:tcW w:w="894" w:type="pct"/>
          </w:tcPr>
          <w:p w14:paraId="2829848C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</w:p>
        </w:tc>
      </w:tr>
      <w:tr w:rsidR="002D37EB" w:rsidRPr="002813FE" w14:paraId="773B538B" w14:textId="77777777" w:rsidTr="002D37EB">
        <w:trPr>
          <w:trHeight w:val="288"/>
        </w:trPr>
        <w:tc>
          <w:tcPr>
            <w:tcW w:w="1370" w:type="pct"/>
            <w:shd w:val="clear" w:color="auto" w:fill="auto"/>
            <w:noWrap/>
            <w:vAlign w:val="bottom"/>
            <w:hideMark/>
          </w:tcPr>
          <w:p w14:paraId="230CC3D1" w14:textId="77777777" w:rsidR="002D37EB" w:rsidRPr="002813FE" w:rsidRDefault="002D37EB" w:rsidP="002813FE">
            <w:pPr>
              <w:spacing w:line="240" w:lineRule="exact"/>
              <w:rPr>
                <w:sz w:val="18"/>
                <w:szCs w:val="18"/>
                <w:lang w:eastAsia="zh-TW"/>
              </w:rPr>
            </w:pPr>
            <w:proofErr w:type="spellStart"/>
            <w:r w:rsidRPr="002813FE">
              <w:rPr>
                <w:sz w:val="18"/>
                <w:szCs w:val="18"/>
                <w:lang w:eastAsia="zh-TW"/>
              </w:rPr>
              <w:t>FLYE_raw_ont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BC0F3B4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267 (88.1)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745224DE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14 (4.6)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0E5D48BF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22 (7.3)</w:t>
            </w:r>
          </w:p>
        </w:tc>
        <w:tc>
          <w:tcPr>
            <w:tcW w:w="894" w:type="pct"/>
          </w:tcPr>
          <w:p w14:paraId="2BBC70AC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</w:p>
        </w:tc>
      </w:tr>
      <w:tr w:rsidR="002D37EB" w:rsidRPr="002813FE" w14:paraId="481FAFD0" w14:textId="77777777" w:rsidTr="002D37EB">
        <w:trPr>
          <w:trHeight w:val="288"/>
        </w:trPr>
        <w:tc>
          <w:tcPr>
            <w:tcW w:w="1370" w:type="pct"/>
            <w:shd w:val="clear" w:color="auto" w:fill="auto"/>
            <w:noWrap/>
            <w:vAlign w:val="bottom"/>
            <w:hideMark/>
          </w:tcPr>
          <w:p w14:paraId="5074AE6A" w14:textId="77777777" w:rsidR="002D37EB" w:rsidRPr="002813FE" w:rsidRDefault="002D37EB" w:rsidP="002813FE">
            <w:pPr>
              <w:spacing w:line="240" w:lineRule="exac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WTDBG2_cor_ont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753FDD0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261 (86.1)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5C3CDE37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14 (4.6)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2625D307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28 (9.2)</w:t>
            </w:r>
          </w:p>
        </w:tc>
        <w:tc>
          <w:tcPr>
            <w:tcW w:w="894" w:type="pct"/>
          </w:tcPr>
          <w:p w14:paraId="141D6E5D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</w:p>
        </w:tc>
      </w:tr>
      <w:tr w:rsidR="002D37EB" w:rsidRPr="002813FE" w14:paraId="1745ED02" w14:textId="77777777" w:rsidTr="002D37EB">
        <w:trPr>
          <w:trHeight w:val="288"/>
        </w:trPr>
        <w:tc>
          <w:tcPr>
            <w:tcW w:w="1370" w:type="pct"/>
            <w:shd w:val="clear" w:color="auto" w:fill="auto"/>
            <w:noWrap/>
            <w:vAlign w:val="bottom"/>
            <w:hideMark/>
          </w:tcPr>
          <w:p w14:paraId="1B91DA92" w14:textId="77777777" w:rsidR="002D37EB" w:rsidRPr="002813FE" w:rsidRDefault="002D37EB" w:rsidP="002813FE">
            <w:pPr>
              <w:spacing w:line="240" w:lineRule="exac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WTDBG2_raw_ont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457ADEF2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259 (85.5)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15C7B478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13 (4.3)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29632F2B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31 (10.2)</w:t>
            </w:r>
          </w:p>
        </w:tc>
        <w:tc>
          <w:tcPr>
            <w:tcW w:w="894" w:type="pct"/>
          </w:tcPr>
          <w:p w14:paraId="5D155AB6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</w:p>
        </w:tc>
      </w:tr>
      <w:tr w:rsidR="002D37EB" w:rsidRPr="002813FE" w14:paraId="6C51897B" w14:textId="77777777" w:rsidTr="002D37EB">
        <w:trPr>
          <w:trHeight w:val="288"/>
        </w:trPr>
        <w:tc>
          <w:tcPr>
            <w:tcW w:w="1370" w:type="pct"/>
            <w:shd w:val="clear" w:color="auto" w:fill="auto"/>
            <w:noWrap/>
            <w:vAlign w:val="bottom"/>
          </w:tcPr>
          <w:p w14:paraId="17BE99C5" w14:textId="428CB54C" w:rsidR="002D37EB" w:rsidRPr="002813FE" w:rsidRDefault="002D37EB" w:rsidP="002813FE">
            <w:pPr>
              <w:spacing w:line="240" w:lineRule="exac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MaSuRCA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061DD6BD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257 (84.8)</w:t>
            </w:r>
          </w:p>
        </w:tc>
        <w:tc>
          <w:tcPr>
            <w:tcW w:w="842" w:type="pct"/>
            <w:shd w:val="clear" w:color="auto" w:fill="auto"/>
            <w:noWrap/>
            <w:vAlign w:val="center"/>
          </w:tcPr>
          <w:p w14:paraId="41C3BEAB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22 (7.3)</w:t>
            </w:r>
          </w:p>
        </w:tc>
        <w:tc>
          <w:tcPr>
            <w:tcW w:w="895" w:type="pct"/>
            <w:shd w:val="clear" w:color="auto" w:fill="auto"/>
            <w:noWrap/>
            <w:vAlign w:val="center"/>
          </w:tcPr>
          <w:p w14:paraId="0D766DD5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24 (7.9)</w:t>
            </w:r>
          </w:p>
        </w:tc>
        <w:tc>
          <w:tcPr>
            <w:tcW w:w="894" w:type="pct"/>
          </w:tcPr>
          <w:p w14:paraId="13603157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</w:p>
        </w:tc>
      </w:tr>
      <w:tr w:rsidR="002D37EB" w:rsidRPr="002813FE" w14:paraId="060C1AA3" w14:textId="77777777" w:rsidTr="002D37EB">
        <w:trPr>
          <w:trHeight w:val="288"/>
        </w:trPr>
        <w:tc>
          <w:tcPr>
            <w:tcW w:w="1370" w:type="pct"/>
            <w:shd w:val="clear" w:color="auto" w:fill="auto"/>
            <w:noWrap/>
            <w:vAlign w:val="bottom"/>
          </w:tcPr>
          <w:p w14:paraId="11432964" w14:textId="77777777" w:rsidR="002D37EB" w:rsidRPr="002813FE" w:rsidRDefault="002D37EB" w:rsidP="002813FE">
            <w:pPr>
              <w:spacing w:line="240" w:lineRule="exac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ALLPATHS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58979421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241 (79.5)</w:t>
            </w:r>
          </w:p>
        </w:tc>
        <w:tc>
          <w:tcPr>
            <w:tcW w:w="842" w:type="pct"/>
            <w:shd w:val="clear" w:color="auto" w:fill="auto"/>
            <w:noWrap/>
            <w:vAlign w:val="center"/>
          </w:tcPr>
          <w:p w14:paraId="4A1A95AC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32 (10.6)</w:t>
            </w:r>
          </w:p>
        </w:tc>
        <w:tc>
          <w:tcPr>
            <w:tcW w:w="895" w:type="pct"/>
            <w:shd w:val="clear" w:color="auto" w:fill="auto"/>
            <w:noWrap/>
            <w:vAlign w:val="center"/>
          </w:tcPr>
          <w:p w14:paraId="78ECBF99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30 (9.9)</w:t>
            </w:r>
          </w:p>
        </w:tc>
        <w:tc>
          <w:tcPr>
            <w:tcW w:w="894" w:type="pct"/>
          </w:tcPr>
          <w:p w14:paraId="2D7F41CD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</w:p>
        </w:tc>
      </w:tr>
      <w:tr w:rsidR="002D37EB" w:rsidRPr="002813FE" w14:paraId="26A35032" w14:textId="77777777" w:rsidTr="002D37EB">
        <w:trPr>
          <w:trHeight w:val="288"/>
        </w:trPr>
        <w:tc>
          <w:tcPr>
            <w:tcW w:w="1370" w:type="pct"/>
            <w:shd w:val="clear" w:color="auto" w:fill="auto"/>
            <w:noWrap/>
            <w:vAlign w:val="bottom"/>
          </w:tcPr>
          <w:p w14:paraId="0D1998DE" w14:textId="77777777" w:rsidR="002D37EB" w:rsidRPr="002813FE" w:rsidRDefault="002D37EB" w:rsidP="002813FE">
            <w:pPr>
              <w:spacing w:line="240" w:lineRule="exact"/>
              <w:rPr>
                <w:sz w:val="18"/>
                <w:szCs w:val="18"/>
                <w:lang w:eastAsia="zh-TW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2A0A3033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</w:p>
        </w:tc>
        <w:tc>
          <w:tcPr>
            <w:tcW w:w="842" w:type="pct"/>
            <w:shd w:val="clear" w:color="auto" w:fill="auto"/>
            <w:noWrap/>
            <w:vAlign w:val="center"/>
          </w:tcPr>
          <w:p w14:paraId="63E7ED2A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</w:p>
        </w:tc>
        <w:tc>
          <w:tcPr>
            <w:tcW w:w="895" w:type="pct"/>
            <w:shd w:val="clear" w:color="auto" w:fill="auto"/>
            <w:noWrap/>
            <w:vAlign w:val="center"/>
          </w:tcPr>
          <w:p w14:paraId="53825FE3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</w:p>
        </w:tc>
        <w:tc>
          <w:tcPr>
            <w:tcW w:w="894" w:type="pct"/>
          </w:tcPr>
          <w:p w14:paraId="4BA57C6D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</w:p>
        </w:tc>
      </w:tr>
      <w:tr w:rsidR="002D37EB" w:rsidRPr="002813FE" w14:paraId="60B2C0F7" w14:textId="77777777" w:rsidTr="002D37EB">
        <w:trPr>
          <w:trHeight w:val="288"/>
        </w:trPr>
        <w:tc>
          <w:tcPr>
            <w:tcW w:w="2369" w:type="pct"/>
            <w:gridSpan w:val="2"/>
            <w:shd w:val="clear" w:color="auto" w:fill="auto"/>
            <w:noWrap/>
            <w:vAlign w:val="bottom"/>
          </w:tcPr>
          <w:p w14:paraId="09A07B87" w14:textId="77777777" w:rsidR="002D37EB" w:rsidRPr="002813FE" w:rsidRDefault="002D37EB" w:rsidP="002813FE">
            <w:pPr>
              <w:spacing w:line="240" w:lineRule="exact"/>
              <w:jc w:val="right"/>
              <w:rPr>
                <w:rFonts w:eastAsia="Times New Roman"/>
                <w:b/>
                <w:sz w:val="18"/>
                <w:szCs w:val="18"/>
                <w:lang w:eastAsia="zh-TW"/>
              </w:rPr>
            </w:pPr>
            <w:r w:rsidRPr="002813FE">
              <w:rPr>
                <w:b/>
                <w:sz w:val="18"/>
                <w:szCs w:val="18"/>
              </w:rPr>
              <w:t xml:space="preserve">Vertebral </w:t>
            </w:r>
            <w:r w:rsidRPr="002813FE">
              <w:rPr>
                <w:sz w:val="18"/>
                <w:szCs w:val="18"/>
              </w:rPr>
              <w:t>(Total 2,586 searched)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6CAFACF4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</w:p>
        </w:tc>
        <w:tc>
          <w:tcPr>
            <w:tcW w:w="895" w:type="pct"/>
            <w:shd w:val="clear" w:color="auto" w:fill="auto"/>
            <w:noWrap/>
            <w:vAlign w:val="bottom"/>
          </w:tcPr>
          <w:p w14:paraId="2A8AEE59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</w:p>
        </w:tc>
        <w:tc>
          <w:tcPr>
            <w:tcW w:w="894" w:type="pct"/>
          </w:tcPr>
          <w:p w14:paraId="2EE6A0C7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</w:p>
        </w:tc>
      </w:tr>
      <w:tr w:rsidR="002D37EB" w:rsidRPr="002813FE" w14:paraId="487CA499" w14:textId="77777777" w:rsidTr="002D37EB">
        <w:trPr>
          <w:trHeight w:val="288"/>
        </w:trPr>
        <w:tc>
          <w:tcPr>
            <w:tcW w:w="1370" w:type="pct"/>
            <w:shd w:val="clear" w:color="auto" w:fill="auto"/>
            <w:noWrap/>
            <w:vAlign w:val="bottom"/>
            <w:hideMark/>
          </w:tcPr>
          <w:p w14:paraId="0B4E4BDD" w14:textId="77777777" w:rsidR="002D37EB" w:rsidRPr="002813FE" w:rsidRDefault="002D37EB" w:rsidP="002813FE">
            <w:pPr>
              <w:spacing w:line="240" w:lineRule="exac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Polished assembly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5C11A0D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#Complete (%) </w:t>
            </w:r>
          </w:p>
        </w:tc>
        <w:tc>
          <w:tcPr>
            <w:tcW w:w="842" w:type="pct"/>
            <w:shd w:val="clear" w:color="auto" w:fill="auto"/>
            <w:noWrap/>
            <w:vAlign w:val="bottom"/>
            <w:hideMark/>
          </w:tcPr>
          <w:p w14:paraId="6C114A79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#Fragmented (%) </w:t>
            </w: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14:paraId="6E62F76B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#Missing (%)</w:t>
            </w:r>
          </w:p>
        </w:tc>
        <w:tc>
          <w:tcPr>
            <w:tcW w:w="894" w:type="pct"/>
          </w:tcPr>
          <w:p w14:paraId="65BAC0A0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</w:p>
        </w:tc>
      </w:tr>
      <w:tr w:rsidR="002D37EB" w:rsidRPr="002813FE" w14:paraId="431729E6" w14:textId="77777777" w:rsidTr="002D37EB">
        <w:trPr>
          <w:trHeight w:val="288"/>
        </w:trPr>
        <w:tc>
          <w:tcPr>
            <w:tcW w:w="1370" w:type="pct"/>
            <w:shd w:val="clear" w:color="auto" w:fill="auto"/>
            <w:noWrap/>
            <w:vAlign w:val="bottom"/>
          </w:tcPr>
          <w:p w14:paraId="123AE88A" w14:textId="35468BC7" w:rsidR="002D37EB" w:rsidRPr="002813FE" w:rsidRDefault="002D37EB" w:rsidP="002813FE">
            <w:pPr>
              <w:spacing w:line="240" w:lineRule="exact"/>
              <w:rPr>
                <w:sz w:val="18"/>
                <w:szCs w:val="18"/>
                <w:lang w:eastAsia="zh-TW"/>
              </w:rPr>
            </w:pPr>
            <w:proofErr w:type="spellStart"/>
            <w:r w:rsidRPr="002813FE">
              <w:rPr>
                <w:sz w:val="18"/>
                <w:szCs w:val="18"/>
                <w:lang w:eastAsia="zh-TW"/>
              </w:rPr>
              <w:t>MaSuRCA_hybrid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78F7A483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2,441 (94.4)</w:t>
            </w:r>
          </w:p>
        </w:tc>
        <w:tc>
          <w:tcPr>
            <w:tcW w:w="842" w:type="pct"/>
            <w:shd w:val="clear" w:color="auto" w:fill="auto"/>
            <w:noWrap/>
            <w:vAlign w:val="center"/>
          </w:tcPr>
          <w:p w14:paraId="4F6F2023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71 (2.7)</w:t>
            </w:r>
          </w:p>
        </w:tc>
        <w:tc>
          <w:tcPr>
            <w:tcW w:w="895" w:type="pct"/>
            <w:shd w:val="clear" w:color="auto" w:fill="auto"/>
            <w:noWrap/>
            <w:vAlign w:val="center"/>
          </w:tcPr>
          <w:p w14:paraId="7530C3F1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74 (2.9)</w:t>
            </w:r>
          </w:p>
        </w:tc>
        <w:tc>
          <w:tcPr>
            <w:tcW w:w="894" w:type="pct"/>
          </w:tcPr>
          <w:p w14:paraId="6AD9DD99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</w:p>
        </w:tc>
      </w:tr>
      <w:tr w:rsidR="002D37EB" w:rsidRPr="002813FE" w14:paraId="26CC4447" w14:textId="77777777" w:rsidTr="002D37EB">
        <w:trPr>
          <w:trHeight w:val="288"/>
        </w:trPr>
        <w:tc>
          <w:tcPr>
            <w:tcW w:w="1370" w:type="pct"/>
            <w:shd w:val="clear" w:color="auto" w:fill="auto"/>
            <w:noWrap/>
            <w:vAlign w:val="bottom"/>
            <w:hideMark/>
          </w:tcPr>
          <w:p w14:paraId="5C2BB05E" w14:textId="77777777" w:rsidR="002D37EB" w:rsidRPr="002813FE" w:rsidRDefault="002D37EB" w:rsidP="002813FE">
            <w:pPr>
              <w:spacing w:line="240" w:lineRule="exact"/>
              <w:rPr>
                <w:sz w:val="18"/>
                <w:szCs w:val="18"/>
                <w:lang w:eastAsia="zh-TW"/>
              </w:rPr>
            </w:pPr>
            <w:proofErr w:type="spellStart"/>
            <w:r w:rsidRPr="002813FE">
              <w:rPr>
                <w:sz w:val="18"/>
                <w:szCs w:val="18"/>
                <w:lang w:eastAsia="zh-TW"/>
              </w:rPr>
              <w:t>FLYE_cor_ont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1319DC8B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2,385 (92.2)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622E8487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133 (5.1)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2D9F2C8D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68 (2.6)</w:t>
            </w:r>
          </w:p>
        </w:tc>
        <w:tc>
          <w:tcPr>
            <w:tcW w:w="894" w:type="pct"/>
          </w:tcPr>
          <w:p w14:paraId="4E7CDA37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</w:p>
        </w:tc>
      </w:tr>
      <w:tr w:rsidR="002D37EB" w:rsidRPr="002813FE" w14:paraId="60D1179E" w14:textId="77777777" w:rsidTr="002D37EB">
        <w:trPr>
          <w:trHeight w:val="288"/>
        </w:trPr>
        <w:tc>
          <w:tcPr>
            <w:tcW w:w="1370" w:type="pct"/>
            <w:shd w:val="clear" w:color="auto" w:fill="auto"/>
            <w:noWrap/>
            <w:vAlign w:val="bottom"/>
            <w:hideMark/>
          </w:tcPr>
          <w:p w14:paraId="6C0DF0D8" w14:textId="77777777" w:rsidR="002D37EB" w:rsidRPr="002813FE" w:rsidRDefault="002D37EB" w:rsidP="002813FE">
            <w:pPr>
              <w:spacing w:line="240" w:lineRule="exact"/>
              <w:rPr>
                <w:sz w:val="18"/>
                <w:szCs w:val="18"/>
                <w:lang w:eastAsia="zh-TW"/>
              </w:rPr>
            </w:pPr>
            <w:proofErr w:type="spellStart"/>
            <w:r w:rsidRPr="002813FE">
              <w:rPr>
                <w:sz w:val="18"/>
                <w:szCs w:val="18"/>
                <w:lang w:eastAsia="zh-TW"/>
              </w:rPr>
              <w:t>FLYE_raw_ont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DDD8DB2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2,388 (92.3)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6791CFFC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118 (4.6)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5FE4ED28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80 (3.1)</w:t>
            </w:r>
          </w:p>
        </w:tc>
        <w:tc>
          <w:tcPr>
            <w:tcW w:w="894" w:type="pct"/>
          </w:tcPr>
          <w:p w14:paraId="6C6B05F9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</w:p>
        </w:tc>
      </w:tr>
      <w:tr w:rsidR="002D37EB" w:rsidRPr="002813FE" w14:paraId="5C6E0DF8" w14:textId="77777777" w:rsidTr="002D37EB">
        <w:trPr>
          <w:trHeight w:val="288"/>
        </w:trPr>
        <w:tc>
          <w:tcPr>
            <w:tcW w:w="1370" w:type="pct"/>
            <w:shd w:val="clear" w:color="auto" w:fill="auto"/>
            <w:noWrap/>
            <w:vAlign w:val="bottom"/>
            <w:hideMark/>
          </w:tcPr>
          <w:p w14:paraId="71203216" w14:textId="77777777" w:rsidR="002D37EB" w:rsidRPr="002813FE" w:rsidRDefault="002D37EB" w:rsidP="002813FE">
            <w:pPr>
              <w:spacing w:line="240" w:lineRule="exac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lastRenderedPageBreak/>
              <w:t>WTDBG2_cor_ont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7B2E5A9E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2,374 (91.8)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3C575D81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114 (4.4)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7EAAEC4F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98 (3.8)</w:t>
            </w:r>
          </w:p>
        </w:tc>
        <w:tc>
          <w:tcPr>
            <w:tcW w:w="894" w:type="pct"/>
          </w:tcPr>
          <w:p w14:paraId="7E3899B7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</w:p>
        </w:tc>
      </w:tr>
      <w:tr w:rsidR="002D37EB" w:rsidRPr="002813FE" w14:paraId="54672982" w14:textId="77777777" w:rsidTr="002D37EB">
        <w:trPr>
          <w:trHeight w:val="288"/>
        </w:trPr>
        <w:tc>
          <w:tcPr>
            <w:tcW w:w="1370" w:type="pct"/>
            <w:shd w:val="clear" w:color="auto" w:fill="auto"/>
            <w:noWrap/>
            <w:vAlign w:val="bottom"/>
            <w:hideMark/>
          </w:tcPr>
          <w:p w14:paraId="7121C837" w14:textId="77777777" w:rsidR="002D37EB" w:rsidRPr="002813FE" w:rsidRDefault="002D37EB" w:rsidP="002813FE">
            <w:pPr>
              <w:spacing w:line="240" w:lineRule="exac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WTDBG2_raw_ont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380AC72A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2,359 (91.2)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1087605D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114 (4.4)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34889BEA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113 (4.4)</w:t>
            </w:r>
          </w:p>
        </w:tc>
        <w:tc>
          <w:tcPr>
            <w:tcW w:w="894" w:type="pct"/>
          </w:tcPr>
          <w:p w14:paraId="77D22876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</w:p>
        </w:tc>
      </w:tr>
      <w:tr w:rsidR="002D37EB" w:rsidRPr="002813FE" w14:paraId="6F7A941C" w14:textId="77777777" w:rsidTr="002D37EB">
        <w:trPr>
          <w:trHeight w:val="288"/>
        </w:trPr>
        <w:tc>
          <w:tcPr>
            <w:tcW w:w="1370" w:type="pct"/>
            <w:shd w:val="clear" w:color="auto" w:fill="auto"/>
            <w:noWrap/>
            <w:vAlign w:val="bottom"/>
          </w:tcPr>
          <w:p w14:paraId="4731F58A" w14:textId="73D46D06" w:rsidR="002D37EB" w:rsidRPr="002813FE" w:rsidRDefault="002D37EB" w:rsidP="002813FE">
            <w:pPr>
              <w:spacing w:line="240" w:lineRule="exac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MaSuRCA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62A57E08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2,392 (92.5)</w:t>
            </w:r>
          </w:p>
        </w:tc>
        <w:tc>
          <w:tcPr>
            <w:tcW w:w="842" w:type="pct"/>
            <w:shd w:val="clear" w:color="auto" w:fill="auto"/>
            <w:noWrap/>
            <w:vAlign w:val="center"/>
          </w:tcPr>
          <w:p w14:paraId="01E0DD04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124 (4.8)</w:t>
            </w:r>
          </w:p>
        </w:tc>
        <w:tc>
          <w:tcPr>
            <w:tcW w:w="895" w:type="pct"/>
            <w:shd w:val="clear" w:color="auto" w:fill="auto"/>
            <w:noWrap/>
            <w:vAlign w:val="center"/>
          </w:tcPr>
          <w:p w14:paraId="2A8B8958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70 (2.7)</w:t>
            </w:r>
          </w:p>
        </w:tc>
        <w:tc>
          <w:tcPr>
            <w:tcW w:w="894" w:type="pct"/>
          </w:tcPr>
          <w:p w14:paraId="4620B2DD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</w:p>
        </w:tc>
      </w:tr>
      <w:tr w:rsidR="002D37EB" w:rsidRPr="002813FE" w14:paraId="0192ECBA" w14:textId="77777777" w:rsidTr="002D37EB">
        <w:trPr>
          <w:trHeight w:val="288"/>
        </w:trPr>
        <w:tc>
          <w:tcPr>
            <w:tcW w:w="1370" w:type="pct"/>
            <w:shd w:val="clear" w:color="auto" w:fill="auto"/>
            <w:noWrap/>
            <w:vAlign w:val="bottom"/>
          </w:tcPr>
          <w:p w14:paraId="6F401E84" w14:textId="77777777" w:rsidR="002D37EB" w:rsidRPr="002813FE" w:rsidRDefault="002D37EB" w:rsidP="002813FE">
            <w:pPr>
              <w:spacing w:line="240" w:lineRule="exac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ALLPATHS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09DFB02F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2,043 (79)</w:t>
            </w:r>
          </w:p>
        </w:tc>
        <w:tc>
          <w:tcPr>
            <w:tcW w:w="842" w:type="pct"/>
            <w:shd w:val="clear" w:color="auto" w:fill="auto"/>
            <w:noWrap/>
            <w:vAlign w:val="center"/>
          </w:tcPr>
          <w:p w14:paraId="6576A2DC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383 (14.8)</w:t>
            </w:r>
          </w:p>
        </w:tc>
        <w:tc>
          <w:tcPr>
            <w:tcW w:w="895" w:type="pct"/>
            <w:shd w:val="clear" w:color="auto" w:fill="auto"/>
            <w:noWrap/>
            <w:vAlign w:val="center"/>
          </w:tcPr>
          <w:p w14:paraId="1352BD13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160 (6.2)</w:t>
            </w:r>
          </w:p>
        </w:tc>
        <w:tc>
          <w:tcPr>
            <w:tcW w:w="894" w:type="pct"/>
          </w:tcPr>
          <w:p w14:paraId="682C2BA3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</w:p>
        </w:tc>
      </w:tr>
      <w:tr w:rsidR="002D37EB" w:rsidRPr="002813FE" w14:paraId="2A32EB68" w14:textId="77777777" w:rsidTr="002D37EB">
        <w:trPr>
          <w:trHeight w:val="288"/>
        </w:trPr>
        <w:tc>
          <w:tcPr>
            <w:tcW w:w="1370" w:type="pct"/>
            <w:shd w:val="clear" w:color="auto" w:fill="auto"/>
            <w:noWrap/>
            <w:vAlign w:val="bottom"/>
          </w:tcPr>
          <w:p w14:paraId="46F05423" w14:textId="77777777" w:rsidR="002D37EB" w:rsidRPr="002813FE" w:rsidRDefault="002D37EB" w:rsidP="002813FE">
            <w:pPr>
              <w:spacing w:line="240" w:lineRule="exact"/>
              <w:rPr>
                <w:sz w:val="18"/>
                <w:szCs w:val="18"/>
                <w:lang w:eastAsia="zh-TW"/>
              </w:rPr>
            </w:pP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0CD89776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</w:p>
        </w:tc>
        <w:tc>
          <w:tcPr>
            <w:tcW w:w="842" w:type="pct"/>
            <w:shd w:val="clear" w:color="auto" w:fill="auto"/>
            <w:noWrap/>
            <w:vAlign w:val="center"/>
          </w:tcPr>
          <w:p w14:paraId="6C374E0D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</w:p>
        </w:tc>
        <w:tc>
          <w:tcPr>
            <w:tcW w:w="895" w:type="pct"/>
            <w:shd w:val="clear" w:color="auto" w:fill="auto"/>
            <w:noWrap/>
            <w:vAlign w:val="center"/>
          </w:tcPr>
          <w:p w14:paraId="20BA2DCE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</w:p>
        </w:tc>
        <w:tc>
          <w:tcPr>
            <w:tcW w:w="894" w:type="pct"/>
          </w:tcPr>
          <w:p w14:paraId="217BECAA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</w:p>
        </w:tc>
      </w:tr>
      <w:tr w:rsidR="002D37EB" w:rsidRPr="002813FE" w14:paraId="1C6AF3FE" w14:textId="77777777" w:rsidTr="002D37EB">
        <w:trPr>
          <w:trHeight w:val="288"/>
        </w:trPr>
        <w:tc>
          <w:tcPr>
            <w:tcW w:w="2369" w:type="pct"/>
            <w:gridSpan w:val="2"/>
            <w:shd w:val="clear" w:color="auto" w:fill="auto"/>
            <w:noWrap/>
            <w:vAlign w:val="bottom"/>
          </w:tcPr>
          <w:p w14:paraId="3BBCF7D0" w14:textId="77777777" w:rsidR="002D37EB" w:rsidRPr="002813FE" w:rsidRDefault="002D37EB" w:rsidP="002813FE">
            <w:pPr>
              <w:spacing w:line="240" w:lineRule="exact"/>
              <w:jc w:val="right"/>
              <w:rPr>
                <w:rFonts w:eastAsia="Times New Roman"/>
                <w:b/>
                <w:sz w:val="18"/>
                <w:szCs w:val="18"/>
                <w:lang w:eastAsia="zh-TW"/>
              </w:rPr>
            </w:pPr>
            <w:r w:rsidRPr="002813FE">
              <w:rPr>
                <w:b/>
                <w:sz w:val="18"/>
                <w:szCs w:val="18"/>
              </w:rPr>
              <w:t xml:space="preserve">Mammalian </w:t>
            </w:r>
            <w:r w:rsidRPr="002813FE">
              <w:rPr>
                <w:sz w:val="18"/>
                <w:szCs w:val="18"/>
              </w:rPr>
              <w:t>(Total 4,104 searched)</w:t>
            </w:r>
          </w:p>
        </w:tc>
        <w:tc>
          <w:tcPr>
            <w:tcW w:w="842" w:type="pct"/>
            <w:shd w:val="clear" w:color="auto" w:fill="auto"/>
            <w:noWrap/>
            <w:vAlign w:val="bottom"/>
          </w:tcPr>
          <w:p w14:paraId="5B7BBFCD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</w:p>
        </w:tc>
        <w:tc>
          <w:tcPr>
            <w:tcW w:w="895" w:type="pct"/>
            <w:shd w:val="clear" w:color="auto" w:fill="auto"/>
            <w:noWrap/>
            <w:vAlign w:val="bottom"/>
          </w:tcPr>
          <w:p w14:paraId="357A0220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</w:p>
        </w:tc>
        <w:tc>
          <w:tcPr>
            <w:tcW w:w="894" w:type="pct"/>
          </w:tcPr>
          <w:p w14:paraId="24B0599F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</w:p>
        </w:tc>
      </w:tr>
      <w:tr w:rsidR="002D37EB" w:rsidRPr="002813FE" w14:paraId="7E94322E" w14:textId="77777777" w:rsidTr="002D37EB">
        <w:trPr>
          <w:trHeight w:val="288"/>
        </w:trPr>
        <w:tc>
          <w:tcPr>
            <w:tcW w:w="1370" w:type="pct"/>
            <w:shd w:val="clear" w:color="auto" w:fill="auto"/>
            <w:noWrap/>
            <w:vAlign w:val="bottom"/>
            <w:hideMark/>
          </w:tcPr>
          <w:p w14:paraId="1A08A11C" w14:textId="77777777" w:rsidR="002D37EB" w:rsidRPr="002813FE" w:rsidRDefault="002D37EB" w:rsidP="002813FE">
            <w:pPr>
              <w:spacing w:line="240" w:lineRule="exac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Polished assembly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8198111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#Complete (%) </w:t>
            </w:r>
          </w:p>
        </w:tc>
        <w:tc>
          <w:tcPr>
            <w:tcW w:w="842" w:type="pct"/>
            <w:shd w:val="clear" w:color="auto" w:fill="auto"/>
            <w:noWrap/>
            <w:vAlign w:val="bottom"/>
            <w:hideMark/>
          </w:tcPr>
          <w:p w14:paraId="65795778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#Fragmented (%) </w:t>
            </w: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14:paraId="7B1D7ED1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#Missing (%)</w:t>
            </w:r>
          </w:p>
        </w:tc>
        <w:tc>
          <w:tcPr>
            <w:tcW w:w="894" w:type="pct"/>
          </w:tcPr>
          <w:p w14:paraId="35970B2B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</w:p>
        </w:tc>
      </w:tr>
      <w:tr w:rsidR="002D37EB" w:rsidRPr="002813FE" w14:paraId="37A2FE38" w14:textId="77777777" w:rsidTr="002D37EB">
        <w:trPr>
          <w:trHeight w:val="288"/>
        </w:trPr>
        <w:tc>
          <w:tcPr>
            <w:tcW w:w="1370" w:type="pct"/>
            <w:shd w:val="clear" w:color="auto" w:fill="auto"/>
            <w:noWrap/>
            <w:vAlign w:val="bottom"/>
          </w:tcPr>
          <w:p w14:paraId="7E281D18" w14:textId="4E1B4192" w:rsidR="002D37EB" w:rsidRPr="002813FE" w:rsidRDefault="002D37EB" w:rsidP="002813FE">
            <w:pPr>
              <w:spacing w:line="240" w:lineRule="exact"/>
              <w:rPr>
                <w:sz w:val="18"/>
                <w:szCs w:val="18"/>
                <w:lang w:eastAsia="zh-TW"/>
              </w:rPr>
            </w:pPr>
            <w:proofErr w:type="spellStart"/>
            <w:r w:rsidRPr="002813FE">
              <w:rPr>
                <w:sz w:val="18"/>
                <w:szCs w:val="18"/>
                <w:lang w:eastAsia="zh-TW"/>
              </w:rPr>
              <w:t>MaSuRCA_hybrid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63F11DF3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3,880 (94.5)</w:t>
            </w:r>
          </w:p>
        </w:tc>
        <w:tc>
          <w:tcPr>
            <w:tcW w:w="842" w:type="pct"/>
            <w:shd w:val="clear" w:color="auto" w:fill="auto"/>
            <w:noWrap/>
            <w:vAlign w:val="center"/>
          </w:tcPr>
          <w:p w14:paraId="3416D369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108 (2.6)</w:t>
            </w:r>
          </w:p>
        </w:tc>
        <w:tc>
          <w:tcPr>
            <w:tcW w:w="895" w:type="pct"/>
            <w:shd w:val="clear" w:color="auto" w:fill="auto"/>
            <w:noWrap/>
            <w:vAlign w:val="center"/>
          </w:tcPr>
          <w:p w14:paraId="6AB93EB4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116 (2.8)</w:t>
            </w:r>
          </w:p>
        </w:tc>
        <w:tc>
          <w:tcPr>
            <w:tcW w:w="894" w:type="pct"/>
          </w:tcPr>
          <w:p w14:paraId="5FA77E3E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</w:p>
        </w:tc>
      </w:tr>
      <w:tr w:rsidR="002D37EB" w:rsidRPr="002813FE" w14:paraId="6BDE48E7" w14:textId="77777777" w:rsidTr="002D37EB">
        <w:trPr>
          <w:trHeight w:val="288"/>
        </w:trPr>
        <w:tc>
          <w:tcPr>
            <w:tcW w:w="1370" w:type="pct"/>
            <w:shd w:val="clear" w:color="auto" w:fill="auto"/>
            <w:noWrap/>
            <w:vAlign w:val="bottom"/>
            <w:hideMark/>
          </w:tcPr>
          <w:p w14:paraId="1F0BD5EC" w14:textId="77777777" w:rsidR="002D37EB" w:rsidRPr="002813FE" w:rsidRDefault="002D37EB" w:rsidP="002813FE">
            <w:pPr>
              <w:spacing w:line="240" w:lineRule="exact"/>
              <w:rPr>
                <w:sz w:val="18"/>
                <w:szCs w:val="18"/>
                <w:lang w:eastAsia="zh-TW"/>
              </w:rPr>
            </w:pPr>
            <w:proofErr w:type="spellStart"/>
            <w:r w:rsidRPr="002813FE">
              <w:rPr>
                <w:sz w:val="18"/>
                <w:szCs w:val="18"/>
                <w:lang w:eastAsia="zh-TW"/>
              </w:rPr>
              <w:t>FLYE_cor_ont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41A7D27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3,801 (92.6)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2740176A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177 (4.3)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60CEF39B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126 (3.1)</w:t>
            </w:r>
          </w:p>
        </w:tc>
        <w:tc>
          <w:tcPr>
            <w:tcW w:w="894" w:type="pct"/>
          </w:tcPr>
          <w:p w14:paraId="7E6460B0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</w:p>
        </w:tc>
      </w:tr>
      <w:tr w:rsidR="002D37EB" w:rsidRPr="002813FE" w14:paraId="3586D745" w14:textId="77777777" w:rsidTr="002D37EB">
        <w:trPr>
          <w:trHeight w:val="288"/>
        </w:trPr>
        <w:tc>
          <w:tcPr>
            <w:tcW w:w="1370" w:type="pct"/>
            <w:shd w:val="clear" w:color="auto" w:fill="auto"/>
            <w:noWrap/>
            <w:vAlign w:val="bottom"/>
            <w:hideMark/>
          </w:tcPr>
          <w:p w14:paraId="11B9E26D" w14:textId="77777777" w:rsidR="002D37EB" w:rsidRPr="002813FE" w:rsidRDefault="002D37EB" w:rsidP="002813FE">
            <w:pPr>
              <w:spacing w:line="240" w:lineRule="exact"/>
              <w:rPr>
                <w:sz w:val="18"/>
                <w:szCs w:val="18"/>
                <w:lang w:eastAsia="zh-TW"/>
              </w:rPr>
            </w:pPr>
            <w:proofErr w:type="spellStart"/>
            <w:r w:rsidRPr="002813FE">
              <w:rPr>
                <w:sz w:val="18"/>
                <w:szCs w:val="18"/>
                <w:lang w:eastAsia="zh-TW"/>
              </w:rPr>
              <w:t>FLYE_raw_ont</w:t>
            </w:r>
            <w:proofErr w:type="spellEnd"/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233023E6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3,793 (92.4)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08DE0028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178 (4.3)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47B8AA97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133 (3.2)</w:t>
            </w:r>
          </w:p>
        </w:tc>
        <w:tc>
          <w:tcPr>
            <w:tcW w:w="894" w:type="pct"/>
          </w:tcPr>
          <w:p w14:paraId="12753534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</w:p>
        </w:tc>
      </w:tr>
      <w:tr w:rsidR="002D37EB" w:rsidRPr="002813FE" w14:paraId="18945C97" w14:textId="77777777" w:rsidTr="002D37EB">
        <w:trPr>
          <w:trHeight w:val="288"/>
        </w:trPr>
        <w:tc>
          <w:tcPr>
            <w:tcW w:w="1370" w:type="pct"/>
            <w:shd w:val="clear" w:color="auto" w:fill="auto"/>
            <w:noWrap/>
            <w:vAlign w:val="bottom"/>
            <w:hideMark/>
          </w:tcPr>
          <w:p w14:paraId="5EC926CC" w14:textId="77777777" w:rsidR="002D37EB" w:rsidRPr="002813FE" w:rsidRDefault="002D37EB" w:rsidP="002813FE">
            <w:pPr>
              <w:spacing w:line="240" w:lineRule="exac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WTDBG2_cor_ont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5E2591E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3,785 (92.2)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3781BB27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159 (3.9)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06F58630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160 (3.9)</w:t>
            </w:r>
          </w:p>
        </w:tc>
        <w:tc>
          <w:tcPr>
            <w:tcW w:w="894" w:type="pct"/>
          </w:tcPr>
          <w:p w14:paraId="142989B3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</w:p>
        </w:tc>
      </w:tr>
      <w:tr w:rsidR="002D37EB" w:rsidRPr="002813FE" w14:paraId="64DD3074" w14:textId="77777777" w:rsidTr="002D37EB">
        <w:trPr>
          <w:trHeight w:val="288"/>
        </w:trPr>
        <w:tc>
          <w:tcPr>
            <w:tcW w:w="1370" w:type="pct"/>
            <w:shd w:val="clear" w:color="auto" w:fill="auto"/>
            <w:noWrap/>
            <w:vAlign w:val="bottom"/>
            <w:hideMark/>
          </w:tcPr>
          <w:p w14:paraId="2EF7613B" w14:textId="77777777" w:rsidR="002D37EB" w:rsidRPr="002813FE" w:rsidRDefault="002D37EB" w:rsidP="002813FE">
            <w:pPr>
              <w:spacing w:line="240" w:lineRule="exac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WTDBG2_raw_ont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14:paraId="6359EB59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3,783 (92.2)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14:paraId="0BA6AA26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153 (3.7)</w:t>
            </w:r>
          </w:p>
        </w:tc>
        <w:tc>
          <w:tcPr>
            <w:tcW w:w="895" w:type="pct"/>
            <w:shd w:val="clear" w:color="auto" w:fill="auto"/>
            <w:noWrap/>
            <w:vAlign w:val="center"/>
            <w:hideMark/>
          </w:tcPr>
          <w:p w14:paraId="13DA2E1A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168 (4.1)</w:t>
            </w:r>
          </w:p>
        </w:tc>
        <w:tc>
          <w:tcPr>
            <w:tcW w:w="894" w:type="pct"/>
          </w:tcPr>
          <w:p w14:paraId="34275B0F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</w:p>
        </w:tc>
      </w:tr>
      <w:tr w:rsidR="002D37EB" w:rsidRPr="002813FE" w14:paraId="542FF218" w14:textId="77777777" w:rsidTr="002D37EB">
        <w:trPr>
          <w:trHeight w:val="288"/>
        </w:trPr>
        <w:tc>
          <w:tcPr>
            <w:tcW w:w="1370" w:type="pct"/>
            <w:shd w:val="clear" w:color="auto" w:fill="auto"/>
            <w:noWrap/>
            <w:vAlign w:val="bottom"/>
          </w:tcPr>
          <w:p w14:paraId="4368E70F" w14:textId="50FCD46E" w:rsidR="002D37EB" w:rsidRPr="002813FE" w:rsidRDefault="002D37EB" w:rsidP="002813FE">
            <w:pPr>
              <w:spacing w:line="240" w:lineRule="exac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MaSuRCA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2A74FB26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3,827 (93.3)</w:t>
            </w:r>
          </w:p>
        </w:tc>
        <w:tc>
          <w:tcPr>
            <w:tcW w:w="842" w:type="pct"/>
            <w:shd w:val="clear" w:color="auto" w:fill="auto"/>
            <w:noWrap/>
            <w:vAlign w:val="center"/>
          </w:tcPr>
          <w:p w14:paraId="64D3AC55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151 (3.7)</w:t>
            </w:r>
          </w:p>
        </w:tc>
        <w:tc>
          <w:tcPr>
            <w:tcW w:w="895" w:type="pct"/>
            <w:shd w:val="clear" w:color="auto" w:fill="auto"/>
            <w:noWrap/>
            <w:vAlign w:val="center"/>
          </w:tcPr>
          <w:p w14:paraId="27871651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126 (3.1)</w:t>
            </w:r>
          </w:p>
        </w:tc>
        <w:tc>
          <w:tcPr>
            <w:tcW w:w="894" w:type="pct"/>
          </w:tcPr>
          <w:p w14:paraId="046FE850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</w:p>
        </w:tc>
      </w:tr>
      <w:tr w:rsidR="002D37EB" w:rsidRPr="002813FE" w14:paraId="3DE6AFBF" w14:textId="77777777" w:rsidTr="002D37EB">
        <w:trPr>
          <w:trHeight w:val="288"/>
        </w:trPr>
        <w:tc>
          <w:tcPr>
            <w:tcW w:w="1370" w:type="pct"/>
            <w:shd w:val="clear" w:color="auto" w:fill="auto"/>
            <w:noWrap/>
            <w:vAlign w:val="bottom"/>
          </w:tcPr>
          <w:p w14:paraId="6F4B00A0" w14:textId="77777777" w:rsidR="002D37EB" w:rsidRPr="002813FE" w:rsidRDefault="002D37EB" w:rsidP="002813FE">
            <w:pPr>
              <w:spacing w:line="240" w:lineRule="exac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ALLPATHS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 w14:paraId="2B63F4DC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3,273 (79.8)</w:t>
            </w:r>
          </w:p>
        </w:tc>
        <w:tc>
          <w:tcPr>
            <w:tcW w:w="842" w:type="pct"/>
            <w:shd w:val="clear" w:color="auto" w:fill="auto"/>
            <w:noWrap/>
            <w:vAlign w:val="center"/>
          </w:tcPr>
          <w:p w14:paraId="34B563C7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563 (13.7)</w:t>
            </w:r>
          </w:p>
        </w:tc>
        <w:tc>
          <w:tcPr>
            <w:tcW w:w="895" w:type="pct"/>
            <w:shd w:val="clear" w:color="auto" w:fill="auto"/>
            <w:noWrap/>
            <w:vAlign w:val="center"/>
          </w:tcPr>
          <w:p w14:paraId="2DC1AA8D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  <w:r w:rsidRPr="002813FE">
              <w:rPr>
                <w:sz w:val="18"/>
                <w:szCs w:val="18"/>
                <w:lang w:eastAsia="zh-TW"/>
              </w:rPr>
              <w:t>268 (6.5)</w:t>
            </w:r>
          </w:p>
        </w:tc>
        <w:tc>
          <w:tcPr>
            <w:tcW w:w="894" w:type="pct"/>
          </w:tcPr>
          <w:p w14:paraId="79B8B438" w14:textId="77777777" w:rsidR="002D37EB" w:rsidRPr="002813FE" w:rsidRDefault="002D37EB" w:rsidP="002813FE">
            <w:pPr>
              <w:spacing w:line="240" w:lineRule="exact"/>
              <w:jc w:val="right"/>
              <w:rPr>
                <w:sz w:val="18"/>
                <w:szCs w:val="18"/>
                <w:lang w:eastAsia="zh-TW"/>
              </w:rPr>
            </w:pPr>
          </w:p>
        </w:tc>
      </w:tr>
    </w:tbl>
    <w:p w14:paraId="55F0FF56" w14:textId="77777777" w:rsidR="00AC3268" w:rsidRPr="00F300B3" w:rsidRDefault="00AC3268" w:rsidP="00AC3268">
      <w:pPr>
        <w:pStyle w:val="Normal1"/>
        <w:rPr>
          <w:color w:val="auto"/>
        </w:rPr>
      </w:pPr>
    </w:p>
    <w:p w14:paraId="7BABB3CD" w14:textId="3E046B63" w:rsidR="00AC3268" w:rsidRDefault="00AC3268" w:rsidP="00695C54">
      <w:pPr>
        <w:ind w:firstLine="0"/>
      </w:pPr>
    </w:p>
    <w:p w14:paraId="4A9880A5" w14:textId="578C15F4" w:rsidR="00695C54" w:rsidRDefault="00695C54" w:rsidP="00695C54">
      <w:pPr>
        <w:ind w:firstLine="0"/>
      </w:pPr>
    </w:p>
    <w:p w14:paraId="34330D94" w14:textId="77777777" w:rsidR="00695C54" w:rsidRDefault="00695C54" w:rsidP="00695C54">
      <w:pPr>
        <w:ind w:firstLine="0"/>
      </w:pPr>
    </w:p>
    <w:p w14:paraId="51C80166" w14:textId="77777777" w:rsidR="00695C54" w:rsidRPr="00FA5D5A" w:rsidRDefault="00695C54" w:rsidP="00695C54">
      <w:pPr>
        <w:spacing w:line="240" w:lineRule="auto"/>
        <w:ind w:right="-446" w:firstLine="0"/>
        <w:contextualSpacing/>
        <w:jc w:val="left"/>
        <w:rPr>
          <w:b/>
          <w:color w:val="000000" w:themeColor="text1"/>
        </w:rPr>
      </w:pPr>
      <w:r w:rsidRPr="00FA5D5A">
        <w:rPr>
          <w:b/>
          <w:color w:val="000000" w:themeColor="text1"/>
        </w:rPr>
        <w:t xml:space="preserve">Table S4. Results of fossil gene analysis for SIV </w:t>
      </w:r>
      <w:r w:rsidRPr="00FA5D5A">
        <w:rPr>
          <w:b/>
          <w:i/>
          <w:color w:val="000000" w:themeColor="text1"/>
        </w:rPr>
        <w:t>gag</w:t>
      </w:r>
      <w:r w:rsidRPr="00FA5D5A">
        <w:rPr>
          <w:b/>
          <w:color w:val="000000" w:themeColor="text1"/>
        </w:rPr>
        <w:t xml:space="preserve"> and </w:t>
      </w:r>
      <w:r w:rsidRPr="00FA5D5A">
        <w:rPr>
          <w:b/>
          <w:i/>
          <w:color w:val="000000" w:themeColor="text1"/>
        </w:rPr>
        <w:t>pol</w:t>
      </w:r>
      <w:r w:rsidRPr="00FA5D5A">
        <w:rPr>
          <w:b/>
          <w:color w:val="000000" w:themeColor="text1"/>
        </w:rPr>
        <w:t xml:space="preserve"> genes</w:t>
      </w:r>
    </w:p>
    <w:tbl>
      <w:tblPr>
        <w:tblStyle w:val="TableGrid"/>
        <w:tblpPr w:leftFromText="180" w:rightFromText="180" w:vertAnchor="text" w:horzAnchor="page" w:tblpX="1435" w:tblpY="337"/>
        <w:tblW w:w="9090" w:type="dxa"/>
        <w:tblLayout w:type="fixed"/>
        <w:tblLook w:val="04A0" w:firstRow="1" w:lastRow="0" w:firstColumn="1" w:lastColumn="0" w:noHBand="0" w:noVBand="1"/>
      </w:tblPr>
      <w:tblGrid>
        <w:gridCol w:w="625"/>
        <w:gridCol w:w="3420"/>
        <w:gridCol w:w="2790"/>
        <w:gridCol w:w="2255"/>
      </w:tblGrid>
      <w:tr w:rsidR="00695C54" w:rsidRPr="00FA5D5A" w14:paraId="404D3973" w14:textId="77777777" w:rsidTr="00624075">
        <w:trPr>
          <w:trHeight w:val="260"/>
        </w:trPr>
        <w:tc>
          <w:tcPr>
            <w:tcW w:w="9090" w:type="dxa"/>
            <w:gridSpan w:val="4"/>
            <w:tcBorders>
              <w:bottom w:val="single" w:sz="4" w:space="0" w:color="auto"/>
              <w:tl2br w:val="nil"/>
            </w:tcBorders>
          </w:tcPr>
          <w:p w14:paraId="00EA8717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b/>
                <w:sz w:val="18"/>
                <w:szCs w:val="18"/>
              </w:rPr>
              <w:t xml:space="preserve">SIV </w:t>
            </w:r>
            <w:r w:rsidRPr="00FA5D5A">
              <w:rPr>
                <w:b/>
                <w:i/>
                <w:sz w:val="18"/>
                <w:szCs w:val="18"/>
              </w:rPr>
              <w:t>gag</w:t>
            </w:r>
            <w:r w:rsidRPr="00FA5D5A">
              <w:rPr>
                <w:b/>
                <w:sz w:val="18"/>
                <w:szCs w:val="18"/>
              </w:rPr>
              <w:t xml:space="preserve"> gene EVEs (presented as number of amino acids, as compared to 658 amino acids encoded by </w:t>
            </w:r>
            <w:r w:rsidRPr="00FA5D5A">
              <w:rPr>
                <w:b/>
                <w:i/>
                <w:sz w:val="18"/>
                <w:szCs w:val="18"/>
              </w:rPr>
              <w:t>gag</w:t>
            </w:r>
            <w:r w:rsidRPr="00FA5D5A">
              <w:rPr>
                <w:b/>
                <w:sz w:val="18"/>
                <w:szCs w:val="18"/>
              </w:rPr>
              <w:t xml:space="preserve"> genes downloaded from NCBI).</w:t>
            </w:r>
          </w:p>
        </w:tc>
      </w:tr>
      <w:tr w:rsidR="00695C54" w:rsidRPr="00FA5D5A" w14:paraId="4749DD39" w14:textId="77777777" w:rsidTr="00695C54">
        <w:trPr>
          <w:trHeight w:val="260"/>
        </w:trPr>
        <w:tc>
          <w:tcPr>
            <w:tcW w:w="625" w:type="dxa"/>
            <w:tcBorders>
              <w:bottom w:val="single" w:sz="4" w:space="0" w:color="auto"/>
              <w:tl2br w:val="nil"/>
            </w:tcBorders>
          </w:tcPr>
          <w:p w14:paraId="6DA1BE2D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proofErr w:type="spellStart"/>
            <w:r w:rsidRPr="00FA5D5A">
              <w:rPr>
                <w:sz w:val="18"/>
                <w:szCs w:val="18"/>
              </w:rPr>
              <w:t>Chr</w:t>
            </w:r>
            <w:proofErr w:type="spellEnd"/>
          </w:p>
        </w:tc>
        <w:tc>
          <w:tcPr>
            <w:tcW w:w="3420" w:type="dxa"/>
          </w:tcPr>
          <w:p w14:paraId="7109C200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i/>
                <w:sz w:val="18"/>
                <w:szCs w:val="18"/>
              </w:rPr>
            </w:pPr>
            <w:r w:rsidRPr="00FA5D5A">
              <w:rPr>
                <w:i/>
                <w:sz w:val="18"/>
                <w:szCs w:val="18"/>
              </w:rPr>
              <w:t>M. fascicularis</w:t>
            </w:r>
          </w:p>
        </w:tc>
        <w:tc>
          <w:tcPr>
            <w:tcW w:w="2790" w:type="dxa"/>
          </w:tcPr>
          <w:p w14:paraId="1E646B5E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i/>
                <w:sz w:val="18"/>
                <w:szCs w:val="18"/>
              </w:rPr>
              <w:t>M. m. mulatta</w:t>
            </w:r>
            <w:r w:rsidRPr="00FA5D5A">
              <w:rPr>
                <w:sz w:val="18"/>
                <w:szCs w:val="18"/>
              </w:rPr>
              <w:t xml:space="preserve"> (Mmul_10</w:t>
            </w:r>
          </w:p>
        </w:tc>
        <w:tc>
          <w:tcPr>
            <w:tcW w:w="2255" w:type="dxa"/>
          </w:tcPr>
          <w:p w14:paraId="0D77C83F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i/>
                <w:sz w:val="18"/>
                <w:szCs w:val="18"/>
              </w:rPr>
            </w:pPr>
            <w:r w:rsidRPr="00FA5D5A">
              <w:rPr>
                <w:i/>
                <w:sz w:val="18"/>
                <w:szCs w:val="18"/>
              </w:rPr>
              <w:t>M. cyclopis</w:t>
            </w:r>
          </w:p>
        </w:tc>
      </w:tr>
      <w:tr w:rsidR="00695C54" w:rsidRPr="00FA5D5A" w14:paraId="430F8D4F" w14:textId="77777777" w:rsidTr="00695C54">
        <w:trPr>
          <w:trHeight w:val="454"/>
        </w:trPr>
        <w:tc>
          <w:tcPr>
            <w:tcW w:w="625" w:type="dxa"/>
            <w:tcBorders>
              <w:top w:val="single" w:sz="4" w:space="0" w:color="auto"/>
            </w:tcBorders>
          </w:tcPr>
          <w:p w14:paraId="77B8A05B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1</w:t>
            </w:r>
          </w:p>
        </w:tc>
        <w:tc>
          <w:tcPr>
            <w:tcW w:w="3420" w:type="dxa"/>
          </w:tcPr>
          <w:p w14:paraId="00ECBC4C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1:102,422,294-102,423,802 482/503 (96%)</w:t>
            </w:r>
          </w:p>
          <w:p w14:paraId="15005F31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1:80,440,238-80,439,027 379/404 (94%)</w:t>
            </w:r>
          </w:p>
        </w:tc>
        <w:tc>
          <w:tcPr>
            <w:tcW w:w="2790" w:type="dxa"/>
          </w:tcPr>
          <w:p w14:paraId="4A509B64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1:97,577,684-97,575,711 621/658 (94%)</w:t>
            </w:r>
          </w:p>
          <w:p w14:paraId="11662056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1:193,134,940-193,136,814 588/625 (94%)</w:t>
            </w:r>
          </w:p>
          <w:p w14:paraId="15F34CAD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1: 25,811,260-25,809,365 587/632 (93%)</w:t>
            </w:r>
          </w:p>
        </w:tc>
        <w:tc>
          <w:tcPr>
            <w:tcW w:w="2255" w:type="dxa"/>
          </w:tcPr>
          <w:p w14:paraId="31D13CA0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 xml:space="preserve">chr1:25,706,507-25,704,537 620/658 (94%) </w:t>
            </w:r>
          </w:p>
        </w:tc>
      </w:tr>
      <w:tr w:rsidR="00695C54" w:rsidRPr="00FA5D5A" w14:paraId="170AE5B4" w14:textId="77777777" w:rsidTr="00695C54">
        <w:trPr>
          <w:trHeight w:val="230"/>
        </w:trPr>
        <w:tc>
          <w:tcPr>
            <w:tcW w:w="625" w:type="dxa"/>
          </w:tcPr>
          <w:p w14:paraId="46ACD89B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2</w:t>
            </w:r>
          </w:p>
        </w:tc>
        <w:tc>
          <w:tcPr>
            <w:tcW w:w="3420" w:type="dxa"/>
          </w:tcPr>
          <w:p w14:paraId="6FFE8208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2:110,835,013-110,836,986 614/658 (93%)</w:t>
            </w:r>
          </w:p>
          <w:p w14:paraId="11CF50F0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2:114,844,438-114,846,411 629/658 (96%)</w:t>
            </w:r>
          </w:p>
          <w:p w14:paraId="5960CD8B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2:26,797,688-26,799,661 630/658 (96%)</w:t>
            </w:r>
          </w:p>
          <w:p w14:paraId="71BA3CD6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2:56,283,508-56,281,535 593/658 (90%)</w:t>
            </w:r>
          </w:p>
          <w:p w14:paraId="10BCDACD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2:182,430,042-182,432,015 593/658 (90%)</w:t>
            </w:r>
          </w:p>
          <w:p w14:paraId="3822A418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2:127,233,506-127,234,873 429/456 (94%)</w:t>
            </w:r>
          </w:p>
        </w:tc>
        <w:tc>
          <w:tcPr>
            <w:tcW w:w="2790" w:type="dxa"/>
          </w:tcPr>
          <w:p w14:paraId="23FDFA59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2:150,599,840-150,597,870 631/658 (96%)</w:t>
            </w:r>
          </w:p>
          <w:p w14:paraId="6179E2B3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2:80,693,882-80,691,909 625/658 (95%)</w:t>
            </w:r>
          </w:p>
          <w:p w14:paraId="1BFAD9FA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2:84,711,903-84,709,930 618/658 (94%)</w:t>
            </w:r>
          </w:p>
          <w:p w14:paraId="01890359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2:11,675,098-11,673,125 597/658 (91%)</w:t>
            </w:r>
          </w:p>
          <w:p w14:paraId="0052114D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2:95,742,108-95,740,225 576/628 (92%)</w:t>
            </w:r>
          </w:p>
          <w:p w14:paraId="676E71A4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2:139,788,902-139,790,566 500/555 (90%)</w:t>
            </w:r>
          </w:p>
        </w:tc>
        <w:tc>
          <w:tcPr>
            <w:tcW w:w="2255" w:type="dxa"/>
          </w:tcPr>
          <w:p w14:paraId="130A8E89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2:169,214,495-169,212,522 627/658 (95%)</w:t>
            </w:r>
          </w:p>
        </w:tc>
      </w:tr>
      <w:tr w:rsidR="00695C54" w:rsidRPr="00FA5D5A" w14:paraId="1494C613" w14:textId="77777777" w:rsidTr="00695C54">
        <w:trPr>
          <w:trHeight w:val="221"/>
        </w:trPr>
        <w:tc>
          <w:tcPr>
            <w:tcW w:w="625" w:type="dxa"/>
          </w:tcPr>
          <w:p w14:paraId="181AEC41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3</w:t>
            </w:r>
          </w:p>
        </w:tc>
        <w:tc>
          <w:tcPr>
            <w:tcW w:w="3420" w:type="dxa"/>
          </w:tcPr>
          <w:p w14:paraId="5BE6467D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3:118,656,780-118,658,867 628/696 (90%)</w:t>
            </w:r>
          </w:p>
          <w:p w14:paraId="2C2B1130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3:10,509,471-10,507,498 622/658 (95%)</w:t>
            </w:r>
          </w:p>
          <w:p w14:paraId="0B3F27DF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3:126,527,874-126,529,847 605/658 (92%)</w:t>
            </w:r>
          </w:p>
          <w:p w14:paraId="10E949CA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3:56,194,259-56,192,643 508/539 (94%)</w:t>
            </w:r>
          </w:p>
        </w:tc>
        <w:tc>
          <w:tcPr>
            <w:tcW w:w="2790" w:type="dxa"/>
          </w:tcPr>
          <w:p w14:paraId="60C09190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3:59,202,092-59,200,119 624/658 (95%)</w:t>
            </w:r>
          </w:p>
          <w:p w14:paraId="569D3094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3:70,705,519-70,703,606 611/638 (96%)</w:t>
            </w:r>
          </w:p>
          <w:p w14:paraId="675D93DA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3:66,527,138-66,525,276 580/621 (93%)</w:t>
            </w:r>
          </w:p>
          <w:p w14:paraId="0BFDF63A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3:174,830,354-174,831,979 501/542 (92%)</w:t>
            </w:r>
          </w:p>
        </w:tc>
        <w:tc>
          <w:tcPr>
            <w:tcW w:w="2255" w:type="dxa"/>
          </w:tcPr>
          <w:p w14:paraId="28DBD55B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3:66,280,552-66,278,579 627/658 (95%)</w:t>
            </w:r>
          </w:p>
        </w:tc>
      </w:tr>
      <w:tr w:rsidR="00695C54" w:rsidRPr="00FA5D5A" w14:paraId="2BEBB65F" w14:textId="77777777" w:rsidTr="00695C54">
        <w:trPr>
          <w:trHeight w:val="230"/>
        </w:trPr>
        <w:tc>
          <w:tcPr>
            <w:tcW w:w="625" w:type="dxa"/>
          </w:tcPr>
          <w:p w14:paraId="2A7F7B5B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lastRenderedPageBreak/>
              <w:t>4</w:t>
            </w:r>
          </w:p>
        </w:tc>
        <w:tc>
          <w:tcPr>
            <w:tcW w:w="3420" w:type="dxa"/>
          </w:tcPr>
          <w:p w14:paraId="77AC0B3A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4:29,555,301-29,557,274 619/658 (94%)</w:t>
            </w:r>
          </w:p>
          <w:p w14:paraId="1E37A09D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4:164,416,311-164,418,140 575/610 (94%)</w:t>
            </w:r>
          </w:p>
        </w:tc>
        <w:tc>
          <w:tcPr>
            <w:tcW w:w="2790" w:type="dxa"/>
          </w:tcPr>
          <w:p w14:paraId="57197A48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Low Percentage and sequence Coverage. &lt; 50%</w:t>
            </w:r>
          </w:p>
        </w:tc>
        <w:tc>
          <w:tcPr>
            <w:tcW w:w="2255" w:type="dxa"/>
          </w:tcPr>
          <w:p w14:paraId="0774EE6E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4:55,212,557-55,214,530 629/658 (96%)</w:t>
            </w:r>
          </w:p>
        </w:tc>
      </w:tr>
      <w:tr w:rsidR="00695C54" w:rsidRPr="00FA5D5A" w14:paraId="34D97238" w14:textId="77777777" w:rsidTr="00695C54">
        <w:trPr>
          <w:trHeight w:val="230"/>
        </w:trPr>
        <w:tc>
          <w:tcPr>
            <w:tcW w:w="625" w:type="dxa"/>
          </w:tcPr>
          <w:p w14:paraId="0CC02E23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5</w:t>
            </w:r>
          </w:p>
        </w:tc>
        <w:tc>
          <w:tcPr>
            <w:tcW w:w="3420" w:type="dxa"/>
          </w:tcPr>
          <w:p w14:paraId="43B69D1A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5:81,328,277-81,330,250 622/658 (95%)</w:t>
            </w:r>
          </w:p>
          <w:p w14:paraId="4FB5C49D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5:180,932,280-180,930,307 626/658 (95%)</w:t>
            </w:r>
          </w:p>
          <w:p w14:paraId="0B449088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5:63,227,931-63,225,958 624/658 (95%)</w:t>
            </w:r>
          </w:p>
          <w:p w14:paraId="60696E8C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5:11,691,518-11,693,491 620/658 (94%)</w:t>
            </w:r>
          </w:p>
          <w:p w14:paraId="47C2D317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5:3,681,068-3,683,038 581/657 (88%)</w:t>
            </w:r>
          </w:p>
          <w:p w14:paraId="1828F838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5:9,194,871-9,193,042 548/618 (89%)</w:t>
            </w:r>
          </w:p>
        </w:tc>
        <w:tc>
          <w:tcPr>
            <w:tcW w:w="2790" w:type="dxa"/>
          </w:tcPr>
          <w:p w14:paraId="76C72E2B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5:63,333,444-63,331,471 627/658 (95%)</w:t>
            </w:r>
          </w:p>
          <w:p w14:paraId="52431FCE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5:182,234,689-182,232,716 625/658 (95%)</w:t>
            </w:r>
          </w:p>
          <w:p w14:paraId="74280929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5:178,083,564-178,081,591 619/658 (94%)</w:t>
            </w:r>
          </w:p>
          <w:p w14:paraId="3EF4563E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5: 3,632,732-3,634,705 584/658 (89%)</w:t>
            </w:r>
          </w:p>
        </w:tc>
        <w:tc>
          <w:tcPr>
            <w:tcW w:w="2255" w:type="dxa"/>
          </w:tcPr>
          <w:p w14:paraId="3E9D552D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 xml:space="preserve">Chr5:63,281,780-63,279,807 628/658 (95%)  </w:t>
            </w:r>
          </w:p>
        </w:tc>
      </w:tr>
      <w:tr w:rsidR="00695C54" w:rsidRPr="00FA5D5A" w14:paraId="4F7B1C7E" w14:textId="77777777" w:rsidTr="00695C54">
        <w:trPr>
          <w:trHeight w:val="230"/>
        </w:trPr>
        <w:tc>
          <w:tcPr>
            <w:tcW w:w="625" w:type="dxa"/>
          </w:tcPr>
          <w:p w14:paraId="14FFA424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6</w:t>
            </w:r>
          </w:p>
        </w:tc>
        <w:tc>
          <w:tcPr>
            <w:tcW w:w="3420" w:type="dxa"/>
          </w:tcPr>
          <w:p w14:paraId="2E48ABBB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6:40,048,991-40,050,964 632/658 (96%)</w:t>
            </w:r>
          </w:p>
          <w:p w14:paraId="34F0F6AE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6:60,576,198-60,577,964 551/589 (94%)</w:t>
            </w:r>
          </w:p>
        </w:tc>
        <w:tc>
          <w:tcPr>
            <w:tcW w:w="2790" w:type="dxa"/>
          </w:tcPr>
          <w:p w14:paraId="1B345192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6:62,009,437-62,011,407 600/658 (91%)</w:t>
            </w:r>
          </w:p>
          <w:p w14:paraId="412A1825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6:62,031,668-62,033,434 556/589 (94%)</w:t>
            </w:r>
          </w:p>
        </w:tc>
        <w:tc>
          <w:tcPr>
            <w:tcW w:w="2255" w:type="dxa"/>
          </w:tcPr>
          <w:p w14:paraId="06ED0F93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6:39,980,943-39,982,916 627/658 (95%)</w:t>
            </w:r>
          </w:p>
        </w:tc>
      </w:tr>
      <w:tr w:rsidR="00695C54" w:rsidRPr="00FA5D5A" w14:paraId="43C51398" w14:textId="77777777" w:rsidTr="00695C54">
        <w:trPr>
          <w:trHeight w:val="221"/>
        </w:trPr>
        <w:tc>
          <w:tcPr>
            <w:tcW w:w="625" w:type="dxa"/>
          </w:tcPr>
          <w:p w14:paraId="4101006A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7</w:t>
            </w:r>
          </w:p>
        </w:tc>
        <w:tc>
          <w:tcPr>
            <w:tcW w:w="3420" w:type="dxa"/>
          </w:tcPr>
          <w:p w14:paraId="5E79B8E6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7:148,148,688-148,146,715 622/658 (95%)</w:t>
            </w:r>
          </w:p>
          <w:p w14:paraId="7EB739F3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7:76,369,184-76,367,211 626/658 (95%)</w:t>
            </w:r>
          </w:p>
          <w:p w14:paraId="56371CC8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7:166,523,993-166,525,966 610/658 (93%)</w:t>
            </w:r>
          </w:p>
        </w:tc>
        <w:tc>
          <w:tcPr>
            <w:tcW w:w="2790" w:type="dxa"/>
          </w:tcPr>
          <w:p w14:paraId="1B580817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7:63,503,349-63,501,376 629/658 (96%)</w:t>
            </w:r>
          </w:p>
        </w:tc>
        <w:tc>
          <w:tcPr>
            <w:tcW w:w="2255" w:type="dxa"/>
          </w:tcPr>
          <w:p w14:paraId="1B3B0F42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7:63,933,368-63,931,395 627/658 (95%)</w:t>
            </w:r>
          </w:p>
        </w:tc>
      </w:tr>
      <w:tr w:rsidR="00695C54" w:rsidRPr="00FA5D5A" w14:paraId="4C4E1EDF" w14:textId="77777777" w:rsidTr="00695C54">
        <w:trPr>
          <w:trHeight w:val="230"/>
        </w:trPr>
        <w:tc>
          <w:tcPr>
            <w:tcW w:w="625" w:type="dxa"/>
          </w:tcPr>
          <w:p w14:paraId="7A8D8608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8</w:t>
            </w:r>
          </w:p>
        </w:tc>
        <w:tc>
          <w:tcPr>
            <w:tcW w:w="3420" w:type="dxa"/>
          </w:tcPr>
          <w:p w14:paraId="225BDC9D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8:38,882,112-38,884,085 622/658 (95%)</w:t>
            </w:r>
          </w:p>
        </w:tc>
        <w:tc>
          <w:tcPr>
            <w:tcW w:w="2790" w:type="dxa"/>
          </w:tcPr>
          <w:p w14:paraId="392B48AE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8: 3,679,053- 3,677,152 603/634 (95%)</w:t>
            </w:r>
          </w:p>
        </w:tc>
        <w:tc>
          <w:tcPr>
            <w:tcW w:w="2255" w:type="dxa"/>
          </w:tcPr>
          <w:p w14:paraId="4C90064A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8:39,420,098- 39,422,071 625/658 (95%)</w:t>
            </w:r>
          </w:p>
        </w:tc>
      </w:tr>
      <w:tr w:rsidR="00695C54" w:rsidRPr="00FA5D5A" w14:paraId="264CD651" w14:textId="77777777" w:rsidTr="00695C54">
        <w:trPr>
          <w:trHeight w:val="230"/>
        </w:trPr>
        <w:tc>
          <w:tcPr>
            <w:tcW w:w="625" w:type="dxa"/>
          </w:tcPr>
          <w:p w14:paraId="6C03309E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9</w:t>
            </w:r>
          </w:p>
        </w:tc>
        <w:tc>
          <w:tcPr>
            <w:tcW w:w="3420" w:type="dxa"/>
          </w:tcPr>
          <w:p w14:paraId="516D14E9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9:31,377,271-31,379,244 630/658 (96%)</w:t>
            </w:r>
          </w:p>
          <w:p w14:paraId="60C7FDB1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9:59,725,987-59,724,134 563/618 (91%)</w:t>
            </w:r>
          </w:p>
        </w:tc>
        <w:tc>
          <w:tcPr>
            <w:tcW w:w="2790" w:type="dxa"/>
          </w:tcPr>
          <w:p w14:paraId="735C6157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9:50,640,244-50,638,271 632/658 (96%)</w:t>
            </w:r>
          </w:p>
          <w:p w14:paraId="3A0F31FA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9:44,278,099-44,276,126 626/658 (95%)</w:t>
            </w:r>
          </w:p>
          <w:p w14:paraId="73FD28E5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9:64,405,964-64,403,991 602/658 (91%)</w:t>
            </w:r>
          </w:p>
          <w:p w14:paraId="5216DAAB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9:32,598,857-32,600,731 577/625 (92%)</w:t>
            </w:r>
          </w:p>
        </w:tc>
        <w:tc>
          <w:tcPr>
            <w:tcW w:w="2255" w:type="dxa"/>
          </w:tcPr>
          <w:p w14:paraId="51CFA72A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9:42,295,243-42,293,270 631/658 (96%)</w:t>
            </w:r>
          </w:p>
        </w:tc>
      </w:tr>
      <w:tr w:rsidR="00695C54" w:rsidRPr="00FA5D5A" w14:paraId="1F2A3B9A" w14:textId="77777777" w:rsidTr="00695C54">
        <w:trPr>
          <w:trHeight w:val="437"/>
        </w:trPr>
        <w:tc>
          <w:tcPr>
            <w:tcW w:w="625" w:type="dxa"/>
          </w:tcPr>
          <w:p w14:paraId="6CC6B604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10</w:t>
            </w:r>
          </w:p>
        </w:tc>
        <w:tc>
          <w:tcPr>
            <w:tcW w:w="3420" w:type="dxa"/>
          </w:tcPr>
          <w:p w14:paraId="1E41BA6E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10:93,909,396-93,911,366 628/658 (95%)</w:t>
            </w:r>
          </w:p>
          <w:p w14:paraId="5A99D4EB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10:93,884,469-93,886,442 629/658 (96%)</w:t>
            </w:r>
          </w:p>
          <w:p w14:paraId="5A8A15BC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10:90,634,708-90,636,681 623/658 (95%)</w:t>
            </w:r>
          </w:p>
          <w:p w14:paraId="7E70A961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10:79,165,368-79,167,341 617/658 (94%)</w:t>
            </w:r>
          </w:p>
          <w:p w14:paraId="431EF782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10:90,760,972-90,759,464 449/503 (89%)</w:t>
            </w:r>
          </w:p>
        </w:tc>
        <w:tc>
          <w:tcPr>
            <w:tcW w:w="2790" w:type="dxa"/>
          </w:tcPr>
          <w:p w14:paraId="160A0714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10:33,757,533-33,759,503 624/658 (95%)</w:t>
            </w:r>
          </w:p>
          <w:p w14:paraId="19BE3D5F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10: 33,732,888-33,734,858 551/658 (84%)</w:t>
            </w:r>
          </w:p>
        </w:tc>
        <w:tc>
          <w:tcPr>
            <w:tcW w:w="2255" w:type="dxa"/>
          </w:tcPr>
          <w:p w14:paraId="32451458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10:33,108,433-33,110,406   628/658 (95%)</w:t>
            </w:r>
          </w:p>
        </w:tc>
      </w:tr>
      <w:tr w:rsidR="00695C54" w:rsidRPr="00FA5D5A" w14:paraId="0E9AA252" w14:textId="77777777" w:rsidTr="00695C54">
        <w:trPr>
          <w:trHeight w:val="230"/>
        </w:trPr>
        <w:tc>
          <w:tcPr>
            <w:tcW w:w="625" w:type="dxa"/>
          </w:tcPr>
          <w:p w14:paraId="323D4F4C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11</w:t>
            </w:r>
          </w:p>
        </w:tc>
        <w:tc>
          <w:tcPr>
            <w:tcW w:w="3420" w:type="dxa"/>
          </w:tcPr>
          <w:p w14:paraId="7517F3F8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11:90,990,981-90,989,008 626/658 (95%)</w:t>
            </w:r>
          </w:p>
          <w:p w14:paraId="32F7575F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11:99,064,187-99,066,160 628/658 (95%)</w:t>
            </w:r>
          </w:p>
          <w:p w14:paraId="55DFAF1A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11:128,671,180-128,669,207 620/658 (94%)</w:t>
            </w:r>
          </w:p>
          <w:p w14:paraId="014D5F40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11:35,550,103-35,548,232 584/624 (94%)</w:t>
            </w:r>
          </w:p>
          <w:p w14:paraId="104BD5D2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11:28,536,366-28,535,032 387/454 (85%)</w:t>
            </w:r>
          </w:p>
        </w:tc>
        <w:tc>
          <w:tcPr>
            <w:tcW w:w="2790" w:type="dxa"/>
          </w:tcPr>
          <w:p w14:paraId="48569C47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11: 95,858,844-95,857,015 576/610 (94%)</w:t>
            </w:r>
          </w:p>
        </w:tc>
        <w:tc>
          <w:tcPr>
            <w:tcW w:w="2255" w:type="dxa"/>
          </w:tcPr>
          <w:p w14:paraId="3DB61D9B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11:105,699,965-105,701,938; 627/658 (95%)</w:t>
            </w:r>
          </w:p>
        </w:tc>
      </w:tr>
      <w:tr w:rsidR="00695C54" w:rsidRPr="00FA5D5A" w14:paraId="5F1F995F" w14:textId="77777777" w:rsidTr="00695C54">
        <w:trPr>
          <w:trHeight w:val="230"/>
        </w:trPr>
        <w:tc>
          <w:tcPr>
            <w:tcW w:w="625" w:type="dxa"/>
          </w:tcPr>
          <w:p w14:paraId="5D51E38D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lastRenderedPageBreak/>
              <w:t>12</w:t>
            </w:r>
          </w:p>
        </w:tc>
        <w:tc>
          <w:tcPr>
            <w:tcW w:w="3420" w:type="dxa"/>
          </w:tcPr>
          <w:p w14:paraId="2993882B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12:27,143,964-27,141,991 626/658 (95%)</w:t>
            </w:r>
          </w:p>
          <w:p w14:paraId="1BDB9B56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12:122,688,408-122,689,784 432/459 (94%)</w:t>
            </w:r>
          </w:p>
        </w:tc>
        <w:tc>
          <w:tcPr>
            <w:tcW w:w="2790" w:type="dxa"/>
          </w:tcPr>
          <w:p w14:paraId="52E2F12E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12: 8,118,213-8,116,705 476/503 (95%)</w:t>
            </w:r>
          </w:p>
        </w:tc>
        <w:tc>
          <w:tcPr>
            <w:tcW w:w="2255" w:type="dxa"/>
          </w:tcPr>
          <w:p w14:paraId="674B61BA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12:124,932,460-124,933,836; 429/459 (93%)</w:t>
            </w:r>
          </w:p>
          <w:p w14:paraId="51F10B9D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12:29,597,754-29,596,612 360/381 (94%)</w:t>
            </w:r>
          </w:p>
          <w:p w14:paraId="27576738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12:78,435,915-78,435,508 125/136 (92%)</w:t>
            </w:r>
          </w:p>
        </w:tc>
      </w:tr>
      <w:tr w:rsidR="00695C54" w:rsidRPr="00FA5D5A" w14:paraId="16B15D3F" w14:textId="77777777" w:rsidTr="00695C54">
        <w:trPr>
          <w:trHeight w:val="230"/>
        </w:trPr>
        <w:tc>
          <w:tcPr>
            <w:tcW w:w="625" w:type="dxa"/>
          </w:tcPr>
          <w:p w14:paraId="5A4BBD08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13</w:t>
            </w:r>
          </w:p>
        </w:tc>
        <w:tc>
          <w:tcPr>
            <w:tcW w:w="3420" w:type="dxa"/>
          </w:tcPr>
          <w:p w14:paraId="269FCED9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13:87,190,711-87,192,669 624/658 (95%)</w:t>
            </w:r>
          </w:p>
        </w:tc>
        <w:tc>
          <w:tcPr>
            <w:tcW w:w="2790" w:type="dxa"/>
          </w:tcPr>
          <w:p w14:paraId="5BCF26BC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13: 21,584,795- 21,582,900 589/632 (93%)</w:t>
            </w:r>
          </w:p>
          <w:p w14:paraId="350DD436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13:  21,409,340- 21,407,448 587/632 (93%)</w:t>
            </w:r>
          </w:p>
        </w:tc>
        <w:tc>
          <w:tcPr>
            <w:tcW w:w="2255" w:type="dxa"/>
          </w:tcPr>
          <w:p w14:paraId="6E92F441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13:22,247,155-22,245,182     622/658 (95%)</w:t>
            </w:r>
          </w:p>
        </w:tc>
      </w:tr>
      <w:tr w:rsidR="00695C54" w:rsidRPr="00FA5D5A" w14:paraId="7D5ABCEF" w14:textId="77777777" w:rsidTr="00695C54">
        <w:trPr>
          <w:trHeight w:val="221"/>
        </w:trPr>
        <w:tc>
          <w:tcPr>
            <w:tcW w:w="625" w:type="dxa"/>
          </w:tcPr>
          <w:p w14:paraId="2D5308A3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14</w:t>
            </w:r>
          </w:p>
        </w:tc>
        <w:tc>
          <w:tcPr>
            <w:tcW w:w="3420" w:type="dxa"/>
          </w:tcPr>
          <w:p w14:paraId="657F2B61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14:37,305,820-37,307,793 633/658 (96%)</w:t>
            </w:r>
          </w:p>
        </w:tc>
        <w:tc>
          <w:tcPr>
            <w:tcW w:w="2790" w:type="dxa"/>
          </w:tcPr>
          <w:p w14:paraId="5AB02418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14:89,624,457-89,626,430 632/658 (96%)</w:t>
            </w:r>
          </w:p>
        </w:tc>
        <w:tc>
          <w:tcPr>
            <w:tcW w:w="2255" w:type="dxa"/>
          </w:tcPr>
          <w:p w14:paraId="3265903A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14:89,806,047-89,804,074 633/658 (96%)</w:t>
            </w:r>
          </w:p>
        </w:tc>
      </w:tr>
      <w:tr w:rsidR="00695C54" w:rsidRPr="00FA5D5A" w14:paraId="2732CA57" w14:textId="77777777" w:rsidTr="00695C54">
        <w:trPr>
          <w:trHeight w:val="230"/>
        </w:trPr>
        <w:tc>
          <w:tcPr>
            <w:tcW w:w="625" w:type="dxa"/>
          </w:tcPr>
          <w:p w14:paraId="1D0F220D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15</w:t>
            </w:r>
          </w:p>
        </w:tc>
        <w:tc>
          <w:tcPr>
            <w:tcW w:w="3420" w:type="dxa"/>
          </w:tcPr>
          <w:p w14:paraId="6899FEB3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15:82,158,749-82,156,776 633/658 (96%)</w:t>
            </w:r>
          </w:p>
          <w:p w14:paraId="76CCF8C8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15:19,769,208-19,767,241 630/658 (96%)</w:t>
            </w:r>
          </w:p>
          <w:p w14:paraId="3071161B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15:93,445,087-93,443,414 423/559 (76%)</w:t>
            </w:r>
          </w:p>
        </w:tc>
        <w:tc>
          <w:tcPr>
            <w:tcW w:w="2790" w:type="dxa"/>
          </w:tcPr>
          <w:p w14:paraId="7D69D09D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15:31,236,243-31,238,216 633/658 (96%)</w:t>
            </w:r>
          </w:p>
          <w:p w14:paraId="5F7509D3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15:18,507,813-18,509,684 585/624 (94%)</w:t>
            </w:r>
          </w:p>
        </w:tc>
        <w:tc>
          <w:tcPr>
            <w:tcW w:w="2255" w:type="dxa"/>
          </w:tcPr>
          <w:p w14:paraId="2806C7FC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15:29,324,832-29,326,805 633/658 (96%)</w:t>
            </w:r>
          </w:p>
        </w:tc>
      </w:tr>
      <w:tr w:rsidR="00695C54" w:rsidRPr="00FA5D5A" w14:paraId="3840FF2D" w14:textId="77777777" w:rsidTr="00695C54">
        <w:trPr>
          <w:trHeight w:val="230"/>
        </w:trPr>
        <w:tc>
          <w:tcPr>
            <w:tcW w:w="625" w:type="dxa"/>
          </w:tcPr>
          <w:p w14:paraId="6289437F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16</w:t>
            </w:r>
          </w:p>
        </w:tc>
        <w:tc>
          <w:tcPr>
            <w:tcW w:w="3420" w:type="dxa"/>
          </w:tcPr>
          <w:p w14:paraId="46EF3B73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16:55,088,085-55,086,577 476/503 (95%)</w:t>
            </w:r>
          </w:p>
        </w:tc>
        <w:tc>
          <w:tcPr>
            <w:tcW w:w="2790" w:type="dxa"/>
          </w:tcPr>
          <w:p w14:paraId="62C87C39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16:32,523,278-32,525,251 624/658 (95%),</w:t>
            </w:r>
          </w:p>
        </w:tc>
        <w:tc>
          <w:tcPr>
            <w:tcW w:w="2255" w:type="dxa"/>
          </w:tcPr>
          <w:p w14:paraId="4052818E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16:32,402,051-32,404,024 623/658 (95%)</w:t>
            </w:r>
          </w:p>
        </w:tc>
      </w:tr>
      <w:tr w:rsidR="00695C54" w:rsidRPr="00FA5D5A" w14:paraId="5254F26F" w14:textId="77777777" w:rsidTr="00695C54">
        <w:trPr>
          <w:trHeight w:val="221"/>
        </w:trPr>
        <w:tc>
          <w:tcPr>
            <w:tcW w:w="625" w:type="dxa"/>
          </w:tcPr>
          <w:p w14:paraId="308A2BFA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17</w:t>
            </w:r>
          </w:p>
        </w:tc>
        <w:tc>
          <w:tcPr>
            <w:tcW w:w="3420" w:type="dxa"/>
          </w:tcPr>
          <w:p w14:paraId="3FC5EC5D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17:44,952,758-44,950,785 626/658 (95%)</w:t>
            </w:r>
          </w:p>
          <w:p w14:paraId="27097DC2" w14:textId="77777777" w:rsidR="00695C54" w:rsidRPr="00FA5D5A" w:rsidRDefault="00695C54" w:rsidP="00624075">
            <w:pPr>
              <w:spacing w:line="240" w:lineRule="exact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17:43,753,513-43,754,934 411/474 (87%)</w:t>
            </w:r>
          </w:p>
        </w:tc>
        <w:tc>
          <w:tcPr>
            <w:tcW w:w="2790" w:type="dxa"/>
          </w:tcPr>
          <w:p w14:paraId="322A4A61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17: 27,670,923-27,672,896 630/658 (96%)</w:t>
            </w:r>
          </w:p>
        </w:tc>
        <w:tc>
          <w:tcPr>
            <w:tcW w:w="2255" w:type="dxa"/>
          </w:tcPr>
          <w:p w14:paraId="1B7428FB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17:27,622,238-27,624,211 631/658 (96%)</w:t>
            </w:r>
          </w:p>
        </w:tc>
      </w:tr>
      <w:tr w:rsidR="00695C54" w:rsidRPr="00FA5D5A" w14:paraId="45D4B5E2" w14:textId="77777777" w:rsidTr="00695C54">
        <w:trPr>
          <w:trHeight w:val="581"/>
        </w:trPr>
        <w:tc>
          <w:tcPr>
            <w:tcW w:w="625" w:type="dxa"/>
          </w:tcPr>
          <w:p w14:paraId="1FE57095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18</w:t>
            </w:r>
          </w:p>
        </w:tc>
        <w:tc>
          <w:tcPr>
            <w:tcW w:w="3420" w:type="dxa"/>
          </w:tcPr>
          <w:p w14:paraId="401CB8F4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18:8,733,991-8,732,891 313/368 (85%)</w:t>
            </w:r>
          </w:p>
        </w:tc>
        <w:tc>
          <w:tcPr>
            <w:tcW w:w="2790" w:type="dxa"/>
          </w:tcPr>
          <w:p w14:paraId="28F044A8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18: 8,889,820- 8,887,847 617/658 (94%)</w:t>
            </w:r>
          </w:p>
          <w:p w14:paraId="2486969B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18: 47,195,513- 47,197,117 508/535 (95%)</w:t>
            </w:r>
          </w:p>
        </w:tc>
        <w:tc>
          <w:tcPr>
            <w:tcW w:w="2255" w:type="dxa"/>
          </w:tcPr>
          <w:p w14:paraId="5A4C8D47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18:8,871,881-8,869,908 626/658 (95%)</w:t>
            </w:r>
          </w:p>
        </w:tc>
      </w:tr>
      <w:tr w:rsidR="00695C54" w:rsidRPr="00FA5D5A" w14:paraId="0D226578" w14:textId="77777777" w:rsidTr="00695C54">
        <w:trPr>
          <w:trHeight w:val="230"/>
        </w:trPr>
        <w:tc>
          <w:tcPr>
            <w:tcW w:w="625" w:type="dxa"/>
          </w:tcPr>
          <w:p w14:paraId="0C5277D2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19</w:t>
            </w:r>
          </w:p>
        </w:tc>
        <w:tc>
          <w:tcPr>
            <w:tcW w:w="3420" w:type="dxa"/>
          </w:tcPr>
          <w:p w14:paraId="52CB6929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19:20,987,814-20,985,841 624/658 (95%)</w:t>
            </w:r>
          </w:p>
          <w:p w14:paraId="608E3ABC" w14:textId="77777777" w:rsidR="00695C54" w:rsidRPr="00FA5D5A" w:rsidRDefault="00695C54" w:rsidP="00624075">
            <w:pPr>
              <w:spacing w:line="240" w:lineRule="exact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19:40,338,532-40,336,850 505/561 (90%)</w:t>
            </w:r>
          </w:p>
        </w:tc>
        <w:tc>
          <w:tcPr>
            <w:tcW w:w="2790" w:type="dxa"/>
          </w:tcPr>
          <w:p w14:paraId="4B702D44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19:25,554,197-25,556,170 619/658 (94%)</w:t>
            </w:r>
          </w:p>
          <w:p w14:paraId="298563EB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19:36,701,953-36,703,923 458/671 (68%)</w:t>
            </w:r>
          </w:p>
        </w:tc>
        <w:tc>
          <w:tcPr>
            <w:tcW w:w="2255" w:type="dxa"/>
          </w:tcPr>
          <w:p w14:paraId="7D56FC85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18:26,004,792-26,006,765 618/658 (94%)</w:t>
            </w:r>
          </w:p>
        </w:tc>
      </w:tr>
      <w:tr w:rsidR="00695C54" w:rsidRPr="00FA5D5A" w14:paraId="187A09CB" w14:textId="77777777" w:rsidTr="00695C54">
        <w:trPr>
          <w:trHeight w:val="230"/>
        </w:trPr>
        <w:tc>
          <w:tcPr>
            <w:tcW w:w="625" w:type="dxa"/>
          </w:tcPr>
          <w:p w14:paraId="7B9B567A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20</w:t>
            </w:r>
          </w:p>
        </w:tc>
        <w:tc>
          <w:tcPr>
            <w:tcW w:w="3420" w:type="dxa"/>
          </w:tcPr>
          <w:p w14:paraId="115174C5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20:40,304,994-40,306,499 477/503 (95%)</w:t>
            </w:r>
          </w:p>
        </w:tc>
        <w:tc>
          <w:tcPr>
            <w:tcW w:w="2790" w:type="dxa"/>
          </w:tcPr>
          <w:p w14:paraId="7CF95326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20: 40,450,799- 40,452,352 495/519 (95%)</w:t>
            </w:r>
          </w:p>
        </w:tc>
        <w:tc>
          <w:tcPr>
            <w:tcW w:w="2255" w:type="dxa"/>
          </w:tcPr>
          <w:p w14:paraId="03F7D1BE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20:40,265,195-40,266,700 477/503 (95%)</w:t>
            </w:r>
          </w:p>
          <w:p w14:paraId="55362018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20:40,264,729-40,265,205 152/159 (96%)</w:t>
            </w:r>
          </w:p>
        </w:tc>
      </w:tr>
      <w:tr w:rsidR="00695C54" w:rsidRPr="00FA5D5A" w14:paraId="155E0ECA" w14:textId="77777777" w:rsidTr="00695C54">
        <w:trPr>
          <w:trHeight w:val="221"/>
        </w:trPr>
        <w:tc>
          <w:tcPr>
            <w:tcW w:w="625" w:type="dxa"/>
          </w:tcPr>
          <w:p w14:paraId="1CD678C1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X</w:t>
            </w:r>
          </w:p>
        </w:tc>
        <w:tc>
          <w:tcPr>
            <w:tcW w:w="3420" w:type="dxa"/>
          </w:tcPr>
          <w:p w14:paraId="6AE34CF1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proofErr w:type="spellStart"/>
            <w:r w:rsidRPr="00FA5D5A">
              <w:rPr>
                <w:sz w:val="18"/>
                <w:szCs w:val="18"/>
              </w:rPr>
              <w:t>ChrX</w:t>
            </w:r>
            <w:proofErr w:type="spellEnd"/>
            <w:r w:rsidRPr="00FA5D5A">
              <w:rPr>
                <w:sz w:val="18"/>
                <w:szCs w:val="18"/>
              </w:rPr>
              <w:t>: 50,949,416-50,947,443 628/658 (95%)</w:t>
            </w:r>
          </w:p>
          <w:p w14:paraId="2D0BA8AC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proofErr w:type="spellStart"/>
            <w:r w:rsidRPr="00FA5D5A">
              <w:rPr>
                <w:sz w:val="18"/>
                <w:szCs w:val="18"/>
              </w:rPr>
              <w:t>ChrX</w:t>
            </w:r>
            <w:proofErr w:type="spellEnd"/>
            <w:r w:rsidRPr="00FA5D5A">
              <w:rPr>
                <w:sz w:val="18"/>
                <w:szCs w:val="18"/>
              </w:rPr>
              <w:t>: 61,764,397-61,766,370 623/658 (95%)</w:t>
            </w:r>
          </w:p>
          <w:p w14:paraId="33529059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proofErr w:type="spellStart"/>
            <w:r w:rsidRPr="00FA5D5A">
              <w:rPr>
                <w:sz w:val="18"/>
                <w:szCs w:val="18"/>
              </w:rPr>
              <w:t>ChrX</w:t>
            </w:r>
            <w:proofErr w:type="spellEnd"/>
            <w:r w:rsidRPr="00FA5D5A">
              <w:rPr>
                <w:sz w:val="18"/>
                <w:szCs w:val="18"/>
              </w:rPr>
              <w:t>: 57,579,780-57,578,272 470/503 (93%)</w:t>
            </w:r>
          </w:p>
          <w:p w14:paraId="01787336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proofErr w:type="spellStart"/>
            <w:r w:rsidRPr="00FA5D5A">
              <w:rPr>
                <w:sz w:val="18"/>
                <w:szCs w:val="18"/>
              </w:rPr>
              <w:t>ChrX</w:t>
            </w:r>
            <w:proofErr w:type="spellEnd"/>
            <w:r w:rsidRPr="00FA5D5A">
              <w:rPr>
                <w:sz w:val="18"/>
                <w:szCs w:val="18"/>
              </w:rPr>
              <w:t>: 148,781,307-148,782,815 470/503 (93%)</w:t>
            </w:r>
          </w:p>
        </w:tc>
        <w:tc>
          <w:tcPr>
            <w:tcW w:w="2790" w:type="dxa"/>
          </w:tcPr>
          <w:p w14:paraId="04E8A009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proofErr w:type="spellStart"/>
            <w:r w:rsidRPr="00FA5D5A">
              <w:rPr>
                <w:sz w:val="18"/>
                <w:szCs w:val="18"/>
              </w:rPr>
              <w:t>ChrX</w:t>
            </w:r>
            <w:proofErr w:type="spellEnd"/>
            <w:r w:rsidRPr="00FA5D5A">
              <w:rPr>
                <w:sz w:val="18"/>
                <w:szCs w:val="18"/>
              </w:rPr>
              <w:t>: 51,136,296-51,134,323 626/658 (95%)</w:t>
            </w:r>
          </w:p>
          <w:p w14:paraId="6B501C56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X:150,910,924-150,912,897</w:t>
            </w:r>
          </w:p>
          <w:p w14:paraId="7B5BF4E0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625/658 (95%)</w:t>
            </w:r>
          </w:p>
          <w:p w14:paraId="11CE2A0B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proofErr w:type="spellStart"/>
            <w:r w:rsidRPr="00FA5D5A">
              <w:rPr>
                <w:sz w:val="18"/>
                <w:szCs w:val="18"/>
              </w:rPr>
              <w:t>ChrX</w:t>
            </w:r>
            <w:proofErr w:type="spellEnd"/>
            <w:r w:rsidRPr="00FA5D5A">
              <w:rPr>
                <w:sz w:val="18"/>
                <w:szCs w:val="18"/>
              </w:rPr>
              <w:t>: 58,485,958-58,483,985 618/658 (94%)</w:t>
            </w:r>
          </w:p>
        </w:tc>
        <w:tc>
          <w:tcPr>
            <w:tcW w:w="2255" w:type="dxa"/>
          </w:tcPr>
          <w:p w14:paraId="2D2F946E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proofErr w:type="spellStart"/>
            <w:r w:rsidRPr="00FA5D5A">
              <w:rPr>
                <w:sz w:val="18"/>
                <w:szCs w:val="18"/>
              </w:rPr>
              <w:t>ChrX</w:t>
            </w:r>
            <w:proofErr w:type="spellEnd"/>
            <w:r w:rsidRPr="00FA5D5A">
              <w:rPr>
                <w:sz w:val="18"/>
                <w:szCs w:val="18"/>
              </w:rPr>
              <w:t>: 51,060,647-51,058,674 626/658 (95%)</w:t>
            </w:r>
          </w:p>
        </w:tc>
      </w:tr>
      <w:tr w:rsidR="00695C54" w:rsidRPr="00FA5D5A" w14:paraId="4409F88B" w14:textId="77777777" w:rsidTr="00695C54">
        <w:trPr>
          <w:trHeight w:val="221"/>
        </w:trPr>
        <w:tc>
          <w:tcPr>
            <w:tcW w:w="625" w:type="dxa"/>
          </w:tcPr>
          <w:p w14:paraId="546A1228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b/>
                <w:sz w:val="18"/>
                <w:szCs w:val="18"/>
              </w:rPr>
            </w:pPr>
            <w:r w:rsidRPr="00FA5D5A">
              <w:rPr>
                <w:b/>
                <w:sz w:val="18"/>
                <w:szCs w:val="18"/>
              </w:rPr>
              <w:t>Sum</w:t>
            </w:r>
          </w:p>
        </w:tc>
        <w:tc>
          <w:tcPr>
            <w:tcW w:w="3420" w:type="dxa"/>
          </w:tcPr>
          <w:p w14:paraId="044759E8" w14:textId="77777777" w:rsidR="00695C54" w:rsidRPr="00FA5D5A" w:rsidRDefault="00695C54" w:rsidP="00624075">
            <w:pPr>
              <w:spacing w:line="240" w:lineRule="exact"/>
              <w:contextualSpacing/>
              <w:jc w:val="right"/>
              <w:rPr>
                <w:b/>
                <w:sz w:val="18"/>
                <w:szCs w:val="18"/>
              </w:rPr>
            </w:pPr>
            <w:r w:rsidRPr="00FA5D5A">
              <w:rPr>
                <w:b/>
                <w:sz w:val="18"/>
                <w:szCs w:val="18"/>
              </w:rPr>
              <w:t>56</w:t>
            </w:r>
          </w:p>
        </w:tc>
        <w:tc>
          <w:tcPr>
            <w:tcW w:w="2790" w:type="dxa"/>
          </w:tcPr>
          <w:p w14:paraId="4050D6CC" w14:textId="77777777" w:rsidR="00695C54" w:rsidRPr="00FA5D5A" w:rsidRDefault="00695C54" w:rsidP="00624075">
            <w:pPr>
              <w:spacing w:line="240" w:lineRule="exact"/>
              <w:contextualSpacing/>
              <w:jc w:val="right"/>
              <w:rPr>
                <w:b/>
                <w:sz w:val="18"/>
                <w:szCs w:val="18"/>
              </w:rPr>
            </w:pPr>
            <w:r w:rsidRPr="00FA5D5A">
              <w:rPr>
                <w:b/>
                <w:sz w:val="18"/>
                <w:szCs w:val="18"/>
              </w:rPr>
              <w:t>44</w:t>
            </w:r>
          </w:p>
        </w:tc>
        <w:tc>
          <w:tcPr>
            <w:tcW w:w="2255" w:type="dxa"/>
          </w:tcPr>
          <w:p w14:paraId="784D2ED1" w14:textId="77777777" w:rsidR="00695C54" w:rsidRPr="00FA5D5A" w:rsidRDefault="00695C54" w:rsidP="00624075">
            <w:pPr>
              <w:spacing w:line="240" w:lineRule="exact"/>
              <w:contextualSpacing/>
              <w:jc w:val="right"/>
              <w:rPr>
                <w:b/>
                <w:sz w:val="18"/>
                <w:szCs w:val="18"/>
              </w:rPr>
            </w:pPr>
            <w:r w:rsidRPr="00FA5D5A">
              <w:rPr>
                <w:b/>
                <w:sz w:val="18"/>
                <w:szCs w:val="18"/>
              </w:rPr>
              <w:t>24</w:t>
            </w:r>
          </w:p>
        </w:tc>
      </w:tr>
      <w:tr w:rsidR="00695C54" w:rsidRPr="00FA5D5A" w14:paraId="46212266" w14:textId="77777777" w:rsidTr="00624075">
        <w:trPr>
          <w:trHeight w:val="221"/>
        </w:trPr>
        <w:tc>
          <w:tcPr>
            <w:tcW w:w="9090" w:type="dxa"/>
            <w:gridSpan w:val="4"/>
          </w:tcPr>
          <w:p w14:paraId="4D90C6A2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b/>
                <w:sz w:val="18"/>
                <w:szCs w:val="18"/>
              </w:rPr>
            </w:pPr>
            <w:r w:rsidRPr="00FA5D5A">
              <w:rPr>
                <w:b/>
                <w:sz w:val="18"/>
                <w:szCs w:val="18"/>
              </w:rPr>
              <w:t xml:space="preserve">SIV </w:t>
            </w:r>
            <w:r w:rsidRPr="00FA5D5A">
              <w:rPr>
                <w:b/>
                <w:i/>
                <w:sz w:val="18"/>
                <w:szCs w:val="18"/>
              </w:rPr>
              <w:t>pol</w:t>
            </w:r>
            <w:r w:rsidRPr="00FA5D5A">
              <w:rPr>
                <w:b/>
                <w:sz w:val="18"/>
                <w:szCs w:val="18"/>
              </w:rPr>
              <w:t xml:space="preserve"> gene EVEs (presented as number of amino acids, as compared to 574 amino acids encoded by the </w:t>
            </w:r>
            <w:r w:rsidRPr="00FA5D5A">
              <w:rPr>
                <w:b/>
                <w:i/>
                <w:sz w:val="18"/>
                <w:szCs w:val="18"/>
              </w:rPr>
              <w:t>pol</w:t>
            </w:r>
            <w:r w:rsidRPr="00FA5D5A">
              <w:rPr>
                <w:b/>
                <w:sz w:val="18"/>
                <w:szCs w:val="18"/>
              </w:rPr>
              <w:t xml:space="preserve"> gene downloaded from NCBI).</w:t>
            </w:r>
          </w:p>
        </w:tc>
      </w:tr>
      <w:tr w:rsidR="00695C54" w:rsidRPr="00FA5D5A" w14:paraId="24D6C1AD" w14:textId="77777777" w:rsidTr="00695C54">
        <w:trPr>
          <w:trHeight w:val="221"/>
        </w:trPr>
        <w:tc>
          <w:tcPr>
            <w:tcW w:w="625" w:type="dxa"/>
          </w:tcPr>
          <w:p w14:paraId="00316BF7" w14:textId="77777777" w:rsidR="00695C54" w:rsidRPr="00FA5D5A" w:rsidRDefault="00695C54" w:rsidP="00624075">
            <w:pPr>
              <w:spacing w:line="240" w:lineRule="exact"/>
              <w:contextualSpacing/>
              <w:jc w:val="left"/>
              <w:rPr>
                <w:b/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 xml:space="preserve"> </w:t>
            </w:r>
          </w:p>
        </w:tc>
        <w:tc>
          <w:tcPr>
            <w:tcW w:w="3420" w:type="dxa"/>
          </w:tcPr>
          <w:p w14:paraId="03078C18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i/>
                <w:sz w:val="18"/>
                <w:szCs w:val="18"/>
              </w:rPr>
              <w:t>M. fascicularis</w:t>
            </w:r>
          </w:p>
        </w:tc>
        <w:tc>
          <w:tcPr>
            <w:tcW w:w="2790" w:type="dxa"/>
          </w:tcPr>
          <w:p w14:paraId="53963263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i/>
                <w:sz w:val="18"/>
                <w:szCs w:val="18"/>
              </w:rPr>
              <w:t xml:space="preserve">M. m. mulatta </w:t>
            </w:r>
            <w:r w:rsidRPr="00FA5D5A">
              <w:rPr>
                <w:sz w:val="18"/>
                <w:szCs w:val="18"/>
              </w:rPr>
              <w:t>(Mml_10)</w:t>
            </w:r>
          </w:p>
          <w:p w14:paraId="4417D49F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</w:p>
        </w:tc>
        <w:tc>
          <w:tcPr>
            <w:tcW w:w="2255" w:type="dxa"/>
          </w:tcPr>
          <w:p w14:paraId="6144BB6A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i/>
                <w:sz w:val="18"/>
                <w:szCs w:val="18"/>
              </w:rPr>
              <w:t>M. cyclopis</w:t>
            </w:r>
          </w:p>
        </w:tc>
      </w:tr>
      <w:tr w:rsidR="00695C54" w:rsidRPr="00FA5D5A" w14:paraId="6E7EDB2E" w14:textId="77777777" w:rsidTr="00695C54">
        <w:trPr>
          <w:trHeight w:val="221"/>
        </w:trPr>
        <w:tc>
          <w:tcPr>
            <w:tcW w:w="625" w:type="dxa"/>
          </w:tcPr>
          <w:p w14:paraId="5DD0E077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b/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1</w:t>
            </w:r>
          </w:p>
        </w:tc>
        <w:tc>
          <w:tcPr>
            <w:tcW w:w="3420" w:type="dxa"/>
          </w:tcPr>
          <w:p w14:paraId="31400E2C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1:102,424,545-102,426,251 541/569 (95%)</w:t>
            </w:r>
          </w:p>
          <w:p w14:paraId="016C78C4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1:80,438,284-80,436,578 539/569 (95%)</w:t>
            </w:r>
          </w:p>
          <w:p w14:paraId="3961B552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1:174,647,248-174,645,788 460/487 (94%)</w:t>
            </w:r>
          </w:p>
          <w:p w14:paraId="7475D484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b/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lastRenderedPageBreak/>
              <w:t>Chr1:103,100,611-103,102,071 458/487 (94%)</w:t>
            </w:r>
          </w:p>
        </w:tc>
        <w:tc>
          <w:tcPr>
            <w:tcW w:w="2790" w:type="dxa"/>
          </w:tcPr>
          <w:p w14:paraId="6766CD6D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lastRenderedPageBreak/>
              <w:t>Chr1:97,574,968-97,573,265 494/586 (84%)</w:t>
            </w:r>
          </w:p>
          <w:p w14:paraId="6DE3CA01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1:193,137,768-193,139,264 471/499 (94%)</w:t>
            </w:r>
          </w:p>
          <w:p w14:paraId="56C9686C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1:104,412,745-104,414,205 458/487 (94%)</w:t>
            </w:r>
          </w:p>
          <w:p w14:paraId="07B7CBFB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b/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lastRenderedPageBreak/>
              <w:t>Chr1:25,808,174-25,806,840 400/446 (90%)</w:t>
            </w:r>
          </w:p>
        </w:tc>
        <w:tc>
          <w:tcPr>
            <w:tcW w:w="2255" w:type="dxa"/>
          </w:tcPr>
          <w:p w14:paraId="3119205F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lastRenderedPageBreak/>
              <w:t>Chr1:82,401,887-82,400,181 540/569 (95%)</w:t>
            </w:r>
          </w:p>
          <w:p w14:paraId="2BFB9B3A" w14:textId="77777777" w:rsidR="00695C54" w:rsidRPr="00FA5D5A" w:rsidRDefault="00695C54" w:rsidP="00624075">
            <w:pPr>
              <w:spacing w:line="240" w:lineRule="exact"/>
              <w:contextualSpacing/>
              <w:jc w:val="left"/>
              <w:rPr>
                <w:b/>
                <w:sz w:val="18"/>
                <w:szCs w:val="18"/>
              </w:rPr>
            </w:pPr>
          </w:p>
        </w:tc>
      </w:tr>
      <w:tr w:rsidR="00695C54" w:rsidRPr="00FA5D5A" w14:paraId="330D8E69" w14:textId="77777777" w:rsidTr="00695C54">
        <w:trPr>
          <w:trHeight w:val="221"/>
        </w:trPr>
        <w:tc>
          <w:tcPr>
            <w:tcW w:w="625" w:type="dxa"/>
          </w:tcPr>
          <w:p w14:paraId="13AB6F1F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2</w:t>
            </w:r>
          </w:p>
        </w:tc>
        <w:tc>
          <w:tcPr>
            <w:tcW w:w="3420" w:type="dxa"/>
          </w:tcPr>
          <w:p w14:paraId="32D2B208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2:114,847,154-114,848,860 537/569 (94%)</w:t>
            </w:r>
          </w:p>
          <w:p w14:paraId="5804B878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2:110,837,727-110,839,433 536/569 (94%)</w:t>
            </w:r>
          </w:p>
          <w:p w14:paraId="4825AC15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2:182,432,759-182,434,465 534/569 (94%)</w:t>
            </w:r>
          </w:p>
          <w:p w14:paraId="68478F52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2:127,234,865-127,236,490 512/542 (94%)</w:t>
            </w:r>
          </w:p>
          <w:p w14:paraId="1C5239FF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2:56,280,804-56,279,104 510/567 (90%)</w:t>
            </w:r>
          </w:p>
          <w:p w14:paraId="1987B31F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2:26,800,624-26,802,102 468/493 (95%)</w:t>
            </w:r>
          </w:p>
        </w:tc>
        <w:tc>
          <w:tcPr>
            <w:tcW w:w="2790" w:type="dxa"/>
          </w:tcPr>
          <w:p w14:paraId="05EF6AAE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2:80,691,166-80,689,460 538/569 (95%)</w:t>
            </w:r>
          </w:p>
          <w:p w14:paraId="4CDC5473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2:31,091,835-31,093,541 537/569 (94%)</w:t>
            </w:r>
          </w:p>
          <w:p w14:paraId="3BA0A54E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2:150,597,127-150,595,421 535/569 (94%)</w:t>
            </w:r>
          </w:p>
          <w:p w14:paraId="1CF27FE6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2:11,672,344-11,670,677 521/556 (94%)</w:t>
            </w:r>
          </w:p>
          <w:p w14:paraId="1E2156E0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2:139,791,601-139,793,301 511/567 (90%)</w:t>
            </w:r>
          </w:p>
          <w:p w14:paraId="000E8B52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2:84,709,187-84,707,466 511/575 (89%)</w:t>
            </w:r>
          </w:p>
          <w:p w14:paraId="49038841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2:169,343,996-169,342,518 469/493 (95%)</w:t>
            </w:r>
          </w:p>
        </w:tc>
        <w:tc>
          <w:tcPr>
            <w:tcW w:w="2255" w:type="dxa"/>
          </w:tcPr>
          <w:p w14:paraId="278EF9B0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2:31,135,258-31,136,964 540/569 (95%)</w:t>
            </w:r>
          </w:p>
        </w:tc>
      </w:tr>
      <w:tr w:rsidR="00695C54" w:rsidRPr="00FA5D5A" w14:paraId="689E2788" w14:textId="77777777" w:rsidTr="00695C54">
        <w:trPr>
          <w:trHeight w:val="221"/>
        </w:trPr>
        <w:tc>
          <w:tcPr>
            <w:tcW w:w="625" w:type="dxa"/>
          </w:tcPr>
          <w:p w14:paraId="2A1D11D6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3</w:t>
            </w:r>
          </w:p>
        </w:tc>
        <w:tc>
          <w:tcPr>
            <w:tcW w:w="3420" w:type="dxa"/>
          </w:tcPr>
          <w:p w14:paraId="3842015B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3:10,506,756-10,505,050 540/569 (95%)</w:t>
            </w:r>
          </w:p>
          <w:p w14:paraId="573AC5E4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3:8,783,063-8,784,769 538/569 (95%)</w:t>
            </w:r>
          </w:p>
          <w:p w14:paraId="04C6A0C3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3:118,659,607-118,661,313 534/569 (94%)</w:t>
            </w:r>
          </w:p>
          <w:p w14:paraId="5311FFA7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3:84,946,828-84,948,288 458/487 (94%)</w:t>
            </w:r>
          </w:p>
          <w:p w14:paraId="748986F3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3:126,530,762-126,532,294 456/511 (89%)</w:t>
            </w:r>
          </w:p>
        </w:tc>
        <w:tc>
          <w:tcPr>
            <w:tcW w:w="2790" w:type="dxa"/>
          </w:tcPr>
          <w:p w14:paraId="5B0B1DF3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3:108,207,883-108,209,589 541/569 (95%)</w:t>
            </w:r>
          </w:p>
          <w:p w14:paraId="5488CEEA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3:174,832,799-174,834,505 537/569 (94%)</w:t>
            </w:r>
          </w:p>
          <w:p w14:paraId="1F76C678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3:70,702,805-70,701,099 535/569 (94%)</w:t>
            </w:r>
          </w:p>
          <w:p w14:paraId="2AA8ACCE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3:66,524,424-66,522,721 536/569 (94%)</w:t>
            </w:r>
          </w:p>
          <w:p w14:paraId="23FA320E" w14:textId="77777777" w:rsidR="00695C54" w:rsidRPr="00FA5D5A" w:rsidRDefault="00695C54" w:rsidP="00624075">
            <w:pPr>
              <w:spacing w:line="240" w:lineRule="exact"/>
              <w:contextualSpacing/>
              <w:jc w:val="left"/>
              <w:rPr>
                <w:sz w:val="18"/>
                <w:szCs w:val="18"/>
              </w:rPr>
            </w:pPr>
          </w:p>
        </w:tc>
        <w:tc>
          <w:tcPr>
            <w:tcW w:w="2255" w:type="dxa"/>
          </w:tcPr>
          <w:p w14:paraId="505F070C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3:174,473,283-174,474,989 541/569 (95%)</w:t>
            </w:r>
          </w:p>
        </w:tc>
      </w:tr>
      <w:tr w:rsidR="00695C54" w:rsidRPr="00FA5D5A" w14:paraId="33F5F194" w14:textId="77777777" w:rsidTr="00695C54">
        <w:trPr>
          <w:trHeight w:val="221"/>
        </w:trPr>
        <w:tc>
          <w:tcPr>
            <w:tcW w:w="625" w:type="dxa"/>
          </w:tcPr>
          <w:p w14:paraId="165F73E3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4</w:t>
            </w:r>
          </w:p>
        </w:tc>
        <w:tc>
          <w:tcPr>
            <w:tcW w:w="3420" w:type="dxa"/>
          </w:tcPr>
          <w:p w14:paraId="66ED7905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4:30,983,130-30,981,424 539/569 (95%)</w:t>
            </w:r>
          </w:p>
          <w:p w14:paraId="3F489F71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4:29,558,017-29,559,723 537/569 (94%)</w:t>
            </w:r>
          </w:p>
          <w:p w14:paraId="601977BC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4:8,325,433-8,326,893 456/487 (94%)</w:t>
            </w:r>
          </w:p>
        </w:tc>
        <w:tc>
          <w:tcPr>
            <w:tcW w:w="2790" w:type="dxa"/>
          </w:tcPr>
          <w:p w14:paraId="4C133E4A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Low percentage and sequence coverage. &lt; 50%</w:t>
            </w:r>
          </w:p>
        </w:tc>
        <w:tc>
          <w:tcPr>
            <w:tcW w:w="2255" w:type="dxa"/>
          </w:tcPr>
          <w:p w14:paraId="1949724E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4:139,318,427-139,316,721 533/569 (94%)</w:t>
            </w:r>
          </w:p>
          <w:p w14:paraId="31B2D083" w14:textId="77777777" w:rsidR="00695C54" w:rsidRPr="00FA5D5A" w:rsidRDefault="00695C54" w:rsidP="00624075">
            <w:pPr>
              <w:spacing w:line="240" w:lineRule="exact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4:26,104,243-26,102,768 427/493 (87%)</w:t>
            </w:r>
          </w:p>
        </w:tc>
      </w:tr>
      <w:tr w:rsidR="00695C54" w:rsidRPr="00FA5D5A" w14:paraId="59B94A4F" w14:textId="77777777" w:rsidTr="00695C54">
        <w:trPr>
          <w:trHeight w:val="221"/>
        </w:trPr>
        <w:tc>
          <w:tcPr>
            <w:tcW w:w="625" w:type="dxa"/>
          </w:tcPr>
          <w:p w14:paraId="7D41993F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5</w:t>
            </w:r>
          </w:p>
        </w:tc>
        <w:tc>
          <w:tcPr>
            <w:tcW w:w="3420" w:type="dxa"/>
          </w:tcPr>
          <w:p w14:paraId="58A107F6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5:81,330,993-81,332,699 541/569 (95%)</w:t>
            </w:r>
          </w:p>
          <w:p w14:paraId="34BB4ECC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5:53,677,068-53,675,362 541/569 (95%)</w:t>
            </w:r>
          </w:p>
          <w:p w14:paraId="10CAA734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5:11,694,234-11,695,940 535/569 (94%)</w:t>
            </w:r>
          </w:p>
          <w:p w14:paraId="497D271E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5:180,929,564-180,927,855 536/570 (94%)</w:t>
            </w:r>
          </w:p>
          <w:p w14:paraId="615290B3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5:63,225,214-63,223,508 533/569 (94%)</w:t>
            </w:r>
          </w:p>
          <w:p w14:paraId="378604F6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5:3,683,784-3,685,490 502/569 (88%)</w:t>
            </w:r>
          </w:p>
          <w:p w14:paraId="2B79145B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5:132,417,904-132,419,364 460/487 (94%)</w:t>
            </w:r>
          </w:p>
          <w:p w14:paraId="5F0EA95E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5:3,481,854-3,480,574 459/487 (94%)</w:t>
            </w:r>
          </w:p>
        </w:tc>
        <w:tc>
          <w:tcPr>
            <w:tcW w:w="2790" w:type="dxa"/>
          </w:tcPr>
          <w:p w14:paraId="508471D6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5:53,712,435-53,710,729 539/569 (95%)</w:t>
            </w:r>
          </w:p>
          <w:p w14:paraId="040FEDCC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5:178,080,849-178,079,143 541/569 (95%)</w:t>
            </w:r>
          </w:p>
          <w:p w14:paraId="7222506C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5:63,330,728-63,329,022 536/569 (94%)</w:t>
            </w:r>
          </w:p>
          <w:p w14:paraId="29742A9C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5:182,231,973-182,230,264 535/570 (94%)</w:t>
            </w:r>
          </w:p>
          <w:p w14:paraId="68936162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b/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5:3,635,448-3,637,154 503/569 (88%</w:t>
            </w:r>
          </w:p>
        </w:tc>
        <w:tc>
          <w:tcPr>
            <w:tcW w:w="2255" w:type="dxa"/>
          </w:tcPr>
          <w:p w14:paraId="790BEE13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5:53,677,774-53,676,068 534/569 (94%)</w:t>
            </w:r>
          </w:p>
        </w:tc>
      </w:tr>
      <w:tr w:rsidR="00695C54" w:rsidRPr="00FA5D5A" w14:paraId="6364C43B" w14:textId="77777777" w:rsidTr="00695C54">
        <w:trPr>
          <w:trHeight w:val="221"/>
        </w:trPr>
        <w:tc>
          <w:tcPr>
            <w:tcW w:w="625" w:type="dxa"/>
          </w:tcPr>
          <w:p w14:paraId="346498D5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6</w:t>
            </w:r>
          </w:p>
        </w:tc>
        <w:tc>
          <w:tcPr>
            <w:tcW w:w="3420" w:type="dxa"/>
          </w:tcPr>
          <w:p w14:paraId="1247FEF2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6:40,051,707-40,053,413 542/569 (95%)</w:t>
            </w:r>
          </w:p>
          <w:p w14:paraId="6F0C3C0A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6:60,578,707-60,580,413 534/569 (94%)</w:t>
            </w:r>
          </w:p>
        </w:tc>
        <w:tc>
          <w:tcPr>
            <w:tcW w:w="2790" w:type="dxa"/>
          </w:tcPr>
          <w:p w14:paraId="43683954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6:135,181,723</w:t>
            </w:r>
            <w:r w:rsidRPr="00FA5D5A">
              <w:rPr>
                <w:b/>
                <w:sz w:val="18"/>
                <w:szCs w:val="18"/>
              </w:rPr>
              <w:t>:</w:t>
            </w:r>
            <w:r w:rsidRPr="00FA5D5A">
              <w:rPr>
                <w:sz w:val="18"/>
                <w:szCs w:val="18"/>
              </w:rPr>
              <w:t>135,180,017 538/569 (95%)</w:t>
            </w:r>
          </w:p>
          <w:p w14:paraId="106C225C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6:62,034,177-62,035,883 532/569 (93%)</w:t>
            </w:r>
          </w:p>
          <w:p w14:paraId="1F6EEAE8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6:62,012,243-62,013,865 484/542 (89%)</w:t>
            </w:r>
          </w:p>
          <w:p w14:paraId="7D3684B1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6:83,353,527-83,354,987 460/487 (94%)</w:t>
            </w:r>
          </w:p>
        </w:tc>
        <w:tc>
          <w:tcPr>
            <w:tcW w:w="2255" w:type="dxa"/>
          </w:tcPr>
          <w:p w14:paraId="2F8D8645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6:134,814,290-134,812,584; 538/569 (95%)</w:t>
            </w:r>
          </w:p>
        </w:tc>
      </w:tr>
      <w:tr w:rsidR="00695C54" w:rsidRPr="00FA5D5A" w14:paraId="0EF129CF" w14:textId="77777777" w:rsidTr="00695C54">
        <w:trPr>
          <w:trHeight w:val="221"/>
        </w:trPr>
        <w:tc>
          <w:tcPr>
            <w:tcW w:w="625" w:type="dxa"/>
          </w:tcPr>
          <w:p w14:paraId="2BC8E9FF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7</w:t>
            </w:r>
          </w:p>
        </w:tc>
        <w:tc>
          <w:tcPr>
            <w:tcW w:w="3420" w:type="dxa"/>
          </w:tcPr>
          <w:p w14:paraId="55C597F4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7:76,366,468-76,364,762 542/569 (95%)</w:t>
            </w:r>
          </w:p>
          <w:p w14:paraId="18634DF3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7:166,526,709-166,528,415 539/569 (95%)</w:t>
            </w:r>
          </w:p>
          <w:p w14:paraId="34B222BE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lastRenderedPageBreak/>
              <w:t>Chr7:148,145,972-148,144,266 535/569 (94%)</w:t>
            </w:r>
          </w:p>
          <w:p w14:paraId="30EBA718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7:79,594,250-79,592,544 528/569 (93%)</w:t>
            </w:r>
          </w:p>
        </w:tc>
        <w:tc>
          <w:tcPr>
            <w:tcW w:w="2790" w:type="dxa"/>
          </w:tcPr>
          <w:p w14:paraId="5B7615EA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lastRenderedPageBreak/>
              <w:t>Chr7:63,500,633-63,498,927 545/569 (96%)</w:t>
            </w:r>
          </w:p>
          <w:p w14:paraId="5C3395D0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7:78,937,153-78,938,613 459/487 (94%)</w:t>
            </w:r>
          </w:p>
          <w:p w14:paraId="4207244E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lastRenderedPageBreak/>
              <w:t>Crh7:99,037,294-99,038,616 327/446 (73%)</w:t>
            </w:r>
          </w:p>
        </w:tc>
        <w:tc>
          <w:tcPr>
            <w:tcW w:w="2255" w:type="dxa"/>
          </w:tcPr>
          <w:p w14:paraId="270892B6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lastRenderedPageBreak/>
              <w:t>Chr7:63,930,652-63,928,946 541/569 (95%)</w:t>
            </w:r>
          </w:p>
        </w:tc>
      </w:tr>
      <w:tr w:rsidR="00695C54" w:rsidRPr="00FA5D5A" w14:paraId="5F92F3C8" w14:textId="77777777" w:rsidTr="00695C54">
        <w:trPr>
          <w:trHeight w:val="221"/>
        </w:trPr>
        <w:tc>
          <w:tcPr>
            <w:tcW w:w="625" w:type="dxa"/>
          </w:tcPr>
          <w:p w14:paraId="54DDADEF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8</w:t>
            </w:r>
          </w:p>
        </w:tc>
        <w:tc>
          <w:tcPr>
            <w:tcW w:w="3420" w:type="dxa"/>
          </w:tcPr>
          <w:p w14:paraId="57668B74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8:44,616,378-44,618,084 540/569 (95%)</w:t>
            </w:r>
          </w:p>
          <w:p w14:paraId="1400D4FC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8:38,884,828-38,886,534 536/569 (94%)</w:t>
            </w:r>
          </w:p>
          <w:p w14:paraId="7EF773FA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8:40,060,765-40,062,225 461/487 (95%)</w:t>
            </w:r>
          </w:p>
        </w:tc>
        <w:tc>
          <w:tcPr>
            <w:tcW w:w="2790" w:type="dxa"/>
          </w:tcPr>
          <w:p w14:paraId="76293301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8:3,676,333-3,674,627 538/569 (95%)</w:t>
            </w:r>
          </w:p>
          <w:p w14:paraId="2596B0DD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8:47,139,090-47,140,796 536/569 (94%)</w:t>
            </w:r>
          </w:p>
        </w:tc>
        <w:tc>
          <w:tcPr>
            <w:tcW w:w="2255" w:type="dxa"/>
          </w:tcPr>
          <w:p w14:paraId="210BDFBC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8:46,185,017-46,186,723 539/569 (95%)</w:t>
            </w:r>
          </w:p>
        </w:tc>
      </w:tr>
      <w:tr w:rsidR="00695C54" w:rsidRPr="00FA5D5A" w14:paraId="75DD03CF" w14:textId="77777777" w:rsidTr="00695C54">
        <w:trPr>
          <w:trHeight w:val="221"/>
        </w:trPr>
        <w:tc>
          <w:tcPr>
            <w:tcW w:w="625" w:type="dxa"/>
          </w:tcPr>
          <w:p w14:paraId="239F1A3F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9</w:t>
            </w:r>
          </w:p>
        </w:tc>
        <w:tc>
          <w:tcPr>
            <w:tcW w:w="3420" w:type="dxa"/>
          </w:tcPr>
          <w:p w14:paraId="29BEAD84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9:31,379,987-31,381,693 537/569 (94%)</w:t>
            </w:r>
          </w:p>
        </w:tc>
        <w:tc>
          <w:tcPr>
            <w:tcW w:w="2790" w:type="dxa"/>
          </w:tcPr>
          <w:p w14:paraId="13137780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9:50,637,528-50,635,822 540/569 (95%)</w:t>
            </w:r>
          </w:p>
          <w:p w14:paraId="6CDC151B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9:32,601,474-32,603,180 538/569 (95%)</w:t>
            </w:r>
          </w:p>
          <w:p w14:paraId="5222A212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9:44,275,062-44,273,356 537/569 (94%)</w:t>
            </w:r>
          </w:p>
          <w:p w14:paraId="15B070B9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9:37,109,684-37,108,254 449/477 (94%)</w:t>
            </w:r>
          </w:p>
          <w:p w14:paraId="2CE11711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9:133,537,883-133,539,352 436/492 (89%)</w:t>
            </w:r>
          </w:p>
        </w:tc>
        <w:tc>
          <w:tcPr>
            <w:tcW w:w="2255" w:type="dxa"/>
          </w:tcPr>
          <w:p w14:paraId="523EA0F2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9:42,292,527-42,290,821 542/569 (95%)</w:t>
            </w:r>
          </w:p>
          <w:p w14:paraId="47B13F7A" w14:textId="77777777" w:rsidR="00695C54" w:rsidRPr="00FA5D5A" w:rsidRDefault="00695C54" w:rsidP="00624075">
            <w:pPr>
              <w:spacing w:line="240" w:lineRule="exact"/>
              <w:contextualSpacing/>
              <w:jc w:val="left"/>
              <w:rPr>
                <w:sz w:val="18"/>
                <w:szCs w:val="18"/>
              </w:rPr>
            </w:pPr>
          </w:p>
        </w:tc>
      </w:tr>
      <w:tr w:rsidR="00695C54" w:rsidRPr="00FA5D5A" w14:paraId="141591DB" w14:textId="77777777" w:rsidTr="00695C54">
        <w:trPr>
          <w:trHeight w:val="221"/>
        </w:trPr>
        <w:tc>
          <w:tcPr>
            <w:tcW w:w="625" w:type="dxa"/>
          </w:tcPr>
          <w:p w14:paraId="3AE809E5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10</w:t>
            </w:r>
          </w:p>
        </w:tc>
        <w:tc>
          <w:tcPr>
            <w:tcW w:w="3420" w:type="dxa"/>
          </w:tcPr>
          <w:p w14:paraId="72D06D08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10:93,887,185-93,888,891 539/569 (95%)</w:t>
            </w:r>
          </w:p>
          <w:p w14:paraId="40F3B9C0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10:93,912,422-93,914,128 540/569 (95%)</w:t>
            </w:r>
          </w:p>
          <w:p w14:paraId="6129DFAD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10:79,168,084-79,169,790 535/569 (94%)</w:t>
            </w:r>
          </w:p>
          <w:p w14:paraId="1E76E364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10:90,637,424-90,639,130 533/569 (94%)</w:t>
            </w:r>
          </w:p>
          <w:p w14:paraId="51FE2A40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10:90,758,721-90,757,015 528/569 (93%)</w:t>
            </w:r>
          </w:p>
        </w:tc>
        <w:tc>
          <w:tcPr>
            <w:tcW w:w="2790" w:type="dxa"/>
          </w:tcPr>
          <w:p w14:paraId="1EA7B890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10:33,735,601-33,737,307 537/569 (94%)</w:t>
            </w:r>
          </w:p>
          <w:p w14:paraId="23602197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10:36,335,817-36,337,079 388/421 (92%)</w:t>
            </w:r>
          </w:p>
        </w:tc>
        <w:tc>
          <w:tcPr>
            <w:tcW w:w="2255" w:type="dxa"/>
          </w:tcPr>
          <w:p w14:paraId="39F556F4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10:33,111,149-33,112,855; 538/569 (95%)</w:t>
            </w:r>
          </w:p>
        </w:tc>
      </w:tr>
      <w:tr w:rsidR="00695C54" w:rsidRPr="00FA5D5A" w14:paraId="5FE7266E" w14:textId="77777777" w:rsidTr="00695C54">
        <w:trPr>
          <w:trHeight w:val="221"/>
        </w:trPr>
        <w:tc>
          <w:tcPr>
            <w:tcW w:w="625" w:type="dxa"/>
          </w:tcPr>
          <w:p w14:paraId="1A892F6A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11</w:t>
            </w:r>
          </w:p>
        </w:tc>
        <w:tc>
          <w:tcPr>
            <w:tcW w:w="3420" w:type="dxa"/>
          </w:tcPr>
          <w:p w14:paraId="1BECB978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11:99,066,903-99,068,609 542/569 (95%)</w:t>
            </w:r>
          </w:p>
          <w:p w14:paraId="639400C4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11:90,988,265-90,986,559 538/569 (95%)</w:t>
            </w:r>
          </w:p>
          <w:p w14:paraId="3FEE46AE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11:35,547,486-35,545,783 534/568 (94%)</w:t>
            </w:r>
          </w:p>
          <w:p w14:paraId="331A5522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11:28,533,651-28,532,311 408/447 (91%)</w:t>
            </w:r>
          </w:p>
        </w:tc>
        <w:tc>
          <w:tcPr>
            <w:tcW w:w="2790" w:type="dxa"/>
          </w:tcPr>
          <w:p w14:paraId="1440BD9D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11:101,903,303-101,905,009 540/569 (95%)</w:t>
            </w:r>
          </w:p>
          <w:p w14:paraId="12B6F5B9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11:95,856,130-95,854,424 537/569 (94%)</w:t>
            </w:r>
          </w:p>
          <w:p w14:paraId="0FFD6AD7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11:29,821,883-29,820,177 532/569 (93%)</w:t>
            </w:r>
          </w:p>
        </w:tc>
        <w:tc>
          <w:tcPr>
            <w:tcW w:w="2255" w:type="dxa"/>
          </w:tcPr>
          <w:p w14:paraId="07F8692A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11:105,702,681-105,704,387 542/569 (95%)</w:t>
            </w:r>
          </w:p>
        </w:tc>
      </w:tr>
      <w:tr w:rsidR="00695C54" w:rsidRPr="00FA5D5A" w14:paraId="54E412D5" w14:textId="77777777" w:rsidTr="00695C54">
        <w:trPr>
          <w:trHeight w:val="221"/>
        </w:trPr>
        <w:tc>
          <w:tcPr>
            <w:tcW w:w="625" w:type="dxa"/>
          </w:tcPr>
          <w:p w14:paraId="41BA3050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12</w:t>
            </w:r>
          </w:p>
        </w:tc>
        <w:tc>
          <w:tcPr>
            <w:tcW w:w="3420" w:type="dxa"/>
          </w:tcPr>
          <w:p w14:paraId="1EDC4B8D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12:5,369,597-5,371,303 539/569 (95%)</w:t>
            </w:r>
          </w:p>
          <w:p w14:paraId="044B1593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12:122,690,527-122,692,233 538/569 (95%)</w:t>
            </w:r>
          </w:p>
          <w:p w14:paraId="4F876877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12:27,141,248-27,139,542 535/569 (94%)</w:t>
            </w:r>
          </w:p>
          <w:p w14:paraId="18BF82B0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12:127,707,831-127,706,371 459/487 (94%)</w:t>
            </w:r>
          </w:p>
          <w:p w14:paraId="06054B2B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12:76,105,582-76,104,092 459/498 (92%)</w:t>
            </w:r>
          </w:p>
        </w:tc>
        <w:tc>
          <w:tcPr>
            <w:tcW w:w="2790" w:type="dxa"/>
          </w:tcPr>
          <w:p w14:paraId="14217110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12:29,488,239-29,486,713 480/509 (94%)</w:t>
            </w:r>
          </w:p>
          <w:p w14:paraId="61FB2E61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12:90,217,947-90,219,407 458/487 (94%)</w:t>
            </w:r>
          </w:p>
          <w:p w14:paraId="7C2F2896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12:78,396,544-78,395,114 441/477 (92%)</w:t>
            </w:r>
          </w:p>
          <w:p w14:paraId="3834EB2B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12:8,115,492-8,114,257 376/412 (91%)</w:t>
            </w:r>
          </w:p>
        </w:tc>
        <w:tc>
          <w:tcPr>
            <w:tcW w:w="2255" w:type="dxa"/>
          </w:tcPr>
          <w:p w14:paraId="612EA104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12:29,595,406-29,593,700 538/569 (95%)</w:t>
            </w:r>
          </w:p>
        </w:tc>
      </w:tr>
      <w:tr w:rsidR="00695C54" w:rsidRPr="00FA5D5A" w14:paraId="2280FC65" w14:textId="77777777" w:rsidTr="00695C54">
        <w:trPr>
          <w:trHeight w:val="221"/>
        </w:trPr>
        <w:tc>
          <w:tcPr>
            <w:tcW w:w="625" w:type="dxa"/>
          </w:tcPr>
          <w:p w14:paraId="4CB3634C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13</w:t>
            </w:r>
          </w:p>
        </w:tc>
        <w:tc>
          <w:tcPr>
            <w:tcW w:w="3420" w:type="dxa"/>
          </w:tcPr>
          <w:p w14:paraId="18F5465C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13:87,193,412-87,195,118 536/569 (94%)</w:t>
            </w:r>
          </w:p>
          <w:p w14:paraId="1498F28B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13:7,360,060-7,358,633 416/477 (87%)</w:t>
            </w:r>
          </w:p>
        </w:tc>
        <w:tc>
          <w:tcPr>
            <w:tcW w:w="2790" w:type="dxa"/>
          </w:tcPr>
          <w:p w14:paraId="4A9D7E09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13:33,811,575-33,810,115 461/487 (95%)</w:t>
            </w:r>
          </w:p>
          <w:p w14:paraId="16F8FA4F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13:21,581,709-21,580,375 410/446 (92%)</w:t>
            </w:r>
          </w:p>
          <w:p w14:paraId="68A776C6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13:98,973,136-98,974,446 356/440 (81%)</w:t>
            </w:r>
          </w:p>
        </w:tc>
        <w:tc>
          <w:tcPr>
            <w:tcW w:w="2255" w:type="dxa"/>
          </w:tcPr>
          <w:p w14:paraId="7B846E1B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13:12,582,519-12,580,813; 536/569 (94%)</w:t>
            </w:r>
          </w:p>
        </w:tc>
      </w:tr>
      <w:tr w:rsidR="00695C54" w:rsidRPr="00FA5D5A" w14:paraId="775C4BAB" w14:textId="77777777" w:rsidTr="00695C54">
        <w:trPr>
          <w:trHeight w:val="221"/>
        </w:trPr>
        <w:tc>
          <w:tcPr>
            <w:tcW w:w="625" w:type="dxa"/>
          </w:tcPr>
          <w:p w14:paraId="495F6876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14</w:t>
            </w:r>
          </w:p>
        </w:tc>
        <w:tc>
          <w:tcPr>
            <w:tcW w:w="3420" w:type="dxa"/>
          </w:tcPr>
          <w:p w14:paraId="6C37526D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14:37,308,536-37,310,242 538/569 (95%)</w:t>
            </w:r>
          </w:p>
        </w:tc>
        <w:tc>
          <w:tcPr>
            <w:tcW w:w="2790" w:type="dxa"/>
          </w:tcPr>
          <w:p w14:paraId="21621E74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Low percentage and sequence coverage. &lt; 50%</w:t>
            </w:r>
          </w:p>
        </w:tc>
        <w:tc>
          <w:tcPr>
            <w:tcW w:w="2255" w:type="dxa"/>
          </w:tcPr>
          <w:p w14:paraId="4C370F8C" w14:textId="77777777" w:rsidR="00695C54" w:rsidRPr="00FA5D5A" w:rsidRDefault="00695C54" w:rsidP="00624075">
            <w:pPr>
              <w:spacing w:line="240" w:lineRule="exact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14:89,803,331-89,801,625; 541/569 (95%)</w:t>
            </w:r>
          </w:p>
        </w:tc>
      </w:tr>
      <w:tr w:rsidR="00695C54" w:rsidRPr="00FA5D5A" w14:paraId="517EE939" w14:textId="77777777" w:rsidTr="00695C54">
        <w:trPr>
          <w:trHeight w:val="221"/>
        </w:trPr>
        <w:tc>
          <w:tcPr>
            <w:tcW w:w="625" w:type="dxa"/>
          </w:tcPr>
          <w:p w14:paraId="2ACFC8D9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lastRenderedPageBreak/>
              <w:t>15</w:t>
            </w:r>
          </w:p>
        </w:tc>
        <w:tc>
          <w:tcPr>
            <w:tcW w:w="3420" w:type="dxa"/>
          </w:tcPr>
          <w:p w14:paraId="0058EBB3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15:82,156,033-82,154,327 540/569 (95%)</w:t>
            </w:r>
          </w:p>
          <w:p w14:paraId="6E56F4B6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15:19,766,501-19,764,753 530/583 (91%)</w:t>
            </w:r>
          </w:p>
          <w:p w14:paraId="18F6DD49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15:93,442,474-93,440,765 528/570 (93%)</w:t>
            </w:r>
          </w:p>
          <w:p w14:paraId="5194026D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15:81,087,915-81,089,375 460/487 (94%)</w:t>
            </w:r>
          </w:p>
          <w:p w14:paraId="362DDF53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15:71,757,137-71,755,677 456/487 (94%)</w:t>
            </w:r>
          </w:p>
        </w:tc>
        <w:tc>
          <w:tcPr>
            <w:tcW w:w="2790" w:type="dxa"/>
          </w:tcPr>
          <w:p w14:paraId="18DD30D2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15:31,238,959-31,240,665 541/569 (95%)</w:t>
            </w:r>
          </w:p>
          <w:p w14:paraId="78A6AE92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15:45,348,485-45,350,191 534/569 (94%)</w:t>
            </w:r>
          </w:p>
          <w:p w14:paraId="2D83FF6A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15:18,510,427-18,512,133</w:t>
            </w:r>
          </w:p>
          <w:p w14:paraId="3BEA6065" w14:textId="77777777" w:rsidR="00695C54" w:rsidRPr="00FA5D5A" w:rsidRDefault="00695C54" w:rsidP="00624075">
            <w:pPr>
              <w:spacing w:line="240" w:lineRule="exact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535/569 (94%)</w:t>
            </w:r>
          </w:p>
        </w:tc>
        <w:tc>
          <w:tcPr>
            <w:tcW w:w="2255" w:type="dxa"/>
          </w:tcPr>
          <w:p w14:paraId="2980E932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15:29,327,548-29,329,254; 539/569 (95%)</w:t>
            </w:r>
          </w:p>
        </w:tc>
      </w:tr>
      <w:tr w:rsidR="00695C54" w:rsidRPr="00FA5D5A" w14:paraId="48ECBF6D" w14:textId="77777777" w:rsidTr="00695C54">
        <w:trPr>
          <w:trHeight w:val="221"/>
        </w:trPr>
        <w:tc>
          <w:tcPr>
            <w:tcW w:w="625" w:type="dxa"/>
          </w:tcPr>
          <w:p w14:paraId="0CC6032E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16</w:t>
            </w:r>
          </w:p>
        </w:tc>
        <w:tc>
          <w:tcPr>
            <w:tcW w:w="3420" w:type="dxa"/>
          </w:tcPr>
          <w:p w14:paraId="2374BC87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16:55,085,834-55,084,128 538/569 (95%)</w:t>
            </w:r>
          </w:p>
          <w:p w14:paraId="50713F17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16:57,246,628-57,244,922 535/569 (94%)</w:t>
            </w:r>
          </w:p>
          <w:p w14:paraId="238E2A1A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16:69,548,974-69,547,379 505/532 (95%)</w:t>
            </w:r>
          </w:p>
        </w:tc>
        <w:tc>
          <w:tcPr>
            <w:tcW w:w="2790" w:type="dxa"/>
          </w:tcPr>
          <w:p w14:paraId="1FF1EBA2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16:32,525,994-32,527,670 530/559 (95%)</w:t>
            </w:r>
          </w:p>
          <w:p w14:paraId="1EE96492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16:20,236,944-20,238,404 460/487 (94%)</w:t>
            </w:r>
          </w:p>
        </w:tc>
        <w:tc>
          <w:tcPr>
            <w:tcW w:w="2255" w:type="dxa"/>
          </w:tcPr>
          <w:p w14:paraId="7AC3E9C9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16:7,778,294-7,780,000 540/569 (95%)</w:t>
            </w:r>
          </w:p>
        </w:tc>
      </w:tr>
      <w:tr w:rsidR="00695C54" w:rsidRPr="00FA5D5A" w14:paraId="49D8C3E1" w14:textId="77777777" w:rsidTr="00695C54">
        <w:trPr>
          <w:trHeight w:val="221"/>
        </w:trPr>
        <w:tc>
          <w:tcPr>
            <w:tcW w:w="625" w:type="dxa"/>
          </w:tcPr>
          <w:p w14:paraId="3D7898BB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17</w:t>
            </w:r>
          </w:p>
        </w:tc>
        <w:tc>
          <w:tcPr>
            <w:tcW w:w="3420" w:type="dxa"/>
          </w:tcPr>
          <w:p w14:paraId="5688197F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17:43,755,677-43,757,383 539/569 (95%)</w:t>
            </w:r>
          </w:p>
          <w:p w14:paraId="3E46F5A1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17:61,950,282-61,948,822 455/487 (93%)</w:t>
            </w:r>
          </w:p>
          <w:p w14:paraId="4349E8D2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17:44,949,572-44,948,334 361/413 (87%)</w:t>
            </w:r>
          </w:p>
        </w:tc>
        <w:tc>
          <w:tcPr>
            <w:tcW w:w="2790" w:type="dxa"/>
          </w:tcPr>
          <w:p w14:paraId="05759723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17:35,266,892-35,268,352 458/487 (94%)</w:t>
            </w:r>
          </w:p>
          <w:p w14:paraId="0B33BAD6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17:63,837,681-63,836,221 456/487 (94%)</w:t>
            </w:r>
          </w:p>
          <w:p w14:paraId="5A936228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17:27,673,639-27,674,835 307/404 (76%)</w:t>
            </w:r>
          </w:p>
        </w:tc>
        <w:tc>
          <w:tcPr>
            <w:tcW w:w="2255" w:type="dxa"/>
          </w:tcPr>
          <w:p w14:paraId="63297E22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17:43,599,272-43,600,978 538/569 (95%)</w:t>
            </w:r>
          </w:p>
        </w:tc>
      </w:tr>
      <w:tr w:rsidR="00695C54" w:rsidRPr="00FA5D5A" w14:paraId="35BEED21" w14:textId="77777777" w:rsidTr="00695C54">
        <w:trPr>
          <w:trHeight w:val="221"/>
        </w:trPr>
        <w:tc>
          <w:tcPr>
            <w:tcW w:w="625" w:type="dxa"/>
          </w:tcPr>
          <w:p w14:paraId="1BDF6D4D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18</w:t>
            </w:r>
          </w:p>
        </w:tc>
        <w:tc>
          <w:tcPr>
            <w:tcW w:w="3420" w:type="dxa"/>
          </w:tcPr>
          <w:p w14:paraId="6570DF4A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Low percentage and sequence coverage. &lt; 50%</w:t>
            </w:r>
          </w:p>
        </w:tc>
        <w:tc>
          <w:tcPr>
            <w:tcW w:w="2790" w:type="dxa"/>
          </w:tcPr>
          <w:p w14:paraId="3632FC31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18:47,198,225-47,199,931 537/569 (94%)</w:t>
            </w:r>
          </w:p>
          <w:p w14:paraId="5D01A343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18:8,887,104-8,885,401 514/569 (90%)</w:t>
            </w:r>
          </w:p>
        </w:tc>
        <w:tc>
          <w:tcPr>
            <w:tcW w:w="2255" w:type="dxa"/>
          </w:tcPr>
          <w:p w14:paraId="22E13BC6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18:8,869,165-8,867,459 540/569 (95%)</w:t>
            </w:r>
          </w:p>
        </w:tc>
      </w:tr>
      <w:tr w:rsidR="00695C54" w:rsidRPr="00FA5D5A" w14:paraId="48018242" w14:textId="77777777" w:rsidTr="00695C54">
        <w:trPr>
          <w:trHeight w:val="221"/>
        </w:trPr>
        <w:tc>
          <w:tcPr>
            <w:tcW w:w="625" w:type="dxa"/>
          </w:tcPr>
          <w:p w14:paraId="789BC86D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19</w:t>
            </w:r>
          </w:p>
        </w:tc>
        <w:tc>
          <w:tcPr>
            <w:tcW w:w="3420" w:type="dxa"/>
          </w:tcPr>
          <w:p w14:paraId="0B64FBB5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19:20,985,098-20,983,392 538/569 (95%)</w:t>
            </w:r>
          </w:p>
          <w:p w14:paraId="3C18F6D7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19:40,335,814-40,334,108 528/569 (93%)</w:t>
            </w:r>
          </w:p>
          <w:p w14:paraId="24C276C4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19:35,113,560-35,115,260 519/567 (92%)</w:t>
            </w:r>
          </w:p>
          <w:p w14:paraId="5352FCD1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19:11,923,085-11,924,545 459/487 (94%)</w:t>
            </w:r>
          </w:p>
          <w:p w14:paraId="31B9BFEF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19:22,889,822-22,891,525 465/578 (80%)</w:t>
            </w:r>
          </w:p>
        </w:tc>
        <w:tc>
          <w:tcPr>
            <w:tcW w:w="2790" w:type="dxa"/>
          </w:tcPr>
          <w:p w14:paraId="3E04FDC7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19:36,704,667-36,706,373 529/569 (93%)</w:t>
            </w:r>
          </w:p>
          <w:p w14:paraId="60889FD8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19:22,140,081-22,141,595 464/505 (92%)</w:t>
            </w:r>
          </w:p>
          <w:p w14:paraId="74691887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19:58,020,772-58,019,567 377/402 (94%)</w:t>
            </w:r>
          </w:p>
        </w:tc>
        <w:tc>
          <w:tcPr>
            <w:tcW w:w="2255" w:type="dxa"/>
          </w:tcPr>
          <w:p w14:paraId="7EDEE4EE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19:58,665,572-58,667,278 537/569 (94%)</w:t>
            </w:r>
          </w:p>
        </w:tc>
      </w:tr>
      <w:tr w:rsidR="00695C54" w:rsidRPr="00FA5D5A" w14:paraId="025DDB78" w14:textId="77777777" w:rsidTr="00695C54">
        <w:trPr>
          <w:trHeight w:val="221"/>
        </w:trPr>
        <w:tc>
          <w:tcPr>
            <w:tcW w:w="625" w:type="dxa"/>
          </w:tcPr>
          <w:p w14:paraId="7CEF0B4B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20</w:t>
            </w:r>
          </w:p>
        </w:tc>
        <w:tc>
          <w:tcPr>
            <w:tcW w:w="3420" w:type="dxa"/>
          </w:tcPr>
          <w:p w14:paraId="79913CF8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20:31,411,685-31,413,391 535/569 (94%)</w:t>
            </w:r>
          </w:p>
          <w:p w14:paraId="53DCF8B1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20:40,307,242-40,308,948 536/569 (94%)</w:t>
            </w:r>
          </w:p>
        </w:tc>
        <w:tc>
          <w:tcPr>
            <w:tcW w:w="2790" w:type="dxa"/>
          </w:tcPr>
          <w:p w14:paraId="5F3D8F37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20:40,453,510-40,454,709 377/400 (94%)</w:t>
            </w:r>
          </w:p>
        </w:tc>
        <w:tc>
          <w:tcPr>
            <w:tcW w:w="2255" w:type="dxa"/>
          </w:tcPr>
          <w:p w14:paraId="57AC26EB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Chr20:40,267,443-40,269,149 541/569 (95%)</w:t>
            </w:r>
          </w:p>
        </w:tc>
      </w:tr>
      <w:tr w:rsidR="00695C54" w:rsidRPr="00FA5D5A" w14:paraId="1530DA18" w14:textId="77777777" w:rsidTr="00695C54">
        <w:trPr>
          <w:trHeight w:val="1065"/>
        </w:trPr>
        <w:tc>
          <w:tcPr>
            <w:tcW w:w="625" w:type="dxa"/>
          </w:tcPr>
          <w:p w14:paraId="65B932C1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sz w:val="18"/>
                <w:szCs w:val="18"/>
              </w:rPr>
              <w:t>X</w:t>
            </w:r>
          </w:p>
        </w:tc>
        <w:tc>
          <w:tcPr>
            <w:tcW w:w="3420" w:type="dxa"/>
          </w:tcPr>
          <w:p w14:paraId="0CDCFDBF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proofErr w:type="spellStart"/>
            <w:r w:rsidRPr="00FA5D5A">
              <w:rPr>
                <w:sz w:val="18"/>
                <w:szCs w:val="18"/>
              </w:rPr>
              <w:t>ChrX</w:t>
            </w:r>
            <w:proofErr w:type="spellEnd"/>
            <w:r w:rsidRPr="00FA5D5A">
              <w:rPr>
                <w:sz w:val="18"/>
                <w:szCs w:val="18"/>
              </w:rPr>
              <w:t>: 50,946,700-50,944,994 539/569 (95%)</w:t>
            </w:r>
          </w:p>
          <w:p w14:paraId="14FF3486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proofErr w:type="spellStart"/>
            <w:r w:rsidRPr="00FA5D5A">
              <w:rPr>
                <w:sz w:val="18"/>
                <w:szCs w:val="18"/>
              </w:rPr>
              <w:t>ChrX</w:t>
            </w:r>
            <w:proofErr w:type="spellEnd"/>
            <w:r w:rsidRPr="00FA5D5A">
              <w:rPr>
                <w:sz w:val="18"/>
                <w:szCs w:val="18"/>
              </w:rPr>
              <w:t>: 57,577,529-57,575,823 539/569 (95%)</w:t>
            </w:r>
          </w:p>
          <w:p w14:paraId="1D8EABA2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proofErr w:type="spellStart"/>
            <w:r w:rsidRPr="00FA5D5A">
              <w:rPr>
                <w:sz w:val="18"/>
                <w:szCs w:val="18"/>
              </w:rPr>
              <w:t>ChrX</w:t>
            </w:r>
            <w:proofErr w:type="spellEnd"/>
            <w:r w:rsidRPr="00FA5D5A">
              <w:rPr>
                <w:sz w:val="18"/>
                <w:szCs w:val="18"/>
              </w:rPr>
              <w:t>: 148,783,559-148,785,265 539/569 (95%)</w:t>
            </w:r>
          </w:p>
          <w:p w14:paraId="055B2D1D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proofErr w:type="spellStart"/>
            <w:r w:rsidRPr="00FA5D5A">
              <w:rPr>
                <w:sz w:val="18"/>
                <w:szCs w:val="18"/>
              </w:rPr>
              <w:t>ChrX</w:t>
            </w:r>
            <w:proofErr w:type="spellEnd"/>
            <w:r w:rsidRPr="00FA5D5A">
              <w:rPr>
                <w:sz w:val="18"/>
                <w:szCs w:val="18"/>
              </w:rPr>
              <w:t>: 121,221,346-121,222,806 460/487 (94%)</w:t>
            </w:r>
          </w:p>
          <w:p w14:paraId="15DE5B0C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proofErr w:type="spellStart"/>
            <w:r w:rsidRPr="00FA5D5A">
              <w:rPr>
                <w:sz w:val="18"/>
                <w:szCs w:val="18"/>
              </w:rPr>
              <w:t>ChrX</w:t>
            </w:r>
            <w:proofErr w:type="spellEnd"/>
            <w:r w:rsidRPr="00FA5D5A">
              <w:rPr>
                <w:sz w:val="18"/>
                <w:szCs w:val="18"/>
              </w:rPr>
              <w:t>: 76,953,048-76,951,588 456/487 (94%)</w:t>
            </w:r>
          </w:p>
        </w:tc>
        <w:tc>
          <w:tcPr>
            <w:tcW w:w="2790" w:type="dxa"/>
          </w:tcPr>
          <w:p w14:paraId="0E57A6F7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proofErr w:type="spellStart"/>
            <w:r w:rsidRPr="00FA5D5A">
              <w:rPr>
                <w:sz w:val="18"/>
                <w:szCs w:val="18"/>
              </w:rPr>
              <w:t>ChrX</w:t>
            </w:r>
            <w:proofErr w:type="spellEnd"/>
            <w:r w:rsidRPr="00FA5D5A">
              <w:rPr>
                <w:sz w:val="18"/>
                <w:szCs w:val="18"/>
              </w:rPr>
              <w:t>: 51,133,585-51,131,879 540/569 (95%)</w:t>
            </w:r>
          </w:p>
          <w:p w14:paraId="53AD0FC5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proofErr w:type="spellStart"/>
            <w:r w:rsidRPr="00FA5D5A">
              <w:rPr>
                <w:sz w:val="18"/>
                <w:szCs w:val="18"/>
              </w:rPr>
              <w:t>ChrX</w:t>
            </w:r>
            <w:proofErr w:type="spellEnd"/>
            <w:r w:rsidRPr="00FA5D5A">
              <w:rPr>
                <w:sz w:val="18"/>
                <w:szCs w:val="18"/>
              </w:rPr>
              <w:t>: 150,913,640-150,915,346 538/569 (95%)</w:t>
            </w:r>
          </w:p>
          <w:p w14:paraId="3142E1B1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proofErr w:type="spellStart"/>
            <w:r w:rsidRPr="00FA5D5A">
              <w:rPr>
                <w:sz w:val="18"/>
                <w:szCs w:val="18"/>
              </w:rPr>
              <w:t>ChrX</w:t>
            </w:r>
            <w:proofErr w:type="spellEnd"/>
            <w:r w:rsidRPr="00FA5D5A">
              <w:rPr>
                <w:sz w:val="18"/>
                <w:szCs w:val="18"/>
              </w:rPr>
              <w:t>: 58,483,242-58,481,536 539/569 (95%)</w:t>
            </w:r>
          </w:p>
          <w:p w14:paraId="6DD91711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proofErr w:type="spellStart"/>
            <w:r w:rsidRPr="00FA5D5A">
              <w:rPr>
                <w:sz w:val="18"/>
                <w:szCs w:val="18"/>
              </w:rPr>
              <w:t>ChrX</w:t>
            </w:r>
            <w:proofErr w:type="spellEnd"/>
            <w:r w:rsidRPr="00FA5D5A">
              <w:rPr>
                <w:sz w:val="18"/>
                <w:szCs w:val="18"/>
              </w:rPr>
              <w:t>: 153,116,791-153,115,085 535/569 (94%)</w:t>
            </w:r>
          </w:p>
          <w:p w14:paraId="3C56EA3A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proofErr w:type="spellStart"/>
            <w:r w:rsidRPr="00FA5D5A">
              <w:rPr>
                <w:sz w:val="18"/>
                <w:szCs w:val="18"/>
              </w:rPr>
              <w:t>ChrX</w:t>
            </w:r>
            <w:proofErr w:type="spellEnd"/>
            <w:r w:rsidRPr="00FA5D5A">
              <w:rPr>
                <w:sz w:val="18"/>
                <w:szCs w:val="18"/>
              </w:rPr>
              <w:t>: 118,840,270-118,841,733 463/488 (95%)</w:t>
            </w:r>
          </w:p>
        </w:tc>
        <w:tc>
          <w:tcPr>
            <w:tcW w:w="2255" w:type="dxa"/>
          </w:tcPr>
          <w:p w14:paraId="6D648111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proofErr w:type="spellStart"/>
            <w:r w:rsidRPr="00FA5D5A">
              <w:rPr>
                <w:sz w:val="18"/>
                <w:szCs w:val="18"/>
              </w:rPr>
              <w:t>ChrX</w:t>
            </w:r>
            <w:proofErr w:type="spellEnd"/>
            <w:r w:rsidRPr="00FA5D5A">
              <w:rPr>
                <w:sz w:val="18"/>
                <w:szCs w:val="18"/>
              </w:rPr>
              <w:t>: 51,057,931-51,056,225; 541/569 (95%)</w:t>
            </w:r>
          </w:p>
          <w:p w14:paraId="43B86CC0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proofErr w:type="spellStart"/>
            <w:r w:rsidRPr="00FA5D5A">
              <w:rPr>
                <w:sz w:val="18"/>
                <w:szCs w:val="18"/>
              </w:rPr>
              <w:t>ChrX</w:t>
            </w:r>
            <w:proofErr w:type="spellEnd"/>
            <w:r w:rsidRPr="00FA5D5A">
              <w:rPr>
                <w:sz w:val="18"/>
                <w:szCs w:val="18"/>
              </w:rPr>
              <w:t>: 78,207,014-78,205,545; 437/492 (89%)</w:t>
            </w:r>
          </w:p>
        </w:tc>
      </w:tr>
      <w:tr w:rsidR="00695C54" w:rsidRPr="00FA5D5A" w14:paraId="4C7EE9AB" w14:textId="77777777" w:rsidTr="00695C54">
        <w:trPr>
          <w:trHeight w:val="221"/>
        </w:trPr>
        <w:tc>
          <w:tcPr>
            <w:tcW w:w="625" w:type="dxa"/>
          </w:tcPr>
          <w:p w14:paraId="0E2B841E" w14:textId="77777777" w:rsidR="00695C54" w:rsidRPr="00FA5D5A" w:rsidRDefault="00695C54" w:rsidP="00624075">
            <w:pPr>
              <w:spacing w:line="240" w:lineRule="exact"/>
              <w:ind w:firstLine="0"/>
              <w:contextualSpacing/>
              <w:jc w:val="left"/>
              <w:rPr>
                <w:sz w:val="18"/>
                <w:szCs w:val="18"/>
              </w:rPr>
            </w:pPr>
            <w:r w:rsidRPr="00FA5D5A">
              <w:rPr>
                <w:b/>
                <w:sz w:val="18"/>
                <w:szCs w:val="18"/>
              </w:rPr>
              <w:t>Sum</w:t>
            </w:r>
          </w:p>
        </w:tc>
        <w:tc>
          <w:tcPr>
            <w:tcW w:w="3420" w:type="dxa"/>
          </w:tcPr>
          <w:p w14:paraId="36782B9F" w14:textId="77777777" w:rsidR="00695C54" w:rsidRPr="00FA5D5A" w:rsidRDefault="00695C54" w:rsidP="00624075">
            <w:pPr>
              <w:spacing w:line="240" w:lineRule="exact"/>
              <w:contextualSpacing/>
              <w:jc w:val="right"/>
              <w:rPr>
                <w:sz w:val="18"/>
                <w:szCs w:val="18"/>
              </w:rPr>
            </w:pPr>
            <w:r w:rsidRPr="00FA5D5A">
              <w:rPr>
                <w:rFonts w:eastAsia="Times New Roman"/>
                <w:b/>
                <w:sz w:val="18"/>
                <w:szCs w:val="18"/>
              </w:rPr>
              <w:t>76</w:t>
            </w:r>
          </w:p>
        </w:tc>
        <w:tc>
          <w:tcPr>
            <w:tcW w:w="2790" w:type="dxa"/>
          </w:tcPr>
          <w:p w14:paraId="3B2E397F" w14:textId="77777777" w:rsidR="00695C54" w:rsidRPr="00FA5D5A" w:rsidRDefault="00695C54" w:rsidP="00624075">
            <w:pPr>
              <w:spacing w:line="240" w:lineRule="exact"/>
              <w:contextualSpacing/>
              <w:jc w:val="right"/>
              <w:rPr>
                <w:sz w:val="18"/>
                <w:szCs w:val="18"/>
              </w:rPr>
            </w:pPr>
            <w:r w:rsidRPr="00FA5D5A">
              <w:rPr>
                <w:b/>
                <w:sz w:val="18"/>
                <w:szCs w:val="18"/>
              </w:rPr>
              <w:t>64</w:t>
            </w:r>
          </w:p>
        </w:tc>
        <w:tc>
          <w:tcPr>
            <w:tcW w:w="2255" w:type="dxa"/>
          </w:tcPr>
          <w:p w14:paraId="77608298" w14:textId="77777777" w:rsidR="00695C54" w:rsidRPr="00FA5D5A" w:rsidRDefault="00695C54" w:rsidP="00624075">
            <w:pPr>
              <w:spacing w:line="240" w:lineRule="exact"/>
              <w:contextualSpacing/>
              <w:jc w:val="right"/>
              <w:rPr>
                <w:sz w:val="18"/>
                <w:szCs w:val="18"/>
              </w:rPr>
            </w:pPr>
            <w:r w:rsidRPr="00FA5D5A">
              <w:rPr>
                <w:b/>
                <w:sz w:val="18"/>
                <w:szCs w:val="18"/>
              </w:rPr>
              <w:t>23</w:t>
            </w:r>
          </w:p>
        </w:tc>
      </w:tr>
    </w:tbl>
    <w:p w14:paraId="26301659" w14:textId="1DD62602" w:rsidR="00695C54" w:rsidRDefault="00695C54" w:rsidP="00695C54">
      <w:pPr>
        <w:ind w:firstLine="0"/>
      </w:pPr>
    </w:p>
    <w:p w14:paraId="7014D337" w14:textId="69F7E5DB" w:rsidR="00AC3268" w:rsidRPr="00F300B3" w:rsidRDefault="00AC3268" w:rsidP="00695C54">
      <w:pPr>
        <w:ind w:firstLine="0"/>
      </w:pPr>
    </w:p>
    <w:sectPr w:rsidR="00AC3268" w:rsidRPr="00F300B3" w:rsidSect="00FF08A0">
      <w:footerReference w:type="default" r:id="rId11"/>
      <w:pgSz w:w="11906" w:h="16838" w:code="9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8E9EA2" w14:textId="77777777" w:rsidR="00AB371D" w:rsidRDefault="00AB371D" w:rsidP="00337A63">
      <w:r>
        <w:separator/>
      </w:r>
    </w:p>
    <w:p w14:paraId="5A6899A5" w14:textId="77777777" w:rsidR="00AB371D" w:rsidRDefault="00AB371D" w:rsidP="00337A63"/>
  </w:endnote>
  <w:endnote w:type="continuationSeparator" w:id="0">
    <w:p w14:paraId="6BFCA12F" w14:textId="77777777" w:rsidR="00AB371D" w:rsidRDefault="00AB371D" w:rsidP="00337A63">
      <w:r>
        <w:continuationSeparator/>
      </w:r>
    </w:p>
    <w:p w14:paraId="55C06882" w14:textId="77777777" w:rsidR="00AB371D" w:rsidRDefault="00AB371D" w:rsidP="00337A6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nion Pro">
    <w:altName w:val="Times New Roman"/>
    <w:panose1 w:val="00000000000000000000"/>
    <w:charset w:val="00"/>
    <w:family w:val="roman"/>
    <w:notTrueType/>
    <w:pitch w:val="variable"/>
    <w:sig w:usb0="00000001" w:usb1="00000001" w:usb2="00000000" w:usb3="00000000" w:csb0="0000019F" w:csb1="00000000"/>
  </w:font>
  <w:font w:name="Liberation Serif">
    <w:altName w:val="Times New Roman"/>
    <w:charset w:val="01"/>
    <w:family w:val="roman"/>
    <w:pitch w:val="variable"/>
  </w:font>
  <w:font w:name="Noto Serif CJK SC">
    <w:charset w:val="01"/>
    <w:family w:val="auto"/>
    <w:pitch w:val="variable"/>
  </w:font>
  <w:font w:name="Lohit Devanagari">
    <w:altName w:val="Times New Roman"/>
    <w:charset w:val="01"/>
    <w:family w:val="auto"/>
    <w:pitch w:val="variable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090905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3A95657" w14:textId="77777777" w:rsidR="00012E6D" w:rsidRDefault="00012E6D" w:rsidP="00337A63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14:paraId="53A95658" w14:textId="77777777" w:rsidR="00012E6D" w:rsidRDefault="00012E6D" w:rsidP="00337A63">
    <w:pPr>
      <w:pStyle w:val="Footer"/>
    </w:pPr>
  </w:p>
  <w:p w14:paraId="66519F97" w14:textId="77777777" w:rsidR="00012E6D" w:rsidRDefault="00012E6D" w:rsidP="00337A63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652297" w14:textId="77777777" w:rsidR="00AB371D" w:rsidRDefault="00AB371D" w:rsidP="00337A63">
      <w:r>
        <w:separator/>
      </w:r>
    </w:p>
    <w:p w14:paraId="70ECB034" w14:textId="77777777" w:rsidR="00AB371D" w:rsidRDefault="00AB371D" w:rsidP="00337A63"/>
  </w:footnote>
  <w:footnote w:type="continuationSeparator" w:id="0">
    <w:p w14:paraId="3BA985F4" w14:textId="77777777" w:rsidR="00AB371D" w:rsidRDefault="00AB371D" w:rsidP="00337A63">
      <w:r>
        <w:continuationSeparator/>
      </w:r>
    </w:p>
    <w:p w14:paraId="7184C033" w14:textId="77777777" w:rsidR="00AB371D" w:rsidRDefault="00AB371D" w:rsidP="00337A63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B84512"/>
    <w:multiLevelType w:val="hybridMultilevel"/>
    <w:tmpl w:val="21F61B4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09A36DA1"/>
    <w:multiLevelType w:val="hybridMultilevel"/>
    <w:tmpl w:val="4E3E1A78"/>
    <w:lvl w:ilvl="0" w:tplc="8A8459E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680" w:hanging="480"/>
      </w:pPr>
    </w:lvl>
    <w:lvl w:ilvl="2" w:tplc="0409001B" w:tentative="1">
      <w:start w:val="1"/>
      <w:numFmt w:val="lowerRoman"/>
      <w:lvlText w:val="%3."/>
      <w:lvlJc w:val="right"/>
      <w:pPr>
        <w:ind w:left="2160" w:hanging="480"/>
      </w:pPr>
    </w:lvl>
    <w:lvl w:ilvl="3" w:tplc="0409000F" w:tentative="1">
      <w:start w:val="1"/>
      <w:numFmt w:val="decimal"/>
      <w:lvlText w:val="%4."/>
      <w:lvlJc w:val="left"/>
      <w:pPr>
        <w:ind w:left="264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120" w:hanging="480"/>
      </w:pPr>
    </w:lvl>
    <w:lvl w:ilvl="5" w:tplc="0409001B" w:tentative="1">
      <w:start w:val="1"/>
      <w:numFmt w:val="lowerRoman"/>
      <w:lvlText w:val="%6."/>
      <w:lvlJc w:val="right"/>
      <w:pPr>
        <w:ind w:left="3600" w:hanging="480"/>
      </w:pPr>
    </w:lvl>
    <w:lvl w:ilvl="6" w:tplc="0409000F" w:tentative="1">
      <w:start w:val="1"/>
      <w:numFmt w:val="decimal"/>
      <w:lvlText w:val="%7."/>
      <w:lvlJc w:val="left"/>
      <w:pPr>
        <w:ind w:left="408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560" w:hanging="480"/>
      </w:pPr>
    </w:lvl>
    <w:lvl w:ilvl="8" w:tplc="0409001B" w:tentative="1">
      <w:start w:val="1"/>
      <w:numFmt w:val="lowerRoman"/>
      <w:lvlText w:val="%9."/>
      <w:lvlJc w:val="right"/>
      <w:pPr>
        <w:ind w:left="5040" w:hanging="480"/>
      </w:pPr>
    </w:lvl>
  </w:abstractNum>
  <w:abstractNum w:abstractNumId="2" w15:restartNumberingAfterBreak="0">
    <w:nsid w:val="0E0D2E78"/>
    <w:multiLevelType w:val="hybridMultilevel"/>
    <w:tmpl w:val="013A6154"/>
    <w:lvl w:ilvl="0" w:tplc="7C2C4178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0FBC50E9"/>
    <w:multiLevelType w:val="hybridMultilevel"/>
    <w:tmpl w:val="85AA2F8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10204388"/>
    <w:multiLevelType w:val="hybridMultilevel"/>
    <w:tmpl w:val="B9D468A8"/>
    <w:lvl w:ilvl="0" w:tplc="5288A830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5" w15:restartNumberingAfterBreak="0">
    <w:nsid w:val="156E55B2"/>
    <w:multiLevelType w:val="hybridMultilevel"/>
    <w:tmpl w:val="D0283B70"/>
    <w:lvl w:ilvl="0" w:tplc="2F423E3A">
      <w:numFmt w:val="bullet"/>
      <w:lvlText w:val="-"/>
      <w:lvlJc w:val="left"/>
      <w:pPr>
        <w:ind w:left="480" w:hanging="48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" w15:restartNumberingAfterBreak="0">
    <w:nsid w:val="1F123559"/>
    <w:multiLevelType w:val="multilevel"/>
    <w:tmpl w:val="CC160092"/>
    <w:lvl w:ilvl="0">
      <w:start w:val="1"/>
      <w:numFmt w:val="decimal"/>
      <w:lvlText w:val="%1."/>
      <w:lvlJc w:val="left"/>
      <w:pPr>
        <w:ind w:left="720" w:firstLine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firstLine="108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firstLine="180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firstLine="252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firstLine="324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firstLine="39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firstLine="6120"/>
      </w:pPr>
      <w:rPr>
        <w:u w:val="none"/>
      </w:rPr>
    </w:lvl>
  </w:abstractNum>
  <w:abstractNum w:abstractNumId="7" w15:restartNumberingAfterBreak="0">
    <w:nsid w:val="21393E64"/>
    <w:multiLevelType w:val="hybridMultilevel"/>
    <w:tmpl w:val="62224B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2C223FF"/>
    <w:multiLevelType w:val="hybridMultilevel"/>
    <w:tmpl w:val="C4101B2E"/>
    <w:lvl w:ilvl="0" w:tplc="6C6E2CD8">
      <w:numFmt w:val="bullet"/>
      <w:lvlText w:val="–"/>
      <w:lvlJc w:val="left"/>
      <w:pPr>
        <w:ind w:left="720" w:hanging="360"/>
      </w:pPr>
      <w:rPr>
        <w:rFonts w:ascii="Times New Roman" w:eastAsia="新細明體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9671112"/>
    <w:multiLevelType w:val="hybridMultilevel"/>
    <w:tmpl w:val="B420D17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A053DC2"/>
    <w:multiLevelType w:val="hybridMultilevel"/>
    <w:tmpl w:val="551EDA98"/>
    <w:lvl w:ilvl="0" w:tplc="5740C0C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BE228DF"/>
    <w:multiLevelType w:val="hybridMultilevel"/>
    <w:tmpl w:val="6C02FA06"/>
    <w:lvl w:ilvl="0" w:tplc="04090017">
      <w:start w:val="2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0600C18"/>
    <w:multiLevelType w:val="hybridMultilevel"/>
    <w:tmpl w:val="68FE5910"/>
    <w:lvl w:ilvl="0" w:tplc="4732BB3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C38E61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01E819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19A90B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D442CB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C804BD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DDA7B8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CA82FA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900841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25B7789"/>
    <w:multiLevelType w:val="hybridMultilevel"/>
    <w:tmpl w:val="0EB4653C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4" w15:restartNumberingAfterBreak="0">
    <w:nsid w:val="39763087"/>
    <w:multiLevelType w:val="hybridMultilevel"/>
    <w:tmpl w:val="BB1E10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E185ADE"/>
    <w:multiLevelType w:val="hybridMultilevel"/>
    <w:tmpl w:val="A246D96E"/>
    <w:lvl w:ilvl="0" w:tplc="E4E8549E">
      <w:start w:val="94"/>
      <w:numFmt w:val="bullet"/>
      <w:lvlText w:val="-"/>
      <w:lvlJc w:val="left"/>
      <w:pPr>
        <w:ind w:left="36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6" w15:restartNumberingAfterBreak="0">
    <w:nsid w:val="400B1F3B"/>
    <w:multiLevelType w:val="hybridMultilevel"/>
    <w:tmpl w:val="EDD0F7D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11E6C1E"/>
    <w:multiLevelType w:val="hybridMultilevel"/>
    <w:tmpl w:val="31BE98E0"/>
    <w:lvl w:ilvl="0" w:tplc="023634C8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8" w15:restartNumberingAfterBreak="0">
    <w:nsid w:val="432D5F5D"/>
    <w:multiLevelType w:val="hybridMultilevel"/>
    <w:tmpl w:val="B83081BE"/>
    <w:lvl w:ilvl="0" w:tplc="0F105784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9" w15:restartNumberingAfterBreak="0">
    <w:nsid w:val="44E552DB"/>
    <w:multiLevelType w:val="hybridMultilevel"/>
    <w:tmpl w:val="C4242096"/>
    <w:lvl w:ilvl="0" w:tplc="5740C0C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ADF21E9"/>
    <w:multiLevelType w:val="hybridMultilevel"/>
    <w:tmpl w:val="191CB7EE"/>
    <w:lvl w:ilvl="0" w:tplc="A8101B8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CFA57CD"/>
    <w:multiLevelType w:val="hybridMultilevel"/>
    <w:tmpl w:val="1040E120"/>
    <w:lvl w:ilvl="0" w:tplc="9E303BD0">
      <w:start w:val="94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2" w15:restartNumberingAfterBreak="0">
    <w:nsid w:val="4E107C6F"/>
    <w:multiLevelType w:val="hybridMultilevel"/>
    <w:tmpl w:val="8778A4F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4603B0A"/>
    <w:multiLevelType w:val="hybridMultilevel"/>
    <w:tmpl w:val="874AA106"/>
    <w:lvl w:ilvl="0" w:tplc="E4C4B55E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4" w15:restartNumberingAfterBreak="0">
    <w:nsid w:val="58F44BA1"/>
    <w:multiLevelType w:val="hybridMultilevel"/>
    <w:tmpl w:val="3564B44E"/>
    <w:lvl w:ilvl="0" w:tplc="E4E8549E">
      <w:start w:val="94"/>
      <w:numFmt w:val="bullet"/>
      <w:lvlText w:val="-"/>
      <w:lvlJc w:val="left"/>
      <w:pPr>
        <w:ind w:left="480" w:hanging="48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5" w15:restartNumberingAfterBreak="0">
    <w:nsid w:val="595F4A32"/>
    <w:multiLevelType w:val="hybridMultilevel"/>
    <w:tmpl w:val="39500B4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 w15:restartNumberingAfterBreak="0">
    <w:nsid w:val="5A2E5316"/>
    <w:multiLevelType w:val="hybridMultilevel"/>
    <w:tmpl w:val="7DF6B914"/>
    <w:lvl w:ilvl="0" w:tplc="E4E8549E">
      <w:start w:val="94"/>
      <w:numFmt w:val="bullet"/>
      <w:lvlText w:val="-"/>
      <w:lvlJc w:val="left"/>
      <w:pPr>
        <w:ind w:left="480" w:hanging="48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7" w15:restartNumberingAfterBreak="0">
    <w:nsid w:val="5C6677EB"/>
    <w:multiLevelType w:val="hybridMultilevel"/>
    <w:tmpl w:val="C4B86342"/>
    <w:lvl w:ilvl="0" w:tplc="2F423E3A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8" w15:restartNumberingAfterBreak="0">
    <w:nsid w:val="5DE552E4"/>
    <w:multiLevelType w:val="hybridMultilevel"/>
    <w:tmpl w:val="768EC880"/>
    <w:lvl w:ilvl="0" w:tplc="6B1ED33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F94F1B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B5A178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C40139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33A3AD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730749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BE670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67443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8A0F6C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 w15:restartNumberingAfterBreak="0">
    <w:nsid w:val="60962990"/>
    <w:multiLevelType w:val="hybridMultilevel"/>
    <w:tmpl w:val="01C42726"/>
    <w:lvl w:ilvl="0" w:tplc="80664ED6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0" w15:restartNumberingAfterBreak="0">
    <w:nsid w:val="66383671"/>
    <w:multiLevelType w:val="hybridMultilevel"/>
    <w:tmpl w:val="3FE8FB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D7EC0D18">
      <w:start w:val="1"/>
      <w:numFmt w:val="lowerLetter"/>
      <w:lvlText w:val="%2)"/>
      <w:lvlJc w:val="left"/>
      <w:pPr>
        <w:ind w:left="1440" w:hanging="360"/>
      </w:pPr>
      <w:rPr>
        <w:rFonts w:ascii="Times New Roman" w:eastAsia="Calibri" w:hAnsi="Times New Roman"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D965DBC"/>
    <w:multiLevelType w:val="hybridMultilevel"/>
    <w:tmpl w:val="9D92544C"/>
    <w:lvl w:ilvl="0" w:tplc="4E12841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3FA82A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244F8C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D02804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096ED6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2081C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D2433A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83E963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9A873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2" w15:restartNumberingAfterBreak="0">
    <w:nsid w:val="6F155212"/>
    <w:multiLevelType w:val="hybridMultilevel"/>
    <w:tmpl w:val="805A8478"/>
    <w:lvl w:ilvl="0" w:tplc="5A30400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B6EC1C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A08CC1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75057A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0B4FC8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C2C43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03666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A4031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BD83B2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3" w15:restartNumberingAfterBreak="0">
    <w:nsid w:val="6F9E5065"/>
    <w:multiLevelType w:val="hybridMultilevel"/>
    <w:tmpl w:val="1650406E"/>
    <w:lvl w:ilvl="0" w:tplc="466E6520">
      <w:numFmt w:val="bullet"/>
      <w:lvlText w:val="-"/>
      <w:lvlJc w:val="left"/>
      <w:pPr>
        <w:ind w:left="360" w:hanging="360"/>
      </w:pPr>
      <w:rPr>
        <w:rFonts w:ascii="Times New Roman" w:eastAsia="新細明體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4" w15:restartNumberingAfterBreak="0">
    <w:nsid w:val="72AB6737"/>
    <w:multiLevelType w:val="hybridMultilevel"/>
    <w:tmpl w:val="DC9C0B5C"/>
    <w:lvl w:ilvl="0" w:tplc="46885AF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5" w15:restartNumberingAfterBreak="0">
    <w:nsid w:val="7B0838C7"/>
    <w:multiLevelType w:val="hybridMultilevel"/>
    <w:tmpl w:val="B76AD40C"/>
    <w:lvl w:ilvl="0" w:tplc="E44E3A94">
      <w:start w:val="1"/>
      <w:numFmt w:val="decimal"/>
      <w:lvlText w:val="%1)"/>
      <w:lvlJc w:val="left"/>
      <w:pPr>
        <w:ind w:left="360" w:hanging="360"/>
      </w:pPr>
      <w:rPr>
        <w:rFonts w:hint="eastAsia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6"/>
  </w:num>
  <w:num w:numId="2">
    <w:abstractNumId w:val="25"/>
  </w:num>
  <w:num w:numId="3">
    <w:abstractNumId w:val="7"/>
  </w:num>
  <w:num w:numId="4">
    <w:abstractNumId w:val="10"/>
  </w:num>
  <w:num w:numId="5">
    <w:abstractNumId w:val="19"/>
  </w:num>
  <w:num w:numId="6">
    <w:abstractNumId w:val="22"/>
  </w:num>
  <w:num w:numId="7">
    <w:abstractNumId w:val="11"/>
  </w:num>
  <w:num w:numId="8">
    <w:abstractNumId w:val="21"/>
  </w:num>
  <w:num w:numId="9">
    <w:abstractNumId w:val="15"/>
  </w:num>
  <w:num w:numId="10">
    <w:abstractNumId w:val="29"/>
  </w:num>
  <w:num w:numId="11">
    <w:abstractNumId w:val="2"/>
  </w:num>
  <w:num w:numId="12">
    <w:abstractNumId w:val="1"/>
  </w:num>
  <w:num w:numId="13">
    <w:abstractNumId w:val="16"/>
  </w:num>
  <w:num w:numId="14">
    <w:abstractNumId w:val="9"/>
  </w:num>
  <w:num w:numId="15">
    <w:abstractNumId w:val="34"/>
  </w:num>
  <w:num w:numId="16">
    <w:abstractNumId w:val="24"/>
  </w:num>
  <w:num w:numId="17">
    <w:abstractNumId w:val="14"/>
  </w:num>
  <w:num w:numId="18">
    <w:abstractNumId w:val="30"/>
  </w:num>
  <w:num w:numId="19">
    <w:abstractNumId w:val="4"/>
  </w:num>
  <w:num w:numId="20">
    <w:abstractNumId w:val="17"/>
  </w:num>
  <w:num w:numId="21">
    <w:abstractNumId w:val="27"/>
  </w:num>
  <w:num w:numId="22">
    <w:abstractNumId w:val="5"/>
  </w:num>
  <w:num w:numId="23">
    <w:abstractNumId w:val="18"/>
  </w:num>
  <w:num w:numId="24">
    <w:abstractNumId w:val="26"/>
  </w:num>
  <w:num w:numId="25">
    <w:abstractNumId w:val="32"/>
  </w:num>
  <w:num w:numId="26">
    <w:abstractNumId w:val="28"/>
  </w:num>
  <w:num w:numId="27">
    <w:abstractNumId w:val="31"/>
  </w:num>
  <w:num w:numId="28">
    <w:abstractNumId w:val="13"/>
  </w:num>
  <w:num w:numId="29">
    <w:abstractNumId w:val="12"/>
  </w:num>
  <w:num w:numId="30">
    <w:abstractNumId w:val="23"/>
  </w:num>
  <w:num w:numId="31">
    <w:abstractNumId w:val="35"/>
  </w:num>
  <w:num w:numId="32">
    <w:abstractNumId w:val="0"/>
  </w:num>
  <w:num w:numId="33">
    <w:abstractNumId w:val="33"/>
  </w:num>
  <w:num w:numId="34">
    <w:abstractNumId w:val="8"/>
  </w:num>
  <w:num w:numId="35">
    <w:abstractNumId w:val="20"/>
  </w:num>
  <w:num w:numId="3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ON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524E6"/>
    <w:rsid w:val="00000CE3"/>
    <w:rsid w:val="00001351"/>
    <w:rsid w:val="0000235D"/>
    <w:rsid w:val="00003A20"/>
    <w:rsid w:val="000042CC"/>
    <w:rsid w:val="000049B4"/>
    <w:rsid w:val="00005DC3"/>
    <w:rsid w:val="000064C4"/>
    <w:rsid w:val="00007FAB"/>
    <w:rsid w:val="00010B07"/>
    <w:rsid w:val="00010CF9"/>
    <w:rsid w:val="00011213"/>
    <w:rsid w:val="00011637"/>
    <w:rsid w:val="00011C6A"/>
    <w:rsid w:val="00012D20"/>
    <w:rsid w:val="00012E4A"/>
    <w:rsid w:val="00012E6D"/>
    <w:rsid w:val="000147A8"/>
    <w:rsid w:val="00015112"/>
    <w:rsid w:val="000162CE"/>
    <w:rsid w:val="000203E9"/>
    <w:rsid w:val="00020924"/>
    <w:rsid w:val="00021BC3"/>
    <w:rsid w:val="00024157"/>
    <w:rsid w:val="0002453D"/>
    <w:rsid w:val="00024615"/>
    <w:rsid w:val="00024953"/>
    <w:rsid w:val="00024967"/>
    <w:rsid w:val="00025349"/>
    <w:rsid w:val="00025633"/>
    <w:rsid w:val="00025AFE"/>
    <w:rsid w:val="00026366"/>
    <w:rsid w:val="000279F8"/>
    <w:rsid w:val="000341CC"/>
    <w:rsid w:val="00035F3C"/>
    <w:rsid w:val="000365E0"/>
    <w:rsid w:val="00036F2B"/>
    <w:rsid w:val="00040CE6"/>
    <w:rsid w:val="00040F0B"/>
    <w:rsid w:val="00041309"/>
    <w:rsid w:val="00042217"/>
    <w:rsid w:val="000423EA"/>
    <w:rsid w:val="0004250C"/>
    <w:rsid w:val="00043052"/>
    <w:rsid w:val="000452A5"/>
    <w:rsid w:val="000500AD"/>
    <w:rsid w:val="00051884"/>
    <w:rsid w:val="00052D9A"/>
    <w:rsid w:val="000531DE"/>
    <w:rsid w:val="0005432D"/>
    <w:rsid w:val="0005593B"/>
    <w:rsid w:val="000573A9"/>
    <w:rsid w:val="00057DA3"/>
    <w:rsid w:val="00057DFF"/>
    <w:rsid w:val="00060DBF"/>
    <w:rsid w:val="00061576"/>
    <w:rsid w:val="000632CC"/>
    <w:rsid w:val="000642C3"/>
    <w:rsid w:val="00064764"/>
    <w:rsid w:val="00065275"/>
    <w:rsid w:val="0006607A"/>
    <w:rsid w:val="0006620F"/>
    <w:rsid w:val="0006662E"/>
    <w:rsid w:val="00066A8D"/>
    <w:rsid w:val="00067842"/>
    <w:rsid w:val="00067F53"/>
    <w:rsid w:val="00070C38"/>
    <w:rsid w:val="00070E72"/>
    <w:rsid w:val="000722C5"/>
    <w:rsid w:val="00072D8F"/>
    <w:rsid w:val="00073692"/>
    <w:rsid w:val="00074A22"/>
    <w:rsid w:val="0007569F"/>
    <w:rsid w:val="00076A2D"/>
    <w:rsid w:val="00076EAB"/>
    <w:rsid w:val="00077746"/>
    <w:rsid w:val="00080A9C"/>
    <w:rsid w:val="00084A54"/>
    <w:rsid w:val="00084AEA"/>
    <w:rsid w:val="000859DB"/>
    <w:rsid w:val="00086A58"/>
    <w:rsid w:val="00087749"/>
    <w:rsid w:val="00090293"/>
    <w:rsid w:val="00090C05"/>
    <w:rsid w:val="00094BC0"/>
    <w:rsid w:val="00095B4C"/>
    <w:rsid w:val="000A031F"/>
    <w:rsid w:val="000A0C5D"/>
    <w:rsid w:val="000A12FE"/>
    <w:rsid w:val="000A1A2C"/>
    <w:rsid w:val="000A2AB8"/>
    <w:rsid w:val="000A3D35"/>
    <w:rsid w:val="000A4B71"/>
    <w:rsid w:val="000A52EB"/>
    <w:rsid w:val="000A645D"/>
    <w:rsid w:val="000A6E5D"/>
    <w:rsid w:val="000A72A1"/>
    <w:rsid w:val="000A7DD6"/>
    <w:rsid w:val="000B06D8"/>
    <w:rsid w:val="000B183D"/>
    <w:rsid w:val="000B2173"/>
    <w:rsid w:val="000B286C"/>
    <w:rsid w:val="000B2DC8"/>
    <w:rsid w:val="000B38DB"/>
    <w:rsid w:val="000B4575"/>
    <w:rsid w:val="000B463A"/>
    <w:rsid w:val="000B4A8D"/>
    <w:rsid w:val="000B4AC8"/>
    <w:rsid w:val="000B58B1"/>
    <w:rsid w:val="000B5BB3"/>
    <w:rsid w:val="000B5E91"/>
    <w:rsid w:val="000B5F66"/>
    <w:rsid w:val="000B7C27"/>
    <w:rsid w:val="000C02FE"/>
    <w:rsid w:val="000C26C1"/>
    <w:rsid w:val="000C3F52"/>
    <w:rsid w:val="000C4812"/>
    <w:rsid w:val="000C7184"/>
    <w:rsid w:val="000D0C9C"/>
    <w:rsid w:val="000D0F48"/>
    <w:rsid w:val="000D23C1"/>
    <w:rsid w:val="000D24E7"/>
    <w:rsid w:val="000D28CF"/>
    <w:rsid w:val="000D5D13"/>
    <w:rsid w:val="000D76E4"/>
    <w:rsid w:val="000D7ED2"/>
    <w:rsid w:val="000E0C79"/>
    <w:rsid w:val="000E20ED"/>
    <w:rsid w:val="000E4CE3"/>
    <w:rsid w:val="000E58E4"/>
    <w:rsid w:val="000E5BBC"/>
    <w:rsid w:val="000E65E7"/>
    <w:rsid w:val="000F246D"/>
    <w:rsid w:val="000F3946"/>
    <w:rsid w:val="000F42C9"/>
    <w:rsid w:val="000F4850"/>
    <w:rsid w:val="000F5D4A"/>
    <w:rsid w:val="000F5EBD"/>
    <w:rsid w:val="000F61E0"/>
    <w:rsid w:val="000F69AE"/>
    <w:rsid w:val="00101563"/>
    <w:rsid w:val="00102049"/>
    <w:rsid w:val="0010205D"/>
    <w:rsid w:val="0010486E"/>
    <w:rsid w:val="0010689C"/>
    <w:rsid w:val="00111A57"/>
    <w:rsid w:val="00113ACF"/>
    <w:rsid w:val="0011580F"/>
    <w:rsid w:val="00117CBF"/>
    <w:rsid w:val="00124431"/>
    <w:rsid w:val="001262D8"/>
    <w:rsid w:val="00126EE2"/>
    <w:rsid w:val="001303E8"/>
    <w:rsid w:val="0013166B"/>
    <w:rsid w:val="001331F5"/>
    <w:rsid w:val="00134CFF"/>
    <w:rsid w:val="001353C6"/>
    <w:rsid w:val="00135E20"/>
    <w:rsid w:val="0013621D"/>
    <w:rsid w:val="00136EFA"/>
    <w:rsid w:val="001408C9"/>
    <w:rsid w:val="00140BF7"/>
    <w:rsid w:val="0014170D"/>
    <w:rsid w:val="00141DBC"/>
    <w:rsid w:val="00144D3E"/>
    <w:rsid w:val="00146AE4"/>
    <w:rsid w:val="00147755"/>
    <w:rsid w:val="00147AD4"/>
    <w:rsid w:val="001501BD"/>
    <w:rsid w:val="00150D30"/>
    <w:rsid w:val="001516E3"/>
    <w:rsid w:val="001519E3"/>
    <w:rsid w:val="00151CDD"/>
    <w:rsid w:val="00151EE3"/>
    <w:rsid w:val="0015282D"/>
    <w:rsid w:val="00152E66"/>
    <w:rsid w:val="00152F53"/>
    <w:rsid w:val="001536A7"/>
    <w:rsid w:val="00153C51"/>
    <w:rsid w:val="001548F5"/>
    <w:rsid w:val="001555FF"/>
    <w:rsid w:val="00155777"/>
    <w:rsid w:val="001558D1"/>
    <w:rsid w:val="00155A36"/>
    <w:rsid w:val="0015610D"/>
    <w:rsid w:val="0015780B"/>
    <w:rsid w:val="00157C05"/>
    <w:rsid w:val="0016154D"/>
    <w:rsid w:val="001618C5"/>
    <w:rsid w:val="00161DDF"/>
    <w:rsid w:val="0016224B"/>
    <w:rsid w:val="0016242F"/>
    <w:rsid w:val="00163484"/>
    <w:rsid w:val="00163D18"/>
    <w:rsid w:val="00164A5F"/>
    <w:rsid w:val="00164DAB"/>
    <w:rsid w:val="00164F96"/>
    <w:rsid w:val="0016516D"/>
    <w:rsid w:val="001661C7"/>
    <w:rsid w:val="00166DAE"/>
    <w:rsid w:val="001672D4"/>
    <w:rsid w:val="0016768F"/>
    <w:rsid w:val="00167A4E"/>
    <w:rsid w:val="001713D2"/>
    <w:rsid w:val="001715C1"/>
    <w:rsid w:val="00171DD7"/>
    <w:rsid w:val="001727D5"/>
    <w:rsid w:val="00172950"/>
    <w:rsid w:val="00173A4A"/>
    <w:rsid w:val="00174102"/>
    <w:rsid w:val="00174283"/>
    <w:rsid w:val="001748BB"/>
    <w:rsid w:val="00174E15"/>
    <w:rsid w:val="00175762"/>
    <w:rsid w:val="00176E0A"/>
    <w:rsid w:val="00177E98"/>
    <w:rsid w:val="00181BF3"/>
    <w:rsid w:val="00182376"/>
    <w:rsid w:val="00182A15"/>
    <w:rsid w:val="00182E05"/>
    <w:rsid w:val="0018445F"/>
    <w:rsid w:val="00185D83"/>
    <w:rsid w:val="00186730"/>
    <w:rsid w:val="001872A8"/>
    <w:rsid w:val="0019304F"/>
    <w:rsid w:val="00193102"/>
    <w:rsid w:val="001933E7"/>
    <w:rsid w:val="00193634"/>
    <w:rsid w:val="00193706"/>
    <w:rsid w:val="001937F1"/>
    <w:rsid w:val="00193843"/>
    <w:rsid w:val="0019535A"/>
    <w:rsid w:val="0019617A"/>
    <w:rsid w:val="001965C3"/>
    <w:rsid w:val="00196920"/>
    <w:rsid w:val="001973C5"/>
    <w:rsid w:val="0019760A"/>
    <w:rsid w:val="0019785D"/>
    <w:rsid w:val="001A00ED"/>
    <w:rsid w:val="001A06A4"/>
    <w:rsid w:val="001A0722"/>
    <w:rsid w:val="001A10CC"/>
    <w:rsid w:val="001A19AE"/>
    <w:rsid w:val="001A2544"/>
    <w:rsid w:val="001A29BD"/>
    <w:rsid w:val="001A42A4"/>
    <w:rsid w:val="001A4960"/>
    <w:rsid w:val="001A537B"/>
    <w:rsid w:val="001A59CC"/>
    <w:rsid w:val="001A6A37"/>
    <w:rsid w:val="001A7B40"/>
    <w:rsid w:val="001A7D80"/>
    <w:rsid w:val="001B01B1"/>
    <w:rsid w:val="001B023E"/>
    <w:rsid w:val="001B04EE"/>
    <w:rsid w:val="001B1CF2"/>
    <w:rsid w:val="001B238C"/>
    <w:rsid w:val="001B23A7"/>
    <w:rsid w:val="001B23E2"/>
    <w:rsid w:val="001B24B3"/>
    <w:rsid w:val="001B38E6"/>
    <w:rsid w:val="001B4FAE"/>
    <w:rsid w:val="001B515C"/>
    <w:rsid w:val="001B5D47"/>
    <w:rsid w:val="001B7439"/>
    <w:rsid w:val="001C0B18"/>
    <w:rsid w:val="001C0F70"/>
    <w:rsid w:val="001C0FF9"/>
    <w:rsid w:val="001C1A1B"/>
    <w:rsid w:val="001C232F"/>
    <w:rsid w:val="001C284F"/>
    <w:rsid w:val="001C5373"/>
    <w:rsid w:val="001C6AD6"/>
    <w:rsid w:val="001D0067"/>
    <w:rsid w:val="001D046D"/>
    <w:rsid w:val="001D1988"/>
    <w:rsid w:val="001D2D33"/>
    <w:rsid w:val="001D5F50"/>
    <w:rsid w:val="001D7DA9"/>
    <w:rsid w:val="001D7E9C"/>
    <w:rsid w:val="001D7FED"/>
    <w:rsid w:val="001E03BD"/>
    <w:rsid w:val="001E31D3"/>
    <w:rsid w:val="001E35D4"/>
    <w:rsid w:val="001E36EE"/>
    <w:rsid w:val="001E37F2"/>
    <w:rsid w:val="001E3C20"/>
    <w:rsid w:val="001E4998"/>
    <w:rsid w:val="001E4EA4"/>
    <w:rsid w:val="001E559A"/>
    <w:rsid w:val="001E5A50"/>
    <w:rsid w:val="001E744E"/>
    <w:rsid w:val="001E77BE"/>
    <w:rsid w:val="001F0CA2"/>
    <w:rsid w:val="001F191F"/>
    <w:rsid w:val="001F1E98"/>
    <w:rsid w:val="001F2C79"/>
    <w:rsid w:val="001F3269"/>
    <w:rsid w:val="001F43C2"/>
    <w:rsid w:val="001F46BC"/>
    <w:rsid w:val="001F4BFB"/>
    <w:rsid w:val="001F5590"/>
    <w:rsid w:val="001F5634"/>
    <w:rsid w:val="001F5DC8"/>
    <w:rsid w:val="001F7CD8"/>
    <w:rsid w:val="001F7D71"/>
    <w:rsid w:val="001F7EE6"/>
    <w:rsid w:val="002007E6"/>
    <w:rsid w:val="00203413"/>
    <w:rsid w:val="00204206"/>
    <w:rsid w:val="00206BBA"/>
    <w:rsid w:val="00211FEC"/>
    <w:rsid w:val="00212E2B"/>
    <w:rsid w:val="00213A9C"/>
    <w:rsid w:val="00214077"/>
    <w:rsid w:val="002140C9"/>
    <w:rsid w:val="00216711"/>
    <w:rsid w:val="00217C8E"/>
    <w:rsid w:val="002209FA"/>
    <w:rsid w:val="0022113D"/>
    <w:rsid w:val="00222D91"/>
    <w:rsid w:val="0022352C"/>
    <w:rsid w:val="002249D1"/>
    <w:rsid w:val="0022506C"/>
    <w:rsid w:val="00225FD4"/>
    <w:rsid w:val="00226F2F"/>
    <w:rsid w:val="002276DF"/>
    <w:rsid w:val="00227D83"/>
    <w:rsid w:val="00231816"/>
    <w:rsid w:val="0023332F"/>
    <w:rsid w:val="0023365C"/>
    <w:rsid w:val="00233CA0"/>
    <w:rsid w:val="00235253"/>
    <w:rsid w:val="00240091"/>
    <w:rsid w:val="0024143E"/>
    <w:rsid w:val="00241D07"/>
    <w:rsid w:val="00242312"/>
    <w:rsid w:val="002438B3"/>
    <w:rsid w:val="002446F4"/>
    <w:rsid w:val="002455CE"/>
    <w:rsid w:val="00245FD0"/>
    <w:rsid w:val="0024700E"/>
    <w:rsid w:val="00247186"/>
    <w:rsid w:val="00250A34"/>
    <w:rsid w:val="00251356"/>
    <w:rsid w:val="00251D4C"/>
    <w:rsid w:val="00254167"/>
    <w:rsid w:val="00254820"/>
    <w:rsid w:val="00255A64"/>
    <w:rsid w:val="00255FB5"/>
    <w:rsid w:val="00256F9D"/>
    <w:rsid w:val="002578E7"/>
    <w:rsid w:val="00260B84"/>
    <w:rsid w:val="0026597A"/>
    <w:rsid w:val="00265C02"/>
    <w:rsid w:val="00265E45"/>
    <w:rsid w:val="00266D52"/>
    <w:rsid w:val="00270F14"/>
    <w:rsid w:val="002717AE"/>
    <w:rsid w:val="00272413"/>
    <w:rsid w:val="00273CB3"/>
    <w:rsid w:val="00276506"/>
    <w:rsid w:val="00276978"/>
    <w:rsid w:val="00277011"/>
    <w:rsid w:val="002774E0"/>
    <w:rsid w:val="00277636"/>
    <w:rsid w:val="00277736"/>
    <w:rsid w:val="002800C0"/>
    <w:rsid w:val="0028016A"/>
    <w:rsid w:val="00280814"/>
    <w:rsid w:val="002813FE"/>
    <w:rsid w:val="00281996"/>
    <w:rsid w:val="002833C7"/>
    <w:rsid w:val="00285343"/>
    <w:rsid w:val="00290D65"/>
    <w:rsid w:val="002911CA"/>
    <w:rsid w:val="002915D0"/>
    <w:rsid w:val="00291D50"/>
    <w:rsid w:val="002920F2"/>
    <w:rsid w:val="00292462"/>
    <w:rsid w:val="00292B67"/>
    <w:rsid w:val="002930AD"/>
    <w:rsid w:val="00293B82"/>
    <w:rsid w:val="002972D3"/>
    <w:rsid w:val="00297A33"/>
    <w:rsid w:val="002A0226"/>
    <w:rsid w:val="002A0378"/>
    <w:rsid w:val="002A0E74"/>
    <w:rsid w:val="002A1AA3"/>
    <w:rsid w:val="002A259F"/>
    <w:rsid w:val="002A2FFE"/>
    <w:rsid w:val="002A328E"/>
    <w:rsid w:val="002A3B64"/>
    <w:rsid w:val="002A3D8E"/>
    <w:rsid w:val="002A3DB1"/>
    <w:rsid w:val="002A48F5"/>
    <w:rsid w:val="002A4AD1"/>
    <w:rsid w:val="002A56CC"/>
    <w:rsid w:val="002A58AE"/>
    <w:rsid w:val="002A6989"/>
    <w:rsid w:val="002A6C49"/>
    <w:rsid w:val="002A7DA8"/>
    <w:rsid w:val="002B001A"/>
    <w:rsid w:val="002B242C"/>
    <w:rsid w:val="002B2621"/>
    <w:rsid w:val="002B2A19"/>
    <w:rsid w:val="002B32B1"/>
    <w:rsid w:val="002B56EF"/>
    <w:rsid w:val="002B612F"/>
    <w:rsid w:val="002C00CD"/>
    <w:rsid w:val="002C114B"/>
    <w:rsid w:val="002C11EE"/>
    <w:rsid w:val="002C21CA"/>
    <w:rsid w:val="002C3AE4"/>
    <w:rsid w:val="002C44AD"/>
    <w:rsid w:val="002C545F"/>
    <w:rsid w:val="002C6278"/>
    <w:rsid w:val="002C70E2"/>
    <w:rsid w:val="002C767B"/>
    <w:rsid w:val="002C7F82"/>
    <w:rsid w:val="002D25A0"/>
    <w:rsid w:val="002D2764"/>
    <w:rsid w:val="002D2C23"/>
    <w:rsid w:val="002D2E6A"/>
    <w:rsid w:val="002D37EB"/>
    <w:rsid w:val="002D575D"/>
    <w:rsid w:val="002D6151"/>
    <w:rsid w:val="002D7198"/>
    <w:rsid w:val="002D7C94"/>
    <w:rsid w:val="002D7E1B"/>
    <w:rsid w:val="002E017E"/>
    <w:rsid w:val="002E23A2"/>
    <w:rsid w:val="002E427F"/>
    <w:rsid w:val="002E4D94"/>
    <w:rsid w:val="002E506A"/>
    <w:rsid w:val="002E6CA6"/>
    <w:rsid w:val="002E71C5"/>
    <w:rsid w:val="002E78E7"/>
    <w:rsid w:val="002E7FCF"/>
    <w:rsid w:val="002F1A7B"/>
    <w:rsid w:val="002F290A"/>
    <w:rsid w:val="002F2D6A"/>
    <w:rsid w:val="002F3185"/>
    <w:rsid w:val="002F5E2C"/>
    <w:rsid w:val="002F6267"/>
    <w:rsid w:val="002F646E"/>
    <w:rsid w:val="002F6490"/>
    <w:rsid w:val="002F67CE"/>
    <w:rsid w:val="002F725A"/>
    <w:rsid w:val="00301A72"/>
    <w:rsid w:val="00302C0A"/>
    <w:rsid w:val="00302E3E"/>
    <w:rsid w:val="0030343A"/>
    <w:rsid w:val="003040FA"/>
    <w:rsid w:val="00304607"/>
    <w:rsid w:val="003052A8"/>
    <w:rsid w:val="0030572E"/>
    <w:rsid w:val="003066EF"/>
    <w:rsid w:val="00307F0F"/>
    <w:rsid w:val="00311DDA"/>
    <w:rsid w:val="00312011"/>
    <w:rsid w:val="00312549"/>
    <w:rsid w:val="00314C2D"/>
    <w:rsid w:val="00315E23"/>
    <w:rsid w:val="00316AD5"/>
    <w:rsid w:val="003206D4"/>
    <w:rsid w:val="0032075D"/>
    <w:rsid w:val="00321D10"/>
    <w:rsid w:val="003230BB"/>
    <w:rsid w:val="003236E1"/>
    <w:rsid w:val="00323B48"/>
    <w:rsid w:val="00324189"/>
    <w:rsid w:val="00324897"/>
    <w:rsid w:val="00324FC8"/>
    <w:rsid w:val="003252B1"/>
    <w:rsid w:val="003252D1"/>
    <w:rsid w:val="0032549E"/>
    <w:rsid w:val="00325FEC"/>
    <w:rsid w:val="0033072F"/>
    <w:rsid w:val="0033143E"/>
    <w:rsid w:val="0033271B"/>
    <w:rsid w:val="00333772"/>
    <w:rsid w:val="003365B0"/>
    <w:rsid w:val="00337A63"/>
    <w:rsid w:val="003410D5"/>
    <w:rsid w:val="00341362"/>
    <w:rsid w:val="00342679"/>
    <w:rsid w:val="003442EA"/>
    <w:rsid w:val="00344318"/>
    <w:rsid w:val="00345C12"/>
    <w:rsid w:val="00346422"/>
    <w:rsid w:val="0034710B"/>
    <w:rsid w:val="00347614"/>
    <w:rsid w:val="00350A15"/>
    <w:rsid w:val="00350ACF"/>
    <w:rsid w:val="003510D1"/>
    <w:rsid w:val="003518DB"/>
    <w:rsid w:val="0035228D"/>
    <w:rsid w:val="00353DB4"/>
    <w:rsid w:val="00355FEA"/>
    <w:rsid w:val="00356100"/>
    <w:rsid w:val="00357EBE"/>
    <w:rsid w:val="00360A53"/>
    <w:rsid w:val="00360A80"/>
    <w:rsid w:val="0036255E"/>
    <w:rsid w:val="00363455"/>
    <w:rsid w:val="0037034A"/>
    <w:rsid w:val="00371CEF"/>
    <w:rsid w:val="003722A4"/>
    <w:rsid w:val="00372436"/>
    <w:rsid w:val="003727AA"/>
    <w:rsid w:val="00372966"/>
    <w:rsid w:val="00373EFB"/>
    <w:rsid w:val="00373FF5"/>
    <w:rsid w:val="003744EF"/>
    <w:rsid w:val="00377046"/>
    <w:rsid w:val="00380312"/>
    <w:rsid w:val="00380709"/>
    <w:rsid w:val="00380E15"/>
    <w:rsid w:val="0038207D"/>
    <w:rsid w:val="003835D8"/>
    <w:rsid w:val="00384669"/>
    <w:rsid w:val="0038578E"/>
    <w:rsid w:val="003879B7"/>
    <w:rsid w:val="00387FFC"/>
    <w:rsid w:val="00390024"/>
    <w:rsid w:val="0039102F"/>
    <w:rsid w:val="00391EFB"/>
    <w:rsid w:val="0039380A"/>
    <w:rsid w:val="003941FB"/>
    <w:rsid w:val="00394263"/>
    <w:rsid w:val="0039621E"/>
    <w:rsid w:val="00396EED"/>
    <w:rsid w:val="0039750B"/>
    <w:rsid w:val="003A07E2"/>
    <w:rsid w:val="003A50DE"/>
    <w:rsid w:val="003A55A7"/>
    <w:rsid w:val="003A59F4"/>
    <w:rsid w:val="003A6D8B"/>
    <w:rsid w:val="003A6F59"/>
    <w:rsid w:val="003B0C0F"/>
    <w:rsid w:val="003B0F8D"/>
    <w:rsid w:val="003B28A2"/>
    <w:rsid w:val="003B2D6F"/>
    <w:rsid w:val="003B519B"/>
    <w:rsid w:val="003B5A49"/>
    <w:rsid w:val="003B71DF"/>
    <w:rsid w:val="003C1636"/>
    <w:rsid w:val="003C1CC7"/>
    <w:rsid w:val="003C1DB5"/>
    <w:rsid w:val="003C2AC7"/>
    <w:rsid w:val="003C2BCB"/>
    <w:rsid w:val="003C33E6"/>
    <w:rsid w:val="003C3725"/>
    <w:rsid w:val="003C5506"/>
    <w:rsid w:val="003C585B"/>
    <w:rsid w:val="003C5BB9"/>
    <w:rsid w:val="003C7055"/>
    <w:rsid w:val="003C7ADC"/>
    <w:rsid w:val="003C7FE0"/>
    <w:rsid w:val="003D00CC"/>
    <w:rsid w:val="003D2BBA"/>
    <w:rsid w:val="003D2C94"/>
    <w:rsid w:val="003D3B06"/>
    <w:rsid w:val="003D5A1F"/>
    <w:rsid w:val="003D5DB6"/>
    <w:rsid w:val="003D6AFB"/>
    <w:rsid w:val="003D6E31"/>
    <w:rsid w:val="003D7034"/>
    <w:rsid w:val="003D7DB9"/>
    <w:rsid w:val="003D7FA0"/>
    <w:rsid w:val="003E18B6"/>
    <w:rsid w:val="003E194E"/>
    <w:rsid w:val="003E266B"/>
    <w:rsid w:val="003E2E5B"/>
    <w:rsid w:val="003E2F8D"/>
    <w:rsid w:val="003E52FD"/>
    <w:rsid w:val="003E555A"/>
    <w:rsid w:val="003E5DD6"/>
    <w:rsid w:val="003E5FF0"/>
    <w:rsid w:val="003E75E7"/>
    <w:rsid w:val="003E77FC"/>
    <w:rsid w:val="003E7A83"/>
    <w:rsid w:val="003F378B"/>
    <w:rsid w:val="003F4B08"/>
    <w:rsid w:val="003F4E02"/>
    <w:rsid w:val="003F552C"/>
    <w:rsid w:val="003F55DF"/>
    <w:rsid w:val="003F5E9B"/>
    <w:rsid w:val="003F6132"/>
    <w:rsid w:val="003F622A"/>
    <w:rsid w:val="003F7676"/>
    <w:rsid w:val="004019D0"/>
    <w:rsid w:val="004027C3"/>
    <w:rsid w:val="00402C90"/>
    <w:rsid w:val="00403774"/>
    <w:rsid w:val="00403BE6"/>
    <w:rsid w:val="00404A1F"/>
    <w:rsid w:val="004054FF"/>
    <w:rsid w:val="0040737D"/>
    <w:rsid w:val="004105B6"/>
    <w:rsid w:val="00411B83"/>
    <w:rsid w:val="004120C1"/>
    <w:rsid w:val="00413AD9"/>
    <w:rsid w:val="00413D76"/>
    <w:rsid w:val="0041645D"/>
    <w:rsid w:val="00416982"/>
    <w:rsid w:val="00417B8B"/>
    <w:rsid w:val="00420019"/>
    <w:rsid w:val="00420E16"/>
    <w:rsid w:val="0042211C"/>
    <w:rsid w:val="00423A1E"/>
    <w:rsid w:val="00426118"/>
    <w:rsid w:val="00430726"/>
    <w:rsid w:val="004314AA"/>
    <w:rsid w:val="004319C6"/>
    <w:rsid w:val="004330B5"/>
    <w:rsid w:val="00433FA7"/>
    <w:rsid w:val="004345BB"/>
    <w:rsid w:val="00435A13"/>
    <w:rsid w:val="00435BF2"/>
    <w:rsid w:val="00435D0A"/>
    <w:rsid w:val="00437C8C"/>
    <w:rsid w:val="00437E94"/>
    <w:rsid w:val="00442859"/>
    <w:rsid w:val="0044294B"/>
    <w:rsid w:val="00442A7C"/>
    <w:rsid w:val="0044621D"/>
    <w:rsid w:val="00446763"/>
    <w:rsid w:val="004468CD"/>
    <w:rsid w:val="00450157"/>
    <w:rsid w:val="00450A4D"/>
    <w:rsid w:val="004510A5"/>
    <w:rsid w:val="004524E6"/>
    <w:rsid w:val="00452665"/>
    <w:rsid w:val="0045355C"/>
    <w:rsid w:val="004549D6"/>
    <w:rsid w:val="0045549E"/>
    <w:rsid w:val="00455C2E"/>
    <w:rsid w:val="00455E00"/>
    <w:rsid w:val="00456532"/>
    <w:rsid w:val="0045757B"/>
    <w:rsid w:val="004654D2"/>
    <w:rsid w:val="004660DD"/>
    <w:rsid w:val="00466186"/>
    <w:rsid w:val="00466ACF"/>
    <w:rsid w:val="00467EC7"/>
    <w:rsid w:val="00470571"/>
    <w:rsid w:val="004709DF"/>
    <w:rsid w:val="004713EC"/>
    <w:rsid w:val="00471F79"/>
    <w:rsid w:val="00472915"/>
    <w:rsid w:val="00472CB8"/>
    <w:rsid w:val="00473071"/>
    <w:rsid w:val="00473AA9"/>
    <w:rsid w:val="00476554"/>
    <w:rsid w:val="004808AE"/>
    <w:rsid w:val="004811E9"/>
    <w:rsid w:val="004841A9"/>
    <w:rsid w:val="00484984"/>
    <w:rsid w:val="00484DC7"/>
    <w:rsid w:val="00485AD1"/>
    <w:rsid w:val="00487F39"/>
    <w:rsid w:val="004902C1"/>
    <w:rsid w:val="004911D2"/>
    <w:rsid w:val="0049127D"/>
    <w:rsid w:val="00491685"/>
    <w:rsid w:val="00491709"/>
    <w:rsid w:val="004926C0"/>
    <w:rsid w:val="00493F71"/>
    <w:rsid w:val="00495141"/>
    <w:rsid w:val="00495AF6"/>
    <w:rsid w:val="00497245"/>
    <w:rsid w:val="00497D9A"/>
    <w:rsid w:val="00497F89"/>
    <w:rsid w:val="004A1840"/>
    <w:rsid w:val="004A335F"/>
    <w:rsid w:val="004A3D41"/>
    <w:rsid w:val="004A4E6F"/>
    <w:rsid w:val="004A6148"/>
    <w:rsid w:val="004A64F8"/>
    <w:rsid w:val="004A6D54"/>
    <w:rsid w:val="004A78D4"/>
    <w:rsid w:val="004B0C5F"/>
    <w:rsid w:val="004B1DD6"/>
    <w:rsid w:val="004B3966"/>
    <w:rsid w:val="004B465A"/>
    <w:rsid w:val="004B5D4C"/>
    <w:rsid w:val="004B5DF3"/>
    <w:rsid w:val="004B6A37"/>
    <w:rsid w:val="004B6C82"/>
    <w:rsid w:val="004C0F30"/>
    <w:rsid w:val="004C0F41"/>
    <w:rsid w:val="004C1939"/>
    <w:rsid w:val="004C2635"/>
    <w:rsid w:val="004C282E"/>
    <w:rsid w:val="004C2995"/>
    <w:rsid w:val="004C4299"/>
    <w:rsid w:val="004C4DBD"/>
    <w:rsid w:val="004C59BD"/>
    <w:rsid w:val="004C7C89"/>
    <w:rsid w:val="004D095A"/>
    <w:rsid w:val="004D1314"/>
    <w:rsid w:val="004D1D14"/>
    <w:rsid w:val="004D2FE0"/>
    <w:rsid w:val="004D30B9"/>
    <w:rsid w:val="004D34F5"/>
    <w:rsid w:val="004D60E9"/>
    <w:rsid w:val="004D65EE"/>
    <w:rsid w:val="004D6E96"/>
    <w:rsid w:val="004D7770"/>
    <w:rsid w:val="004D7CE9"/>
    <w:rsid w:val="004D7DF4"/>
    <w:rsid w:val="004E0E14"/>
    <w:rsid w:val="004E2AD6"/>
    <w:rsid w:val="004E2F32"/>
    <w:rsid w:val="004E3563"/>
    <w:rsid w:val="004E360F"/>
    <w:rsid w:val="004E366F"/>
    <w:rsid w:val="004E50B6"/>
    <w:rsid w:val="004E6A4B"/>
    <w:rsid w:val="004E6C63"/>
    <w:rsid w:val="004E6DB2"/>
    <w:rsid w:val="004E7C20"/>
    <w:rsid w:val="004F09D8"/>
    <w:rsid w:val="004F1EA7"/>
    <w:rsid w:val="004F3103"/>
    <w:rsid w:val="004F40DE"/>
    <w:rsid w:val="004F469C"/>
    <w:rsid w:val="004F5DE2"/>
    <w:rsid w:val="004F630F"/>
    <w:rsid w:val="004F7C46"/>
    <w:rsid w:val="0050016D"/>
    <w:rsid w:val="00500CBB"/>
    <w:rsid w:val="005021B3"/>
    <w:rsid w:val="005037AF"/>
    <w:rsid w:val="00503A4E"/>
    <w:rsid w:val="00504775"/>
    <w:rsid w:val="005054E0"/>
    <w:rsid w:val="0050780E"/>
    <w:rsid w:val="0051049D"/>
    <w:rsid w:val="00512911"/>
    <w:rsid w:val="00512C37"/>
    <w:rsid w:val="00512F02"/>
    <w:rsid w:val="0051492F"/>
    <w:rsid w:val="00515897"/>
    <w:rsid w:val="00515D22"/>
    <w:rsid w:val="00517305"/>
    <w:rsid w:val="005178CB"/>
    <w:rsid w:val="0052098F"/>
    <w:rsid w:val="00520AC0"/>
    <w:rsid w:val="00523EAF"/>
    <w:rsid w:val="00524492"/>
    <w:rsid w:val="00525423"/>
    <w:rsid w:val="00527326"/>
    <w:rsid w:val="005304F9"/>
    <w:rsid w:val="00530E55"/>
    <w:rsid w:val="005324C7"/>
    <w:rsid w:val="005331A2"/>
    <w:rsid w:val="00533AFC"/>
    <w:rsid w:val="00533F00"/>
    <w:rsid w:val="00534C94"/>
    <w:rsid w:val="00535334"/>
    <w:rsid w:val="005366C7"/>
    <w:rsid w:val="00540501"/>
    <w:rsid w:val="00540533"/>
    <w:rsid w:val="00540708"/>
    <w:rsid w:val="00540B31"/>
    <w:rsid w:val="005435DB"/>
    <w:rsid w:val="00543648"/>
    <w:rsid w:val="0054488E"/>
    <w:rsid w:val="00544D24"/>
    <w:rsid w:val="00544FB1"/>
    <w:rsid w:val="005459CD"/>
    <w:rsid w:val="005464FD"/>
    <w:rsid w:val="0054737C"/>
    <w:rsid w:val="00551832"/>
    <w:rsid w:val="0055242D"/>
    <w:rsid w:val="00553C55"/>
    <w:rsid w:val="00553EBE"/>
    <w:rsid w:val="00554F25"/>
    <w:rsid w:val="00555BBD"/>
    <w:rsid w:val="005560F4"/>
    <w:rsid w:val="00556182"/>
    <w:rsid w:val="00556931"/>
    <w:rsid w:val="005578CE"/>
    <w:rsid w:val="00557E89"/>
    <w:rsid w:val="00560E4E"/>
    <w:rsid w:val="005613F9"/>
    <w:rsid w:val="00563877"/>
    <w:rsid w:val="005654C2"/>
    <w:rsid w:val="00566FB7"/>
    <w:rsid w:val="00570532"/>
    <w:rsid w:val="00570912"/>
    <w:rsid w:val="00572865"/>
    <w:rsid w:val="00572F4F"/>
    <w:rsid w:val="0057360E"/>
    <w:rsid w:val="00573DFC"/>
    <w:rsid w:val="00574182"/>
    <w:rsid w:val="00574369"/>
    <w:rsid w:val="00575C33"/>
    <w:rsid w:val="005766DC"/>
    <w:rsid w:val="0058025A"/>
    <w:rsid w:val="00581263"/>
    <w:rsid w:val="0058132F"/>
    <w:rsid w:val="005841E4"/>
    <w:rsid w:val="005855FE"/>
    <w:rsid w:val="0059356F"/>
    <w:rsid w:val="005936A1"/>
    <w:rsid w:val="00594DA4"/>
    <w:rsid w:val="00595547"/>
    <w:rsid w:val="005962B6"/>
    <w:rsid w:val="005A06E5"/>
    <w:rsid w:val="005A0C84"/>
    <w:rsid w:val="005A11BB"/>
    <w:rsid w:val="005A2BB9"/>
    <w:rsid w:val="005A2F24"/>
    <w:rsid w:val="005A33DE"/>
    <w:rsid w:val="005A4FA1"/>
    <w:rsid w:val="005A5BBA"/>
    <w:rsid w:val="005A5C3A"/>
    <w:rsid w:val="005A61AC"/>
    <w:rsid w:val="005A6313"/>
    <w:rsid w:val="005B012C"/>
    <w:rsid w:val="005B02C2"/>
    <w:rsid w:val="005B37C0"/>
    <w:rsid w:val="005B3BA3"/>
    <w:rsid w:val="005B5B1D"/>
    <w:rsid w:val="005B708F"/>
    <w:rsid w:val="005C0ABA"/>
    <w:rsid w:val="005C271F"/>
    <w:rsid w:val="005C2955"/>
    <w:rsid w:val="005C448F"/>
    <w:rsid w:val="005C5A73"/>
    <w:rsid w:val="005C76CC"/>
    <w:rsid w:val="005D05BE"/>
    <w:rsid w:val="005D2415"/>
    <w:rsid w:val="005D2F93"/>
    <w:rsid w:val="005D431E"/>
    <w:rsid w:val="005D5152"/>
    <w:rsid w:val="005D5B14"/>
    <w:rsid w:val="005D6370"/>
    <w:rsid w:val="005E05CC"/>
    <w:rsid w:val="005E1985"/>
    <w:rsid w:val="005E2984"/>
    <w:rsid w:val="005E3336"/>
    <w:rsid w:val="005E3A40"/>
    <w:rsid w:val="005E3F9C"/>
    <w:rsid w:val="005E4672"/>
    <w:rsid w:val="005E72C1"/>
    <w:rsid w:val="005F07A1"/>
    <w:rsid w:val="005F1DA4"/>
    <w:rsid w:val="005F3268"/>
    <w:rsid w:val="005F424E"/>
    <w:rsid w:val="005F4433"/>
    <w:rsid w:val="005F44E5"/>
    <w:rsid w:val="005F4D9A"/>
    <w:rsid w:val="005F733D"/>
    <w:rsid w:val="005F7714"/>
    <w:rsid w:val="0060084D"/>
    <w:rsid w:val="0060092D"/>
    <w:rsid w:val="006012CA"/>
    <w:rsid w:val="00602CCA"/>
    <w:rsid w:val="0060325F"/>
    <w:rsid w:val="006042EE"/>
    <w:rsid w:val="0060496E"/>
    <w:rsid w:val="0060537D"/>
    <w:rsid w:val="006053FA"/>
    <w:rsid w:val="006060CE"/>
    <w:rsid w:val="006071C9"/>
    <w:rsid w:val="006079C8"/>
    <w:rsid w:val="00613554"/>
    <w:rsid w:val="006150CD"/>
    <w:rsid w:val="00616290"/>
    <w:rsid w:val="0061718C"/>
    <w:rsid w:val="00620A16"/>
    <w:rsid w:val="0062163F"/>
    <w:rsid w:val="006217C9"/>
    <w:rsid w:val="00622C38"/>
    <w:rsid w:val="00624990"/>
    <w:rsid w:val="00625533"/>
    <w:rsid w:val="0062676E"/>
    <w:rsid w:val="00627160"/>
    <w:rsid w:val="006279BA"/>
    <w:rsid w:val="00627CD5"/>
    <w:rsid w:val="0063222D"/>
    <w:rsid w:val="00632A88"/>
    <w:rsid w:val="00634B30"/>
    <w:rsid w:val="0063768D"/>
    <w:rsid w:val="006406AE"/>
    <w:rsid w:val="00641E47"/>
    <w:rsid w:val="00643236"/>
    <w:rsid w:val="00644555"/>
    <w:rsid w:val="006453A0"/>
    <w:rsid w:val="0064579B"/>
    <w:rsid w:val="006472A2"/>
    <w:rsid w:val="006474CE"/>
    <w:rsid w:val="00647C72"/>
    <w:rsid w:val="00647DE4"/>
    <w:rsid w:val="00650512"/>
    <w:rsid w:val="00652A4F"/>
    <w:rsid w:val="00652CBA"/>
    <w:rsid w:val="00652E7B"/>
    <w:rsid w:val="00653EC9"/>
    <w:rsid w:val="00654E2E"/>
    <w:rsid w:val="00655EB9"/>
    <w:rsid w:val="00656B5E"/>
    <w:rsid w:val="00656E1A"/>
    <w:rsid w:val="00657581"/>
    <w:rsid w:val="00662223"/>
    <w:rsid w:val="0066451F"/>
    <w:rsid w:val="00670983"/>
    <w:rsid w:val="0067158B"/>
    <w:rsid w:val="00671A7E"/>
    <w:rsid w:val="00672A28"/>
    <w:rsid w:val="006738C4"/>
    <w:rsid w:val="00675643"/>
    <w:rsid w:val="006759B3"/>
    <w:rsid w:val="00676557"/>
    <w:rsid w:val="00676DD1"/>
    <w:rsid w:val="0067747F"/>
    <w:rsid w:val="0068053B"/>
    <w:rsid w:val="00684D63"/>
    <w:rsid w:val="00685529"/>
    <w:rsid w:val="0068598F"/>
    <w:rsid w:val="00686532"/>
    <w:rsid w:val="006878C1"/>
    <w:rsid w:val="00694437"/>
    <w:rsid w:val="0069482F"/>
    <w:rsid w:val="00694D86"/>
    <w:rsid w:val="006950DB"/>
    <w:rsid w:val="00695C54"/>
    <w:rsid w:val="00695DC1"/>
    <w:rsid w:val="006A0404"/>
    <w:rsid w:val="006A0AE7"/>
    <w:rsid w:val="006A0C83"/>
    <w:rsid w:val="006A1879"/>
    <w:rsid w:val="006A198F"/>
    <w:rsid w:val="006A3071"/>
    <w:rsid w:val="006A4F48"/>
    <w:rsid w:val="006B2DAA"/>
    <w:rsid w:val="006B2DBE"/>
    <w:rsid w:val="006B3542"/>
    <w:rsid w:val="006B3969"/>
    <w:rsid w:val="006B3B6E"/>
    <w:rsid w:val="006B5C7F"/>
    <w:rsid w:val="006B6C36"/>
    <w:rsid w:val="006B7DB2"/>
    <w:rsid w:val="006C03B6"/>
    <w:rsid w:val="006C1328"/>
    <w:rsid w:val="006C1EB3"/>
    <w:rsid w:val="006C57B3"/>
    <w:rsid w:val="006C6951"/>
    <w:rsid w:val="006C6D29"/>
    <w:rsid w:val="006D1CEE"/>
    <w:rsid w:val="006D2ED1"/>
    <w:rsid w:val="006D6E23"/>
    <w:rsid w:val="006D73C6"/>
    <w:rsid w:val="006D7874"/>
    <w:rsid w:val="006E0CC9"/>
    <w:rsid w:val="006E1459"/>
    <w:rsid w:val="006E35AD"/>
    <w:rsid w:val="006E36EE"/>
    <w:rsid w:val="006E3D6D"/>
    <w:rsid w:val="006E4A15"/>
    <w:rsid w:val="006E5077"/>
    <w:rsid w:val="006E5A3C"/>
    <w:rsid w:val="006E6C63"/>
    <w:rsid w:val="006E6F05"/>
    <w:rsid w:val="006E745C"/>
    <w:rsid w:val="006E7766"/>
    <w:rsid w:val="006F01B0"/>
    <w:rsid w:val="006F02AD"/>
    <w:rsid w:val="006F1A29"/>
    <w:rsid w:val="006F208F"/>
    <w:rsid w:val="006F222C"/>
    <w:rsid w:val="006F31D1"/>
    <w:rsid w:val="006F4333"/>
    <w:rsid w:val="006F484F"/>
    <w:rsid w:val="006F4D99"/>
    <w:rsid w:val="006F4DDD"/>
    <w:rsid w:val="006F5E29"/>
    <w:rsid w:val="006F5F4D"/>
    <w:rsid w:val="006F6377"/>
    <w:rsid w:val="006F63C6"/>
    <w:rsid w:val="006F64F2"/>
    <w:rsid w:val="006F71CE"/>
    <w:rsid w:val="006F7BC7"/>
    <w:rsid w:val="006F7D3D"/>
    <w:rsid w:val="006F7D9C"/>
    <w:rsid w:val="007017B5"/>
    <w:rsid w:val="007017B9"/>
    <w:rsid w:val="00705369"/>
    <w:rsid w:val="0070595D"/>
    <w:rsid w:val="00705B1D"/>
    <w:rsid w:val="00706117"/>
    <w:rsid w:val="00707380"/>
    <w:rsid w:val="007102A8"/>
    <w:rsid w:val="0071248F"/>
    <w:rsid w:val="00714358"/>
    <w:rsid w:val="007143F4"/>
    <w:rsid w:val="0071454F"/>
    <w:rsid w:val="007153BB"/>
    <w:rsid w:val="00722F99"/>
    <w:rsid w:val="0072414B"/>
    <w:rsid w:val="0072452C"/>
    <w:rsid w:val="00724B90"/>
    <w:rsid w:val="00725032"/>
    <w:rsid w:val="007254FD"/>
    <w:rsid w:val="00725BC7"/>
    <w:rsid w:val="00727FF5"/>
    <w:rsid w:val="0073115F"/>
    <w:rsid w:val="007319F7"/>
    <w:rsid w:val="00733202"/>
    <w:rsid w:val="00733522"/>
    <w:rsid w:val="007342C4"/>
    <w:rsid w:val="007355A6"/>
    <w:rsid w:val="00735900"/>
    <w:rsid w:val="00736BE0"/>
    <w:rsid w:val="00737055"/>
    <w:rsid w:val="007372AB"/>
    <w:rsid w:val="00737821"/>
    <w:rsid w:val="00740110"/>
    <w:rsid w:val="00744B6A"/>
    <w:rsid w:val="00746387"/>
    <w:rsid w:val="00746ECF"/>
    <w:rsid w:val="0074770C"/>
    <w:rsid w:val="0075016B"/>
    <w:rsid w:val="007503D4"/>
    <w:rsid w:val="00750A9C"/>
    <w:rsid w:val="00750FFE"/>
    <w:rsid w:val="0075341B"/>
    <w:rsid w:val="00754A49"/>
    <w:rsid w:val="00754CF8"/>
    <w:rsid w:val="007552DD"/>
    <w:rsid w:val="00755DCF"/>
    <w:rsid w:val="00755FE0"/>
    <w:rsid w:val="00756356"/>
    <w:rsid w:val="00757FD3"/>
    <w:rsid w:val="00760D93"/>
    <w:rsid w:val="00761C3E"/>
    <w:rsid w:val="00761E59"/>
    <w:rsid w:val="0076234E"/>
    <w:rsid w:val="00764104"/>
    <w:rsid w:val="00764444"/>
    <w:rsid w:val="00764F18"/>
    <w:rsid w:val="007657DF"/>
    <w:rsid w:val="007665FA"/>
    <w:rsid w:val="0077144B"/>
    <w:rsid w:val="007734F4"/>
    <w:rsid w:val="00773504"/>
    <w:rsid w:val="00773BB6"/>
    <w:rsid w:val="00774358"/>
    <w:rsid w:val="00775378"/>
    <w:rsid w:val="00775C34"/>
    <w:rsid w:val="00775D9F"/>
    <w:rsid w:val="0077641C"/>
    <w:rsid w:val="00776619"/>
    <w:rsid w:val="00776DD7"/>
    <w:rsid w:val="00777079"/>
    <w:rsid w:val="00781156"/>
    <w:rsid w:val="007811CA"/>
    <w:rsid w:val="00781D01"/>
    <w:rsid w:val="007820DA"/>
    <w:rsid w:val="00782B9E"/>
    <w:rsid w:val="00784AEC"/>
    <w:rsid w:val="00784F43"/>
    <w:rsid w:val="00785BA3"/>
    <w:rsid w:val="00787846"/>
    <w:rsid w:val="00790851"/>
    <w:rsid w:val="0079097D"/>
    <w:rsid w:val="00790BD0"/>
    <w:rsid w:val="00791094"/>
    <w:rsid w:val="007917E1"/>
    <w:rsid w:val="00793B17"/>
    <w:rsid w:val="007943F7"/>
    <w:rsid w:val="00795469"/>
    <w:rsid w:val="00797578"/>
    <w:rsid w:val="007A00A2"/>
    <w:rsid w:val="007A2A58"/>
    <w:rsid w:val="007A57EE"/>
    <w:rsid w:val="007A7BC1"/>
    <w:rsid w:val="007B0711"/>
    <w:rsid w:val="007B07FB"/>
    <w:rsid w:val="007B2378"/>
    <w:rsid w:val="007B2A1B"/>
    <w:rsid w:val="007B302D"/>
    <w:rsid w:val="007B54F4"/>
    <w:rsid w:val="007B5B47"/>
    <w:rsid w:val="007B5B60"/>
    <w:rsid w:val="007C0409"/>
    <w:rsid w:val="007C0D24"/>
    <w:rsid w:val="007C4B13"/>
    <w:rsid w:val="007C4F87"/>
    <w:rsid w:val="007C5160"/>
    <w:rsid w:val="007C5E5B"/>
    <w:rsid w:val="007C62E5"/>
    <w:rsid w:val="007C6BED"/>
    <w:rsid w:val="007C7486"/>
    <w:rsid w:val="007D1197"/>
    <w:rsid w:val="007D1438"/>
    <w:rsid w:val="007D21DA"/>
    <w:rsid w:val="007D3580"/>
    <w:rsid w:val="007D3640"/>
    <w:rsid w:val="007D40B7"/>
    <w:rsid w:val="007D515C"/>
    <w:rsid w:val="007D589D"/>
    <w:rsid w:val="007D5988"/>
    <w:rsid w:val="007D5BF5"/>
    <w:rsid w:val="007D5E06"/>
    <w:rsid w:val="007D5FFF"/>
    <w:rsid w:val="007D788E"/>
    <w:rsid w:val="007E11D0"/>
    <w:rsid w:val="007E12C9"/>
    <w:rsid w:val="007E1B62"/>
    <w:rsid w:val="007E25C7"/>
    <w:rsid w:val="007E267C"/>
    <w:rsid w:val="007E5A54"/>
    <w:rsid w:val="007E5A87"/>
    <w:rsid w:val="007E5C4B"/>
    <w:rsid w:val="007E5C71"/>
    <w:rsid w:val="007E7CD0"/>
    <w:rsid w:val="007E7F4B"/>
    <w:rsid w:val="007F0607"/>
    <w:rsid w:val="007F0B66"/>
    <w:rsid w:val="007F154F"/>
    <w:rsid w:val="007F2F09"/>
    <w:rsid w:val="007F3C88"/>
    <w:rsid w:val="007F6214"/>
    <w:rsid w:val="007F6337"/>
    <w:rsid w:val="007F752E"/>
    <w:rsid w:val="0080041A"/>
    <w:rsid w:val="00801DF7"/>
    <w:rsid w:val="0080234B"/>
    <w:rsid w:val="00802E7E"/>
    <w:rsid w:val="0080477D"/>
    <w:rsid w:val="0080535F"/>
    <w:rsid w:val="008100EB"/>
    <w:rsid w:val="008100FF"/>
    <w:rsid w:val="0081076A"/>
    <w:rsid w:val="008113E5"/>
    <w:rsid w:val="00812949"/>
    <w:rsid w:val="008155BA"/>
    <w:rsid w:val="0081587C"/>
    <w:rsid w:val="008158C1"/>
    <w:rsid w:val="00820236"/>
    <w:rsid w:val="00820367"/>
    <w:rsid w:val="00822DBB"/>
    <w:rsid w:val="008238DF"/>
    <w:rsid w:val="00825A59"/>
    <w:rsid w:val="00825E8D"/>
    <w:rsid w:val="00826112"/>
    <w:rsid w:val="00826650"/>
    <w:rsid w:val="008275D6"/>
    <w:rsid w:val="00830241"/>
    <w:rsid w:val="008311B0"/>
    <w:rsid w:val="008315CC"/>
    <w:rsid w:val="00833670"/>
    <w:rsid w:val="00833B82"/>
    <w:rsid w:val="0083608C"/>
    <w:rsid w:val="00836F3C"/>
    <w:rsid w:val="00837628"/>
    <w:rsid w:val="008422CB"/>
    <w:rsid w:val="008427C2"/>
    <w:rsid w:val="0084420B"/>
    <w:rsid w:val="00845301"/>
    <w:rsid w:val="00845FF5"/>
    <w:rsid w:val="00846239"/>
    <w:rsid w:val="00847CA1"/>
    <w:rsid w:val="008500E2"/>
    <w:rsid w:val="00850380"/>
    <w:rsid w:val="00850B23"/>
    <w:rsid w:val="00850CBE"/>
    <w:rsid w:val="0085109A"/>
    <w:rsid w:val="00852EB1"/>
    <w:rsid w:val="00853018"/>
    <w:rsid w:val="00854518"/>
    <w:rsid w:val="008554C5"/>
    <w:rsid w:val="008556A2"/>
    <w:rsid w:val="00856F0D"/>
    <w:rsid w:val="00857E18"/>
    <w:rsid w:val="00860470"/>
    <w:rsid w:val="0086098E"/>
    <w:rsid w:val="00860EDE"/>
    <w:rsid w:val="00861913"/>
    <w:rsid w:val="00861A81"/>
    <w:rsid w:val="00862B00"/>
    <w:rsid w:val="00862C93"/>
    <w:rsid w:val="00862F95"/>
    <w:rsid w:val="00864522"/>
    <w:rsid w:val="00864C2C"/>
    <w:rsid w:val="00865A5B"/>
    <w:rsid w:val="0086732C"/>
    <w:rsid w:val="00870CAE"/>
    <w:rsid w:val="00871156"/>
    <w:rsid w:val="00874872"/>
    <w:rsid w:val="00875171"/>
    <w:rsid w:val="00875A36"/>
    <w:rsid w:val="00876C26"/>
    <w:rsid w:val="008771E2"/>
    <w:rsid w:val="00877618"/>
    <w:rsid w:val="00877D11"/>
    <w:rsid w:val="00880897"/>
    <w:rsid w:val="00881043"/>
    <w:rsid w:val="008810D1"/>
    <w:rsid w:val="0088128F"/>
    <w:rsid w:val="008813A6"/>
    <w:rsid w:val="00881D39"/>
    <w:rsid w:val="0088306A"/>
    <w:rsid w:val="0088336E"/>
    <w:rsid w:val="00885D1B"/>
    <w:rsid w:val="00886240"/>
    <w:rsid w:val="008875F5"/>
    <w:rsid w:val="008905B0"/>
    <w:rsid w:val="00893D29"/>
    <w:rsid w:val="0089670C"/>
    <w:rsid w:val="0089796B"/>
    <w:rsid w:val="008A1E63"/>
    <w:rsid w:val="008A2488"/>
    <w:rsid w:val="008A2C06"/>
    <w:rsid w:val="008A2CEE"/>
    <w:rsid w:val="008A2F15"/>
    <w:rsid w:val="008A522A"/>
    <w:rsid w:val="008B0302"/>
    <w:rsid w:val="008B2DB1"/>
    <w:rsid w:val="008B4EF6"/>
    <w:rsid w:val="008C0212"/>
    <w:rsid w:val="008C1697"/>
    <w:rsid w:val="008C1836"/>
    <w:rsid w:val="008C271C"/>
    <w:rsid w:val="008C2E0C"/>
    <w:rsid w:val="008C4CA7"/>
    <w:rsid w:val="008C52A2"/>
    <w:rsid w:val="008D08F5"/>
    <w:rsid w:val="008D18CB"/>
    <w:rsid w:val="008D19EB"/>
    <w:rsid w:val="008D1DC7"/>
    <w:rsid w:val="008D31BE"/>
    <w:rsid w:val="008D5DBE"/>
    <w:rsid w:val="008D61DA"/>
    <w:rsid w:val="008D6C96"/>
    <w:rsid w:val="008D7290"/>
    <w:rsid w:val="008D74CB"/>
    <w:rsid w:val="008E05B5"/>
    <w:rsid w:val="008E0C97"/>
    <w:rsid w:val="008E1C23"/>
    <w:rsid w:val="008E1D50"/>
    <w:rsid w:val="008E2069"/>
    <w:rsid w:val="008E27C4"/>
    <w:rsid w:val="008E34B7"/>
    <w:rsid w:val="008E3A34"/>
    <w:rsid w:val="008E46FD"/>
    <w:rsid w:val="008E4C96"/>
    <w:rsid w:val="008E5B2D"/>
    <w:rsid w:val="008E625D"/>
    <w:rsid w:val="008E6300"/>
    <w:rsid w:val="008E78C4"/>
    <w:rsid w:val="008F05C2"/>
    <w:rsid w:val="008F336A"/>
    <w:rsid w:val="008F381E"/>
    <w:rsid w:val="008F56F3"/>
    <w:rsid w:val="008F72FC"/>
    <w:rsid w:val="008F7446"/>
    <w:rsid w:val="008F7C0B"/>
    <w:rsid w:val="0090149E"/>
    <w:rsid w:val="009033B9"/>
    <w:rsid w:val="009033BB"/>
    <w:rsid w:val="00903E3A"/>
    <w:rsid w:val="0090615E"/>
    <w:rsid w:val="00907052"/>
    <w:rsid w:val="00907672"/>
    <w:rsid w:val="00910DBE"/>
    <w:rsid w:val="009111B3"/>
    <w:rsid w:val="00911D03"/>
    <w:rsid w:val="00912CCB"/>
    <w:rsid w:val="00914D9B"/>
    <w:rsid w:val="009154A0"/>
    <w:rsid w:val="00917080"/>
    <w:rsid w:val="009213CA"/>
    <w:rsid w:val="00921889"/>
    <w:rsid w:val="00921890"/>
    <w:rsid w:val="00921942"/>
    <w:rsid w:val="00921AF3"/>
    <w:rsid w:val="00922E30"/>
    <w:rsid w:val="009262A8"/>
    <w:rsid w:val="00926FE8"/>
    <w:rsid w:val="0092779C"/>
    <w:rsid w:val="00927FB9"/>
    <w:rsid w:val="009312EF"/>
    <w:rsid w:val="00931E43"/>
    <w:rsid w:val="0093246A"/>
    <w:rsid w:val="00932F51"/>
    <w:rsid w:val="00933493"/>
    <w:rsid w:val="00934536"/>
    <w:rsid w:val="00934D04"/>
    <w:rsid w:val="00934F7F"/>
    <w:rsid w:val="009355B1"/>
    <w:rsid w:val="00936FAC"/>
    <w:rsid w:val="00937DE5"/>
    <w:rsid w:val="00940167"/>
    <w:rsid w:val="00940713"/>
    <w:rsid w:val="00940D24"/>
    <w:rsid w:val="0094176C"/>
    <w:rsid w:val="00943AFF"/>
    <w:rsid w:val="009469D3"/>
    <w:rsid w:val="00946BAD"/>
    <w:rsid w:val="00946D7F"/>
    <w:rsid w:val="00947340"/>
    <w:rsid w:val="00950DAC"/>
    <w:rsid w:val="00950E01"/>
    <w:rsid w:val="00951D4B"/>
    <w:rsid w:val="0095208B"/>
    <w:rsid w:val="00954103"/>
    <w:rsid w:val="00954727"/>
    <w:rsid w:val="009603C4"/>
    <w:rsid w:val="00960AE1"/>
    <w:rsid w:val="00960C1F"/>
    <w:rsid w:val="009612BA"/>
    <w:rsid w:val="00962B56"/>
    <w:rsid w:val="00962BD4"/>
    <w:rsid w:val="00963558"/>
    <w:rsid w:val="00964FB7"/>
    <w:rsid w:val="00965E4C"/>
    <w:rsid w:val="00965FB0"/>
    <w:rsid w:val="0096786E"/>
    <w:rsid w:val="00971F80"/>
    <w:rsid w:val="009733B7"/>
    <w:rsid w:val="009733D2"/>
    <w:rsid w:val="00973E84"/>
    <w:rsid w:val="00974E9F"/>
    <w:rsid w:val="009754E9"/>
    <w:rsid w:val="00975CCF"/>
    <w:rsid w:val="00977DD1"/>
    <w:rsid w:val="00982468"/>
    <w:rsid w:val="00983148"/>
    <w:rsid w:val="009837E2"/>
    <w:rsid w:val="00983FE9"/>
    <w:rsid w:val="00986812"/>
    <w:rsid w:val="00987346"/>
    <w:rsid w:val="00990B59"/>
    <w:rsid w:val="009911E4"/>
    <w:rsid w:val="00991494"/>
    <w:rsid w:val="009914CB"/>
    <w:rsid w:val="0099391D"/>
    <w:rsid w:val="00994140"/>
    <w:rsid w:val="0099577A"/>
    <w:rsid w:val="00995826"/>
    <w:rsid w:val="00995F3F"/>
    <w:rsid w:val="009A0CA0"/>
    <w:rsid w:val="009A10D8"/>
    <w:rsid w:val="009A2624"/>
    <w:rsid w:val="009A2A16"/>
    <w:rsid w:val="009A42F7"/>
    <w:rsid w:val="009A4CC9"/>
    <w:rsid w:val="009A53E8"/>
    <w:rsid w:val="009A6444"/>
    <w:rsid w:val="009A6BCC"/>
    <w:rsid w:val="009A791A"/>
    <w:rsid w:val="009A7F28"/>
    <w:rsid w:val="009B0CBF"/>
    <w:rsid w:val="009B118B"/>
    <w:rsid w:val="009B2FF0"/>
    <w:rsid w:val="009B3FE1"/>
    <w:rsid w:val="009B437D"/>
    <w:rsid w:val="009B6C93"/>
    <w:rsid w:val="009B76DF"/>
    <w:rsid w:val="009B7880"/>
    <w:rsid w:val="009B7F49"/>
    <w:rsid w:val="009C0A25"/>
    <w:rsid w:val="009C0CF2"/>
    <w:rsid w:val="009C3BF7"/>
    <w:rsid w:val="009C43CC"/>
    <w:rsid w:val="009C51B0"/>
    <w:rsid w:val="009C51EB"/>
    <w:rsid w:val="009C63FE"/>
    <w:rsid w:val="009D1946"/>
    <w:rsid w:val="009D363E"/>
    <w:rsid w:val="009D397E"/>
    <w:rsid w:val="009D3A10"/>
    <w:rsid w:val="009D4991"/>
    <w:rsid w:val="009D6772"/>
    <w:rsid w:val="009D7347"/>
    <w:rsid w:val="009D7E32"/>
    <w:rsid w:val="009E0AB2"/>
    <w:rsid w:val="009E154E"/>
    <w:rsid w:val="009E1598"/>
    <w:rsid w:val="009E19B9"/>
    <w:rsid w:val="009E1D8E"/>
    <w:rsid w:val="009E2582"/>
    <w:rsid w:val="009E34A2"/>
    <w:rsid w:val="009E4E0F"/>
    <w:rsid w:val="009E52E9"/>
    <w:rsid w:val="009E6313"/>
    <w:rsid w:val="009E66C4"/>
    <w:rsid w:val="009F0548"/>
    <w:rsid w:val="009F1CB8"/>
    <w:rsid w:val="009F210A"/>
    <w:rsid w:val="009F40A6"/>
    <w:rsid w:val="009F49E5"/>
    <w:rsid w:val="009F4B34"/>
    <w:rsid w:val="009F5137"/>
    <w:rsid w:val="009F531D"/>
    <w:rsid w:val="009F7476"/>
    <w:rsid w:val="009F769B"/>
    <w:rsid w:val="00A01A93"/>
    <w:rsid w:val="00A02320"/>
    <w:rsid w:val="00A02492"/>
    <w:rsid w:val="00A03247"/>
    <w:rsid w:val="00A034BE"/>
    <w:rsid w:val="00A035BD"/>
    <w:rsid w:val="00A043C2"/>
    <w:rsid w:val="00A07CCB"/>
    <w:rsid w:val="00A10190"/>
    <w:rsid w:val="00A111A0"/>
    <w:rsid w:val="00A11EC6"/>
    <w:rsid w:val="00A1266D"/>
    <w:rsid w:val="00A13B72"/>
    <w:rsid w:val="00A13CD6"/>
    <w:rsid w:val="00A14F1C"/>
    <w:rsid w:val="00A15EAE"/>
    <w:rsid w:val="00A16532"/>
    <w:rsid w:val="00A16961"/>
    <w:rsid w:val="00A16DA5"/>
    <w:rsid w:val="00A16EEB"/>
    <w:rsid w:val="00A17614"/>
    <w:rsid w:val="00A203A8"/>
    <w:rsid w:val="00A225CA"/>
    <w:rsid w:val="00A23010"/>
    <w:rsid w:val="00A25251"/>
    <w:rsid w:val="00A257B9"/>
    <w:rsid w:val="00A25A2E"/>
    <w:rsid w:val="00A25E76"/>
    <w:rsid w:val="00A2661A"/>
    <w:rsid w:val="00A30107"/>
    <w:rsid w:val="00A308E7"/>
    <w:rsid w:val="00A30C34"/>
    <w:rsid w:val="00A31CDC"/>
    <w:rsid w:val="00A33454"/>
    <w:rsid w:val="00A346EB"/>
    <w:rsid w:val="00A353C0"/>
    <w:rsid w:val="00A35605"/>
    <w:rsid w:val="00A3652E"/>
    <w:rsid w:val="00A3695F"/>
    <w:rsid w:val="00A37052"/>
    <w:rsid w:val="00A40415"/>
    <w:rsid w:val="00A407F0"/>
    <w:rsid w:val="00A425FE"/>
    <w:rsid w:val="00A42EA4"/>
    <w:rsid w:val="00A43647"/>
    <w:rsid w:val="00A45FC3"/>
    <w:rsid w:val="00A51EFC"/>
    <w:rsid w:val="00A5225A"/>
    <w:rsid w:val="00A52996"/>
    <w:rsid w:val="00A52DC3"/>
    <w:rsid w:val="00A53304"/>
    <w:rsid w:val="00A53513"/>
    <w:rsid w:val="00A543E3"/>
    <w:rsid w:val="00A54BA0"/>
    <w:rsid w:val="00A54D1B"/>
    <w:rsid w:val="00A555D4"/>
    <w:rsid w:val="00A567A8"/>
    <w:rsid w:val="00A6187E"/>
    <w:rsid w:val="00A62A80"/>
    <w:rsid w:val="00A6333B"/>
    <w:rsid w:val="00A6341F"/>
    <w:rsid w:val="00A6413C"/>
    <w:rsid w:val="00A649B3"/>
    <w:rsid w:val="00A64B14"/>
    <w:rsid w:val="00A64DCE"/>
    <w:rsid w:val="00A64DF9"/>
    <w:rsid w:val="00A65D9B"/>
    <w:rsid w:val="00A65F5F"/>
    <w:rsid w:val="00A701FE"/>
    <w:rsid w:val="00A70548"/>
    <w:rsid w:val="00A70D9E"/>
    <w:rsid w:val="00A70E0F"/>
    <w:rsid w:val="00A721C7"/>
    <w:rsid w:val="00A72BC1"/>
    <w:rsid w:val="00A73D67"/>
    <w:rsid w:val="00A74B97"/>
    <w:rsid w:val="00A814E1"/>
    <w:rsid w:val="00A8165A"/>
    <w:rsid w:val="00A82A42"/>
    <w:rsid w:val="00A82BEC"/>
    <w:rsid w:val="00A83A6C"/>
    <w:rsid w:val="00A85C43"/>
    <w:rsid w:val="00A86E61"/>
    <w:rsid w:val="00A87502"/>
    <w:rsid w:val="00A87E92"/>
    <w:rsid w:val="00A92BE3"/>
    <w:rsid w:val="00A9383D"/>
    <w:rsid w:val="00A95490"/>
    <w:rsid w:val="00A9553D"/>
    <w:rsid w:val="00A9637B"/>
    <w:rsid w:val="00AA0126"/>
    <w:rsid w:val="00AA4769"/>
    <w:rsid w:val="00AA5A23"/>
    <w:rsid w:val="00AA5C08"/>
    <w:rsid w:val="00AA5F3F"/>
    <w:rsid w:val="00AA6552"/>
    <w:rsid w:val="00AB10D1"/>
    <w:rsid w:val="00AB1433"/>
    <w:rsid w:val="00AB2F87"/>
    <w:rsid w:val="00AB3550"/>
    <w:rsid w:val="00AB371D"/>
    <w:rsid w:val="00AB4766"/>
    <w:rsid w:val="00AB4B90"/>
    <w:rsid w:val="00AB501F"/>
    <w:rsid w:val="00AB5A4B"/>
    <w:rsid w:val="00AB673E"/>
    <w:rsid w:val="00AB6CBA"/>
    <w:rsid w:val="00AB6E14"/>
    <w:rsid w:val="00AC17BF"/>
    <w:rsid w:val="00AC1EE7"/>
    <w:rsid w:val="00AC3268"/>
    <w:rsid w:val="00AC3C17"/>
    <w:rsid w:val="00AC4B2C"/>
    <w:rsid w:val="00AC629E"/>
    <w:rsid w:val="00AC723D"/>
    <w:rsid w:val="00AC753E"/>
    <w:rsid w:val="00AC75CB"/>
    <w:rsid w:val="00AD03C3"/>
    <w:rsid w:val="00AD0832"/>
    <w:rsid w:val="00AD1134"/>
    <w:rsid w:val="00AD2C0E"/>
    <w:rsid w:val="00AD2EFE"/>
    <w:rsid w:val="00AD37F4"/>
    <w:rsid w:val="00AD445C"/>
    <w:rsid w:val="00AD4DE9"/>
    <w:rsid w:val="00AD5E43"/>
    <w:rsid w:val="00AD70B3"/>
    <w:rsid w:val="00AD7385"/>
    <w:rsid w:val="00AD7CDD"/>
    <w:rsid w:val="00AD7F7F"/>
    <w:rsid w:val="00AE1B89"/>
    <w:rsid w:val="00AE3F16"/>
    <w:rsid w:val="00AE4475"/>
    <w:rsid w:val="00AE48ED"/>
    <w:rsid w:val="00AE4C9E"/>
    <w:rsid w:val="00AE4D79"/>
    <w:rsid w:val="00AE53B0"/>
    <w:rsid w:val="00AE53E5"/>
    <w:rsid w:val="00AE6478"/>
    <w:rsid w:val="00AE664F"/>
    <w:rsid w:val="00AE6E84"/>
    <w:rsid w:val="00AF02C5"/>
    <w:rsid w:val="00AF0E58"/>
    <w:rsid w:val="00AF0FCD"/>
    <w:rsid w:val="00AF19BD"/>
    <w:rsid w:val="00AF1E66"/>
    <w:rsid w:val="00AF4DD6"/>
    <w:rsid w:val="00AF5240"/>
    <w:rsid w:val="00AF6C79"/>
    <w:rsid w:val="00AF7146"/>
    <w:rsid w:val="00AF78C8"/>
    <w:rsid w:val="00AF7C55"/>
    <w:rsid w:val="00B00591"/>
    <w:rsid w:val="00B02707"/>
    <w:rsid w:val="00B02B30"/>
    <w:rsid w:val="00B0387B"/>
    <w:rsid w:val="00B048FB"/>
    <w:rsid w:val="00B06B81"/>
    <w:rsid w:val="00B07D40"/>
    <w:rsid w:val="00B07E67"/>
    <w:rsid w:val="00B07F45"/>
    <w:rsid w:val="00B113D3"/>
    <w:rsid w:val="00B11B7A"/>
    <w:rsid w:val="00B1494D"/>
    <w:rsid w:val="00B162BE"/>
    <w:rsid w:val="00B1707B"/>
    <w:rsid w:val="00B17757"/>
    <w:rsid w:val="00B23144"/>
    <w:rsid w:val="00B24CEA"/>
    <w:rsid w:val="00B2672E"/>
    <w:rsid w:val="00B27B1F"/>
    <w:rsid w:val="00B314A7"/>
    <w:rsid w:val="00B32C08"/>
    <w:rsid w:val="00B33AAE"/>
    <w:rsid w:val="00B33E73"/>
    <w:rsid w:val="00B34827"/>
    <w:rsid w:val="00B36470"/>
    <w:rsid w:val="00B36D3E"/>
    <w:rsid w:val="00B37441"/>
    <w:rsid w:val="00B374E9"/>
    <w:rsid w:val="00B37829"/>
    <w:rsid w:val="00B379EB"/>
    <w:rsid w:val="00B41958"/>
    <w:rsid w:val="00B41C36"/>
    <w:rsid w:val="00B42492"/>
    <w:rsid w:val="00B43DB3"/>
    <w:rsid w:val="00B451C5"/>
    <w:rsid w:val="00B46743"/>
    <w:rsid w:val="00B46D59"/>
    <w:rsid w:val="00B47F49"/>
    <w:rsid w:val="00B50204"/>
    <w:rsid w:val="00B52827"/>
    <w:rsid w:val="00B52859"/>
    <w:rsid w:val="00B55C31"/>
    <w:rsid w:val="00B56710"/>
    <w:rsid w:val="00B57812"/>
    <w:rsid w:val="00B60B85"/>
    <w:rsid w:val="00B61544"/>
    <w:rsid w:val="00B63163"/>
    <w:rsid w:val="00B64B63"/>
    <w:rsid w:val="00B6577E"/>
    <w:rsid w:val="00B674C6"/>
    <w:rsid w:val="00B70206"/>
    <w:rsid w:val="00B70AEC"/>
    <w:rsid w:val="00B73506"/>
    <w:rsid w:val="00B75527"/>
    <w:rsid w:val="00B75951"/>
    <w:rsid w:val="00B77ADF"/>
    <w:rsid w:val="00B8014E"/>
    <w:rsid w:val="00B808A0"/>
    <w:rsid w:val="00B80D40"/>
    <w:rsid w:val="00B82FB8"/>
    <w:rsid w:val="00B846F1"/>
    <w:rsid w:val="00B85C62"/>
    <w:rsid w:val="00B85E63"/>
    <w:rsid w:val="00B86844"/>
    <w:rsid w:val="00B86ECA"/>
    <w:rsid w:val="00B8773D"/>
    <w:rsid w:val="00B87BDE"/>
    <w:rsid w:val="00B92800"/>
    <w:rsid w:val="00B93D8C"/>
    <w:rsid w:val="00B949DA"/>
    <w:rsid w:val="00B95A94"/>
    <w:rsid w:val="00B95F50"/>
    <w:rsid w:val="00B96897"/>
    <w:rsid w:val="00B96C1D"/>
    <w:rsid w:val="00B97948"/>
    <w:rsid w:val="00BA104B"/>
    <w:rsid w:val="00BA1C62"/>
    <w:rsid w:val="00BA258E"/>
    <w:rsid w:val="00BA28DC"/>
    <w:rsid w:val="00BA2FC0"/>
    <w:rsid w:val="00BA352F"/>
    <w:rsid w:val="00BA5AB8"/>
    <w:rsid w:val="00BA6BB7"/>
    <w:rsid w:val="00BA7CD6"/>
    <w:rsid w:val="00BB194A"/>
    <w:rsid w:val="00BB1FE2"/>
    <w:rsid w:val="00BB2AA9"/>
    <w:rsid w:val="00BB2FFE"/>
    <w:rsid w:val="00BB3067"/>
    <w:rsid w:val="00BB368C"/>
    <w:rsid w:val="00BB3749"/>
    <w:rsid w:val="00BB47BA"/>
    <w:rsid w:val="00BB488E"/>
    <w:rsid w:val="00BB4E81"/>
    <w:rsid w:val="00BB5CE5"/>
    <w:rsid w:val="00BB5E5B"/>
    <w:rsid w:val="00BB6DF5"/>
    <w:rsid w:val="00BB7C99"/>
    <w:rsid w:val="00BC062E"/>
    <w:rsid w:val="00BC171B"/>
    <w:rsid w:val="00BC1D52"/>
    <w:rsid w:val="00BC5972"/>
    <w:rsid w:val="00BC5C0E"/>
    <w:rsid w:val="00BC65E4"/>
    <w:rsid w:val="00BC6602"/>
    <w:rsid w:val="00BC708E"/>
    <w:rsid w:val="00BC7818"/>
    <w:rsid w:val="00BD016D"/>
    <w:rsid w:val="00BD1C9E"/>
    <w:rsid w:val="00BD1F5E"/>
    <w:rsid w:val="00BD44E1"/>
    <w:rsid w:val="00BD623E"/>
    <w:rsid w:val="00BD6E27"/>
    <w:rsid w:val="00BD7DDC"/>
    <w:rsid w:val="00BE0903"/>
    <w:rsid w:val="00BE0F1E"/>
    <w:rsid w:val="00BE466C"/>
    <w:rsid w:val="00BE4913"/>
    <w:rsid w:val="00BE4DB8"/>
    <w:rsid w:val="00BE607E"/>
    <w:rsid w:val="00BE6E41"/>
    <w:rsid w:val="00BE7A58"/>
    <w:rsid w:val="00BF10E0"/>
    <w:rsid w:val="00BF18D6"/>
    <w:rsid w:val="00BF28C8"/>
    <w:rsid w:val="00BF32B9"/>
    <w:rsid w:val="00BF3788"/>
    <w:rsid w:val="00BF3E99"/>
    <w:rsid w:val="00BF40FD"/>
    <w:rsid w:val="00BF5FE4"/>
    <w:rsid w:val="00BF7669"/>
    <w:rsid w:val="00C01669"/>
    <w:rsid w:val="00C0224A"/>
    <w:rsid w:val="00C052F4"/>
    <w:rsid w:val="00C058BE"/>
    <w:rsid w:val="00C07309"/>
    <w:rsid w:val="00C108B6"/>
    <w:rsid w:val="00C10B54"/>
    <w:rsid w:val="00C10DB6"/>
    <w:rsid w:val="00C125FD"/>
    <w:rsid w:val="00C12B49"/>
    <w:rsid w:val="00C16F0B"/>
    <w:rsid w:val="00C1789F"/>
    <w:rsid w:val="00C17CE9"/>
    <w:rsid w:val="00C20D90"/>
    <w:rsid w:val="00C21ACF"/>
    <w:rsid w:val="00C21DF3"/>
    <w:rsid w:val="00C22BDA"/>
    <w:rsid w:val="00C22CED"/>
    <w:rsid w:val="00C25052"/>
    <w:rsid w:val="00C25BFD"/>
    <w:rsid w:val="00C26E69"/>
    <w:rsid w:val="00C26E77"/>
    <w:rsid w:val="00C30177"/>
    <w:rsid w:val="00C3033D"/>
    <w:rsid w:val="00C3083C"/>
    <w:rsid w:val="00C30B2A"/>
    <w:rsid w:val="00C32137"/>
    <w:rsid w:val="00C324AE"/>
    <w:rsid w:val="00C32BC9"/>
    <w:rsid w:val="00C34BD6"/>
    <w:rsid w:val="00C35C2E"/>
    <w:rsid w:val="00C36780"/>
    <w:rsid w:val="00C40B8D"/>
    <w:rsid w:val="00C42A89"/>
    <w:rsid w:val="00C43548"/>
    <w:rsid w:val="00C43DA6"/>
    <w:rsid w:val="00C45D90"/>
    <w:rsid w:val="00C5003E"/>
    <w:rsid w:val="00C51D76"/>
    <w:rsid w:val="00C535B8"/>
    <w:rsid w:val="00C55C36"/>
    <w:rsid w:val="00C561E2"/>
    <w:rsid w:val="00C56474"/>
    <w:rsid w:val="00C5779D"/>
    <w:rsid w:val="00C57BD5"/>
    <w:rsid w:val="00C57CA9"/>
    <w:rsid w:val="00C60E7E"/>
    <w:rsid w:val="00C60F17"/>
    <w:rsid w:val="00C6118C"/>
    <w:rsid w:val="00C614E8"/>
    <w:rsid w:val="00C615A9"/>
    <w:rsid w:val="00C620AF"/>
    <w:rsid w:val="00C637E2"/>
    <w:rsid w:val="00C63CC0"/>
    <w:rsid w:val="00C64052"/>
    <w:rsid w:val="00C64669"/>
    <w:rsid w:val="00C64E03"/>
    <w:rsid w:val="00C65A29"/>
    <w:rsid w:val="00C65D72"/>
    <w:rsid w:val="00C6760C"/>
    <w:rsid w:val="00C70EF6"/>
    <w:rsid w:val="00C72274"/>
    <w:rsid w:val="00C7306F"/>
    <w:rsid w:val="00C730BD"/>
    <w:rsid w:val="00C733C0"/>
    <w:rsid w:val="00C744F6"/>
    <w:rsid w:val="00C7500C"/>
    <w:rsid w:val="00C7500F"/>
    <w:rsid w:val="00C7534F"/>
    <w:rsid w:val="00C7567E"/>
    <w:rsid w:val="00C75978"/>
    <w:rsid w:val="00C80038"/>
    <w:rsid w:val="00C80DA7"/>
    <w:rsid w:val="00C8165B"/>
    <w:rsid w:val="00C81B09"/>
    <w:rsid w:val="00C81C6F"/>
    <w:rsid w:val="00C81E2F"/>
    <w:rsid w:val="00C829EC"/>
    <w:rsid w:val="00C842E6"/>
    <w:rsid w:val="00C84785"/>
    <w:rsid w:val="00C84BBB"/>
    <w:rsid w:val="00C8515C"/>
    <w:rsid w:val="00C8538A"/>
    <w:rsid w:val="00C8580C"/>
    <w:rsid w:val="00C8692E"/>
    <w:rsid w:val="00C874EB"/>
    <w:rsid w:val="00C87AD2"/>
    <w:rsid w:val="00C90B5C"/>
    <w:rsid w:val="00C91D23"/>
    <w:rsid w:val="00C920BF"/>
    <w:rsid w:val="00C923D7"/>
    <w:rsid w:val="00C93932"/>
    <w:rsid w:val="00C94E01"/>
    <w:rsid w:val="00C9559C"/>
    <w:rsid w:val="00C9616E"/>
    <w:rsid w:val="00C96BBB"/>
    <w:rsid w:val="00CA01DC"/>
    <w:rsid w:val="00CA043E"/>
    <w:rsid w:val="00CA0802"/>
    <w:rsid w:val="00CA089E"/>
    <w:rsid w:val="00CA12FD"/>
    <w:rsid w:val="00CA3FF3"/>
    <w:rsid w:val="00CA5918"/>
    <w:rsid w:val="00CA7F38"/>
    <w:rsid w:val="00CB2573"/>
    <w:rsid w:val="00CB285E"/>
    <w:rsid w:val="00CB32A2"/>
    <w:rsid w:val="00CB375C"/>
    <w:rsid w:val="00CB4715"/>
    <w:rsid w:val="00CB4A56"/>
    <w:rsid w:val="00CB4C17"/>
    <w:rsid w:val="00CB5F9E"/>
    <w:rsid w:val="00CB63B3"/>
    <w:rsid w:val="00CB6A0B"/>
    <w:rsid w:val="00CB77C5"/>
    <w:rsid w:val="00CB7C60"/>
    <w:rsid w:val="00CC05CA"/>
    <w:rsid w:val="00CC2E54"/>
    <w:rsid w:val="00CC3FEC"/>
    <w:rsid w:val="00CC3FFE"/>
    <w:rsid w:val="00CC4418"/>
    <w:rsid w:val="00CC48E1"/>
    <w:rsid w:val="00CC4CB2"/>
    <w:rsid w:val="00CC4EFC"/>
    <w:rsid w:val="00CC5991"/>
    <w:rsid w:val="00CD0488"/>
    <w:rsid w:val="00CD0976"/>
    <w:rsid w:val="00CD2EB4"/>
    <w:rsid w:val="00CD3090"/>
    <w:rsid w:val="00CD504A"/>
    <w:rsid w:val="00CD534E"/>
    <w:rsid w:val="00CD5797"/>
    <w:rsid w:val="00CD68A9"/>
    <w:rsid w:val="00CD6BB8"/>
    <w:rsid w:val="00CD6C02"/>
    <w:rsid w:val="00CE0B42"/>
    <w:rsid w:val="00CE1F06"/>
    <w:rsid w:val="00CE291A"/>
    <w:rsid w:val="00CE3FFB"/>
    <w:rsid w:val="00CE62D5"/>
    <w:rsid w:val="00CE68B8"/>
    <w:rsid w:val="00CE71B9"/>
    <w:rsid w:val="00CE78A3"/>
    <w:rsid w:val="00CF1232"/>
    <w:rsid w:val="00CF14E0"/>
    <w:rsid w:val="00CF1BD3"/>
    <w:rsid w:val="00CF4457"/>
    <w:rsid w:val="00CF5111"/>
    <w:rsid w:val="00CF6C1B"/>
    <w:rsid w:val="00CF71BC"/>
    <w:rsid w:val="00CF74B3"/>
    <w:rsid w:val="00D00FCC"/>
    <w:rsid w:val="00D01622"/>
    <w:rsid w:val="00D01633"/>
    <w:rsid w:val="00D01EA2"/>
    <w:rsid w:val="00D04D4D"/>
    <w:rsid w:val="00D0611F"/>
    <w:rsid w:val="00D06FBA"/>
    <w:rsid w:val="00D070E5"/>
    <w:rsid w:val="00D0766D"/>
    <w:rsid w:val="00D104A4"/>
    <w:rsid w:val="00D10C8A"/>
    <w:rsid w:val="00D120C7"/>
    <w:rsid w:val="00D15006"/>
    <w:rsid w:val="00D1635E"/>
    <w:rsid w:val="00D164F0"/>
    <w:rsid w:val="00D200D8"/>
    <w:rsid w:val="00D20303"/>
    <w:rsid w:val="00D2142E"/>
    <w:rsid w:val="00D224CD"/>
    <w:rsid w:val="00D24C8A"/>
    <w:rsid w:val="00D2546A"/>
    <w:rsid w:val="00D26B52"/>
    <w:rsid w:val="00D26D5C"/>
    <w:rsid w:val="00D2781B"/>
    <w:rsid w:val="00D27935"/>
    <w:rsid w:val="00D3236D"/>
    <w:rsid w:val="00D33D05"/>
    <w:rsid w:val="00D34DDF"/>
    <w:rsid w:val="00D37352"/>
    <w:rsid w:val="00D406D0"/>
    <w:rsid w:val="00D416D3"/>
    <w:rsid w:val="00D41FD8"/>
    <w:rsid w:val="00D4218B"/>
    <w:rsid w:val="00D42439"/>
    <w:rsid w:val="00D425F0"/>
    <w:rsid w:val="00D43299"/>
    <w:rsid w:val="00D434BE"/>
    <w:rsid w:val="00D43E02"/>
    <w:rsid w:val="00D46AD6"/>
    <w:rsid w:val="00D50BDA"/>
    <w:rsid w:val="00D52AF6"/>
    <w:rsid w:val="00D54186"/>
    <w:rsid w:val="00D548A9"/>
    <w:rsid w:val="00D552DD"/>
    <w:rsid w:val="00D55704"/>
    <w:rsid w:val="00D557B2"/>
    <w:rsid w:val="00D5613F"/>
    <w:rsid w:val="00D569A7"/>
    <w:rsid w:val="00D570E4"/>
    <w:rsid w:val="00D57919"/>
    <w:rsid w:val="00D57EC3"/>
    <w:rsid w:val="00D600F4"/>
    <w:rsid w:val="00D63C0E"/>
    <w:rsid w:val="00D63D85"/>
    <w:rsid w:val="00D6553C"/>
    <w:rsid w:val="00D657BE"/>
    <w:rsid w:val="00D664D7"/>
    <w:rsid w:val="00D679DA"/>
    <w:rsid w:val="00D708BE"/>
    <w:rsid w:val="00D71A57"/>
    <w:rsid w:val="00D7207D"/>
    <w:rsid w:val="00D72162"/>
    <w:rsid w:val="00D724F2"/>
    <w:rsid w:val="00D727D1"/>
    <w:rsid w:val="00D73D04"/>
    <w:rsid w:val="00D741C4"/>
    <w:rsid w:val="00D758D4"/>
    <w:rsid w:val="00D765C6"/>
    <w:rsid w:val="00D77ACD"/>
    <w:rsid w:val="00D82413"/>
    <w:rsid w:val="00D8241E"/>
    <w:rsid w:val="00D83858"/>
    <w:rsid w:val="00D8442F"/>
    <w:rsid w:val="00D850E0"/>
    <w:rsid w:val="00D85572"/>
    <w:rsid w:val="00D85ED6"/>
    <w:rsid w:val="00D85FEB"/>
    <w:rsid w:val="00D86398"/>
    <w:rsid w:val="00D86E3B"/>
    <w:rsid w:val="00D87462"/>
    <w:rsid w:val="00D875CD"/>
    <w:rsid w:val="00D87F26"/>
    <w:rsid w:val="00D92849"/>
    <w:rsid w:val="00D92BA9"/>
    <w:rsid w:val="00D93262"/>
    <w:rsid w:val="00D9344F"/>
    <w:rsid w:val="00D948F9"/>
    <w:rsid w:val="00D95FB6"/>
    <w:rsid w:val="00D9650E"/>
    <w:rsid w:val="00D96BB4"/>
    <w:rsid w:val="00D96D1A"/>
    <w:rsid w:val="00DA0711"/>
    <w:rsid w:val="00DA0D60"/>
    <w:rsid w:val="00DA1DDD"/>
    <w:rsid w:val="00DA2C83"/>
    <w:rsid w:val="00DA3B27"/>
    <w:rsid w:val="00DA4F20"/>
    <w:rsid w:val="00DA598A"/>
    <w:rsid w:val="00DA607D"/>
    <w:rsid w:val="00DA62CD"/>
    <w:rsid w:val="00DA6C7F"/>
    <w:rsid w:val="00DA700A"/>
    <w:rsid w:val="00DA76F5"/>
    <w:rsid w:val="00DB0489"/>
    <w:rsid w:val="00DB079A"/>
    <w:rsid w:val="00DB0AC0"/>
    <w:rsid w:val="00DB0BE0"/>
    <w:rsid w:val="00DB35BB"/>
    <w:rsid w:val="00DB3BCF"/>
    <w:rsid w:val="00DB582E"/>
    <w:rsid w:val="00DB5CCA"/>
    <w:rsid w:val="00DB6097"/>
    <w:rsid w:val="00DB7CC8"/>
    <w:rsid w:val="00DB7D0D"/>
    <w:rsid w:val="00DC02B9"/>
    <w:rsid w:val="00DC4452"/>
    <w:rsid w:val="00DC47E9"/>
    <w:rsid w:val="00DC54D1"/>
    <w:rsid w:val="00DC5CFB"/>
    <w:rsid w:val="00DD0070"/>
    <w:rsid w:val="00DD070D"/>
    <w:rsid w:val="00DD0724"/>
    <w:rsid w:val="00DD137F"/>
    <w:rsid w:val="00DD143F"/>
    <w:rsid w:val="00DD1490"/>
    <w:rsid w:val="00DD2028"/>
    <w:rsid w:val="00DD20A5"/>
    <w:rsid w:val="00DD26EF"/>
    <w:rsid w:val="00DD2D11"/>
    <w:rsid w:val="00DD35D2"/>
    <w:rsid w:val="00DD421F"/>
    <w:rsid w:val="00DD4985"/>
    <w:rsid w:val="00DD700D"/>
    <w:rsid w:val="00DE0B70"/>
    <w:rsid w:val="00DE1048"/>
    <w:rsid w:val="00DE1C14"/>
    <w:rsid w:val="00DE286F"/>
    <w:rsid w:val="00DE2874"/>
    <w:rsid w:val="00DE2C27"/>
    <w:rsid w:val="00DE3424"/>
    <w:rsid w:val="00DE35CA"/>
    <w:rsid w:val="00DE3853"/>
    <w:rsid w:val="00DE4C2A"/>
    <w:rsid w:val="00DE5D9F"/>
    <w:rsid w:val="00DE6019"/>
    <w:rsid w:val="00DE6737"/>
    <w:rsid w:val="00DE6944"/>
    <w:rsid w:val="00DE6A07"/>
    <w:rsid w:val="00DE6AF6"/>
    <w:rsid w:val="00DE6CED"/>
    <w:rsid w:val="00DE6E4F"/>
    <w:rsid w:val="00DE76AB"/>
    <w:rsid w:val="00DE78F0"/>
    <w:rsid w:val="00DE7BBE"/>
    <w:rsid w:val="00DE7DD2"/>
    <w:rsid w:val="00DF012A"/>
    <w:rsid w:val="00DF0A65"/>
    <w:rsid w:val="00DF1D9C"/>
    <w:rsid w:val="00DF288C"/>
    <w:rsid w:val="00DF3DEB"/>
    <w:rsid w:val="00DF541F"/>
    <w:rsid w:val="00DF5AB3"/>
    <w:rsid w:val="00DF5D58"/>
    <w:rsid w:val="00DF5E56"/>
    <w:rsid w:val="00DF6635"/>
    <w:rsid w:val="00E01A1D"/>
    <w:rsid w:val="00E03F0F"/>
    <w:rsid w:val="00E04B60"/>
    <w:rsid w:val="00E04F28"/>
    <w:rsid w:val="00E04FAB"/>
    <w:rsid w:val="00E057EA"/>
    <w:rsid w:val="00E05B8C"/>
    <w:rsid w:val="00E06465"/>
    <w:rsid w:val="00E06C11"/>
    <w:rsid w:val="00E0719D"/>
    <w:rsid w:val="00E07F83"/>
    <w:rsid w:val="00E1062E"/>
    <w:rsid w:val="00E12311"/>
    <w:rsid w:val="00E124C7"/>
    <w:rsid w:val="00E1253C"/>
    <w:rsid w:val="00E13AAD"/>
    <w:rsid w:val="00E151CA"/>
    <w:rsid w:val="00E16881"/>
    <w:rsid w:val="00E16C42"/>
    <w:rsid w:val="00E17162"/>
    <w:rsid w:val="00E21079"/>
    <w:rsid w:val="00E22399"/>
    <w:rsid w:val="00E22CDD"/>
    <w:rsid w:val="00E22E56"/>
    <w:rsid w:val="00E2383E"/>
    <w:rsid w:val="00E24034"/>
    <w:rsid w:val="00E24159"/>
    <w:rsid w:val="00E255AF"/>
    <w:rsid w:val="00E25C80"/>
    <w:rsid w:val="00E2729B"/>
    <w:rsid w:val="00E27BF2"/>
    <w:rsid w:val="00E30689"/>
    <w:rsid w:val="00E30E9B"/>
    <w:rsid w:val="00E31358"/>
    <w:rsid w:val="00E342F2"/>
    <w:rsid w:val="00E350DA"/>
    <w:rsid w:val="00E35763"/>
    <w:rsid w:val="00E35950"/>
    <w:rsid w:val="00E36EA4"/>
    <w:rsid w:val="00E40672"/>
    <w:rsid w:val="00E40698"/>
    <w:rsid w:val="00E43D30"/>
    <w:rsid w:val="00E449B4"/>
    <w:rsid w:val="00E47CE0"/>
    <w:rsid w:val="00E52320"/>
    <w:rsid w:val="00E535C5"/>
    <w:rsid w:val="00E53B53"/>
    <w:rsid w:val="00E53C53"/>
    <w:rsid w:val="00E56D6C"/>
    <w:rsid w:val="00E5720D"/>
    <w:rsid w:val="00E61D2F"/>
    <w:rsid w:val="00E62015"/>
    <w:rsid w:val="00E632B2"/>
    <w:rsid w:val="00E63826"/>
    <w:rsid w:val="00E63BB6"/>
    <w:rsid w:val="00E647E5"/>
    <w:rsid w:val="00E66A8D"/>
    <w:rsid w:val="00E66C75"/>
    <w:rsid w:val="00E67566"/>
    <w:rsid w:val="00E67FF3"/>
    <w:rsid w:val="00E70B89"/>
    <w:rsid w:val="00E71398"/>
    <w:rsid w:val="00E7178F"/>
    <w:rsid w:val="00E729A5"/>
    <w:rsid w:val="00E72AC2"/>
    <w:rsid w:val="00E72D67"/>
    <w:rsid w:val="00E7497B"/>
    <w:rsid w:val="00E74F24"/>
    <w:rsid w:val="00E751AE"/>
    <w:rsid w:val="00E7552D"/>
    <w:rsid w:val="00E7633E"/>
    <w:rsid w:val="00E767B5"/>
    <w:rsid w:val="00E768BB"/>
    <w:rsid w:val="00E8189F"/>
    <w:rsid w:val="00E81DDF"/>
    <w:rsid w:val="00E82447"/>
    <w:rsid w:val="00E82C6D"/>
    <w:rsid w:val="00E8309B"/>
    <w:rsid w:val="00E83517"/>
    <w:rsid w:val="00E85EAA"/>
    <w:rsid w:val="00E86036"/>
    <w:rsid w:val="00E8606B"/>
    <w:rsid w:val="00E86DC6"/>
    <w:rsid w:val="00E900CE"/>
    <w:rsid w:val="00E91DD1"/>
    <w:rsid w:val="00E920FC"/>
    <w:rsid w:val="00E92243"/>
    <w:rsid w:val="00E924BC"/>
    <w:rsid w:val="00E92C1C"/>
    <w:rsid w:val="00E9457C"/>
    <w:rsid w:val="00E94AC0"/>
    <w:rsid w:val="00E95450"/>
    <w:rsid w:val="00E9552E"/>
    <w:rsid w:val="00E95C4C"/>
    <w:rsid w:val="00EA31D0"/>
    <w:rsid w:val="00EA3BC9"/>
    <w:rsid w:val="00EA4696"/>
    <w:rsid w:val="00EA4B3F"/>
    <w:rsid w:val="00EA4FE1"/>
    <w:rsid w:val="00EA501D"/>
    <w:rsid w:val="00EA75BC"/>
    <w:rsid w:val="00EA763C"/>
    <w:rsid w:val="00EB0831"/>
    <w:rsid w:val="00EB26D0"/>
    <w:rsid w:val="00EB2A5D"/>
    <w:rsid w:val="00EB3476"/>
    <w:rsid w:val="00EB4B8D"/>
    <w:rsid w:val="00EB4E0D"/>
    <w:rsid w:val="00EB5FE6"/>
    <w:rsid w:val="00EB6561"/>
    <w:rsid w:val="00EB73BC"/>
    <w:rsid w:val="00EC0865"/>
    <w:rsid w:val="00EC0C49"/>
    <w:rsid w:val="00EC24EA"/>
    <w:rsid w:val="00EC2E26"/>
    <w:rsid w:val="00EC2E37"/>
    <w:rsid w:val="00EC33AD"/>
    <w:rsid w:val="00EC3DBA"/>
    <w:rsid w:val="00EC4740"/>
    <w:rsid w:val="00EC517F"/>
    <w:rsid w:val="00EC56EB"/>
    <w:rsid w:val="00EC5ACE"/>
    <w:rsid w:val="00EC6A5E"/>
    <w:rsid w:val="00EC78E4"/>
    <w:rsid w:val="00EC7F90"/>
    <w:rsid w:val="00ED1631"/>
    <w:rsid w:val="00ED2678"/>
    <w:rsid w:val="00ED2890"/>
    <w:rsid w:val="00ED294C"/>
    <w:rsid w:val="00ED6A9B"/>
    <w:rsid w:val="00ED7208"/>
    <w:rsid w:val="00EE16A3"/>
    <w:rsid w:val="00EE17E7"/>
    <w:rsid w:val="00EE2188"/>
    <w:rsid w:val="00EE358E"/>
    <w:rsid w:val="00EE384B"/>
    <w:rsid w:val="00EE45DB"/>
    <w:rsid w:val="00EE5628"/>
    <w:rsid w:val="00EE68AD"/>
    <w:rsid w:val="00EF086A"/>
    <w:rsid w:val="00EF0BE7"/>
    <w:rsid w:val="00EF0CCE"/>
    <w:rsid w:val="00EF13B5"/>
    <w:rsid w:val="00EF20DA"/>
    <w:rsid w:val="00EF2D8B"/>
    <w:rsid w:val="00EF330F"/>
    <w:rsid w:val="00EF4D6C"/>
    <w:rsid w:val="00F0158A"/>
    <w:rsid w:val="00F01853"/>
    <w:rsid w:val="00F01D89"/>
    <w:rsid w:val="00F0372C"/>
    <w:rsid w:val="00F03B56"/>
    <w:rsid w:val="00F04FB8"/>
    <w:rsid w:val="00F06A17"/>
    <w:rsid w:val="00F105C4"/>
    <w:rsid w:val="00F1442E"/>
    <w:rsid w:val="00F1479E"/>
    <w:rsid w:val="00F14908"/>
    <w:rsid w:val="00F15324"/>
    <w:rsid w:val="00F154E3"/>
    <w:rsid w:val="00F1648D"/>
    <w:rsid w:val="00F20F68"/>
    <w:rsid w:val="00F221DF"/>
    <w:rsid w:val="00F22E8F"/>
    <w:rsid w:val="00F23A00"/>
    <w:rsid w:val="00F23C49"/>
    <w:rsid w:val="00F24EC8"/>
    <w:rsid w:val="00F24FCB"/>
    <w:rsid w:val="00F2741D"/>
    <w:rsid w:val="00F27E41"/>
    <w:rsid w:val="00F300B3"/>
    <w:rsid w:val="00F301D2"/>
    <w:rsid w:val="00F312B7"/>
    <w:rsid w:val="00F31BDC"/>
    <w:rsid w:val="00F31C4A"/>
    <w:rsid w:val="00F332D9"/>
    <w:rsid w:val="00F33D67"/>
    <w:rsid w:val="00F363EA"/>
    <w:rsid w:val="00F41020"/>
    <w:rsid w:val="00F4176B"/>
    <w:rsid w:val="00F41C29"/>
    <w:rsid w:val="00F4219B"/>
    <w:rsid w:val="00F42EDC"/>
    <w:rsid w:val="00F444DB"/>
    <w:rsid w:val="00F45974"/>
    <w:rsid w:val="00F46EBB"/>
    <w:rsid w:val="00F4700B"/>
    <w:rsid w:val="00F47589"/>
    <w:rsid w:val="00F4766B"/>
    <w:rsid w:val="00F47991"/>
    <w:rsid w:val="00F50B12"/>
    <w:rsid w:val="00F517D6"/>
    <w:rsid w:val="00F522F8"/>
    <w:rsid w:val="00F55485"/>
    <w:rsid w:val="00F56478"/>
    <w:rsid w:val="00F564A1"/>
    <w:rsid w:val="00F60597"/>
    <w:rsid w:val="00F605BA"/>
    <w:rsid w:val="00F60C22"/>
    <w:rsid w:val="00F61B1C"/>
    <w:rsid w:val="00F62004"/>
    <w:rsid w:val="00F62515"/>
    <w:rsid w:val="00F633CB"/>
    <w:rsid w:val="00F65DE9"/>
    <w:rsid w:val="00F67FBD"/>
    <w:rsid w:val="00F70393"/>
    <w:rsid w:val="00F70A2B"/>
    <w:rsid w:val="00F71652"/>
    <w:rsid w:val="00F718AA"/>
    <w:rsid w:val="00F71A79"/>
    <w:rsid w:val="00F73662"/>
    <w:rsid w:val="00F745EF"/>
    <w:rsid w:val="00F76315"/>
    <w:rsid w:val="00F7768C"/>
    <w:rsid w:val="00F80235"/>
    <w:rsid w:val="00F80236"/>
    <w:rsid w:val="00F8126C"/>
    <w:rsid w:val="00F8154C"/>
    <w:rsid w:val="00F8220C"/>
    <w:rsid w:val="00F82390"/>
    <w:rsid w:val="00F8324C"/>
    <w:rsid w:val="00F83284"/>
    <w:rsid w:val="00F83BAD"/>
    <w:rsid w:val="00F845B1"/>
    <w:rsid w:val="00F84B7A"/>
    <w:rsid w:val="00F85C6C"/>
    <w:rsid w:val="00F86DCE"/>
    <w:rsid w:val="00F87C89"/>
    <w:rsid w:val="00F90A00"/>
    <w:rsid w:val="00F90C33"/>
    <w:rsid w:val="00F94414"/>
    <w:rsid w:val="00F94D33"/>
    <w:rsid w:val="00F95506"/>
    <w:rsid w:val="00F96A12"/>
    <w:rsid w:val="00FA02BE"/>
    <w:rsid w:val="00FA0381"/>
    <w:rsid w:val="00FA0D49"/>
    <w:rsid w:val="00FA2DFC"/>
    <w:rsid w:val="00FA3122"/>
    <w:rsid w:val="00FA3142"/>
    <w:rsid w:val="00FA3846"/>
    <w:rsid w:val="00FA5891"/>
    <w:rsid w:val="00FA73DE"/>
    <w:rsid w:val="00FB1D46"/>
    <w:rsid w:val="00FB3D8B"/>
    <w:rsid w:val="00FB5123"/>
    <w:rsid w:val="00FB53D3"/>
    <w:rsid w:val="00FB53FA"/>
    <w:rsid w:val="00FB69C5"/>
    <w:rsid w:val="00FB767D"/>
    <w:rsid w:val="00FC06ED"/>
    <w:rsid w:val="00FC1CD4"/>
    <w:rsid w:val="00FC27AC"/>
    <w:rsid w:val="00FC3286"/>
    <w:rsid w:val="00FC32C6"/>
    <w:rsid w:val="00FC36A7"/>
    <w:rsid w:val="00FC42D2"/>
    <w:rsid w:val="00FC4C2E"/>
    <w:rsid w:val="00FC4CBE"/>
    <w:rsid w:val="00FC4EAD"/>
    <w:rsid w:val="00FC74FE"/>
    <w:rsid w:val="00FD128D"/>
    <w:rsid w:val="00FD1DF3"/>
    <w:rsid w:val="00FD31A1"/>
    <w:rsid w:val="00FD3577"/>
    <w:rsid w:val="00FD4499"/>
    <w:rsid w:val="00FE047A"/>
    <w:rsid w:val="00FE15BA"/>
    <w:rsid w:val="00FE1A52"/>
    <w:rsid w:val="00FE21B8"/>
    <w:rsid w:val="00FE2502"/>
    <w:rsid w:val="00FE2C09"/>
    <w:rsid w:val="00FE310F"/>
    <w:rsid w:val="00FE3A02"/>
    <w:rsid w:val="00FE466A"/>
    <w:rsid w:val="00FE4F3A"/>
    <w:rsid w:val="00FE6DD7"/>
    <w:rsid w:val="00FF08A0"/>
    <w:rsid w:val="00FF103B"/>
    <w:rsid w:val="00FF1927"/>
    <w:rsid w:val="00FF1BF5"/>
    <w:rsid w:val="00FF39B7"/>
    <w:rsid w:val="00FF3D9B"/>
    <w:rsid w:val="00FF4546"/>
    <w:rsid w:val="00FF4BBD"/>
    <w:rsid w:val="00FF50A0"/>
    <w:rsid w:val="00FF56A2"/>
    <w:rsid w:val="00FF6636"/>
    <w:rsid w:val="00FF6743"/>
    <w:rsid w:val="00FF69B2"/>
    <w:rsid w:val="00FF6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A9518B"/>
  <w15:docId w15:val="{6A5448FD-93AF-4CF6-8FB1-9C1F49FD2E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EastAsia" w:hAnsi="Arial" w:cs="Arial"/>
        <w:color w:val="000000"/>
        <w:sz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37A63"/>
    <w:pPr>
      <w:spacing w:line="360" w:lineRule="auto"/>
      <w:ind w:firstLine="360"/>
      <w:jc w:val="both"/>
    </w:pPr>
    <w:rPr>
      <w:rFonts w:ascii="Times New Roman" w:eastAsia="新細明體" w:hAnsi="Times New Roman" w:cs="Times New Roman"/>
      <w:color w:val="auto"/>
      <w:sz w:val="24"/>
      <w:szCs w:val="24"/>
      <w:lang w:val="en-GB" w:eastAsia="en-GB"/>
    </w:rPr>
  </w:style>
  <w:style w:type="paragraph" w:styleId="Heading1">
    <w:name w:val="heading 1"/>
    <w:basedOn w:val="Normal1"/>
    <w:next w:val="Normal1"/>
    <w:qFormat/>
    <w:rsid w:val="00273CB3"/>
    <w:pPr>
      <w:keepNext/>
      <w:keepLines/>
      <w:spacing w:before="200"/>
      <w:contextualSpacing/>
      <w:outlineLvl w:val="0"/>
    </w:pPr>
    <w:rPr>
      <w:rFonts w:ascii="Times New Roman" w:eastAsia="Trebuchet MS" w:hAnsi="Times New Roman" w:cs="Trebuchet MS"/>
      <w:b/>
      <w:sz w:val="32"/>
    </w:rPr>
  </w:style>
  <w:style w:type="paragraph" w:styleId="Heading2">
    <w:name w:val="heading 2"/>
    <w:basedOn w:val="Normal1"/>
    <w:next w:val="Normal1"/>
    <w:link w:val="Heading2Char"/>
    <w:qFormat/>
    <w:rsid w:val="00E24159"/>
    <w:pPr>
      <w:keepNext/>
      <w:keepLines/>
      <w:spacing w:before="200"/>
      <w:contextualSpacing/>
      <w:outlineLvl w:val="1"/>
    </w:pPr>
    <w:rPr>
      <w:rFonts w:ascii="Times New Roman" w:eastAsia="Trebuchet MS" w:hAnsi="Times New Roman" w:cs="Trebuchet MS"/>
      <w:b/>
      <w:sz w:val="28"/>
      <w:u w:val="single"/>
    </w:rPr>
  </w:style>
  <w:style w:type="paragraph" w:styleId="Heading3">
    <w:name w:val="heading 3"/>
    <w:basedOn w:val="Normal1"/>
    <w:next w:val="Normal1"/>
    <w:qFormat/>
    <w:rsid w:val="00273CB3"/>
    <w:pPr>
      <w:keepNext/>
      <w:keepLines/>
      <w:spacing w:before="160"/>
      <w:contextualSpacing/>
      <w:outlineLvl w:val="2"/>
    </w:pPr>
    <w:rPr>
      <w:rFonts w:ascii="Times New Roman" w:eastAsia="Trebuchet MS" w:hAnsi="Times New Roman" w:cs="Trebuchet MS"/>
      <w:b/>
      <w:color w:val="auto"/>
      <w:sz w:val="26"/>
    </w:rPr>
  </w:style>
  <w:style w:type="paragraph" w:styleId="Heading4">
    <w:name w:val="heading 4"/>
    <w:basedOn w:val="Normal1"/>
    <w:next w:val="Normal1"/>
    <w:qFormat/>
    <w:rsid w:val="00273CB3"/>
    <w:pPr>
      <w:keepNext/>
      <w:keepLines/>
      <w:spacing w:before="160"/>
      <w:contextualSpacing/>
      <w:outlineLvl w:val="3"/>
    </w:pPr>
    <w:rPr>
      <w:rFonts w:ascii="Times New Roman" w:eastAsia="Trebuchet MS" w:hAnsi="Times New Roman" w:cs="Trebuchet MS"/>
      <w:b/>
      <w:color w:val="auto"/>
      <w:sz w:val="24"/>
    </w:rPr>
  </w:style>
  <w:style w:type="paragraph" w:styleId="Heading5">
    <w:name w:val="heading 5"/>
    <w:basedOn w:val="Normal1"/>
    <w:next w:val="Normal1"/>
    <w:rsid w:val="004902C1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b/>
      <w:color w:val="666666"/>
      <w:sz w:val="28"/>
      <w:u w:val="single"/>
    </w:rPr>
  </w:style>
  <w:style w:type="paragraph" w:styleId="Heading6">
    <w:name w:val="heading 6"/>
    <w:basedOn w:val="Normal1"/>
    <w:next w:val="Normal1"/>
    <w:qFormat/>
    <w:rsid w:val="00273CB3"/>
    <w:pPr>
      <w:keepNext/>
      <w:keepLines/>
      <w:spacing w:before="160"/>
      <w:contextualSpacing/>
      <w:outlineLvl w:val="5"/>
    </w:pPr>
    <w:rPr>
      <w:rFonts w:ascii="Times New Roman" w:eastAsia="Trebuchet MS" w:hAnsi="Times New Roman" w:cs="Trebuchet MS"/>
      <w:b/>
      <w:i/>
      <w:color w:val="auto"/>
      <w:sz w:val="24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A70D9E"/>
    <w:pPr>
      <w:keepNext/>
      <w:keepLines/>
      <w:spacing w:before="200"/>
      <w:outlineLvl w:val="6"/>
    </w:pPr>
    <w:rPr>
      <w:rFonts w:eastAsiaTheme="majorEastAsia" w:cstheme="majorBidi"/>
      <w:b/>
      <w:iCs/>
      <w:sz w:val="2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A70D9E"/>
    <w:pPr>
      <w:keepNext/>
      <w:keepLines/>
      <w:spacing w:before="40"/>
      <w:outlineLvl w:val="7"/>
    </w:pPr>
    <w:rPr>
      <w:rFonts w:eastAsiaTheme="majorEastAsia" w:cstheme="majorBidi"/>
      <w:b/>
      <w:color w:val="272727" w:themeColor="text1" w:themeTint="D8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A035BD"/>
    <w:pPr>
      <w:keepNext/>
      <w:spacing w:line="720" w:lineRule="auto"/>
      <w:ind w:leftChars="400" w:left="400"/>
      <w:outlineLvl w:val="8"/>
    </w:pPr>
    <w:rPr>
      <w:rFonts w:asciiTheme="majorHAnsi" w:eastAsiaTheme="majorEastAsia" w:hAnsiTheme="majorHAnsi" w:cstheme="majorBidi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4524E6"/>
  </w:style>
  <w:style w:type="paragraph" w:styleId="Title">
    <w:name w:val="Title"/>
    <w:basedOn w:val="Normal1"/>
    <w:next w:val="Normal1"/>
    <w:rsid w:val="004524E6"/>
    <w:pPr>
      <w:keepNext/>
      <w:keepLines/>
      <w:contextualSpacing/>
    </w:pPr>
    <w:rPr>
      <w:rFonts w:ascii="Trebuchet MS" w:eastAsia="Trebuchet MS" w:hAnsi="Trebuchet MS" w:cs="Trebuchet MS"/>
      <w:sz w:val="42"/>
    </w:rPr>
  </w:style>
  <w:style w:type="paragraph" w:styleId="Subtitle">
    <w:name w:val="Subtitle"/>
    <w:basedOn w:val="Normal1"/>
    <w:next w:val="Normal1"/>
    <w:rsid w:val="004524E6"/>
    <w:pPr>
      <w:keepNext/>
      <w:keepLines/>
      <w:spacing w:after="200"/>
      <w:contextualSpacing/>
    </w:pPr>
    <w:rPr>
      <w:rFonts w:ascii="Trebuchet MS" w:eastAsia="Trebuchet MS" w:hAnsi="Trebuchet MS" w:cs="Trebuchet MS"/>
      <w:i/>
      <w:color w:val="666666"/>
      <w:sz w:val="26"/>
    </w:rPr>
  </w:style>
  <w:style w:type="character" w:styleId="Hyperlink">
    <w:name w:val="Hyperlink"/>
    <w:basedOn w:val="DefaultParagraphFont"/>
    <w:uiPriority w:val="99"/>
    <w:unhideWhenUsed/>
    <w:rsid w:val="00193102"/>
    <w:rPr>
      <w:color w:val="0000FF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6A0AE7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A40415"/>
    <w:pPr>
      <w:spacing w:before="100" w:beforeAutospacing="1" w:after="100" w:afterAutospacing="1" w:line="240" w:lineRule="auto"/>
    </w:pPr>
    <w:rPr>
      <w:rFonts w:eastAsia="Times New Roman"/>
    </w:rPr>
  </w:style>
  <w:style w:type="paragraph" w:styleId="Header">
    <w:name w:val="header"/>
    <w:basedOn w:val="Normal"/>
    <w:link w:val="HeaderChar"/>
    <w:uiPriority w:val="99"/>
    <w:unhideWhenUsed/>
    <w:rsid w:val="00A4041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0415"/>
  </w:style>
  <w:style w:type="paragraph" w:styleId="Footer">
    <w:name w:val="footer"/>
    <w:basedOn w:val="Normal"/>
    <w:link w:val="FooterChar"/>
    <w:uiPriority w:val="99"/>
    <w:unhideWhenUsed/>
    <w:rsid w:val="00A4041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0415"/>
  </w:style>
  <w:style w:type="table" w:styleId="TableGrid">
    <w:name w:val="Table Grid"/>
    <w:basedOn w:val="TableNormal"/>
    <w:uiPriority w:val="39"/>
    <w:rsid w:val="00D416D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1">
    <w:name w:val="A1"/>
    <w:uiPriority w:val="99"/>
    <w:rsid w:val="00BF5FE4"/>
    <w:rPr>
      <w:rFonts w:cs="Minion Pro"/>
      <w:color w:val="211D1E"/>
      <w:sz w:val="10"/>
      <w:szCs w:val="10"/>
    </w:rPr>
  </w:style>
  <w:style w:type="character" w:customStyle="1" w:styleId="A3">
    <w:name w:val="A3"/>
    <w:uiPriority w:val="99"/>
    <w:rsid w:val="009F40A6"/>
    <w:rPr>
      <w:rFonts w:cs="Minion Pro"/>
      <w:color w:val="221E1F"/>
      <w:sz w:val="13"/>
      <w:szCs w:val="13"/>
    </w:rPr>
  </w:style>
  <w:style w:type="paragraph" w:customStyle="1" w:styleId="Default">
    <w:name w:val="Default"/>
    <w:rsid w:val="009F40A6"/>
    <w:pPr>
      <w:autoSpaceDE w:val="0"/>
      <w:autoSpaceDN w:val="0"/>
      <w:adjustRightInd w:val="0"/>
      <w:spacing w:line="240" w:lineRule="auto"/>
    </w:pPr>
    <w:rPr>
      <w:rFonts w:ascii="Minion Pro" w:hAnsi="Minion Pro" w:cs="Minion Pro"/>
      <w:sz w:val="24"/>
      <w:szCs w:val="24"/>
    </w:rPr>
  </w:style>
  <w:style w:type="paragraph" w:customStyle="1" w:styleId="Pa3">
    <w:name w:val="Pa3"/>
    <w:basedOn w:val="Default"/>
    <w:next w:val="Default"/>
    <w:uiPriority w:val="99"/>
    <w:rsid w:val="009F40A6"/>
    <w:pPr>
      <w:spacing w:line="181" w:lineRule="atLeast"/>
    </w:pPr>
    <w:rPr>
      <w:rFonts w:cs="Arial"/>
    </w:rPr>
  </w:style>
  <w:style w:type="paragraph" w:customStyle="1" w:styleId="Pa12">
    <w:name w:val="Pa12"/>
    <w:basedOn w:val="Default"/>
    <w:next w:val="Default"/>
    <w:uiPriority w:val="99"/>
    <w:rsid w:val="009F40A6"/>
    <w:pPr>
      <w:spacing w:line="181" w:lineRule="atLeast"/>
    </w:pPr>
    <w:rPr>
      <w:rFonts w:cs="Arial"/>
    </w:rPr>
  </w:style>
  <w:style w:type="paragraph" w:customStyle="1" w:styleId="Pa2">
    <w:name w:val="Pa2"/>
    <w:basedOn w:val="Default"/>
    <w:next w:val="Default"/>
    <w:uiPriority w:val="99"/>
    <w:rsid w:val="009F40A6"/>
    <w:pPr>
      <w:spacing w:line="181" w:lineRule="atLeast"/>
    </w:pPr>
    <w:rPr>
      <w:rFonts w:cs="Arial"/>
    </w:rPr>
  </w:style>
  <w:style w:type="character" w:customStyle="1" w:styleId="Heading7Char">
    <w:name w:val="Heading 7 Char"/>
    <w:basedOn w:val="DefaultParagraphFont"/>
    <w:link w:val="Heading7"/>
    <w:uiPriority w:val="9"/>
    <w:rsid w:val="00A70D9E"/>
    <w:rPr>
      <w:rFonts w:ascii="Times New Roman" w:eastAsiaTheme="majorEastAsia" w:hAnsi="Times New Roman" w:cstheme="majorBidi"/>
      <w:b/>
      <w:iCs/>
      <w:color w:val="auto"/>
      <w:sz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4437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4437"/>
    <w:rPr>
      <w:sz w:val="18"/>
      <w:szCs w:val="18"/>
    </w:rPr>
  </w:style>
  <w:style w:type="table" w:styleId="GridTable5Dark">
    <w:name w:val="Grid Table 5 Dark"/>
    <w:basedOn w:val="TableNormal"/>
    <w:uiPriority w:val="50"/>
    <w:rsid w:val="005936A1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1Light">
    <w:name w:val="Grid Table 1 Light"/>
    <w:basedOn w:val="TableNormal"/>
    <w:uiPriority w:val="46"/>
    <w:rsid w:val="00226F2F"/>
    <w:pPr>
      <w:spacing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8Char">
    <w:name w:val="Heading 8 Char"/>
    <w:basedOn w:val="DefaultParagraphFont"/>
    <w:link w:val="Heading8"/>
    <w:uiPriority w:val="9"/>
    <w:rsid w:val="00A70D9E"/>
    <w:rPr>
      <w:rFonts w:ascii="Times New Roman" w:eastAsiaTheme="majorEastAsia" w:hAnsi="Times New Roman" w:cstheme="majorBidi"/>
      <w:b/>
      <w:color w:val="272727" w:themeColor="text1" w:themeTint="D8"/>
      <w:sz w:val="24"/>
      <w:szCs w:val="21"/>
    </w:rPr>
  </w:style>
  <w:style w:type="character" w:customStyle="1" w:styleId="Heading2Char">
    <w:name w:val="Heading 2 Char"/>
    <w:basedOn w:val="DefaultParagraphFont"/>
    <w:link w:val="Heading2"/>
    <w:rsid w:val="009D6772"/>
    <w:rPr>
      <w:rFonts w:ascii="Times New Roman" w:eastAsia="Trebuchet MS" w:hAnsi="Times New Roman" w:cs="Trebuchet MS"/>
      <w:b/>
      <w:sz w:val="28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DE4C2A"/>
    <w:pPr>
      <w:jc w:val="center"/>
    </w:pPr>
    <w:rPr>
      <w:rFonts w:ascii="Arial" w:hAnsi="Arial" w:cs="Arial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E4C2A"/>
    <w:rPr>
      <w:rFonts w:eastAsia="新細明體"/>
      <w:noProof/>
      <w:color w:val="auto"/>
      <w:szCs w:val="24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DE4C2A"/>
    <w:pPr>
      <w:spacing w:line="240" w:lineRule="auto"/>
    </w:pPr>
    <w:rPr>
      <w:rFonts w:ascii="Arial" w:hAnsi="Arial" w:cs="Arial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DE4C2A"/>
    <w:rPr>
      <w:rFonts w:eastAsia="新細明體"/>
      <w:noProof/>
      <w:color w:val="auto"/>
      <w:szCs w:val="24"/>
      <w:lang w:val="en-GB" w:eastAsia="en-GB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E4C2A"/>
  </w:style>
  <w:style w:type="character" w:customStyle="1" w:styleId="Heading9Char">
    <w:name w:val="Heading 9 Char"/>
    <w:basedOn w:val="DefaultParagraphFont"/>
    <w:link w:val="Heading9"/>
    <w:uiPriority w:val="9"/>
    <w:rsid w:val="00A035BD"/>
    <w:rPr>
      <w:rFonts w:asciiTheme="majorHAnsi" w:eastAsiaTheme="majorEastAsia" w:hAnsiTheme="majorHAnsi" w:cstheme="majorBidi"/>
      <w:sz w:val="36"/>
      <w:szCs w:val="36"/>
    </w:rPr>
  </w:style>
  <w:style w:type="table" w:customStyle="1" w:styleId="TableGrid1">
    <w:name w:val="Table Grid1"/>
    <w:basedOn w:val="TableNormal"/>
    <w:next w:val="TableGrid"/>
    <w:uiPriority w:val="39"/>
    <w:rsid w:val="00CE0B42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qFormat/>
    <w:rsid w:val="007017B9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2C11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C11EE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C11EE"/>
    <w:rPr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11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11EE"/>
    <w:rPr>
      <w:b/>
      <w:bCs/>
      <w:sz w:val="20"/>
    </w:rPr>
  </w:style>
  <w:style w:type="paragraph" w:styleId="PlainText">
    <w:name w:val="Plain Text"/>
    <w:basedOn w:val="Normal"/>
    <w:link w:val="PlainTextChar"/>
    <w:uiPriority w:val="99"/>
    <w:unhideWhenUsed/>
    <w:rsid w:val="00D9650E"/>
    <w:pPr>
      <w:spacing w:line="240" w:lineRule="auto"/>
    </w:pPr>
    <w:rPr>
      <w:rFonts w:ascii="Calibri" w:hAnsi="Calibri" w:cstheme="minorBidi"/>
      <w:szCs w:val="21"/>
      <w:lang w:eastAsia="zh-TW"/>
    </w:rPr>
  </w:style>
  <w:style w:type="character" w:customStyle="1" w:styleId="PlainTextChar">
    <w:name w:val="Plain Text Char"/>
    <w:basedOn w:val="DefaultParagraphFont"/>
    <w:link w:val="PlainText"/>
    <w:uiPriority w:val="99"/>
    <w:rsid w:val="00D9650E"/>
    <w:rPr>
      <w:rFonts w:ascii="Calibri" w:hAnsi="Calibri" w:cstheme="minorBidi"/>
      <w:color w:val="auto"/>
      <w:szCs w:val="21"/>
      <w:lang w:eastAsia="zh-TW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D095A"/>
    <w:rPr>
      <w:color w:val="605E5C"/>
      <w:shd w:val="clear" w:color="auto" w:fill="E1DFDD"/>
    </w:rPr>
  </w:style>
  <w:style w:type="paragraph" w:styleId="Caption">
    <w:name w:val="caption"/>
    <w:basedOn w:val="Normal"/>
    <w:qFormat/>
    <w:rsid w:val="00337A63"/>
    <w:pPr>
      <w:suppressLineNumbers/>
      <w:suppressAutoHyphens/>
      <w:spacing w:before="120" w:after="120" w:line="240" w:lineRule="auto"/>
    </w:pPr>
    <w:rPr>
      <w:rFonts w:ascii="Liberation Serif" w:eastAsia="Noto Serif CJK SC" w:hAnsi="Liberation Serif" w:cs="Lohit Devanagari"/>
      <w:i/>
      <w:iCs/>
      <w:kern w:val="2"/>
      <w:lang w:eastAsia="zh-CN" w:bidi="hi-IN"/>
    </w:rPr>
  </w:style>
  <w:style w:type="character" w:styleId="UnresolvedMention">
    <w:name w:val="Unresolved Mention"/>
    <w:basedOn w:val="DefaultParagraphFont"/>
    <w:uiPriority w:val="99"/>
    <w:semiHidden/>
    <w:unhideWhenUsed/>
    <w:rsid w:val="004F7C4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51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8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1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78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3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3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8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97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75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19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4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92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1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33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62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9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8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485951">
          <w:marLeft w:val="72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121345">
          <w:marLeft w:val="72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893983">
          <w:marLeft w:val="72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060412">
          <w:marLeft w:val="72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224230">
          <w:marLeft w:val="72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573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06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05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5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878395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742072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679936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786991">
          <w:marLeft w:val="274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162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7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4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29555">
          <w:marLeft w:val="72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238436">
          <w:marLeft w:val="72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324129">
          <w:marLeft w:val="72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244291">
          <w:marLeft w:val="72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224335">
          <w:marLeft w:val="72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979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19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1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71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4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73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9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99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06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7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1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9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14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9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35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86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0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2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8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85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85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37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6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7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13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0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4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6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46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77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5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84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13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86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16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8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8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8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0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40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4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54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9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9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7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FA0EE51-CBAE-4678-97FB-C7C0C63076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46</TotalTime>
  <Pages>10</Pages>
  <Words>2765</Words>
  <Characters>15764</Characters>
  <Application>Microsoft Office Word</Application>
  <DocSecurity>0</DocSecurity>
  <Lines>131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raft:.docx</vt:lpstr>
    </vt:vector>
  </TitlesOfParts>
  <Company/>
  <LinksUpToDate>false</LinksUpToDate>
  <CharactersWithSpaces>18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raft:.docx</dc:title>
  <dc:creator>Authors_MM_KPC</dc:creator>
  <cp:lastModifiedBy>ChiuKP</cp:lastModifiedBy>
  <cp:revision>304</cp:revision>
  <cp:lastPrinted>2022-05-24T04:24:00Z</cp:lastPrinted>
  <dcterms:created xsi:type="dcterms:W3CDTF">2021-05-21T03:44:00Z</dcterms:created>
  <dcterms:modified xsi:type="dcterms:W3CDTF">2022-12-14T11:05:00Z</dcterms:modified>
</cp:coreProperties>
</file>